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25E8A" w14:textId="505BAAAC" w:rsidR="009A5550" w:rsidRDefault="009A5550" w:rsidP="0030081A">
      <w:pPr>
        <w:spacing w:before="168"/>
        <w:jc w:val="center"/>
        <w:rPr>
          <w:rFonts w:ascii="Arial" w:hAnsi="Arial" w:cs="Arial"/>
          <w:b/>
          <w:bCs/>
          <w:color w:val="000000"/>
          <w:sz w:val="28"/>
          <w:szCs w:val="28"/>
          <w:shd w:val="clear" w:color="auto" w:fill="FFFFFF"/>
        </w:rPr>
      </w:pPr>
      <w:r w:rsidRPr="009A5550">
        <w:rPr>
          <w:rFonts w:ascii="Arial" w:hAnsi="Arial" w:cs="Arial"/>
          <w:b/>
          <w:bCs/>
          <w:color w:val="000000"/>
          <w:sz w:val="28"/>
          <w:szCs w:val="28"/>
          <w:shd w:val="clear" w:color="auto" w:fill="FFFFFF"/>
        </w:rPr>
        <w:t xml:space="preserve">The effects of mindfulness-based interventions on emotion regulation/dysregulation in people with mental health conditions: </w:t>
      </w:r>
      <w:ins w:id="0" w:author="Thomas Easdale-Cheele (tec1g22)" w:date="2026-02-11T10:21:00Z" w16du:dateUtc="2026-02-11T10:21:00Z">
        <w:r w:rsidR="004A16EE">
          <w:rPr>
            <w:rFonts w:ascii="Arial" w:hAnsi="Arial" w:cs="Arial"/>
            <w:b/>
            <w:bCs/>
            <w:color w:val="000000"/>
            <w:sz w:val="28"/>
            <w:szCs w:val="28"/>
            <w:shd w:val="clear" w:color="auto" w:fill="FFFFFF"/>
          </w:rPr>
          <w:t>A</w:t>
        </w:r>
      </w:ins>
      <w:del w:id="1" w:author="Thomas Easdale-Cheele (tec1g22)" w:date="2026-02-11T10:21:00Z" w16du:dateUtc="2026-02-11T10:21:00Z">
        <w:r w:rsidRPr="009A5550" w:rsidDel="004A16EE">
          <w:rPr>
            <w:rFonts w:ascii="Arial" w:hAnsi="Arial" w:cs="Arial"/>
            <w:b/>
            <w:bCs/>
            <w:color w:val="000000"/>
            <w:sz w:val="28"/>
            <w:szCs w:val="28"/>
            <w:shd w:val="clear" w:color="auto" w:fill="FFFFFF"/>
          </w:rPr>
          <w:delText>S</w:delText>
        </w:r>
      </w:del>
      <w:ins w:id="2" w:author="Thomas Easdale-Cheele (tec1g22)" w:date="2026-02-11T10:21:00Z" w16du:dateUtc="2026-02-11T10:21:00Z">
        <w:r w:rsidR="004A16EE">
          <w:rPr>
            <w:rFonts w:ascii="Arial" w:hAnsi="Arial" w:cs="Arial"/>
            <w:b/>
            <w:bCs/>
            <w:color w:val="000000"/>
            <w:sz w:val="28"/>
            <w:szCs w:val="28"/>
            <w:shd w:val="clear" w:color="auto" w:fill="FFFFFF"/>
          </w:rPr>
          <w:t xml:space="preserve"> s</w:t>
        </w:r>
      </w:ins>
      <w:r w:rsidRPr="009A5550">
        <w:rPr>
          <w:rFonts w:ascii="Arial" w:hAnsi="Arial" w:cs="Arial"/>
          <w:b/>
          <w:bCs/>
          <w:color w:val="000000"/>
          <w:sz w:val="28"/>
          <w:szCs w:val="28"/>
          <w:shd w:val="clear" w:color="auto" w:fill="FFFFFF"/>
        </w:rPr>
        <w:t>ystematic review and meta-analysis</w:t>
      </w:r>
    </w:p>
    <w:p w14:paraId="0D8A2091" w14:textId="77777777" w:rsidR="009A5550" w:rsidRPr="009A5550" w:rsidRDefault="009A5550" w:rsidP="0030081A">
      <w:pPr>
        <w:spacing w:before="168"/>
        <w:jc w:val="center"/>
        <w:rPr>
          <w:rFonts w:ascii="Arial" w:hAnsi="Arial" w:cs="Arial"/>
          <w:b/>
          <w:bCs/>
          <w:color w:val="000000"/>
          <w:sz w:val="28"/>
          <w:szCs w:val="28"/>
          <w:shd w:val="clear" w:color="auto" w:fill="FFFFFF"/>
        </w:rPr>
      </w:pPr>
    </w:p>
    <w:p w14:paraId="238B8155" w14:textId="40C10CBC" w:rsidR="006C0B71" w:rsidRPr="004F5E25" w:rsidRDefault="0030081A" w:rsidP="0030081A">
      <w:pPr>
        <w:spacing w:before="168"/>
        <w:jc w:val="center"/>
        <w:rPr>
          <w:b/>
          <w:bCs/>
          <w:sz w:val="28"/>
          <w:szCs w:val="28"/>
        </w:rPr>
      </w:pPr>
      <w:r w:rsidRPr="004F5E25">
        <w:rPr>
          <w:b/>
          <w:bCs/>
          <w:sz w:val="28"/>
          <w:szCs w:val="28"/>
        </w:rPr>
        <w:t>Supporting Information</w:t>
      </w:r>
    </w:p>
    <w:p w14:paraId="39ED5333" w14:textId="77777777" w:rsidR="0030081A" w:rsidRPr="004F5E25" w:rsidRDefault="0030081A" w:rsidP="0030081A">
      <w:pPr>
        <w:spacing w:before="168"/>
        <w:jc w:val="center"/>
        <w:rPr>
          <w:b/>
          <w:bCs/>
          <w:sz w:val="28"/>
          <w:szCs w:val="28"/>
        </w:rPr>
      </w:pPr>
    </w:p>
    <w:p w14:paraId="609DA3A4" w14:textId="77777777" w:rsidR="0030081A" w:rsidRPr="004F5E25" w:rsidRDefault="0030081A" w:rsidP="0030081A">
      <w:pPr>
        <w:spacing w:before="168"/>
        <w:jc w:val="center"/>
        <w:rPr>
          <w:b/>
          <w:bCs/>
          <w:sz w:val="28"/>
          <w:szCs w:val="28"/>
        </w:rPr>
      </w:pPr>
    </w:p>
    <w:p w14:paraId="1A9BBBCC" w14:textId="77777777" w:rsidR="0030081A" w:rsidRPr="004F5E25" w:rsidRDefault="0030081A" w:rsidP="0030081A">
      <w:pPr>
        <w:spacing w:before="168"/>
        <w:jc w:val="center"/>
        <w:rPr>
          <w:b/>
          <w:bCs/>
          <w:sz w:val="28"/>
          <w:szCs w:val="28"/>
        </w:rPr>
      </w:pPr>
    </w:p>
    <w:p w14:paraId="63804631" w14:textId="77777777" w:rsidR="0030081A" w:rsidRPr="004F5E25" w:rsidRDefault="0030081A" w:rsidP="0030081A">
      <w:pPr>
        <w:spacing w:before="168"/>
        <w:jc w:val="center"/>
        <w:rPr>
          <w:b/>
          <w:bCs/>
          <w:sz w:val="28"/>
          <w:szCs w:val="28"/>
        </w:rPr>
      </w:pPr>
    </w:p>
    <w:p w14:paraId="4B11B1C6" w14:textId="77777777" w:rsidR="0030081A" w:rsidRPr="004F5E25" w:rsidRDefault="0030081A" w:rsidP="0030081A">
      <w:pPr>
        <w:spacing w:before="168"/>
        <w:jc w:val="center"/>
        <w:rPr>
          <w:b/>
          <w:bCs/>
          <w:sz w:val="28"/>
          <w:szCs w:val="28"/>
        </w:rPr>
      </w:pPr>
    </w:p>
    <w:p w14:paraId="00DDC8F5" w14:textId="77777777" w:rsidR="0030081A" w:rsidRPr="004F5E25" w:rsidRDefault="0030081A" w:rsidP="0030081A">
      <w:pPr>
        <w:spacing w:before="168"/>
        <w:jc w:val="center"/>
        <w:rPr>
          <w:b/>
          <w:bCs/>
          <w:sz w:val="28"/>
          <w:szCs w:val="28"/>
        </w:rPr>
      </w:pPr>
    </w:p>
    <w:p w14:paraId="5773122E" w14:textId="77777777" w:rsidR="0030081A" w:rsidRPr="004F5E25" w:rsidRDefault="0030081A" w:rsidP="0030081A">
      <w:pPr>
        <w:spacing w:before="168"/>
        <w:jc w:val="center"/>
        <w:rPr>
          <w:b/>
          <w:bCs/>
          <w:sz w:val="28"/>
          <w:szCs w:val="28"/>
        </w:rPr>
      </w:pPr>
    </w:p>
    <w:p w14:paraId="748D4ADF" w14:textId="77777777" w:rsidR="0030081A" w:rsidRPr="004F5E25" w:rsidRDefault="0030081A" w:rsidP="0030081A">
      <w:pPr>
        <w:spacing w:before="168"/>
        <w:jc w:val="center"/>
        <w:rPr>
          <w:b/>
          <w:bCs/>
          <w:sz w:val="28"/>
          <w:szCs w:val="28"/>
        </w:rPr>
      </w:pPr>
    </w:p>
    <w:p w14:paraId="6B7E4259" w14:textId="77777777" w:rsidR="0030081A" w:rsidRPr="004F5E25" w:rsidRDefault="0030081A" w:rsidP="0030081A">
      <w:pPr>
        <w:spacing w:before="168"/>
        <w:jc w:val="center"/>
        <w:rPr>
          <w:b/>
          <w:bCs/>
          <w:sz w:val="28"/>
          <w:szCs w:val="28"/>
        </w:rPr>
      </w:pPr>
    </w:p>
    <w:p w14:paraId="65C43B67" w14:textId="77777777" w:rsidR="0030081A" w:rsidRPr="004F5E25" w:rsidRDefault="0030081A" w:rsidP="0030081A">
      <w:pPr>
        <w:spacing w:before="168"/>
        <w:jc w:val="center"/>
        <w:rPr>
          <w:b/>
          <w:bCs/>
          <w:sz w:val="28"/>
          <w:szCs w:val="28"/>
        </w:rPr>
      </w:pPr>
    </w:p>
    <w:p w14:paraId="3427CDFD" w14:textId="77777777" w:rsidR="0030081A" w:rsidRPr="004F5E25" w:rsidRDefault="0030081A" w:rsidP="0030081A">
      <w:pPr>
        <w:spacing w:before="168"/>
        <w:jc w:val="center"/>
        <w:rPr>
          <w:b/>
          <w:bCs/>
          <w:sz w:val="28"/>
          <w:szCs w:val="28"/>
        </w:rPr>
      </w:pPr>
    </w:p>
    <w:p w14:paraId="76162824" w14:textId="77777777" w:rsidR="0030081A" w:rsidRPr="004F5E25" w:rsidRDefault="0030081A" w:rsidP="0030081A">
      <w:pPr>
        <w:spacing w:before="168"/>
        <w:jc w:val="center"/>
        <w:rPr>
          <w:b/>
          <w:bCs/>
          <w:sz w:val="28"/>
          <w:szCs w:val="28"/>
        </w:rPr>
      </w:pPr>
    </w:p>
    <w:p w14:paraId="4B0EE6FC" w14:textId="77777777" w:rsidR="0030081A" w:rsidRPr="004F5E25" w:rsidRDefault="0030081A" w:rsidP="0030081A">
      <w:pPr>
        <w:spacing w:before="168"/>
        <w:jc w:val="center"/>
        <w:rPr>
          <w:b/>
          <w:bCs/>
          <w:sz w:val="28"/>
          <w:szCs w:val="28"/>
        </w:rPr>
      </w:pPr>
    </w:p>
    <w:p w14:paraId="15C03FC5" w14:textId="77777777" w:rsidR="0030081A" w:rsidRPr="004F5E25" w:rsidRDefault="0030081A" w:rsidP="0030081A">
      <w:pPr>
        <w:spacing w:before="168"/>
        <w:jc w:val="center"/>
        <w:rPr>
          <w:b/>
          <w:bCs/>
          <w:sz w:val="28"/>
          <w:szCs w:val="28"/>
        </w:rPr>
      </w:pPr>
    </w:p>
    <w:p w14:paraId="0B5B2377" w14:textId="77777777" w:rsidR="0030081A" w:rsidRPr="004F5E25" w:rsidRDefault="0030081A" w:rsidP="0030081A">
      <w:pPr>
        <w:spacing w:before="168"/>
        <w:jc w:val="center"/>
        <w:rPr>
          <w:b/>
          <w:bCs/>
          <w:sz w:val="28"/>
          <w:szCs w:val="28"/>
        </w:rPr>
      </w:pPr>
    </w:p>
    <w:p w14:paraId="426C36DD" w14:textId="60C1B098" w:rsidR="0030081A" w:rsidRDefault="0030081A" w:rsidP="0030081A">
      <w:pPr>
        <w:spacing w:before="168"/>
        <w:jc w:val="center"/>
        <w:rPr>
          <w:b/>
          <w:bCs/>
          <w:sz w:val="28"/>
          <w:szCs w:val="28"/>
        </w:rPr>
      </w:pPr>
    </w:p>
    <w:p w14:paraId="01A0969B" w14:textId="77777777" w:rsidR="009A5550" w:rsidRPr="004F5E25" w:rsidRDefault="009A5550" w:rsidP="0030081A">
      <w:pPr>
        <w:spacing w:before="168"/>
        <w:jc w:val="center"/>
        <w:rPr>
          <w:b/>
          <w:bCs/>
          <w:sz w:val="28"/>
          <w:szCs w:val="28"/>
        </w:rPr>
      </w:pPr>
    </w:p>
    <w:p w14:paraId="696A0543" w14:textId="77777777" w:rsidR="009A5550" w:rsidRDefault="009A5550" w:rsidP="0030081A">
      <w:pPr>
        <w:pStyle w:val="BodyText"/>
        <w:ind w:left="5" w:right="1077"/>
        <w:jc w:val="center"/>
        <w:rPr>
          <w:sz w:val="28"/>
          <w:szCs w:val="28"/>
        </w:rPr>
      </w:pPr>
    </w:p>
    <w:p w14:paraId="2D11EA36" w14:textId="3D83192F" w:rsidR="006C0B71" w:rsidRPr="004F5E25" w:rsidRDefault="00D53557" w:rsidP="0030081A">
      <w:pPr>
        <w:pStyle w:val="BodyText"/>
        <w:ind w:left="5" w:right="1077"/>
        <w:jc w:val="center"/>
      </w:pPr>
      <w:r w:rsidRPr="004F5E25">
        <w:rPr>
          <w:spacing w:val="-2"/>
        </w:rPr>
        <w:lastRenderedPageBreak/>
        <w:t xml:space="preserve">Appendix </w:t>
      </w:r>
      <w:r w:rsidR="0030081A" w:rsidRPr="004F5E25">
        <w:rPr>
          <w:spacing w:val="-10"/>
        </w:rPr>
        <w:t>S1.</w:t>
      </w:r>
      <w:r w:rsidR="0030081A" w:rsidRPr="004F5E25">
        <w:t xml:space="preserve"> </w:t>
      </w:r>
      <w:r w:rsidRPr="004F5E25">
        <w:t>PRISMA</w:t>
      </w:r>
      <w:r w:rsidRPr="004F5E25">
        <w:rPr>
          <w:spacing w:val="-6"/>
        </w:rPr>
        <w:t xml:space="preserve"> </w:t>
      </w:r>
      <w:r w:rsidRPr="004F5E25">
        <w:rPr>
          <w:spacing w:val="-2"/>
        </w:rPr>
        <w:t>Checklist</w:t>
      </w:r>
    </w:p>
    <w:p w14:paraId="2352DEEE" w14:textId="77777777" w:rsidR="006C0B71" w:rsidRPr="004F5E25" w:rsidRDefault="006C0B71">
      <w:pPr>
        <w:spacing w:before="34" w:after="1"/>
        <w:rPr>
          <w:b/>
          <w:sz w:val="20"/>
        </w:rPr>
      </w:pPr>
    </w:p>
    <w:tbl>
      <w:tblPr>
        <w:tblW w:w="0" w:type="auto"/>
        <w:tblInd w:w="7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70"/>
        <w:gridCol w:w="991"/>
        <w:gridCol w:w="8224"/>
        <w:gridCol w:w="3281"/>
      </w:tblGrid>
      <w:tr w:rsidR="006C0B71" w:rsidRPr="004F5E25" w14:paraId="0052143A" w14:textId="77777777">
        <w:trPr>
          <w:trHeight w:val="451"/>
        </w:trPr>
        <w:tc>
          <w:tcPr>
            <w:tcW w:w="127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3D3F049D" w14:textId="77777777" w:rsidR="006C0B71" w:rsidRPr="004F5E25" w:rsidRDefault="00D53557">
            <w:pPr>
              <w:pStyle w:val="TableParagraph"/>
              <w:spacing w:line="226" w:lineRule="exact"/>
              <w:rPr>
                <w:b/>
                <w:sz w:val="20"/>
              </w:rPr>
            </w:pPr>
            <w:r w:rsidRPr="004F5E25">
              <w:rPr>
                <w:b/>
                <w:color w:val="FFFFFF"/>
                <w:sz w:val="20"/>
              </w:rPr>
              <w:t>Section</w:t>
            </w:r>
            <w:r w:rsidRPr="004F5E25">
              <w:rPr>
                <w:b/>
                <w:color w:val="FFFFFF"/>
                <w:spacing w:val="53"/>
                <w:sz w:val="20"/>
              </w:rPr>
              <w:t xml:space="preserve"> </w:t>
            </w:r>
            <w:r w:rsidRPr="004F5E25">
              <w:rPr>
                <w:b/>
                <w:color w:val="FFFFFF"/>
                <w:spacing w:val="-5"/>
                <w:sz w:val="20"/>
              </w:rPr>
              <w:t>and</w:t>
            </w:r>
          </w:p>
          <w:p w14:paraId="35A0BEB2" w14:textId="77777777" w:rsidR="006C0B71" w:rsidRPr="004F5E25" w:rsidRDefault="00D53557">
            <w:pPr>
              <w:pStyle w:val="TableParagraph"/>
              <w:spacing w:line="205" w:lineRule="exact"/>
              <w:rPr>
                <w:b/>
                <w:sz w:val="20"/>
              </w:rPr>
            </w:pPr>
            <w:r w:rsidRPr="004F5E25">
              <w:rPr>
                <w:b/>
                <w:color w:val="FFFFFF"/>
                <w:spacing w:val="-2"/>
                <w:sz w:val="20"/>
              </w:rPr>
              <w:t>Topic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72C08D53" w14:textId="77777777" w:rsidR="006C0B71" w:rsidRPr="004F5E25" w:rsidRDefault="00D53557">
            <w:pPr>
              <w:pStyle w:val="TableParagraph"/>
              <w:spacing w:before="111"/>
              <w:rPr>
                <w:b/>
                <w:sz w:val="20"/>
              </w:rPr>
            </w:pPr>
            <w:r w:rsidRPr="004F5E25">
              <w:rPr>
                <w:b/>
                <w:color w:val="FFFFFF"/>
                <w:sz w:val="20"/>
              </w:rPr>
              <w:t>Item</w:t>
            </w:r>
            <w:r w:rsidRPr="004F5E25">
              <w:rPr>
                <w:b/>
                <w:color w:val="FFFFFF"/>
                <w:spacing w:val="-3"/>
                <w:sz w:val="20"/>
              </w:rPr>
              <w:t xml:space="preserve"> </w:t>
            </w:r>
            <w:r w:rsidRPr="004F5E25">
              <w:rPr>
                <w:b/>
                <w:color w:val="FFFFFF"/>
                <w:spacing w:val="-10"/>
                <w:sz w:val="20"/>
              </w:rPr>
              <w:t>#</w:t>
            </w:r>
          </w:p>
        </w:tc>
        <w:tc>
          <w:tcPr>
            <w:tcW w:w="822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5FFAA11C" w14:textId="77777777" w:rsidR="006C0B71" w:rsidRPr="004F5E25" w:rsidRDefault="00D53557">
            <w:pPr>
              <w:pStyle w:val="TableParagraph"/>
              <w:spacing w:before="111"/>
              <w:rPr>
                <w:b/>
                <w:sz w:val="20"/>
              </w:rPr>
            </w:pPr>
            <w:r w:rsidRPr="004F5E25">
              <w:rPr>
                <w:b/>
                <w:color w:val="FFFFFF"/>
                <w:spacing w:val="-2"/>
                <w:sz w:val="20"/>
              </w:rPr>
              <w:t>Checklist</w:t>
            </w:r>
            <w:r w:rsidRPr="004F5E25">
              <w:rPr>
                <w:b/>
                <w:color w:val="FFFFFF"/>
                <w:spacing w:val="4"/>
                <w:sz w:val="20"/>
              </w:rPr>
              <w:t xml:space="preserve"> </w:t>
            </w:r>
            <w:r w:rsidRPr="004F5E25">
              <w:rPr>
                <w:b/>
                <w:color w:val="FFFFFF"/>
                <w:spacing w:val="-4"/>
                <w:sz w:val="20"/>
              </w:rPr>
              <w:t>item</w:t>
            </w:r>
          </w:p>
        </w:tc>
        <w:tc>
          <w:tcPr>
            <w:tcW w:w="3281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2D03A808" w14:textId="77777777" w:rsidR="006C0B71" w:rsidRPr="004F5E25" w:rsidRDefault="00D53557">
            <w:pPr>
              <w:pStyle w:val="TableParagraph"/>
              <w:spacing w:before="111"/>
              <w:rPr>
                <w:b/>
                <w:sz w:val="20"/>
              </w:rPr>
            </w:pPr>
            <w:r w:rsidRPr="004F5E25">
              <w:rPr>
                <w:b/>
                <w:color w:val="FFFFFF"/>
                <w:sz w:val="20"/>
              </w:rPr>
              <w:t>Location</w:t>
            </w:r>
            <w:r w:rsidRPr="004F5E25">
              <w:rPr>
                <w:b/>
                <w:color w:val="FFFFFF"/>
                <w:spacing w:val="-6"/>
                <w:sz w:val="20"/>
              </w:rPr>
              <w:t xml:space="preserve"> </w:t>
            </w:r>
            <w:r w:rsidRPr="004F5E25">
              <w:rPr>
                <w:b/>
                <w:color w:val="FFFFFF"/>
                <w:sz w:val="20"/>
              </w:rPr>
              <w:t>where</w:t>
            </w:r>
            <w:r w:rsidRPr="004F5E25">
              <w:rPr>
                <w:b/>
                <w:color w:val="FFFFFF"/>
                <w:spacing w:val="-4"/>
                <w:sz w:val="20"/>
              </w:rPr>
              <w:t xml:space="preserve"> </w:t>
            </w:r>
            <w:r w:rsidRPr="004F5E25">
              <w:rPr>
                <w:b/>
                <w:color w:val="FFFFFF"/>
                <w:sz w:val="20"/>
              </w:rPr>
              <w:t>item</w:t>
            </w:r>
            <w:r w:rsidRPr="004F5E25">
              <w:rPr>
                <w:b/>
                <w:color w:val="FFFFFF"/>
                <w:spacing w:val="-3"/>
                <w:sz w:val="20"/>
              </w:rPr>
              <w:t xml:space="preserve"> </w:t>
            </w:r>
            <w:r w:rsidRPr="004F5E25">
              <w:rPr>
                <w:b/>
                <w:color w:val="FFFFFF"/>
                <w:sz w:val="20"/>
              </w:rPr>
              <w:t>is</w:t>
            </w:r>
            <w:r w:rsidRPr="004F5E25">
              <w:rPr>
                <w:b/>
                <w:color w:val="FFFFFF"/>
                <w:spacing w:val="-5"/>
                <w:sz w:val="20"/>
              </w:rPr>
              <w:t xml:space="preserve"> </w:t>
            </w:r>
            <w:r w:rsidRPr="004F5E25">
              <w:rPr>
                <w:b/>
                <w:color w:val="FFFFFF"/>
                <w:spacing w:val="-2"/>
                <w:sz w:val="20"/>
              </w:rPr>
              <w:t>reported</w:t>
            </w:r>
          </w:p>
        </w:tc>
      </w:tr>
      <w:tr w:rsidR="006C0B71" w:rsidRPr="004F5E25" w14:paraId="6E53B84C" w14:textId="77777777">
        <w:trPr>
          <w:trHeight w:val="221"/>
        </w:trPr>
        <w:tc>
          <w:tcPr>
            <w:tcW w:w="10485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7DE95F6" w14:textId="77777777" w:rsidR="006C0B71" w:rsidRPr="004F5E25" w:rsidRDefault="00D53557">
            <w:pPr>
              <w:pStyle w:val="TableParagraph"/>
              <w:spacing w:line="202" w:lineRule="exact"/>
              <w:rPr>
                <w:b/>
                <w:sz w:val="20"/>
              </w:rPr>
            </w:pPr>
            <w:r w:rsidRPr="004F5E25">
              <w:rPr>
                <w:b/>
                <w:spacing w:val="-2"/>
                <w:sz w:val="20"/>
              </w:rPr>
              <w:t>TITLE</w:t>
            </w:r>
          </w:p>
        </w:tc>
        <w:tc>
          <w:tcPr>
            <w:tcW w:w="328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12BF49B" w14:textId="77777777" w:rsidR="006C0B71" w:rsidRPr="004F5E25" w:rsidRDefault="006C0B71">
            <w:pPr>
              <w:pStyle w:val="TableParagraph"/>
              <w:ind w:left="0"/>
              <w:rPr>
                <w:sz w:val="14"/>
              </w:rPr>
            </w:pPr>
          </w:p>
        </w:tc>
      </w:tr>
      <w:tr w:rsidR="006C0B71" w:rsidRPr="004F5E25" w14:paraId="5CB9DE12" w14:textId="77777777">
        <w:trPr>
          <w:trHeight w:val="306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CD21B38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Title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36B047E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10"/>
                <w:sz w:val="20"/>
              </w:rPr>
              <w:t>1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B9824BF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z w:val="20"/>
              </w:rPr>
              <w:t>Identify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report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as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a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systematic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review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6C69E76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Title</w:t>
            </w:r>
          </w:p>
        </w:tc>
      </w:tr>
      <w:tr w:rsidR="006C0B71" w:rsidRPr="004F5E25" w14:paraId="474DC01F" w14:textId="77777777">
        <w:trPr>
          <w:trHeight w:val="222"/>
        </w:trPr>
        <w:tc>
          <w:tcPr>
            <w:tcW w:w="10485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1894422" w14:textId="77777777" w:rsidR="006C0B71" w:rsidRPr="004F5E25" w:rsidRDefault="00D53557">
            <w:pPr>
              <w:pStyle w:val="TableParagraph"/>
              <w:spacing w:line="203" w:lineRule="exact"/>
              <w:rPr>
                <w:b/>
                <w:sz w:val="20"/>
              </w:rPr>
            </w:pPr>
            <w:r w:rsidRPr="004F5E25">
              <w:rPr>
                <w:b/>
                <w:spacing w:val="-2"/>
                <w:sz w:val="20"/>
              </w:rPr>
              <w:t>ABSTRACT</w:t>
            </w:r>
          </w:p>
        </w:tc>
        <w:tc>
          <w:tcPr>
            <w:tcW w:w="328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A07C642" w14:textId="77777777" w:rsidR="006C0B71" w:rsidRPr="004F5E25" w:rsidRDefault="006C0B71">
            <w:pPr>
              <w:pStyle w:val="TableParagraph"/>
              <w:ind w:left="0"/>
              <w:rPr>
                <w:sz w:val="14"/>
              </w:rPr>
            </w:pPr>
          </w:p>
        </w:tc>
      </w:tr>
      <w:tr w:rsidR="006C0B71" w:rsidRPr="004F5E25" w14:paraId="67C05523" w14:textId="77777777">
        <w:trPr>
          <w:trHeight w:val="305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CD03F8E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Abstract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C22D958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10"/>
                <w:sz w:val="20"/>
              </w:rPr>
              <w:t>2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FF8C5A2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z w:val="20"/>
              </w:rPr>
              <w:t>See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PRISMA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2020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for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Abstracts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checklist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5C2A854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Abstract</w:t>
            </w:r>
          </w:p>
        </w:tc>
      </w:tr>
      <w:tr w:rsidR="006C0B71" w:rsidRPr="004F5E25" w14:paraId="23DC6E14" w14:textId="77777777">
        <w:trPr>
          <w:trHeight w:val="222"/>
        </w:trPr>
        <w:tc>
          <w:tcPr>
            <w:tcW w:w="10485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88F0983" w14:textId="77777777" w:rsidR="006C0B71" w:rsidRPr="004F5E25" w:rsidRDefault="00D53557">
            <w:pPr>
              <w:pStyle w:val="TableParagraph"/>
              <w:spacing w:line="202" w:lineRule="exact"/>
              <w:rPr>
                <w:b/>
                <w:sz w:val="20"/>
              </w:rPr>
            </w:pPr>
            <w:r w:rsidRPr="004F5E25">
              <w:rPr>
                <w:b/>
                <w:spacing w:val="-2"/>
                <w:sz w:val="20"/>
              </w:rPr>
              <w:t>INTRODUCTION</w:t>
            </w:r>
          </w:p>
        </w:tc>
        <w:tc>
          <w:tcPr>
            <w:tcW w:w="328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26CD2B7" w14:textId="77777777" w:rsidR="006C0B71" w:rsidRPr="004F5E25" w:rsidRDefault="006C0B71">
            <w:pPr>
              <w:pStyle w:val="TableParagraph"/>
              <w:ind w:left="0"/>
              <w:rPr>
                <w:sz w:val="14"/>
              </w:rPr>
            </w:pPr>
          </w:p>
        </w:tc>
      </w:tr>
      <w:tr w:rsidR="006C0B71" w:rsidRPr="004F5E25" w14:paraId="2A3C86ED" w14:textId="77777777">
        <w:trPr>
          <w:trHeight w:val="308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77C690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Rationale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09763A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10"/>
                <w:sz w:val="20"/>
              </w:rPr>
              <w:t>3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0968D6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z w:val="20"/>
              </w:rPr>
              <w:t>Describe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rationale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for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review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in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context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of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existing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knowledge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07A471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Introduction</w:t>
            </w:r>
          </w:p>
        </w:tc>
      </w:tr>
      <w:tr w:rsidR="006C0B71" w:rsidRPr="004F5E25" w14:paraId="7A88E277" w14:textId="77777777">
        <w:trPr>
          <w:trHeight w:val="303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F10FFF2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Objectives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A37DC8C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10"/>
                <w:sz w:val="20"/>
              </w:rPr>
              <w:t>4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C14EDCE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z w:val="20"/>
              </w:rPr>
              <w:t>Provide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an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explicit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statement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of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objective(s)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or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question(s)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review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addresses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9F3D6EB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Introduction</w:t>
            </w:r>
          </w:p>
        </w:tc>
      </w:tr>
      <w:tr w:rsidR="006C0B71" w:rsidRPr="004F5E25" w14:paraId="3DDCDBB6" w14:textId="77777777">
        <w:trPr>
          <w:trHeight w:val="224"/>
        </w:trPr>
        <w:tc>
          <w:tcPr>
            <w:tcW w:w="10485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064DB0D" w14:textId="77777777" w:rsidR="006C0B71" w:rsidRPr="004F5E25" w:rsidRDefault="00D53557">
            <w:pPr>
              <w:pStyle w:val="TableParagraph"/>
              <w:spacing w:line="204" w:lineRule="exact"/>
              <w:rPr>
                <w:b/>
                <w:sz w:val="20"/>
              </w:rPr>
            </w:pPr>
            <w:r w:rsidRPr="004F5E25">
              <w:rPr>
                <w:b/>
                <w:spacing w:val="-2"/>
                <w:sz w:val="20"/>
              </w:rPr>
              <w:t>METHODS</w:t>
            </w:r>
          </w:p>
        </w:tc>
        <w:tc>
          <w:tcPr>
            <w:tcW w:w="328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8346A3F" w14:textId="77777777" w:rsidR="006C0B71" w:rsidRPr="004F5E25" w:rsidRDefault="006C0B71">
            <w:pPr>
              <w:pStyle w:val="TableParagraph"/>
              <w:ind w:left="0"/>
              <w:rPr>
                <w:sz w:val="16"/>
              </w:rPr>
            </w:pPr>
          </w:p>
        </w:tc>
      </w:tr>
      <w:tr w:rsidR="006C0B71" w:rsidRPr="004F5E25" w14:paraId="5992454D" w14:textId="77777777">
        <w:trPr>
          <w:trHeight w:val="765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E5B360" w14:textId="77777777" w:rsidR="006C0B71" w:rsidRPr="004F5E25" w:rsidRDefault="00D53557">
            <w:pPr>
              <w:pStyle w:val="TableParagraph"/>
              <w:spacing w:before="37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Eligibility criteria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1F570B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10"/>
                <w:sz w:val="20"/>
              </w:rPr>
              <w:t>5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5B33CA" w14:textId="77777777" w:rsidR="006C0B71" w:rsidRPr="004F5E25" w:rsidRDefault="00D53557">
            <w:pPr>
              <w:pStyle w:val="TableParagraph"/>
              <w:spacing w:before="37"/>
              <w:rPr>
                <w:sz w:val="20"/>
              </w:rPr>
            </w:pPr>
            <w:r w:rsidRPr="004F5E25">
              <w:rPr>
                <w:sz w:val="20"/>
              </w:rPr>
              <w:t>Specify the inclusion and exclusion criteria for the review and how studies were grouped for the</w:t>
            </w:r>
            <w:r w:rsidRPr="004F5E25">
              <w:rPr>
                <w:spacing w:val="80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syntheses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DE8A5A" w14:textId="77777777" w:rsidR="006C0B71" w:rsidRPr="004F5E25" w:rsidRDefault="00D53557">
            <w:pPr>
              <w:pStyle w:val="TableParagraph"/>
              <w:spacing w:before="37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Methods,</w:t>
            </w:r>
          </w:p>
          <w:p w14:paraId="396E5A7D" w14:textId="77777777" w:rsidR="006C0B71" w:rsidRPr="004F5E25" w:rsidRDefault="00D53557">
            <w:pPr>
              <w:pStyle w:val="TableParagraph"/>
              <w:spacing w:before="1"/>
              <w:rPr>
                <w:sz w:val="20"/>
              </w:rPr>
            </w:pPr>
            <w:r w:rsidRPr="004F5E25">
              <w:rPr>
                <w:sz w:val="20"/>
              </w:rPr>
              <w:t>paragraph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“Search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Strategy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and Selection Criteria”</w:t>
            </w:r>
          </w:p>
        </w:tc>
      </w:tr>
      <w:tr w:rsidR="006C0B71" w:rsidRPr="004F5E25" w14:paraId="4924797B" w14:textId="77777777">
        <w:trPr>
          <w:trHeight w:val="767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797748" w14:textId="77777777" w:rsidR="006C0B71" w:rsidRPr="004F5E25" w:rsidRDefault="00D53557">
            <w:pPr>
              <w:pStyle w:val="TableParagraph"/>
              <w:spacing w:before="37" w:line="242" w:lineRule="auto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Information sources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E1FCF7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10"/>
                <w:sz w:val="20"/>
              </w:rPr>
              <w:t>6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B27A94" w14:textId="77777777" w:rsidR="006C0B71" w:rsidRPr="004F5E25" w:rsidRDefault="00D53557">
            <w:pPr>
              <w:pStyle w:val="TableParagraph"/>
              <w:spacing w:before="37" w:line="242" w:lineRule="auto"/>
              <w:rPr>
                <w:sz w:val="20"/>
              </w:rPr>
            </w:pPr>
            <w:r w:rsidRPr="004F5E25">
              <w:rPr>
                <w:sz w:val="20"/>
              </w:rPr>
              <w:t>Specify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all</w:t>
            </w:r>
            <w:r w:rsidRPr="004F5E25">
              <w:rPr>
                <w:spacing w:val="-7"/>
                <w:sz w:val="20"/>
              </w:rPr>
              <w:t xml:space="preserve"> </w:t>
            </w:r>
            <w:r w:rsidRPr="004F5E25">
              <w:rPr>
                <w:sz w:val="20"/>
              </w:rPr>
              <w:t>databases,</w:t>
            </w:r>
            <w:r w:rsidRPr="004F5E25">
              <w:rPr>
                <w:spacing w:val="-7"/>
                <w:sz w:val="20"/>
              </w:rPr>
              <w:t xml:space="preserve"> </w:t>
            </w:r>
            <w:r w:rsidRPr="004F5E25">
              <w:rPr>
                <w:sz w:val="20"/>
              </w:rPr>
              <w:t>registers,</w:t>
            </w:r>
            <w:r w:rsidRPr="004F5E25">
              <w:rPr>
                <w:spacing w:val="-7"/>
                <w:sz w:val="20"/>
              </w:rPr>
              <w:t xml:space="preserve"> </w:t>
            </w:r>
            <w:r w:rsidRPr="004F5E25">
              <w:rPr>
                <w:sz w:val="20"/>
              </w:rPr>
              <w:t>websites,</w:t>
            </w:r>
            <w:r w:rsidRPr="004F5E25">
              <w:rPr>
                <w:spacing w:val="-7"/>
                <w:sz w:val="20"/>
              </w:rPr>
              <w:t xml:space="preserve"> </w:t>
            </w:r>
            <w:proofErr w:type="spellStart"/>
            <w:r w:rsidRPr="004F5E25">
              <w:rPr>
                <w:sz w:val="20"/>
              </w:rPr>
              <w:t>organisations</w:t>
            </w:r>
            <w:proofErr w:type="spellEnd"/>
            <w:r w:rsidRPr="004F5E25">
              <w:rPr>
                <w:sz w:val="20"/>
              </w:rPr>
              <w:t>,</w:t>
            </w:r>
            <w:r w:rsidRPr="004F5E25">
              <w:rPr>
                <w:spacing w:val="-9"/>
                <w:sz w:val="20"/>
              </w:rPr>
              <w:t xml:space="preserve"> </w:t>
            </w:r>
            <w:r w:rsidRPr="004F5E25">
              <w:rPr>
                <w:sz w:val="20"/>
              </w:rPr>
              <w:t>reference</w:t>
            </w:r>
            <w:r w:rsidRPr="004F5E25">
              <w:rPr>
                <w:spacing w:val="-7"/>
                <w:sz w:val="20"/>
              </w:rPr>
              <w:t xml:space="preserve"> </w:t>
            </w:r>
            <w:r w:rsidRPr="004F5E25">
              <w:rPr>
                <w:sz w:val="20"/>
              </w:rPr>
              <w:t>lists</w:t>
            </w:r>
            <w:r w:rsidRPr="004F5E25">
              <w:rPr>
                <w:spacing w:val="-8"/>
                <w:sz w:val="20"/>
              </w:rPr>
              <w:t xml:space="preserve"> </w:t>
            </w:r>
            <w:r w:rsidRPr="004F5E25">
              <w:rPr>
                <w:sz w:val="20"/>
              </w:rPr>
              <w:t>and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other</w:t>
            </w:r>
            <w:r w:rsidRPr="004F5E25">
              <w:rPr>
                <w:spacing w:val="-7"/>
                <w:sz w:val="20"/>
              </w:rPr>
              <w:t xml:space="preserve"> </w:t>
            </w:r>
            <w:r w:rsidRPr="004F5E25">
              <w:rPr>
                <w:sz w:val="20"/>
              </w:rPr>
              <w:t>sources</w:t>
            </w:r>
            <w:r w:rsidRPr="004F5E25">
              <w:rPr>
                <w:spacing w:val="-8"/>
                <w:sz w:val="20"/>
              </w:rPr>
              <w:t xml:space="preserve"> </w:t>
            </w:r>
            <w:r w:rsidRPr="004F5E25">
              <w:rPr>
                <w:sz w:val="20"/>
              </w:rPr>
              <w:t>searched</w:t>
            </w:r>
            <w:r w:rsidRPr="004F5E25">
              <w:rPr>
                <w:spacing w:val="-8"/>
                <w:sz w:val="20"/>
              </w:rPr>
              <w:t xml:space="preserve"> </w:t>
            </w:r>
            <w:r w:rsidRPr="004F5E25">
              <w:rPr>
                <w:sz w:val="20"/>
              </w:rPr>
              <w:t>or consulted to identify studies. Specify the date when each source was last searched or consulted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155A5A" w14:textId="77777777" w:rsidR="006C0B71" w:rsidRPr="004F5E25" w:rsidRDefault="00D53557">
            <w:pPr>
              <w:pStyle w:val="TableParagraph"/>
              <w:spacing w:before="37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Methods,</w:t>
            </w:r>
          </w:p>
          <w:p w14:paraId="09381FB1" w14:textId="77777777" w:rsidR="006C0B71" w:rsidRPr="004F5E25" w:rsidRDefault="00D53557">
            <w:pPr>
              <w:pStyle w:val="TableParagraph"/>
              <w:spacing w:before="3"/>
              <w:rPr>
                <w:sz w:val="20"/>
              </w:rPr>
            </w:pPr>
            <w:r w:rsidRPr="004F5E25">
              <w:rPr>
                <w:sz w:val="20"/>
              </w:rPr>
              <w:t>paragraph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“Search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strategy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and Selection Criteria”</w:t>
            </w:r>
          </w:p>
        </w:tc>
      </w:tr>
      <w:tr w:rsidR="006C0B71" w:rsidRPr="004F5E25" w14:paraId="44741D5A" w14:textId="77777777">
        <w:trPr>
          <w:trHeight w:val="536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5535A8" w14:textId="77777777" w:rsidR="006C0B71" w:rsidRPr="004F5E25" w:rsidRDefault="00D53557">
            <w:pPr>
              <w:pStyle w:val="TableParagraph"/>
              <w:spacing w:before="37" w:line="242" w:lineRule="auto"/>
              <w:ind w:right="510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Search strategy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F83CEE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10"/>
                <w:sz w:val="20"/>
              </w:rPr>
              <w:t>7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465A90" w14:textId="77777777" w:rsidR="006C0B71" w:rsidRPr="004F5E25" w:rsidRDefault="00D53557">
            <w:pPr>
              <w:pStyle w:val="TableParagraph"/>
              <w:spacing w:before="37" w:line="242" w:lineRule="auto"/>
              <w:rPr>
                <w:sz w:val="20"/>
              </w:rPr>
            </w:pPr>
            <w:r w:rsidRPr="004F5E25">
              <w:rPr>
                <w:sz w:val="20"/>
              </w:rPr>
              <w:t>Present the full search strategies for all databases, registers and websites, including any filters and limits used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0D39EE" w14:textId="77777777" w:rsidR="006C0B71" w:rsidRPr="004F5E25" w:rsidRDefault="00D53557" w:rsidP="00EA3C71">
            <w:pPr>
              <w:pStyle w:val="TableParagraph"/>
              <w:spacing w:before="155"/>
              <w:rPr>
                <w:sz w:val="20"/>
              </w:rPr>
            </w:pPr>
            <w:r w:rsidRPr="004F5E25">
              <w:rPr>
                <w:sz w:val="20"/>
              </w:rPr>
              <w:t>Appendix</w:t>
            </w:r>
            <w:r w:rsidRPr="004F5E25">
              <w:rPr>
                <w:spacing w:val="-3"/>
                <w:sz w:val="20"/>
              </w:rPr>
              <w:t xml:space="preserve"> </w:t>
            </w:r>
            <w:r w:rsidR="00EA3C71" w:rsidRPr="004F5E25">
              <w:rPr>
                <w:spacing w:val="-10"/>
                <w:sz w:val="20"/>
              </w:rPr>
              <w:t>S2</w:t>
            </w:r>
          </w:p>
        </w:tc>
      </w:tr>
      <w:tr w:rsidR="006C0B71" w:rsidRPr="004F5E25" w14:paraId="03C6AC8C" w14:textId="77777777">
        <w:trPr>
          <w:trHeight w:val="767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96E0E2" w14:textId="77777777" w:rsidR="006C0B71" w:rsidRPr="004F5E25" w:rsidRDefault="00D53557">
            <w:pPr>
              <w:pStyle w:val="TableParagraph"/>
              <w:spacing w:before="37" w:line="242" w:lineRule="auto"/>
              <w:ind w:right="401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Selection process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3E1A1C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10"/>
                <w:sz w:val="20"/>
              </w:rPr>
              <w:t>8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7CA67A" w14:textId="77777777" w:rsidR="006C0B71" w:rsidRPr="004F5E25" w:rsidRDefault="00D53557">
            <w:pPr>
              <w:pStyle w:val="TableParagraph"/>
              <w:spacing w:before="37" w:line="242" w:lineRule="auto"/>
              <w:ind w:right="98"/>
              <w:jc w:val="both"/>
              <w:rPr>
                <w:sz w:val="20"/>
              </w:rPr>
            </w:pPr>
            <w:r w:rsidRPr="004F5E25">
              <w:rPr>
                <w:sz w:val="20"/>
              </w:rPr>
              <w:t>Specify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methods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used</w:t>
            </w:r>
            <w:r w:rsidRPr="004F5E25">
              <w:rPr>
                <w:spacing w:val="-11"/>
                <w:sz w:val="20"/>
              </w:rPr>
              <w:t xml:space="preserve"> </w:t>
            </w:r>
            <w:r w:rsidRPr="004F5E25">
              <w:rPr>
                <w:sz w:val="20"/>
              </w:rPr>
              <w:t>to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decide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whether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a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study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met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inclusion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criteria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of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review,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including how many reviewers screened each record and each report retrieved, whether they worked independently, and if applicable, details of automation tools used in the process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0B4501" w14:textId="77777777" w:rsidR="006C0B71" w:rsidRPr="004F5E25" w:rsidRDefault="00D53557">
            <w:pPr>
              <w:pStyle w:val="TableParagraph"/>
              <w:spacing w:before="37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Methods,</w:t>
            </w:r>
          </w:p>
          <w:p w14:paraId="1962F110" w14:textId="77777777" w:rsidR="006C0B71" w:rsidRPr="004F5E25" w:rsidRDefault="00D53557">
            <w:pPr>
              <w:pStyle w:val="TableParagraph"/>
              <w:spacing w:before="3"/>
              <w:ind w:right="135"/>
              <w:rPr>
                <w:sz w:val="20"/>
              </w:rPr>
            </w:pPr>
            <w:r w:rsidRPr="004F5E25">
              <w:rPr>
                <w:sz w:val="20"/>
              </w:rPr>
              <w:t>paragraph “Data Selection, Extraction,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and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Quality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Assessment”</w:t>
            </w:r>
          </w:p>
        </w:tc>
      </w:tr>
      <w:tr w:rsidR="006C0B71" w:rsidRPr="004F5E25" w14:paraId="1FAF3408" w14:textId="77777777">
        <w:trPr>
          <w:trHeight w:val="767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D63BC1" w14:textId="77777777" w:rsidR="006C0B71" w:rsidRPr="004F5E25" w:rsidRDefault="00D53557">
            <w:pPr>
              <w:pStyle w:val="TableParagraph"/>
              <w:spacing w:before="37"/>
              <w:ind w:right="93"/>
              <w:rPr>
                <w:sz w:val="20"/>
              </w:rPr>
            </w:pPr>
            <w:r w:rsidRPr="004F5E25">
              <w:rPr>
                <w:spacing w:val="-4"/>
                <w:sz w:val="20"/>
              </w:rPr>
              <w:t xml:space="preserve">Data </w:t>
            </w:r>
            <w:r w:rsidRPr="004F5E25">
              <w:rPr>
                <w:spacing w:val="-2"/>
                <w:sz w:val="20"/>
              </w:rPr>
              <w:t>collection process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BF48D8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10"/>
                <w:sz w:val="20"/>
              </w:rPr>
              <w:t>9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5A73F0" w14:textId="77777777" w:rsidR="006C0B71" w:rsidRPr="004F5E25" w:rsidRDefault="00D53557">
            <w:pPr>
              <w:pStyle w:val="TableParagraph"/>
              <w:spacing w:before="37"/>
              <w:ind w:right="99"/>
              <w:jc w:val="both"/>
              <w:rPr>
                <w:sz w:val="20"/>
              </w:rPr>
            </w:pPr>
            <w:r w:rsidRPr="004F5E25">
              <w:rPr>
                <w:sz w:val="20"/>
              </w:rPr>
              <w:t>Specify</w:t>
            </w:r>
            <w:r w:rsidRPr="004F5E25">
              <w:rPr>
                <w:spacing w:val="-2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z w:val="20"/>
              </w:rPr>
              <w:t>methods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used</w:t>
            </w:r>
            <w:r w:rsidRPr="004F5E25">
              <w:rPr>
                <w:spacing w:val="-2"/>
                <w:sz w:val="20"/>
              </w:rPr>
              <w:t xml:space="preserve"> </w:t>
            </w:r>
            <w:r w:rsidRPr="004F5E25">
              <w:rPr>
                <w:sz w:val="20"/>
              </w:rPr>
              <w:t>to</w:t>
            </w:r>
            <w:r w:rsidRPr="004F5E25">
              <w:rPr>
                <w:spacing w:val="-2"/>
                <w:sz w:val="20"/>
              </w:rPr>
              <w:t xml:space="preserve"> </w:t>
            </w:r>
            <w:r w:rsidRPr="004F5E25">
              <w:rPr>
                <w:sz w:val="20"/>
              </w:rPr>
              <w:t>collect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z w:val="20"/>
              </w:rPr>
              <w:t>data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z w:val="20"/>
              </w:rPr>
              <w:t>from</w:t>
            </w:r>
            <w:r w:rsidRPr="004F5E25">
              <w:rPr>
                <w:spacing w:val="-2"/>
                <w:sz w:val="20"/>
              </w:rPr>
              <w:t xml:space="preserve"> </w:t>
            </w:r>
            <w:r w:rsidRPr="004F5E25">
              <w:rPr>
                <w:sz w:val="20"/>
              </w:rPr>
              <w:t>reports,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z w:val="20"/>
              </w:rPr>
              <w:t>including</w:t>
            </w:r>
            <w:r w:rsidRPr="004F5E25">
              <w:rPr>
                <w:spacing w:val="-2"/>
                <w:sz w:val="20"/>
              </w:rPr>
              <w:t xml:space="preserve"> </w:t>
            </w:r>
            <w:r w:rsidRPr="004F5E25">
              <w:rPr>
                <w:sz w:val="20"/>
              </w:rPr>
              <w:t>how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z w:val="20"/>
              </w:rPr>
              <w:t>many</w:t>
            </w:r>
            <w:r w:rsidRPr="004F5E25">
              <w:rPr>
                <w:spacing w:val="-2"/>
                <w:sz w:val="20"/>
              </w:rPr>
              <w:t xml:space="preserve"> </w:t>
            </w:r>
            <w:r w:rsidRPr="004F5E25">
              <w:rPr>
                <w:sz w:val="20"/>
              </w:rPr>
              <w:t>reviewers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collected</w:t>
            </w:r>
            <w:r w:rsidRPr="004F5E25">
              <w:rPr>
                <w:spacing w:val="-2"/>
                <w:sz w:val="20"/>
              </w:rPr>
              <w:t xml:space="preserve"> </w:t>
            </w:r>
            <w:r w:rsidRPr="004F5E25">
              <w:rPr>
                <w:sz w:val="20"/>
              </w:rPr>
              <w:t>data from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each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report,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whether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they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worked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independently,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any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processes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for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obtaining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or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confirming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data from study investigators, and if applicable, details of automation tools used in the process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1EA690" w14:textId="77777777" w:rsidR="006C0B71" w:rsidRPr="004F5E25" w:rsidRDefault="00D53557">
            <w:pPr>
              <w:pStyle w:val="TableParagraph"/>
              <w:spacing w:before="37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Methods,</w:t>
            </w:r>
          </w:p>
          <w:p w14:paraId="74E8BD33" w14:textId="77777777" w:rsidR="006C0B71" w:rsidRPr="004F5E25" w:rsidRDefault="00D53557">
            <w:pPr>
              <w:pStyle w:val="TableParagraph"/>
              <w:spacing w:before="1"/>
              <w:ind w:right="135"/>
              <w:rPr>
                <w:sz w:val="20"/>
              </w:rPr>
            </w:pPr>
            <w:r w:rsidRPr="004F5E25">
              <w:rPr>
                <w:sz w:val="20"/>
              </w:rPr>
              <w:t>paragraph “Data Selection, Extraction,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and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Quality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Assessment”</w:t>
            </w:r>
          </w:p>
        </w:tc>
      </w:tr>
      <w:tr w:rsidR="006C0B71" w:rsidRPr="004F5E25" w14:paraId="30731A88" w14:textId="77777777">
        <w:trPr>
          <w:trHeight w:val="995"/>
        </w:trPr>
        <w:tc>
          <w:tcPr>
            <w:tcW w:w="12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6BDCF7" w14:textId="77777777" w:rsidR="006C0B71" w:rsidRPr="004F5E25" w:rsidRDefault="00D53557">
            <w:pPr>
              <w:pStyle w:val="TableParagraph"/>
              <w:spacing w:before="40"/>
              <w:rPr>
                <w:sz w:val="20"/>
              </w:rPr>
            </w:pPr>
            <w:r w:rsidRPr="004F5E25">
              <w:rPr>
                <w:sz w:val="20"/>
              </w:rPr>
              <w:t>Data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items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08C334" w14:textId="77777777" w:rsidR="006C0B71" w:rsidRPr="004F5E25" w:rsidRDefault="00D53557">
            <w:pPr>
              <w:pStyle w:val="TableParagraph"/>
              <w:spacing w:before="40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10a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3562B4" w14:textId="77777777" w:rsidR="006C0B71" w:rsidRPr="004F5E25" w:rsidRDefault="00D53557">
            <w:pPr>
              <w:pStyle w:val="TableParagraph"/>
              <w:spacing w:before="38"/>
              <w:ind w:right="99"/>
              <w:jc w:val="both"/>
              <w:rPr>
                <w:sz w:val="20"/>
              </w:rPr>
            </w:pPr>
            <w:r w:rsidRPr="004F5E25">
              <w:rPr>
                <w:sz w:val="20"/>
              </w:rPr>
              <w:t>List and define all outcomes for which data were sought. Specify whether all results that were compatible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z w:val="20"/>
              </w:rPr>
              <w:t>with</w:t>
            </w:r>
            <w:r w:rsidRPr="004F5E25">
              <w:rPr>
                <w:spacing w:val="-2"/>
                <w:sz w:val="20"/>
              </w:rPr>
              <w:t xml:space="preserve"> </w:t>
            </w:r>
            <w:r w:rsidRPr="004F5E25">
              <w:rPr>
                <w:sz w:val="20"/>
              </w:rPr>
              <w:t>each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outcome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domain</w:t>
            </w:r>
            <w:r w:rsidRPr="004F5E25">
              <w:rPr>
                <w:spacing w:val="-2"/>
                <w:sz w:val="20"/>
              </w:rPr>
              <w:t xml:space="preserve"> </w:t>
            </w:r>
            <w:r w:rsidRPr="004F5E25">
              <w:rPr>
                <w:sz w:val="20"/>
              </w:rPr>
              <w:t>in</w:t>
            </w:r>
            <w:r w:rsidRPr="004F5E25">
              <w:rPr>
                <w:spacing w:val="-2"/>
                <w:sz w:val="20"/>
              </w:rPr>
              <w:t xml:space="preserve"> </w:t>
            </w:r>
            <w:r w:rsidRPr="004F5E25">
              <w:rPr>
                <w:sz w:val="20"/>
              </w:rPr>
              <w:t>each</w:t>
            </w:r>
            <w:r w:rsidRPr="004F5E25">
              <w:rPr>
                <w:spacing w:val="-2"/>
                <w:sz w:val="20"/>
              </w:rPr>
              <w:t xml:space="preserve"> </w:t>
            </w:r>
            <w:r w:rsidRPr="004F5E25">
              <w:rPr>
                <w:sz w:val="20"/>
              </w:rPr>
              <w:t>study</w:t>
            </w:r>
            <w:r w:rsidRPr="004F5E25">
              <w:rPr>
                <w:spacing w:val="-2"/>
                <w:sz w:val="20"/>
              </w:rPr>
              <w:t xml:space="preserve"> </w:t>
            </w:r>
            <w:r w:rsidRPr="004F5E25">
              <w:rPr>
                <w:sz w:val="20"/>
              </w:rPr>
              <w:t>were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sought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(e.g.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z w:val="20"/>
              </w:rPr>
              <w:t>for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z w:val="20"/>
              </w:rPr>
              <w:t>all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z w:val="20"/>
              </w:rPr>
              <w:t>measures,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z w:val="20"/>
              </w:rPr>
              <w:t>time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z w:val="20"/>
              </w:rPr>
              <w:t>points, analyses), and if not, the methods used to decide which results to collect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1871CD" w14:textId="77777777" w:rsidR="006C0B71" w:rsidRPr="004F5E25" w:rsidRDefault="00D53557">
            <w:pPr>
              <w:pStyle w:val="TableParagraph"/>
              <w:spacing w:before="38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Methods,</w:t>
            </w:r>
          </w:p>
          <w:p w14:paraId="3ED29A38" w14:textId="77777777" w:rsidR="006C0B71" w:rsidRPr="004F5E25" w:rsidRDefault="00D53557">
            <w:pPr>
              <w:pStyle w:val="TableParagraph"/>
              <w:ind w:right="135"/>
              <w:rPr>
                <w:sz w:val="20"/>
              </w:rPr>
            </w:pPr>
            <w:r w:rsidRPr="004F5E25">
              <w:rPr>
                <w:sz w:val="20"/>
              </w:rPr>
              <w:t>paragraphs “Data Selection, Extraction,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and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Quality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Assessment” and “Data Synthesis and Analysis”</w:t>
            </w:r>
          </w:p>
        </w:tc>
      </w:tr>
      <w:tr w:rsidR="006C0B71" w:rsidRPr="004F5E25" w14:paraId="42E28C8E" w14:textId="77777777">
        <w:trPr>
          <w:trHeight w:val="308"/>
        </w:trPr>
        <w:tc>
          <w:tcPr>
            <w:tcW w:w="127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CD921F" w14:textId="77777777" w:rsidR="006C0B71" w:rsidRPr="004F5E25" w:rsidRDefault="006C0B71">
            <w:pPr>
              <w:rPr>
                <w:sz w:val="2"/>
                <w:szCs w:val="2"/>
              </w:rPr>
            </w:pP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6B8A60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10b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A859EA" w14:textId="77777777" w:rsidR="006C0B71" w:rsidRPr="004F5E25" w:rsidRDefault="00D53557">
            <w:pPr>
              <w:pStyle w:val="TableParagraph"/>
              <w:spacing w:before="37"/>
              <w:rPr>
                <w:sz w:val="20"/>
              </w:rPr>
            </w:pPr>
            <w:r w:rsidRPr="004F5E25">
              <w:rPr>
                <w:sz w:val="20"/>
              </w:rPr>
              <w:t>List</w:t>
            </w:r>
            <w:r w:rsidRPr="004F5E25">
              <w:rPr>
                <w:spacing w:val="26"/>
                <w:sz w:val="20"/>
              </w:rPr>
              <w:t xml:space="preserve"> </w:t>
            </w:r>
            <w:r w:rsidRPr="004F5E25">
              <w:rPr>
                <w:sz w:val="20"/>
              </w:rPr>
              <w:t>and</w:t>
            </w:r>
            <w:r w:rsidRPr="004F5E25">
              <w:rPr>
                <w:spacing w:val="28"/>
                <w:sz w:val="20"/>
              </w:rPr>
              <w:t xml:space="preserve"> </w:t>
            </w:r>
            <w:r w:rsidRPr="004F5E25">
              <w:rPr>
                <w:sz w:val="20"/>
              </w:rPr>
              <w:t>define</w:t>
            </w:r>
            <w:r w:rsidRPr="004F5E25">
              <w:rPr>
                <w:spacing w:val="24"/>
                <w:sz w:val="20"/>
              </w:rPr>
              <w:t xml:space="preserve"> </w:t>
            </w:r>
            <w:r w:rsidRPr="004F5E25">
              <w:rPr>
                <w:sz w:val="20"/>
              </w:rPr>
              <w:t>all</w:t>
            </w:r>
            <w:r w:rsidRPr="004F5E25">
              <w:rPr>
                <w:spacing w:val="27"/>
                <w:sz w:val="20"/>
              </w:rPr>
              <w:t xml:space="preserve"> </w:t>
            </w:r>
            <w:r w:rsidRPr="004F5E25">
              <w:rPr>
                <w:sz w:val="20"/>
              </w:rPr>
              <w:t>other</w:t>
            </w:r>
            <w:r w:rsidRPr="004F5E25">
              <w:rPr>
                <w:spacing w:val="27"/>
                <w:sz w:val="20"/>
              </w:rPr>
              <w:t xml:space="preserve"> </w:t>
            </w:r>
            <w:r w:rsidRPr="004F5E25">
              <w:rPr>
                <w:sz w:val="20"/>
              </w:rPr>
              <w:t>variables</w:t>
            </w:r>
            <w:r w:rsidRPr="004F5E25">
              <w:rPr>
                <w:spacing w:val="26"/>
                <w:sz w:val="20"/>
              </w:rPr>
              <w:t xml:space="preserve"> </w:t>
            </w:r>
            <w:r w:rsidRPr="004F5E25">
              <w:rPr>
                <w:sz w:val="20"/>
              </w:rPr>
              <w:t>for</w:t>
            </w:r>
            <w:r w:rsidRPr="004F5E25">
              <w:rPr>
                <w:spacing w:val="27"/>
                <w:sz w:val="20"/>
              </w:rPr>
              <w:t xml:space="preserve"> </w:t>
            </w:r>
            <w:r w:rsidRPr="004F5E25">
              <w:rPr>
                <w:sz w:val="20"/>
              </w:rPr>
              <w:t>which</w:t>
            </w:r>
            <w:r w:rsidRPr="004F5E25">
              <w:rPr>
                <w:spacing w:val="28"/>
                <w:sz w:val="20"/>
              </w:rPr>
              <w:t xml:space="preserve"> </w:t>
            </w:r>
            <w:r w:rsidRPr="004F5E25">
              <w:rPr>
                <w:sz w:val="20"/>
              </w:rPr>
              <w:t>data</w:t>
            </w:r>
            <w:r w:rsidRPr="004F5E25">
              <w:rPr>
                <w:spacing w:val="27"/>
                <w:sz w:val="20"/>
              </w:rPr>
              <w:t xml:space="preserve"> </w:t>
            </w:r>
            <w:r w:rsidRPr="004F5E25">
              <w:rPr>
                <w:sz w:val="20"/>
              </w:rPr>
              <w:t>were</w:t>
            </w:r>
            <w:r w:rsidRPr="004F5E25">
              <w:rPr>
                <w:spacing w:val="26"/>
                <w:sz w:val="20"/>
              </w:rPr>
              <w:t xml:space="preserve"> </w:t>
            </w:r>
            <w:r w:rsidRPr="004F5E25">
              <w:rPr>
                <w:sz w:val="20"/>
              </w:rPr>
              <w:t>sought</w:t>
            </w:r>
            <w:r w:rsidRPr="004F5E25">
              <w:rPr>
                <w:spacing w:val="27"/>
                <w:sz w:val="20"/>
              </w:rPr>
              <w:t xml:space="preserve"> </w:t>
            </w:r>
            <w:r w:rsidRPr="004F5E25">
              <w:rPr>
                <w:sz w:val="20"/>
              </w:rPr>
              <w:t>(e.g.</w:t>
            </w:r>
            <w:r w:rsidRPr="004F5E25">
              <w:rPr>
                <w:spacing w:val="24"/>
                <w:sz w:val="20"/>
              </w:rPr>
              <w:t xml:space="preserve"> </w:t>
            </w:r>
            <w:r w:rsidRPr="004F5E25">
              <w:rPr>
                <w:sz w:val="20"/>
              </w:rPr>
              <w:t>participant</w:t>
            </w:r>
            <w:r w:rsidRPr="004F5E25">
              <w:rPr>
                <w:spacing w:val="27"/>
                <w:sz w:val="20"/>
              </w:rPr>
              <w:t xml:space="preserve"> </w:t>
            </w:r>
            <w:r w:rsidRPr="004F5E25">
              <w:rPr>
                <w:sz w:val="20"/>
              </w:rPr>
              <w:t>and</w:t>
            </w:r>
            <w:r w:rsidRPr="004F5E25">
              <w:rPr>
                <w:spacing w:val="27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intervention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8E6C6F" w14:textId="77777777" w:rsidR="006C0B71" w:rsidRPr="004F5E25" w:rsidRDefault="00D53557">
            <w:pPr>
              <w:pStyle w:val="TableParagraph"/>
              <w:spacing w:before="59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Methods,</w:t>
            </w:r>
          </w:p>
        </w:tc>
      </w:tr>
    </w:tbl>
    <w:p w14:paraId="08370033" w14:textId="77777777" w:rsidR="006C0B71" w:rsidRPr="004F5E25" w:rsidRDefault="006C0B71">
      <w:pPr>
        <w:pStyle w:val="TableParagraph"/>
        <w:rPr>
          <w:sz w:val="20"/>
        </w:rPr>
        <w:sectPr w:rsidR="006C0B71" w:rsidRPr="004F5E25">
          <w:type w:val="continuous"/>
          <w:pgSz w:w="15840" w:h="12240" w:orient="landscape"/>
          <w:pgMar w:top="1380" w:right="360" w:bottom="280" w:left="1440" w:header="720" w:footer="720" w:gutter="0"/>
          <w:cols w:space="720"/>
        </w:sectPr>
      </w:pPr>
    </w:p>
    <w:p w14:paraId="410F6B7C" w14:textId="77777777" w:rsidR="006C0B71" w:rsidRPr="004F5E25" w:rsidRDefault="006C0B71">
      <w:pPr>
        <w:spacing w:before="3"/>
        <w:rPr>
          <w:b/>
          <w:sz w:val="6"/>
        </w:rPr>
      </w:pPr>
    </w:p>
    <w:tbl>
      <w:tblPr>
        <w:tblW w:w="0" w:type="auto"/>
        <w:tblInd w:w="7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70"/>
        <w:gridCol w:w="991"/>
        <w:gridCol w:w="8224"/>
        <w:gridCol w:w="3281"/>
      </w:tblGrid>
      <w:tr w:rsidR="006C0B71" w:rsidRPr="004F5E25" w14:paraId="036B9882" w14:textId="77777777">
        <w:trPr>
          <w:trHeight w:val="451"/>
        </w:trPr>
        <w:tc>
          <w:tcPr>
            <w:tcW w:w="1270" w:type="dxa"/>
            <w:tcBorders>
              <w:left w:val="single" w:sz="6" w:space="0" w:color="000000"/>
              <w:bottom w:val="double" w:sz="2" w:space="0" w:color="FFFFCC"/>
              <w:right w:val="single" w:sz="6" w:space="0" w:color="000000"/>
            </w:tcBorders>
            <w:shd w:val="clear" w:color="auto" w:fill="62629A"/>
          </w:tcPr>
          <w:p w14:paraId="079B4E6A" w14:textId="77777777" w:rsidR="006C0B71" w:rsidRPr="004F5E25" w:rsidRDefault="00D53557">
            <w:pPr>
              <w:pStyle w:val="TableParagraph"/>
              <w:spacing w:line="226" w:lineRule="exact"/>
              <w:rPr>
                <w:b/>
                <w:sz w:val="20"/>
              </w:rPr>
            </w:pPr>
            <w:r w:rsidRPr="004F5E25">
              <w:rPr>
                <w:b/>
                <w:color w:val="FFFFFF"/>
                <w:sz w:val="20"/>
              </w:rPr>
              <w:t>Section</w:t>
            </w:r>
            <w:r w:rsidRPr="004F5E25">
              <w:rPr>
                <w:b/>
                <w:color w:val="FFFFFF"/>
                <w:spacing w:val="53"/>
                <w:sz w:val="20"/>
              </w:rPr>
              <w:t xml:space="preserve"> </w:t>
            </w:r>
            <w:r w:rsidRPr="004F5E25">
              <w:rPr>
                <w:b/>
                <w:color w:val="FFFFFF"/>
                <w:spacing w:val="-5"/>
                <w:sz w:val="20"/>
              </w:rPr>
              <w:t>and</w:t>
            </w:r>
          </w:p>
          <w:p w14:paraId="6C1BEE3B" w14:textId="77777777" w:rsidR="006C0B71" w:rsidRPr="004F5E25" w:rsidRDefault="00D53557">
            <w:pPr>
              <w:pStyle w:val="TableParagraph"/>
              <w:spacing w:line="205" w:lineRule="exact"/>
              <w:rPr>
                <w:b/>
                <w:sz w:val="20"/>
              </w:rPr>
            </w:pPr>
            <w:r w:rsidRPr="004F5E25">
              <w:rPr>
                <w:b/>
                <w:color w:val="FFFFFF"/>
                <w:spacing w:val="-2"/>
                <w:sz w:val="20"/>
              </w:rPr>
              <w:t>Topic</w:t>
            </w:r>
          </w:p>
        </w:tc>
        <w:tc>
          <w:tcPr>
            <w:tcW w:w="991" w:type="dxa"/>
            <w:tcBorders>
              <w:left w:val="single" w:sz="6" w:space="0" w:color="000000"/>
              <w:bottom w:val="double" w:sz="2" w:space="0" w:color="FFFFCC"/>
              <w:right w:val="single" w:sz="6" w:space="0" w:color="000000"/>
            </w:tcBorders>
            <w:shd w:val="clear" w:color="auto" w:fill="62629A"/>
          </w:tcPr>
          <w:p w14:paraId="068F3058" w14:textId="77777777" w:rsidR="006C0B71" w:rsidRPr="004F5E25" w:rsidRDefault="00D53557">
            <w:pPr>
              <w:pStyle w:val="TableParagraph"/>
              <w:spacing w:before="111"/>
              <w:rPr>
                <w:b/>
                <w:sz w:val="20"/>
              </w:rPr>
            </w:pPr>
            <w:r w:rsidRPr="004F5E25">
              <w:rPr>
                <w:b/>
                <w:color w:val="FFFFFF"/>
                <w:sz w:val="20"/>
              </w:rPr>
              <w:t>Item</w:t>
            </w:r>
            <w:r w:rsidRPr="004F5E25">
              <w:rPr>
                <w:b/>
                <w:color w:val="FFFFFF"/>
                <w:spacing w:val="-3"/>
                <w:sz w:val="20"/>
              </w:rPr>
              <w:t xml:space="preserve"> </w:t>
            </w:r>
            <w:r w:rsidRPr="004F5E25">
              <w:rPr>
                <w:b/>
                <w:color w:val="FFFFFF"/>
                <w:spacing w:val="-10"/>
                <w:sz w:val="20"/>
              </w:rPr>
              <w:t>#</w:t>
            </w:r>
          </w:p>
        </w:tc>
        <w:tc>
          <w:tcPr>
            <w:tcW w:w="822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3E3E4A74" w14:textId="77777777" w:rsidR="006C0B71" w:rsidRPr="004F5E25" w:rsidRDefault="00D53557">
            <w:pPr>
              <w:pStyle w:val="TableParagraph"/>
              <w:spacing w:before="111"/>
              <w:rPr>
                <w:b/>
                <w:sz w:val="20"/>
              </w:rPr>
            </w:pPr>
            <w:r w:rsidRPr="004F5E25">
              <w:rPr>
                <w:b/>
                <w:color w:val="FFFFFF"/>
                <w:spacing w:val="-2"/>
                <w:sz w:val="20"/>
              </w:rPr>
              <w:t>Checklist</w:t>
            </w:r>
            <w:r w:rsidRPr="004F5E25">
              <w:rPr>
                <w:b/>
                <w:color w:val="FFFFFF"/>
                <w:spacing w:val="4"/>
                <w:sz w:val="20"/>
              </w:rPr>
              <w:t xml:space="preserve"> </w:t>
            </w:r>
            <w:r w:rsidRPr="004F5E25">
              <w:rPr>
                <w:b/>
                <w:color w:val="FFFFFF"/>
                <w:spacing w:val="-4"/>
                <w:sz w:val="20"/>
              </w:rPr>
              <w:t>item</w:t>
            </w:r>
          </w:p>
        </w:tc>
        <w:tc>
          <w:tcPr>
            <w:tcW w:w="3281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76BB1D9A" w14:textId="77777777" w:rsidR="006C0B71" w:rsidRPr="004F5E25" w:rsidRDefault="00D53557">
            <w:pPr>
              <w:pStyle w:val="TableParagraph"/>
              <w:spacing w:before="111"/>
              <w:rPr>
                <w:b/>
                <w:sz w:val="20"/>
              </w:rPr>
            </w:pPr>
            <w:r w:rsidRPr="004F5E25">
              <w:rPr>
                <w:b/>
                <w:color w:val="FFFFFF"/>
                <w:sz w:val="20"/>
              </w:rPr>
              <w:t>Location</w:t>
            </w:r>
            <w:r w:rsidRPr="004F5E25">
              <w:rPr>
                <w:b/>
                <w:color w:val="FFFFFF"/>
                <w:spacing w:val="-6"/>
                <w:sz w:val="20"/>
              </w:rPr>
              <w:t xml:space="preserve"> </w:t>
            </w:r>
            <w:r w:rsidRPr="004F5E25">
              <w:rPr>
                <w:b/>
                <w:color w:val="FFFFFF"/>
                <w:sz w:val="20"/>
              </w:rPr>
              <w:t>where</w:t>
            </w:r>
            <w:r w:rsidRPr="004F5E25">
              <w:rPr>
                <w:b/>
                <w:color w:val="FFFFFF"/>
                <w:spacing w:val="-4"/>
                <w:sz w:val="20"/>
              </w:rPr>
              <w:t xml:space="preserve"> </w:t>
            </w:r>
            <w:r w:rsidRPr="004F5E25">
              <w:rPr>
                <w:b/>
                <w:color w:val="FFFFFF"/>
                <w:sz w:val="20"/>
              </w:rPr>
              <w:t>item</w:t>
            </w:r>
            <w:r w:rsidRPr="004F5E25">
              <w:rPr>
                <w:b/>
                <w:color w:val="FFFFFF"/>
                <w:spacing w:val="-3"/>
                <w:sz w:val="20"/>
              </w:rPr>
              <w:t xml:space="preserve"> </w:t>
            </w:r>
            <w:r w:rsidRPr="004F5E25">
              <w:rPr>
                <w:b/>
                <w:color w:val="FFFFFF"/>
                <w:sz w:val="20"/>
              </w:rPr>
              <w:t>is</w:t>
            </w:r>
            <w:r w:rsidRPr="004F5E25">
              <w:rPr>
                <w:b/>
                <w:color w:val="FFFFFF"/>
                <w:spacing w:val="-5"/>
                <w:sz w:val="20"/>
              </w:rPr>
              <w:t xml:space="preserve"> </w:t>
            </w:r>
            <w:r w:rsidRPr="004F5E25">
              <w:rPr>
                <w:b/>
                <w:color w:val="FFFFFF"/>
                <w:spacing w:val="-2"/>
                <w:sz w:val="20"/>
              </w:rPr>
              <w:t>reported</w:t>
            </w:r>
          </w:p>
        </w:tc>
      </w:tr>
      <w:tr w:rsidR="006C0B71" w:rsidRPr="004F5E25" w14:paraId="4D8BAA72" w14:textId="77777777">
        <w:trPr>
          <w:trHeight w:val="469"/>
        </w:trPr>
        <w:tc>
          <w:tcPr>
            <w:tcW w:w="1270" w:type="dxa"/>
            <w:tcBorders>
              <w:top w:val="double" w:sz="2" w:space="0" w:color="FFFF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C65492" w14:textId="77777777" w:rsidR="006C0B71" w:rsidRPr="004F5E25" w:rsidRDefault="006C0B71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991" w:type="dxa"/>
            <w:tcBorders>
              <w:top w:val="double" w:sz="2" w:space="0" w:color="FFFF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A7385C" w14:textId="77777777" w:rsidR="006C0B71" w:rsidRPr="004F5E25" w:rsidRDefault="006C0B71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822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29FAA9" w14:textId="77777777" w:rsidR="006C0B71" w:rsidRPr="004F5E25" w:rsidRDefault="00D53557">
            <w:pPr>
              <w:pStyle w:val="TableParagraph"/>
              <w:spacing w:line="200" w:lineRule="exact"/>
              <w:rPr>
                <w:sz w:val="20"/>
              </w:rPr>
            </w:pPr>
            <w:r w:rsidRPr="004F5E25">
              <w:rPr>
                <w:sz w:val="20"/>
              </w:rPr>
              <w:t>characteristics,</w:t>
            </w:r>
            <w:r w:rsidRPr="004F5E25">
              <w:rPr>
                <w:spacing w:val="29"/>
                <w:sz w:val="20"/>
              </w:rPr>
              <w:t xml:space="preserve"> </w:t>
            </w:r>
            <w:r w:rsidRPr="004F5E25">
              <w:rPr>
                <w:sz w:val="20"/>
              </w:rPr>
              <w:t>funding</w:t>
            </w:r>
            <w:r w:rsidRPr="004F5E25">
              <w:rPr>
                <w:spacing w:val="29"/>
                <w:sz w:val="20"/>
              </w:rPr>
              <w:t xml:space="preserve"> </w:t>
            </w:r>
            <w:r w:rsidRPr="004F5E25">
              <w:rPr>
                <w:sz w:val="20"/>
              </w:rPr>
              <w:t>sources).</w:t>
            </w:r>
            <w:r w:rsidRPr="004F5E25">
              <w:rPr>
                <w:spacing w:val="30"/>
                <w:sz w:val="20"/>
              </w:rPr>
              <w:t xml:space="preserve"> </w:t>
            </w:r>
            <w:r w:rsidRPr="004F5E25">
              <w:rPr>
                <w:sz w:val="20"/>
              </w:rPr>
              <w:t>Describe</w:t>
            </w:r>
            <w:r w:rsidRPr="004F5E25">
              <w:rPr>
                <w:spacing w:val="29"/>
                <w:sz w:val="20"/>
              </w:rPr>
              <w:t xml:space="preserve"> </w:t>
            </w:r>
            <w:r w:rsidRPr="004F5E25">
              <w:rPr>
                <w:sz w:val="20"/>
              </w:rPr>
              <w:t>any</w:t>
            </w:r>
            <w:r w:rsidRPr="004F5E25">
              <w:rPr>
                <w:spacing w:val="28"/>
                <w:sz w:val="20"/>
              </w:rPr>
              <w:t xml:space="preserve"> </w:t>
            </w:r>
            <w:r w:rsidRPr="004F5E25">
              <w:rPr>
                <w:sz w:val="20"/>
              </w:rPr>
              <w:t>assumptions</w:t>
            </w:r>
            <w:r w:rsidRPr="004F5E25">
              <w:rPr>
                <w:spacing w:val="28"/>
                <w:sz w:val="20"/>
              </w:rPr>
              <w:t xml:space="preserve"> </w:t>
            </w:r>
            <w:r w:rsidRPr="004F5E25">
              <w:rPr>
                <w:sz w:val="20"/>
              </w:rPr>
              <w:t>made</w:t>
            </w:r>
            <w:r w:rsidRPr="004F5E25">
              <w:rPr>
                <w:spacing w:val="29"/>
                <w:sz w:val="20"/>
              </w:rPr>
              <w:t xml:space="preserve"> </w:t>
            </w:r>
            <w:r w:rsidRPr="004F5E25">
              <w:rPr>
                <w:sz w:val="20"/>
              </w:rPr>
              <w:t>about</w:t>
            </w:r>
            <w:r w:rsidRPr="004F5E25">
              <w:rPr>
                <w:spacing w:val="29"/>
                <w:sz w:val="20"/>
              </w:rPr>
              <w:t xml:space="preserve"> </w:t>
            </w:r>
            <w:r w:rsidRPr="004F5E25">
              <w:rPr>
                <w:sz w:val="20"/>
              </w:rPr>
              <w:t>any</w:t>
            </w:r>
            <w:r w:rsidRPr="004F5E25">
              <w:rPr>
                <w:spacing w:val="30"/>
                <w:sz w:val="20"/>
              </w:rPr>
              <w:t xml:space="preserve"> </w:t>
            </w:r>
            <w:r w:rsidRPr="004F5E25">
              <w:rPr>
                <w:sz w:val="20"/>
              </w:rPr>
              <w:t>missing</w:t>
            </w:r>
            <w:r w:rsidRPr="004F5E25">
              <w:rPr>
                <w:spacing w:val="30"/>
                <w:sz w:val="20"/>
              </w:rPr>
              <w:t xml:space="preserve"> </w:t>
            </w:r>
            <w:r w:rsidRPr="004F5E25">
              <w:rPr>
                <w:sz w:val="20"/>
              </w:rPr>
              <w:t>or</w:t>
            </w:r>
            <w:r w:rsidRPr="004F5E25">
              <w:rPr>
                <w:spacing w:val="29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unclear</w:t>
            </w:r>
          </w:p>
          <w:p w14:paraId="67820C0B" w14:textId="77777777" w:rsidR="006C0B71" w:rsidRPr="004F5E25" w:rsidRDefault="00D53557">
            <w:pPr>
              <w:pStyle w:val="TableParagraph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information.</w:t>
            </w:r>
          </w:p>
        </w:tc>
        <w:tc>
          <w:tcPr>
            <w:tcW w:w="328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14FC5C" w14:textId="77777777" w:rsidR="006C0B71" w:rsidRPr="004F5E25" w:rsidRDefault="00D53557">
            <w:pPr>
              <w:pStyle w:val="TableParagraph"/>
              <w:spacing w:line="200" w:lineRule="exact"/>
              <w:rPr>
                <w:sz w:val="20"/>
              </w:rPr>
            </w:pPr>
            <w:r w:rsidRPr="004F5E25">
              <w:rPr>
                <w:sz w:val="20"/>
              </w:rPr>
              <w:t>paragraph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“Data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Selection,</w:t>
            </w:r>
          </w:p>
          <w:p w14:paraId="5721FA49" w14:textId="77777777" w:rsidR="006C0B71" w:rsidRPr="004F5E25" w:rsidRDefault="00D53557">
            <w:pPr>
              <w:pStyle w:val="TableParagraph"/>
              <w:rPr>
                <w:sz w:val="20"/>
              </w:rPr>
            </w:pPr>
            <w:r w:rsidRPr="004F5E25">
              <w:rPr>
                <w:sz w:val="20"/>
              </w:rPr>
              <w:t>Extraction,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and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Quality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Assessment”.</w:t>
            </w:r>
          </w:p>
        </w:tc>
      </w:tr>
      <w:tr w:rsidR="006C0B71" w:rsidRPr="004F5E25" w14:paraId="2D9C62FB" w14:textId="77777777">
        <w:trPr>
          <w:trHeight w:val="997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16C5CA" w14:textId="77777777" w:rsidR="006C0B71" w:rsidRPr="004F5E25" w:rsidRDefault="00D53557">
            <w:pPr>
              <w:pStyle w:val="TableParagraph"/>
              <w:spacing w:before="37"/>
              <w:rPr>
                <w:sz w:val="20"/>
              </w:rPr>
            </w:pPr>
            <w:r w:rsidRPr="004F5E25">
              <w:rPr>
                <w:sz w:val="20"/>
              </w:rPr>
              <w:t>Study</w:t>
            </w:r>
            <w:r w:rsidRPr="004F5E25">
              <w:rPr>
                <w:spacing w:val="-10"/>
                <w:sz w:val="20"/>
              </w:rPr>
              <w:t xml:space="preserve"> </w:t>
            </w:r>
            <w:r w:rsidRPr="004F5E25">
              <w:rPr>
                <w:sz w:val="20"/>
              </w:rPr>
              <w:t>risk</w:t>
            </w:r>
            <w:r w:rsidRPr="004F5E25">
              <w:rPr>
                <w:spacing w:val="-10"/>
                <w:sz w:val="20"/>
              </w:rPr>
              <w:t xml:space="preserve"> </w:t>
            </w:r>
            <w:r w:rsidRPr="004F5E25">
              <w:rPr>
                <w:sz w:val="20"/>
              </w:rPr>
              <w:t xml:space="preserve">of </w:t>
            </w:r>
            <w:r w:rsidRPr="004F5E25">
              <w:rPr>
                <w:spacing w:val="-4"/>
                <w:sz w:val="20"/>
              </w:rPr>
              <w:t xml:space="preserve">bias </w:t>
            </w:r>
            <w:r w:rsidRPr="004F5E25">
              <w:rPr>
                <w:spacing w:val="-2"/>
                <w:sz w:val="20"/>
              </w:rPr>
              <w:t>assessment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AE78DA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11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5F0BF4" w14:textId="77777777" w:rsidR="006C0B71" w:rsidRPr="004F5E25" w:rsidRDefault="00D53557">
            <w:pPr>
              <w:pStyle w:val="TableParagraph"/>
              <w:spacing w:before="37"/>
              <w:ind w:right="99"/>
              <w:jc w:val="both"/>
              <w:rPr>
                <w:sz w:val="20"/>
              </w:rPr>
            </w:pPr>
            <w:r w:rsidRPr="004F5E25">
              <w:rPr>
                <w:sz w:val="20"/>
              </w:rPr>
              <w:t>Specify</w:t>
            </w:r>
            <w:r w:rsidRPr="004F5E25">
              <w:rPr>
                <w:spacing w:val="-7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7"/>
                <w:sz w:val="20"/>
              </w:rPr>
              <w:t xml:space="preserve"> </w:t>
            </w:r>
            <w:r w:rsidRPr="004F5E25">
              <w:rPr>
                <w:sz w:val="20"/>
              </w:rPr>
              <w:t>methods</w:t>
            </w:r>
            <w:r w:rsidRPr="004F5E25">
              <w:rPr>
                <w:spacing w:val="-9"/>
                <w:sz w:val="20"/>
              </w:rPr>
              <w:t xml:space="preserve"> </w:t>
            </w:r>
            <w:r w:rsidRPr="004F5E25">
              <w:rPr>
                <w:sz w:val="20"/>
              </w:rPr>
              <w:t>used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to</w:t>
            </w:r>
            <w:r w:rsidRPr="004F5E25">
              <w:rPr>
                <w:spacing w:val="-7"/>
                <w:sz w:val="20"/>
              </w:rPr>
              <w:t xml:space="preserve"> </w:t>
            </w:r>
            <w:r w:rsidRPr="004F5E25">
              <w:rPr>
                <w:sz w:val="20"/>
              </w:rPr>
              <w:t>assess</w:t>
            </w:r>
            <w:r w:rsidRPr="004F5E25">
              <w:rPr>
                <w:spacing w:val="-9"/>
                <w:sz w:val="20"/>
              </w:rPr>
              <w:t xml:space="preserve"> </w:t>
            </w:r>
            <w:r w:rsidRPr="004F5E25">
              <w:rPr>
                <w:sz w:val="20"/>
              </w:rPr>
              <w:t>risk</w:t>
            </w:r>
            <w:r w:rsidRPr="004F5E25">
              <w:rPr>
                <w:spacing w:val="-7"/>
                <w:sz w:val="20"/>
              </w:rPr>
              <w:t xml:space="preserve"> </w:t>
            </w:r>
            <w:r w:rsidRPr="004F5E25">
              <w:rPr>
                <w:sz w:val="20"/>
              </w:rPr>
              <w:t>of</w:t>
            </w:r>
            <w:r w:rsidRPr="004F5E25">
              <w:rPr>
                <w:spacing w:val="-7"/>
                <w:sz w:val="20"/>
              </w:rPr>
              <w:t xml:space="preserve"> </w:t>
            </w:r>
            <w:r w:rsidRPr="004F5E25">
              <w:rPr>
                <w:sz w:val="20"/>
              </w:rPr>
              <w:t>bias</w:t>
            </w:r>
            <w:r w:rsidRPr="004F5E25">
              <w:rPr>
                <w:spacing w:val="-9"/>
                <w:sz w:val="20"/>
              </w:rPr>
              <w:t xml:space="preserve"> </w:t>
            </w:r>
            <w:r w:rsidRPr="004F5E25">
              <w:rPr>
                <w:sz w:val="20"/>
              </w:rPr>
              <w:t>in</w:t>
            </w:r>
            <w:r w:rsidRPr="004F5E25">
              <w:rPr>
                <w:spacing w:val="-7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7"/>
                <w:sz w:val="20"/>
              </w:rPr>
              <w:t xml:space="preserve"> </w:t>
            </w:r>
            <w:r w:rsidRPr="004F5E25">
              <w:rPr>
                <w:sz w:val="20"/>
              </w:rPr>
              <w:t>included</w:t>
            </w:r>
            <w:r w:rsidRPr="004F5E25">
              <w:rPr>
                <w:spacing w:val="-7"/>
                <w:sz w:val="20"/>
              </w:rPr>
              <w:t xml:space="preserve"> </w:t>
            </w:r>
            <w:r w:rsidRPr="004F5E25">
              <w:rPr>
                <w:sz w:val="20"/>
              </w:rPr>
              <w:t>studies,</w:t>
            </w:r>
            <w:r w:rsidRPr="004F5E25">
              <w:rPr>
                <w:spacing w:val="-8"/>
                <w:sz w:val="20"/>
              </w:rPr>
              <w:t xml:space="preserve"> </w:t>
            </w:r>
            <w:r w:rsidRPr="004F5E25">
              <w:rPr>
                <w:sz w:val="20"/>
              </w:rPr>
              <w:t>including</w:t>
            </w:r>
            <w:r w:rsidRPr="004F5E25">
              <w:rPr>
                <w:spacing w:val="-7"/>
                <w:sz w:val="20"/>
              </w:rPr>
              <w:t xml:space="preserve"> </w:t>
            </w:r>
            <w:r w:rsidRPr="004F5E25">
              <w:rPr>
                <w:sz w:val="20"/>
              </w:rPr>
              <w:t>details</w:t>
            </w:r>
            <w:r w:rsidRPr="004F5E25">
              <w:rPr>
                <w:spacing w:val="-9"/>
                <w:sz w:val="20"/>
              </w:rPr>
              <w:t xml:space="preserve"> </w:t>
            </w:r>
            <w:r w:rsidRPr="004F5E25">
              <w:rPr>
                <w:sz w:val="20"/>
              </w:rPr>
              <w:t>of</w:t>
            </w:r>
            <w:r w:rsidRPr="004F5E25">
              <w:rPr>
                <w:spacing w:val="-7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7"/>
                <w:sz w:val="20"/>
              </w:rPr>
              <w:t xml:space="preserve"> </w:t>
            </w:r>
            <w:r w:rsidRPr="004F5E25">
              <w:rPr>
                <w:sz w:val="20"/>
              </w:rPr>
              <w:t>tool(s) used, how many reviewers assessed each study and whether they worked independently, and if applicable, details of automation tools used in the process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5A686E" w14:textId="77777777" w:rsidR="006C0B71" w:rsidRPr="004F5E25" w:rsidRDefault="00D53557">
            <w:pPr>
              <w:pStyle w:val="TableParagraph"/>
              <w:spacing w:before="37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Methods,</w:t>
            </w:r>
          </w:p>
          <w:p w14:paraId="7265272A" w14:textId="77777777" w:rsidR="006C0B71" w:rsidRPr="004F5E25" w:rsidRDefault="00D53557" w:rsidP="00EA3C71">
            <w:pPr>
              <w:pStyle w:val="TableParagraph"/>
              <w:spacing w:before="1"/>
              <w:ind w:right="135"/>
              <w:rPr>
                <w:sz w:val="20"/>
              </w:rPr>
            </w:pPr>
            <w:r w:rsidRPr="004F5E25">
              <w:rPr>
                <w:sz w:val="20"/>
              </w:rPr>
              <w:t>paragraph “Data Selection, Extraction,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and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Quality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 xml:space="preserve">Assessment” and </w:t>
            </w:r>
            <w:r w:rsidR="00EA3C71" w:rsidRPr="004F5E25">
              <w:rPr>
                <w:sz w:val="20"/>
              </w:rPr>
              <w:t>Figure S1</w:t>
            </w:r>
            <w:r w:rsidRPr="004F5E25">
              <w:rPr>
                <w:sz w:val="20"/>
              </w:rPr>
              <w:t>.</w:t>
            </w:r>
          </w:p>
        </w:tc>
      </w:tr>
      <w:tr w:rsidR="006C0B71" w:rsidRPr="004F5E25" w14:paraId="1AFB9485" w14:textId="77777777">
        <w:trPr>
          <w:trHeight w:val="765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8E003D" w14:textId="77777777" w:rsidR="006C0B71" w:rsidRPr="004F5E25" w:rsidRDefault="00D53557">
            <w:pPr>
              <w:pStyle w:val="TableParagraph"/>
              <w:spacing w:before="37"/>
              <w:ind w:right="399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Effect measures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AC01D2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12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CEB114" w14:textId="77777777" w:rsidR="006C0B71" w:rsidRPr="004F5E25" w:rsidRDefault="00D53557">
            <w:pPr>
              <w:pStyle w:val="TableParagraph"/>
              <w:spacing w:before="37"/>
              <w:ind w:right="8"/>
              <w:rPr>
                <w:sz w:val="20"/>
              </w:rPr>
            </w:pPr>
            <w:r w:rsidRPr="004F5E25">
              <w:rPr>
                <w:sz w:val="20"/>
              </w:rPr>
              <w:t>Specify</w:t>
            </w:r>
            <w:r w:rsidRPr="004F5E25">
              <w:rPr>
                <w:spacing w:val="-10"/>
                <w:sz w:val="20"/>
              </w:rPr>
              <w:t xml:space="preserve"> </w:t>
            </w:r>
            <w:r w:rsidRPr="004F5E25">
              <w:rPr>
                <w:sz w:val="20"/>
              </w:rPr>
              <w:t>for</w:t>
            </w:r>
            <w:r w:rsidRPr="004F5E25">
              <w:rPr>
                <w:spacing w:val="-11"/>
                <w:sz w:val="20"/>
              </w:rPr>
              <w:t xml:space="preserve"> </w:t>
            </w:r>
            <w:r w:rsidRPr="004F5E25">
              <w:rPr>
                <w:sz w:val="20"/>
              </w:rPr>
              <w:t>each</w:t>
            </w:r>
            <w:r w:rsidRPr="004F5E25">
              <w:rPr>
                <w:spacing w:val="-10"/>
                <w:sz w:val="20"/>
              </w:rPr>
              <w:t xml:space="preserve"> </w:t>
            </w:r>
            <w:r w:rsidRPr="004F5E25">
              <w:rPr>
                <w:sz w:val="20"/>
              </w:rPr>
              <w:t>outcome</w:t>
            </w:r>
            <w:r w:rsidRPr="004F5E25">
              <w:rPr>
                <w:spacing w:val="-11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11"/>
                <w:sz w:val="20"/>
              </w:rPr>
              <w:t xml:space="preserve"> </w:t>
            </w:r>
            <w:r w:rsidRPr="004F5E25">
              <w:rPr>
                <w:sz w:val="20"/>
              </w:rPr>
              <w:t>effect</w:t>
            </w:r>
            <w:r w:rsidRPr="004F5E25">
              <w:rPr>
                <w:spacing w:val="-11"/>
                <w:sz w:val="20"/>
              </w:rPr>
              <w:t xml:space="preserve"> </w:t>
            </w:r>
            <w:r w:rsidRPr="004F5E25">
              <w:rPr>
                <w:sz w:val="20"/>
              </w:rPr>
              <w:t>measure(s)</w:t>
            </w:r>
            <w:r w:rsidRPr="004F5E25">
              <w:rPr>
                <w:spacing w:val="-11"/>
                <w:sz w:val="20"/>
              </w:rPr>
              <w:t xml:space="preserve"> </w:t>
            </w:r>
            <w:r w:rsidRPr="004F5E25">
              <w:rPr>
                <w:sz w:val="20"/>
              </w:rPr>
              <w:t>(e.g.</w:t>
            </w:r>
            <w:r w:rsidRPr="004F5E25">
              <w:rPr>
                <w:spacing w:val="-11"/>
                <w:sz w:val="20"/>
              </w:rPr>
              <w:t xml:space="preserve"> </w:t>
            </w:r>
            <w:r w:rsidRPr="004F5E25">
              <w:rPr>
                <w:sz w:val="20"/>
              </w:rPr>
              <w:t>risk</w:t>
            </w:r>
            <w:r w:rsidRPr="004F5E25">
              <w:rPr>
                <w:spacing w:val="-10"/>
                <w:sz w:val="20"/>
              </w:rPr>
              <w:t xml:space="preserve"> </w:t>
            </w:r>
            <w:r w:rsidRPr="004F5E25">
              <w:rPr>
                <w:sz w:val="20"/>
              </w:rPr>
              <w:t>ratio,</w:t>
            </w:r>
            <w:r w:rsidRPr="004F5E25">
              <w:rPr>
                <w:spacing w:val="-11"/>
                <w:sz w:val="20"/>
              </w:rPr>
              <w:t xml:space="preserve"> </w:t>
            </w:r>
            <w:r w:rsidRPr="004F5E25">
              <w:rPr>
                <w:sz w:val="20"/>
              </w:rPr>
              <w:t>mean</w:t>
            </w:r>
            <w:r w:rsidRPr="004F5E25">
              <w:rPr>
                <w:spacing w:val="-10"/>
                <w:sz w:val="20"/>
              </w:rPr>
              <w:t xml:space="preserve"> </w:t>
            </w:r>
            <w:r w:rsidRPr="004F5E25">
              <w:rPr>
                <w:sz w:val="20"/>
              </w:rPr>
              <w:t>difference)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used</w:t>
            </w:r>
            <w:r w:rsidRPr="004F5E25">
              <w:rPr>
                <w:spacing w:val="-10"/>
                <w:sz w:val="20"/>
              </w:rPr>
              <w:t xml:space="preserve"> </w:t>
            </w:r>
            <w:r w:rsidRPr="004F5E25">
              <w:rPr>
                <w:sz w:val="20"/>
              </w:rPr>
              <w:t>in</w:t>
            </w:r>
            <w:r w:rsidRPr="004F5E25">
              <w:rPr>
                <w:spacing w:val="-10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synthesis or presentation of results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6C134C" w14:textId="77777777" w:rsidR="006C0B71" w:rsidRPr="004F5E25" w:rsidRDefault="00D53557">
            <w:pPr>
              <w:pStyle w:val="TableParagraph"/>
              <w:spacing w:before="37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Methods,</w:t>
            </w:r>
          </w:p>
          <w:p w14:paraId="772D2BF0" w14:textId="77777777" w:rsidR="006C0B71" w:rsidRPr="004F5E25" w:rsidRDefault="00D53557">
            <w:pPr>
              <w:pStyle w:val="TableParagraph"/>
              <w:spacing w:before="1"/>
              <w:rPr>
                <w:sz w:val="20"/>
              </w:rPr>
            </w:pPr>
            <w:r w:rsidRPr="004F5E25">
              <w:rPr>
                <w:sz w:val="20"/>
              </w:rPr>
              <w:t>paragraph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“Data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Synthesis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 xml:space="preserve">and </w:t>
            </w:r>
            <w:r w:rsidRPr="004F5E25">
              <w:rPr>
                <w:spacing w:val="-2"/>
                <w:sz w:val="20"/>
              </w:rPr>
              <w:t>Analysis”</w:t>
            </w:r>
          </w:p>
        </w:tc>
      </w:tr>
      <w:tr w:rsidR="006C0B71" w:rsidRPr="004F5E25" w14:paraId="05833427" w14:textId="77777777">
        <w:trPr>
          <w:trHeight w:val="767"/>
        </w:trPr>
        <w:tc>
          <w:tcPr>
            <w:tcW w:w="12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7D6F3C" w14:textId="77777777" w:rsidR="006C0B71" w:rsidRPr="004F5E25" w:rsidRDefault="00D53557">
            <w:pPr>
              <w:pStyle w:val="TableParagraph"/>
              <w:spacing w:before="37" w:line="242" w:lineRule="auto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Synthesis methods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211E20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13a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8D767C" w14:textId="77777777" w:rsidR="006C0B71" w:rsidRPr="004F5E25" w:rsidRDefault="00D53557">
            <w:pPr>
              <w:pStyle w:val="TableParagraph"/>
              <w:spacing w:before="37" w:line="242" w:lineRule="auto"/>
              <w:ind w:right="100"/>
              <w:jc w:val="both"/>
              <w:rPr>
                <w:sz w:val="20"/>
              </w:rPr>
            </w:pPr>
            <w:r w:rsidRPr="004F5E25">
              <w:rPr>
                <w:sz w:val="20"/>
              </w:rPr>
              <w:t>Describe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processes</w:t>
            </w:r>
            <w:r w:rsidRPr="004F5E25">
              <w:rPr>
                <w:spacing w:val="-2"/>
                <w:sz w:val="20"/>
              </w:rPr>
              <w:t xml:space="preserve"> </w:t>
            </w:r>
            <w:r w:rsidRPr="004F5E25">
              <w:rPr>
                <w:sz w:val="20"/>
              </w:rPr>
              <w:t>used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to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z w:val="20"/>
              </w:rPr>
              <w:t>decide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which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z w:val="20"/>
              </w:rPr>
              <w:t>studies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z w:val="20"/>
              </w:rPr>
              <w:t>were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eligible</w:t>
            </w:r>
            <w:r w:rsidRPr="004F5E25">
              <w:rPr>
                <w:spacing w:val="-2"/>
                <w:sz w:val="20"/>
              </w:rPr>
              <w:t xml:space="preserve"> </w:t>
            </w:r>
            <w:r w:rsidRPr="004F5E25">
              <w:rPr>
                <w:sz w:val="20"/>
              </w:rPr>
              <w:t>for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each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synthesis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z w:val="20"/>
              </w:rPr>
              <w:t>(e.g.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tabulating the study intervention characteristics and comparing against the planned groups for each synthesis (item #5))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074A1E" w14:textId="77777777" w:rsidR="006C0B71" w:rsidRPr="004F5E25" w:rsidRDefault="00D53557">
            <w:pPr>
              <w:pStyle w:val="TableParagraph"/>
              <w:spacing w:before="37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Methods,</w:t>
            </w:r>
          </w:p>
          <w:p w14:paraId="24B316EC" w14:textId="77777777" w:rsidR="006C0B71" w:rsidRPr="004F5E25" w:rsidRDefault="00D53557">
            <w:pPr>
              <w:pStyle w:val="TableParagraph"/>
              <w:spacing w:before="3"/>
              <w:rPr>
                <w:sz w:val="20"/>
              </w:rPr>
            </w:pPr>
            <w:r w:rsidRPr="004F5E25">
              <w:rPr>
                <w:sz w:val="20"/>
              </w:rPr>
              <w:t>paragraph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“Data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Synthesis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 xml:space="preserve">and </w:t>
            </w:r>
            <w:r w:rsidRPr="004F5E25">
              <w:rPr>
                <w:spacing w:val="-2"/>
                <w:sz w:val="20"/>
              </w:rPr>
              <w:t>Analysis”</w:t>
            </w:r>
          </w:p>
        </w:tc>
      </w:tr>
      <w:tr w:rsidR="006C0B71" w:rsidRPr="004F5E25" w14:paraId="27FF70AB" w14:textId="77777777">
        <w:trPr>
          <w:trHeight w:val="767"/>
        </w:trPr>
        <w:tc>
          <w:tcPr>
            <w:tcW w:w="127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747C89" w14:textId="77777777" w:rsidR="006C0B71" w:rsidRPr="004F5E25" w:rsidRDefault="006C0B71">
            <w:pPr>
              <w:rPr>
                <w:sz w:val="2"/>
                <w:szCs w:val="2"/>
              </w:rPr>
            </w:pP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DA485F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13b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172B9E" w14:textId="77777777" w:rsidR="006C0B71" w:rsidRPr="004F5E25" w:rsidRDefault="00D53557">
            <w:pPr>
              <w:pStyle w:val="TableParagraph"/>
              <w:spacing w:before="37" w:line="242" w:lineRule="auto"/>
              <w:rPr>
                <w:sz w:val="20"/>
              </w:rPr>
            </w:pPr>
            <w:r w:rsidRPr="004F5E25">
              <w:rPr>
                <w:sz w:val="20"/>
              </w:rPr>
              <w:t>Describe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any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z w:val="20"/>
              </w:rPr>
              <w:t>methods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z w:val="20"/>
              </w:rPr>
              <w:t>required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to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z w:val="20"/>
              </w:rPr>
              <w:t>prepare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data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for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z w:val="20"/>
              </w:rPr>
              <w:t>presentation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or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synthesis,</w:t>
            </w:r>
            <w:r w:rsidRPr="004F5E25">
              <w:rPr>
                <w:spacing w:val="-2"/>
                <w:sz w:val="20"/>
              </w:rPr>
              <w:t xml:space="preserve"> </w:t>
            </w:r>
            <w:r w:rsidRPr="004F5E25">
              <w:rPr>
                <w:sz w:val="20"/>
              </w:rPr>
              <w:t>such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as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handling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z w:val="20"/>
              </w:rPr>
              <w:t>of missing summary statistics, or data conversions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F134B3" w14:textId="77777777" w:rsidR="006C0B71" w:rsidRPr="004F5E25" w:rsidRDefault="00D53557">
            <w:pPr>
              <w:pStyle w:val="TableParagraph"/>
              <w:spacing w:before="37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Methods,</w:t>
            </w:r>
          </w:p>
          <w:p w14:paraId="307F8AE0" w14:textId="77777777" w:rsidR="006C0B71" w:rsidRPr="004F5E25" w:rsidRDefault="00D53557">
            <w:pPr>
              <w:pStyle w:val="TableParagraph"/>
              <w:spacing w:before="3"/>
              <w:rPr>
                <w:sz w:val="20"/>
              </w:rPr>
            </w:pPr>
            <w:r w:rsidRPr="004F5E25">
              <w:rPr>
                <w:sz w:val="20"/>
              </w:rPr>
              <w:t>paragraph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“Data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Synthesis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 xml:space="preserve">and </w:t>
            </w:r>
            <w:r w:rsidRPr="004F5E25">
              <w:rPr>
                <w:spacing w:val="-2"/>
                <w:sz w:val="20"/>
              </w:rPr>
              <w:t>Analysis”</w:t>
            </w:r>
          </w:p>
        </w:tc>
      </w:tr>
      <w:tr w:rsidR="006C0B71" w:rsidRPr="004F5E25" w14:paraId="3A3587C5" w14:textId="77777777">
        <w:trPr>
          <w:trHeight w:val="767"/>
        </w:trPr>
        <w:tc>
          <w:tcPr>
            <w:tcW w:w="127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9219EE" w14:textId="77777777" w:rsidR="006C0B71" w:rsidRPr="004F5E25" w:rsidRDefault="006C0B71">
            <w:pPr>
              <w:rPr>
                <w:sz w:val="2"/>
                <w:szCs w:val="2"/>
              </w:rPr>
            </w:pP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F96FB7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13c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3F986B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z w:val="20"/>
              </w:rPr>
              <w:t>Describe</w:t>
            </w:r>
            <w:r w:rsidRPr="004F5E25">
              <w:rPr>
                <w:spacing w:val="-9"/>
                <w:sz w:val="20"/>
              </w:rPr>
              <w:t xml:space="preserve"> </w:t>
            </w:r>
            <w:r w:rsidRPr="004F5E25">
              <w:rPr>
                <w:sz w:val="20"/>
              </w:rPr>
              <w:t>any</w:t>
            </w:r>
            <w:r w:rsidRPr="004F5E25">
              <w:rPr>
                <w:spacing w:val="-9"/>
                <w:sz w:val="20"/>
              </w:rPr>
              <w:t xml:space="preserve"> </w:t>
            </w:r>
            <w:r w:rsidRPr="004F5E25">
              <w:rPr>
                <w:sz w:val="20"/>
              </w:rPr>
              <w:t>methods</w:t>
            </w:r>
            <w:r w:rsidRPr="004F5E25">
              <w:rPr>
                <w:spacing w:val="-10"/>
                <w:sz w:val="20"/>
              </w:rPr>
              <w:t xml:space="preserve"> </w:t>
            </w:r>
            <w:r w:rsidRPr="004F5E25">
              <w:rPr>
                <w:sz w:val="20"/>
              </w:rPr>
              <w:t>used</w:t>
            </w:r>
            <w:r w:rsidRPr="004F5E25">
              <w:rPr>
                <w:spacing w:val="-8"/>
                <w:sz w:val="20"/>
              </w:rPr>
              <w:t xml:space="preserve"> </w:t>
            </w:r>
            <w:r w:rsidRPr="004F5E25">
              <w:rPr>
                <w:sz w:val="20"/>
              </w:rPr>
              <w:t>to</w:t>
            </w:r>
            <w:r w:rsidRPr="004F5E25">
              <w:rPr>
                <w:spacing w:val="-10"/>
                <w:sz w:val="20"/>
              </w:rPr>
              <w:t xml:space="preserve"> </w:t>
            </w:r>
            <w:r w:rsidRPr="004F5E25">
              <w:rPr>
                <w:sz w:val="20"/>
              </w:rPr>
              <w:t>tabulate</w:t>
            </w:r>
            <w:r w:rsidRPr="004F5E25">
              <w:rPr>
                <w:spacing w:val="-9"/>
                <w:sz w:val="20"/>
              </w:rPr>
              <w:t xml:space="preserve"> </w:t>
            </w:r>
            <w:r w:rsidRPr="004F5E25">
              <w:rPr>
                <w:sz w:val="20"/>
              </w:rPr>
              <w:t>or</w:t>
            </w:r>
            <w:r w:rsidRPr="004F5E25">
              <w:rPr>
                <w:spacing w:val="-8"/>
                <w:sz w:val="20"/>
              </w:rPr>
              <w:t xml:space="preserve"> </w:t>
            </w:r>
            <w:r w:rsidRPr="004F5E25">
              <w:rPr>
                <w:sz w:val="20"/>
              </w:rPr>
              <w:t>visually</w:t>
            </w:r>
            <w:r w:rsidRPr="004F5E25">
              <w:rPr>
                <w:spacing w:val="-11"/>
                <w:sz w:val="20"/>
              </w:rPr>
              <w:t xml:space="preserve"> </w:t>
            </w:r>
            <w:r w:rsidRPr="004F5E25">
              <w:rPr>
                <w:sz w:val="20"/>
              </w:rPr>
              <w:t>display</w:t>
            </w:r>
            <w:r w:rsidRPr="004F5E25">
              <w:rPr>
                <w:spacing w:val="-8"/>
                <w:sz w:val="20"/>
              </w:rPr>
              <w:t xml:space="preserve"> </w:t>
            </w:r>
            <w:r w:rsidRPr="004F5E25">
              <w:rPr>
                <w:sz w:val="20"/>
              </w:rPr>
              <w:t>results</w:t>
            </w:r>
            <w:r w:rsidRPr="004F5E25">
              <w:rPr>
                <w:spacing w:val="-11"/>
                <w:sz w:val="20"/>
              </w:rPr>
              <w:t xml:space="preserve"> </w:t>
            </w:r>
            <w:r w:rsidRPr="004F5E25">
              <w:rPr>
                <w:sz w:val="20"/>
              </w:rPr>
              <w:t>of</w:t>
            </w:r>
            <w:r w:rsidRPr="004F5E25">
              <w:rPr>
                <w:spacing w:val="-9"/>
                <w:sz w:val="20"/>
              </w:rPr>
              <w:t xml:space="preserve"> </w:t>
            </w:r>
            <w:r w:rsidRPr="004F5E25">
              <w:rPr>
                <w:sz w:val="20"/>
              </w:rPr>
              <w:t>individual</w:t>
            </w:r>
            <w:r w:rsidRPr="004F5E25">
              <w:rPr>
                <w:spacing w:val="-9"/>
                <w:sz w:val="20"/>
              </w:rPr>
              <w:t xml:space="preserve"> </w:t>
            </w:r>
            <w:r w:rsidRPr="004F5E25">
              <w:rPr>
                <w:sz w:val="20"/>
              </w:rPr>
              <w:t>studies</w:t>
            </w:r>
            <w:r w:rsidRPr="004F5E25">
              <w:rPr>
                <w:spacing w:val="-10"/>
                <w:sz w:val="20"/>
              </w:rPr>
              <w:t xml:space="preserve"> </w:t>
            </w:r>
            <w:r w:rsidRPr="004F5E25">
              <w:rPr>
                <w:sz w:val="20"/>
              </w:rPr>
              <w:t>and</w:t>
            </w:r>
            <w:r w:rsidRPr="004F5E25">
              <w:rPr>
                <w:spacing w:val="-9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syntheses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C73204" w14:textId="77777777" w:rsidR="006C0B71" w:rsidRPr="004F5E25" w:rsidRDefault="00D53557">
            <w:pPr>
              <w:pStyle w:val="TableParagraph"/>
              <w:spacing w:before="37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Methods,</w:t>
            </w:r>
          </w:p>
          <w:p w14:paraId="42D68192" w14:textId="77777777" w:rsidR="006C0B71" w:rsidRPr="004F5E25" w:rsidRDefault="00D53557">
            <w:pPr>
              <w:pStyle w:val="TableParagraph"/>
              <w:spacing w:before="1"/>
              <w:rPr>
                <w:sz w:val="20"/>
              </w:rPr>
            </w:pPr>
            <w:r w:rsidRPr="004F5E25">
              <w:rPr>
                <w:sz w:val="20"/>
              </w:rPr>
              <w:t>paragraph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“Data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Synthesis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 xml:space="preserve">and </w:t>
            </w:r>
            <w:r w:rsidRPr="004F5E25">
              <w:rPr>
                <w:spacing w:val="-2"/>
                <w:sz w:val="20"/>
              </w:rPr>
              <w:t>Analysis”</w:t>
            </w:r>
          </w:p>
        </w:tc>
      </w:tr>
      <w:tr w:rsidR="006C0B71" w:rsidRPr="004F5E25" w14:paraId="3BED4C03" w14:textId="77777777">
        <w:trPr>
          <w:trHeight w:val="767"/>
        </w:trPr>
        <w:tc>
          <w:tcPr>
            <w:tcW w:w="127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A66037" w14:textId="77777777" w:rsidR="006C0B71" w:rsidRPr="004F5E25" w:rsidRDefault="006C0B71">
            <w:pPr>
              <w:rPr>
                <w:sz w:val="2"/>
                <w:szCs w:val="2"/>
              </w:rPr>
            </w:pP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C5FB0B" w14:textId="77777777" w:rsidR="006C0B71" w:rsidRPr="004F5E25" w:rsidRDefault="00D53557">
            <w:pPr>
              <w:pStyle w:val="TableParagraph"/>
              <w:spacing w:before="40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13d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3C9F66" w14:textId="77777777" w:rsidR="006C0B71" w:rsidRPr="004F5E25" w:rsidRDefault="00D53557">
            <w:pPr>
              <w:pStyle w:val="TableParagraph"/>
              <w:spacing w:before="37"/>
              <w:ind w:right="90"/>
              <w:jc w:val="both"/>
              <w:rPr>
                <w:sz w:val="20"/>
              </w:rPr>
            </w:pPr>
            <w:r w:rsidRPr="004F5E25">
              <w:rPr>
                <w:sz w:val="20"/>
              </w:rPr>
              <w:t>Describe any methods used to synthesize results and provide a rationale for the choice(s). If meta-analysis was performed, describe the model(s), method(s) to identify the presence and extent of statistical heterogeneity, and software package(s) used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BBF40F" w14:textId="77777777" w:rsidR="006C0B71" w:rsidRPr="004F5E25" w:rsidRDefault="00D53557">
            <w:pPr>
              <w:pStyle w:val="TableParagraph"/>
              <w:spacing w:before="37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Methods,</w:t>
            </w:r>
          </w:p>
          <w:p w14:paraId="2A8E9B6C" w14:textId="77777777" w:rsidR="006C0B71" w:rsidRPr="004F5E25" w:rsidRDefault="00D53557">
            <w:pPr>
              <w:pStyle w:val="TableParagraph"/>
              <w:spacing w:before="1"/>
              <w:rPr>
                <w:sz w:val="20"/>
              </w:rPr>
            </w:pPr>
            <w:r w:rsidRPr="004F5E25">
              <w:rPr>
                <w:sz w:val="20"/>
              </w:rPr>
              <w:t>paragraph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“Data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Synthesis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 xml:space="preserve">and </w:t>
            </w:r>
            <w:r w:rsidRPr="004F5E25">
              <w:rPr>
                <w:spacing w:val="-2"/>
                <w:sz w:val="20"/>
              </w:rPr>
              <w:t>Analysis”</w:t>
            </w:r>
          </w:p>
        </w:tc>
      </w:tr>
      <w:tr w:rsidR="006C0B71" w:rsidRPr="004F5E25" w14:paraId="5B62393B" w14:textId="77777777">
        <w:trPr>
          <w:trHeight w:val="765"/>
        </w:trPr>
        <w:tc>
          <w:tcPr>
            <w:tcW w:w="127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89D766" w14:textId="77777777" w:rsidR="006C0B71" w:rsidRPr="004F5E25" w:rsidRDefault="006C0B71">
            <w:pPr>
              <w:rPr>
                <w:sz w:val="2"/>
                <w:szCs w:val="2"/>
              </w:rPr>
            </w:pP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192265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13e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495B53" w14:textId="77777777" w:rsidR="006C0B71" w:rsidRPr="004F5E25" w:rsidRDefault="00D53557">
            <w:pPr>
              <w:pStyle w:val="TableParagraph"/>
              <w:spacing w:before="37"/>
              <w:rPr>
                <w:sz w:val="20"/>
              </w:rPr>
            </w:pPr>
            <w:r w:rsidRPr="004F5E25">
              <w:rPr>
                <w:sz w:val="20"/>
              </w:rPr>
              <w:t>Describe any methods used to explore possible causes of heterogeneity among study results (e.g.</w:t>
            </w:r>
            <w:r w:rsidRPr="004F5E25">
              <w:rPr>
                <w:spacing w:val="40"/>
                <w:sz w:val="20"/>
              </w:rPr>
              <w:t xml:space="preserve"> </w:t>
            </w:r>
            <w:r w:rsidRPr="004F5E25">
              <w:rPr>
                <w:sz w:val="20"/>
              </w:rPr>
              <w:t>subgroup analysis, meta-regression)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4168CD" w14:textId="77777777" w:rsidR="006C0B71" w:rsidRPr="004F5E25" w:rsidRDefault="00D53557">
            <w:pPr>
              <w:pStyle w:val="TableParagraph"/>
              <w:spacing w:before="37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Methods,</w:t>
            </w:r>
          </w:p>
          <w:p w14:paraId="4C5E5EA8" w14:textId="77777777" w:rsidR="006C0B71" w:rsidRPr="004F5E25" w:rsidRDefault="00D53557">
            <w:pPr>
              <w:pStyle w:val="TableParagraph"/>
              <w:spacing w:before="1"/>
              <w:rPr>
                <w:sz w:val="20"/>
              </w:rPr>
            </w:pPr>
            <w:r w:rsidRPr="004F5E25">
              <w:rPr>
                <w:sz w:val="20"/>
              </w:rPr>
              <w:t>paragraph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“Data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Synthesis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 xml:space="preserve">and </w:t>
            </w:r>
            <w:r w:rsidRPr="004F5E25">
              <w:rPr>
                <w:spacing w:val="-2"/>
                <w:sz w:val="20"/>
              </w:rPr>
              <w:t>Analysis”</w:t>
            </w:r>
          </w:p>
        </w:tc>
      </w:tr>
      <w:tr w:rsidR="006C0B71" w:rsidRPr="004F5E25" w14:paraId="58B142E3" w14:textId="77777777">
        <w:trPr>
          <w:trHeight w:val="537"/>
        </w:trPr>
        <w:tc>
          <w:tcPr>
            <w:tcW w:w="127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3A8358" w14:textId="77777777" w:rsidR="006C0B71" w:rsidRPr="004F5E25" w:rsidRDefault="006C0B71">
            <w:pPr>
              <w:rPr>
                <w:sz w:val="2"/>
                <w:szCs w:val="2"/>
              </w:rPr>
            </w:pP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CDAAEB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13f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230569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z w:val="20"/>
              </w:rPr>
              <w:t>Describe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any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sensitivity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analyses</w:t>
            </w:r>
            <w:r w:rsidRPr="004F5E25">
              <w:rPr>
                <w:spacing w:val="-7"/>
                <w:sz w:val="20"/>
              </w:rPr>
              <w:t xml:space="preserve"> </w:t>
            </w:r>
            <w:r w:rsidRPr="004F5E25">
              <w:rPr>
                <w:sz w:val="20"/>
              </w:rPr>
              <w:t>conducted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to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assess</w:t>
            </w:r>
            <w:r w:rsidRPr="004F5E25">
              <w:rPr>
                <w:spacing w:val="-7"/>
                <w:sz w:val="20"/>
              </w:rPr>
              <w:t xml:space="preserve"> </w:t>
            </w:r>
            <w:r w:rsidRPr="004F5E25">
              <w:rPr>
                <w:sz w:val="20"/>
              </w:rPr>
              <w:t>robustness</w:t>
            </w:r>
            <w:r w:rsidRPr="004F5E25">
              <w:rPr>
                <w:spacing w:val="-7"/>
                <w:sz w:val="20"/>
              </w:rPr>
              <w:t xml:space="preserve"> </w:t>
            </w:r>
            <w:r w:rsidRPr="004F5E25">
              <w:rPr>
                <w:sz w:val="20"/>
              </w:rPr>
              <w:t>of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synthesized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results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9379B6" w14:textId="77777777" w:rsidR="006C0B71" w:rsidRPr="004F5E25" w:rsidRDefault="00D53557">
            <w:pPr>
              <w:pStyle w:val="TableParagraph"/>
              <w:spacing w:before="37" w:line="242" w:lineRule="auto"/>
              <w:rPr>
                <w:sz w:val="20"/>
              </w:rPr>
            </w:pPr>
            <w:r w:rsidRPr="004F5E25">
              <w:rPr>
                <w:sz w:val="20"/>
              </w:rPr>
              <w:t>N/a.</w:t>
            </w:r>
            <w:r w:rsidRPr="004F5E25">
              <w:rPr>
                <w:spacing w:val="-9"/>
                <w:sz w:val="20"/>
              </w:rPr>
              <w:t xml:space="preserve"> </w:t>
            </w:r>
            <w:r w:rsidRPr="004F5E25">
              <w:rPr>
                <w:sz w:val="20"/>
              </w:rPr>
              <w:t>No</w:t>
            </w:r>
            <w:r w:rsidRPr="004F5E25">
              <w:rPr>
                <w:spacing w:val="-9"/>
                <w:sz w:val="20"/>
              </w:rPr>
              <w:t xml:space="preserve"> </w:t>
            </w:r>
            <w:r w:rsidRPr="004F5E25">
              <w:rPr>
                <w:sz w:val="20"/>
              </w:rPr>
              <w:t>sensitivity</w:t>
            </w:r>
            <w:r w:rsidRPr="004F5E25">
              <w:rPr>
                <w:spacing w:val="-10"/>
                <w:sz w:val="20"/>
              </w:rPr>
              <w:t xml:space="preserve"> </w:t>
            </w:r>
            <w:r w:rsidRPr="004F5E25">
              <w:rPr>
                <w:sz w:val="20"/>
              </w:rPr>
              <w:t>analyses</w:t>
            </w:r>
            <w:r w:rsidRPr="004F5E25">
              <w:rPr>
                <w:spacing w:val="-11"/>
                <w:sz w:val="20"/>
              </w:rPr>
              <w:t xml:space="preserve"> </w:t>
            </w:r>
            <w:r w:rsidRPr="004F5E25">
              <w:rPr>
                <w:sz w:val="20"/>
              </w:rPr>
              <w:t xml:space="preserve">were </w:t>
            </w:r>
            <w:r w:rsidRPr="004F5E25">
              <w:rPr>
                <w:spacing w:val="-2"/>
                <w:sz w:val="20"/>
              </w:rPr>
              <w:t>conducted.</w:t>
            </w:r>
          </w:p>
        </w:tc>
      </w:tr>
      <w:tr w:rsidR="006C0B71" w:rsidRPr="004F5E25" w14:paraId="0E1E42DB" w14:textId="77777777">
        <w:trPr>
          <w:trHeight w:val="998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5FDD67" w14:textId="77777777" w:rsidR="006C0B71" w:rsidRPr="004F5E25" w:rsidRDefault="00D53557">
            <w:pPr>
              <w:pStyle w:val="TableParagraph"/>
              <w:spacing w:before="37" w:line="242" w:lineRule="auto"/>
              <w:ind w:right="93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 xml:space="preserve">Reporting </w:t>
            </w:r>
            <w:r w:rsidRPr="004F5E25">
              <w:rPr>
                <w:spacing w:val="-4"/>
                <w:sz w:val="20"/>
              </w:rPr>
              <w:t xml:space="preserve">bias </w:t>
            </w:r>
            <w:r w:rsidRPr="004F5E25">
              <w:rPr>
                <w:spacing w:val="-2"/>
                <w:sz w:val="20"/>
              </w:rPr>
              <w:t>assessment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BD7137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14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AD18AF" w14:textId="77777777" w:rsidR="006C0B71" w:rsidRPr="004F5E25" w:rsidRDefault="00D53557">
            <w:pPr>
              <w:pStyle w:val="TableParagraph"/>
              <w:spacing w:before="37" w:line="242" w:lineRule="auto"/>
              <w:rPr>
                <w:sz w:val="20"/>
              </w:rPr>
            </w:pPr>
            <w:r w:rsidRPr="004F5E25">
              <w:rPr>
                <w:sz w:val="20"/>
              </w:rPr>
              <w:t>Describe any methods used to assess risk of bias due to missing results in a synthesis (arising from reporting biases)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98B2EA" w14:textId="77777777" w:rsidR="006C0B71" w:rsidRPr="004F5E25" w:rsidRDefault="00D53557">
            <w:pPr>
              <w:pStyle w:val="TableParagraph"/>
              <w:spacing w:before="37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Methods,</w:t>
            </w:r>
          </w:p>
          <w:p w14:paraId="55147D78" w14:textId="77777777" w:rsidR="006C0B71" w:rsidRPr="004F5E25" w:rsidRDefault="00D53557" w:rsidP="00EA3C71">
            <w:pPr>
              <w:pStyle w:val="TableParagraph"/>
              <w:spacing w:before="3"/>
              <w:ind w:right="135"/>
              <w:rPr>
                <w:sz w:val="20"/>
              </w:rPr>
            </w:pPr>
            <w:r w:rsidRPr="004F5E25">
              <w:rPr>
                <w:sz w:val="20"/>
              </w:rPr>
              <w:t>paragraph “Data Selection, Extraction,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and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Quality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 xml:space="preserve">Assessment” and </w:t>
            </w:r>
            <w:r w:rsidR="00EA3C71" w:rsidRPr="004F5E25">
              <w:rPr>
                <w:sz w:val="20"/>
              </w:rPr>
              <w:t>Figure S1</w:t>
            </w:r>
            <w:r w:rsidRPr="004F5E25">
              <w:rPr>
                <w:sz w:val="20"/>
              </w:rPr>
              <w:t>.</w:t>
            </w:r>
          </w:p>
        </w:tc>
      </w:tr>
      <w:tr w:rsidR="006C0B71" w:rsidRPr="004F5E25" w14:paraId="7338B13E" w14:textId="77777777">
        <w:trPr>
          <w:trHeight w:val="533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9F7925E" w14:textId="77777777" w:rsidR="006C0B71" w:rsidRPr="004F5E25" w:rsidRDefault="00D53557">
            <w:pPr>
              <w:pStyle w:val="TableParagraph"/>
              <w:spacing w:before="37" w:line="242" w:lineRule="auto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Certainty assessment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9B6EC93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15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99EA7BC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Describe</w:t>
            </w:r>
            <w:r w:rsidRPr="004F5E25">
              <w:rPr>
                <w:spacing w:val="-8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any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methods</w:t>
            </w:r>
            <w:r w:rsidRPr="004F5E25">
              <w:rPr>
                <w:spacing w:val="-8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used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to</w:t>
            </w:r>
            <w:r w:rsidRPr="004F5E25">
              <w:rPr>
                <w:spacing w:val="-9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assess</w:t>
            </w:r>
            <w:r w:rsidRPr="004F5E25">
              <w:rPr>
                <w:spacing w:val="-8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certainty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(or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confidence)</w:t>
            </w:r>
            <w:r w:rsidRPr="004F5E25">
              <w:rPr>
                <w:spacing w:val="-7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in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the</w:t>
            </w:r>
            <w:r w:rsidRPr="004F5E25">
              <w:rPr>
                <w:spacing w:val="-9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body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of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evidence</w:t>
            </w:r>
            <w:r w:rsidRPr="004F5E25">
              <w:rPr>
                <w:spacing w:val="-7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for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an</w:t>
            </w:r>
            <w:r w:rsidRPr="004F5E25">
              <w:rPr>
                <w:spacing w:val="-8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outcome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6959317" w14:textId="77777777" w:rsidR="006C0B71" w:rsidRPr="004F5E25" w:rsidRDefault="00D53557">
            <w:pPr>
              <w:pStyle w:val="TableParagraph"/>
              <w:spacing w:before="155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N/a</w:t>
            </w:r>
          </w:p>
        </w:tc>
      </w:tr>
      <w:tr w:rsidR="006C0B71" w:rsidRPr="004F5E25" w14:paraId="16BDA64F" w14:textId="77777777">
        <w:trPr>
          <w:trHeight w:val="224"/>
        </w:trPr>
        <w:tc>
          <w:tcPr>
            <w:tcW w:w="10485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0F49A32" w14:textId="77777777" w:rsidR="006C0B71" w:rsidRPr="004F5E25" w:rsidRDefault="00D53557">
            <w:pPr>
              <w:pStyle w:val="TableParagraph"/>
              <w:spacing w:line="204" w:lineRule="exact"/>
              <w:rPr>
                <w:b/>
                <w:sz w:val="20"/>
              </w:rPr>
            </w:pPr>
            <w:r w:rsidRPr="004F5E25">
              <w:rPr>
                <w:b/>
                <w:spacing w:val="-2"/>
                <w:sz w:val="20"/>
              </w:rPr>
              <w:t>RESULTS</w:t>
            </w:r>
          </w:p>
        </w:tc>
        <w:tc>
          <w:tcPr>
            <w:tcW w:w="328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2CC67FA" w14:textId="77777777" w:rsidR="006C0B71" w:rsidRPr="004F5E25" w:rsidRDefault="006C0B71">
            <w:pPr>
              <w:pStyle w:val="TableParagraph"/>
              <w:ind w:left="0"/>
              <w:rPr>
                <w:sz w:val="16"/>
              </w:rPr>
            </w:pPr>
          </w:p>
        </w:tc>
      </w:tr>
    </w:tbl>
    <w:p w14:paraId="04A1D8EE" w14:textId="77777777" w:rsidR="006C0B71" w:rsidRPr="004F5E25" w:rsidRDefault="006C0B71">
      <w:pPr>
        <w:pStyle w:val="TableParagraph"/>
        <w:rPr>
          <w:sz w:val="16"/>
        </w:rPr>
        <w:sectPr w:rsidR="006C0B71" w:rsidRPr="004F5E25">
          <w:pgSz w:w="15840" w:h="12240" w:orient="landscape"/>
          <w:pgMar w:top="1380" w:right="360" w:bottom="280" w:left="1440" w:header="720" w:footer="720" w:gutter="0"/>
          <w:cols w:space="720"/>
        </w:sectPr>
      </w:pPr>
    </w:p>
    <w:p w14:paraId="500BC6BA" w14:textId="77777777" w:rsidR="006C0B71" w:rsidRPr="004F5E25" w:rsidRDefault="006C0B71">
      <w:pPr>
        <w:spacing w:before="3"/>
        <w:rPr>
          <w:b/>
          <w:sz w:val="6"/>
        </w:rPr>
      </w:pPr>
    </w:p>
    <w:tbl>
      <w:tblPr>
        <w:tblW w:w="0" w:type="auto"/>
        <w:tblInd w:w="7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70"/>
        <w:gridCol w:w="991"/>
        <w:gridCol w:w="8224"/>
        <w:gridCol w:w="3281"/>
      </w:tblGrid>
      <w:tr w:rsidR="006C0B71" w:rsidRPr="004F5E25" w14:paraId="67098D54" w14:textId="77777777">
        <w:trPr>
          <w:trHeight w:val="451"/>
        </w:trPr>
        <w:tc>
          <w:tcPr>
            <w:tcW w:w="1270" w:type="dxa"/>
            <w:tcBorders>
              <w:left w:val="single" w:sz="6" w:space="0" w:color="000000"/>
              <w:bottom w:val="double" w:sz="2" w:space="0" w:color="FFFFCC"/>
              <w:right w:val="single" w:sz="6" w:space="0" w:color="000000"/>
            </w:tcBorders>
            <w:shd w:val="clear" w:color="auto" w:fill="62629A"/>
          </w:tcPr>
          <w:p w14:paraId="6ED3A41C" w14:textId="77777777" w:rsidR="006C0B71" w:rsidRPr="004F5E25" w:rsidRDefault="00D53557">
            <w:pPr>
              <w:pStyle w:val="TableParagraph"/>
              <w:spacing w:line="226" w:lineRule="exact"/>
              <w:rPr>
                <w:b/>
                <w:sz w:val="20"/>
              </w:rPr>
            </w:pPr>
            <w:r w:rsidRPr="004F5E25">
              <w:rPr>
                <w:b/>
                <w:color w:val="FFFFFF"/>
                <w:sz w:val="20"/>
              </w:rPr>
              <w:t>Section</w:t>
            </w:r>
            <w:r w:rsidRPr="004F5E25">
              <w:rPr>
                <w:b/>
                <w:color w:val="FFFFFF"/>
                <w:spacing w:val="53"/>
                <w:sz w:val="20"/>
              </w:rPr>
              <w:t xml:space="preserve"> </w:t>
            </w:r>
            <w:r w:rsidRPr="004F5E25">
              <w:rPr>
                <w:b/>
                <w:color w:val="FFFFFF"/>
                <w:spacing w:val="-5"/>
                <w:sz w:val="20"/>
              </w:rPr>
              <w:t>and</w:t>
            </w:r>
          </w:p>
          <w:p w14:paraId="484BBE82" w14:textId="77777777" w:rsidR="006C0B71" w:rsidRPr="004F5E25" w:rsidRDefault="00D53557">
            <w:pPr>
              <w:pStyle w:val="TableParagraph"/>
              <w:spacing w:line="205" w:lineRule="exact"/>
              <w:rPr>
                <w:b/>
                <w:sz w:val="20"/>
              </w:rPr>
            </w:pPr>
            <w:r w:rsidRPr="004F5E25">
              <w:rPr>
                <w:b/>
                <w:color w:val="FFFFFF"/>
                <w:spacing w:val="-2"/>
                <w:sz w:val="20"/>
              </w:rPr>
              <w:t>Topic</w:t>
            </w:r>
          </w:p>
        </w:tc>
        <w:tc>
          <w:tcPr>
            <w:tcW w:w="991" w:type="dxa"/>
            <w:tcBorders>
              <w:left w:val="single" w:sz="6" w:space="0" w:color="000000"/>
              <w:bottom w:val="double" w:sz="2" w:space="0" w:color="FFFFCC"/>
              <w:right w:val="single" w:sz="6" w:space="0" w:color="000000"/>
            </w:tcBorders>
            <w:shd w:val="clear" w:color="auto" w:fill="62629A"/>
          </w:tcPr>
          <w:p w14:paraId="1CD85021" w14:textId="77777777" w:rsidR="006C0B71" w:rsidRPr="004F5E25" w:rsidRDefault="00D53557">
            <w:pPr>
              <w:pStyle w:val="TableParagraph"/>
              <w:spacing w:before="111"/>
              <w:rPr>
                <w:b/>
                <w:sz w:val="20"/>
              </w:rPr>
            </w:pPr>
            <w:r w:rsidRPr="004F5E25">
              <w:rPr>
                <w:b/>
                <w:color w:val="FFFFFF"/>
                <w:sz w:val="20"/>
              </w:rPr>
              <w:t>Item</w:t>
            </w:r>
            <w:r w:rsidRPr="004F5E25">
              <w:rPr>
                <w:b/>
                <w:color w:val="FFFFFF"/>
                <w:spacing w:val="-3"/>
                <w:sz w:val="20"/>
              </w:rPr>
              <w:t xml:space="preserve"> </w:t>
            </w:r>
            <w:r w:rsidRPr="004F5E25">
              <w:rPr>
                <w:b/>
                <w:color w:val="FFFFFF"/>
                <w:spacing w:val="-10"/>
                <w:sz w:val="20"/>
              </w:rPr>
              <w:t>#</w:t>
            </w:r>
          </w:p>
        </w:tc>
        <w:tc>
          <w:tcPr>
            <w:tcW w:w="822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3186BFBB" w14:textId="77777777" w:rsidR="006C0B71" w:rsidRPr="004F5E25" w:rsidRDefault="00D53557">
            <w:pPr>
              <w:pStyle w:val="TableParagraph"/>
              <w:spacing w:before="111"/>
              <w:rPr>
                <w:b/>
                <w:sz w:val="20"/>
              </w:rPr>
            </w:pPr>
            <w:r w:rsidRPr="004F5E25">
              <w:rPr>
                <w:b/>
                <w:color w:val="FFFFFF"/>
                <w:spacing w:val="-2"/>
                <w:sz w:val="20"/>
              </w:rPr>
              <w:t>Checklist</w:t>
            </w:r>
            <w:r w:rsidRPr="004F5E25">
              <w:rPr>
                <w:b/>
                <w:color w:val="FFFFFF"/>
                <w:spacing w:val="4"/>
                <w:sz w:val="20"/>
              </w:rPr>
              <w:t xml:space="preserve"> </w:t>
            </w:r>
            <w:r w:rsidRPr="004F5E25">
              <w:rPr>
                <w:b/>
                <w:color w:val="FFFFFF"/>
                <w:spacing w:val="-4"/>
                <w:sz w:val="20"/>
              </w:rPr>
              <w:t>item</w:t>
            </w:r>
          </w:p>
        </w:tc>
        <w:tc>
          <w:tcPr>
            <w:tcW w:w="3281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19763630" w14:textId="77777777" w:rsidR="006C0B71" w:rsidRPr="004F5E25" w:rsidRDefault="00D53557">
            <w:pPr>
              <w:pStyle w:val="TableParagraph"/>
              <w:spacing w:before="111"/>
              <w:rPr>
                <w:b/>
                <w:sz w:val="20"/>
              </w:rPr>
            </w:pPr>
            <w:r w:rsidRPr="004F5E25">
              <w:rPr>
                <w:b/>
                <w:color w:val="FFFFFF"/>
                <w:sz w:val="20"/>
              </w:rPr>
              <w:t>Location</w:t>
            </w:r>
            <w:r w:rsidRPr="004F5E25">
              <w:rPr>
                <w:b/>
                <w:color w:val="FFFFFF"/>
                <w:spacing w:val="-6"/>
                <w:sz w:val="20"/>
              </w:rPr>
              <w:t xml:space="preserve"> </w:t>
            </w:r>
            <w:r w:rsidRPr="004F5E25">
              <w:rPr>
                <w:b/>
                <w:color w:val="FFFFFF"/>
                <w:sz w:val="20"/>
              </w:rPr>
              <w:t>where</w:t>
            </w:r>
            <w:r w:rsidRPr="004F5E25">
              <w:rPr>
                <w:b/>
                <w:color w:val="FFFFFF"/>
                <w:spacing w:val="-4"/>
                <w:sz w:val="20"/>
              </w:rPr>
              <w:t xml:space="preserve"> </w:t>
            </w:r>
            <w:r w:rsidRPr="004F5E25">
              <w:rPr>
                <w:b/>
                <w:color w:val="FFFFFF"/>
                <w:sz w:val="20"/>
              </w:rPr>
              <w:t>item</w:t>
            </w:r>
            <w:r w:rsidRPr="004F5E25">
              <w:rPr>
                <w:b/>
                <w:color w:val="FFFFFF"/>
                <w:spacing w:val="-3"/>
                <w:sz w:val="20"/>
              </w:rPr>
              <w:t xml:space="preserve"> </w:t>
            </w:r>
            <w:r w:rsidRPr="004F5E25">
              <w:rPr>
                <w:b/>
                <w:color w:val="FFFFFF"/>
                <w:sz w:val="20"/>
              </w:rPr>
              <w:t>is</w:t>
            </w:r>
            <w:r w:rsidRPr="004F5E25">
              <w:rPr>
                <w:b/>
                <w:color w:val="FFFFFF"/>
                <w:spacing w:val="-5"/>
                <w:sz w:val="20"/>
              </w:rPr>
              <w:t xml:space="preserve"> </w:t>
            </w:r>
            <w:r w:rsidRPr="004F5E25">
              <w:rPr>
                <w:b/>
                <w:color w:val="FFFFFF"/>
                <w:spacing w:val="-2"/>
                <w:sz w:val="20"/>
              </w:rPr>
              <w:t>reported</w:t>
            </w:r>
          </w:p>
        </w:tc>
      </w:tr>
      <w:tr w:rsidR="006C0B71" w:rsidRPr="004F5E25" w14:paraId="71E053A1" w14:textId="77777777">
        <w:trPr>
          <w:trHeight w:val="510"/>
        </w:trPr>
        <w:tc>
          <w:tcPr>
            <w:tcW w:w="1270" w:type="dxa"/>
            <w:vMerge w:val="restart"/>
            <w:tcBorders>
              <w:top w:val="double" w:sz="2" w:space="0" w:color="FFFF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7FAAB3" w14:textId="77777777" w:rsidR="006C0B71" w:rsidRPr="004F5E25" w:rsidRDefault="00D53557">
            <w:pPr>
              <w:pStyle w:val="TableParagraph"/>
              <w:spacing w:before="10"/>
              <w:ind w:right="435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Study selection</w:t>
            </w:r>
          </w:p>
        </w:tc>
        <w:tc>
          <w:tcPr>
            <w:tcW w:w="991" w:type="dxa"/>
            <w:tcBorders>
              <w:top w:val="double" w:sz="2" w:space="0" w:color="FFFF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C49767" w14:textId="77777777" w:rsidR="006C0B71" w:rsidRPr="004F5E25" w:rsidRDefault="00D53557">
            <w:pPr>
              <w:pStyle w:val="TableParagraph"/>
              <w:spacing w:before="12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16a</w:t>
            </w:r>
          </w:p>
        </w:tc>
        <w:tc>
          <w:tcPr>
            <w:tcW w:w="822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F1265A" w14:textId="77777777" w:rsidR="006C0B71" w:rsidRPr="004F5E25" w:rsidRDefault="00D53557">
            <w:pPr>
              <w:pStyle w:val="TableParagraph"/>
              <w:spacing w:before="10"/>
              <w:rPr>
                <w:sz w:val="20"/>
              </w:rPr>
            </w:pPr>
            <w:r w:rsidRPr="004F5E25">
              <w:rPr>
                <w:sz w:val="20"/>
              </w:rPr>
              <w:t>Describe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results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of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search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z w:val="20"/>
              </w:rPr>
              <w:t>and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z w:val="20"/>
              </w:rPr>
              <w:t>selection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z w:val="20"/>
              </w:rPr>
              <w:t>process,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from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number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of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records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identified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z w:val="20"/>
              </w:rPr>
              <w:t>in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z w:val="20"/>
              </w:rPr>
              <w:t>the search to the number of studies included in the review, ideally using a flow diagram.</w:t>
            </w:r>
          </w:p>
        </w:tc>
        <w:tc>
          <w:tcPr>
            <w:tcW w:w="328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594606" w14:textId="77777777" w:rsidR="006C0B71" w:rsidRPr="004F5E25" w:rsidRDefault="00D53557">
            <w:pPr>
              <w:pStyle w:val="TableParagraph"/>
              <w:spacing w:before="128"/>
              <w:rPr>
                <w:sz w:val="20"/>
              </w:rPr>
            </w:pPr>
            <w:r w:rsidRPr="004F5E25">
              <w:rPr>
                <w:sz w:val="20"/>
              </w:rPr>
              <w:t>Results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and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Figure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pacing w:val="-10"/>
                <w:sz w:val="20"/>
              </w:rPr>
              <w:t>1</w:t>
            </w:r>
          </w:p>
        </w:tc>
      </w:tr>
      <w:tr w:rsidR="006C0B71" w:rsidRPr="004F5E25" w14:paraId="7A8C963C" w14:textId="77777777">
        <w:trPr>
          <w:trHeight w:val="536"/>
        </w:trPr>
        <w:tc>
          <w:tcPr>
            <w:tcW w:w="127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F546A4" w14:textId="77777777" w:rsidR="006C0B71" w:rsidRPr="004F5E25" w:rsidRDefault="006C0B71">
            <w:pPr>
              <w:rPr>
                <w:sz w:val="2"/>
                <w:szCs w:val="2"/>
              </w:rPr>
            </w:pP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A3E4DB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16b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8F993F" w14:textId="77777777" w:rsidR="006C0B71" w:rsidRPr="004F5E25" w:rsidRDefault="00D53557">
            <w:pPr>
              <w:pStyle w:val="TableParagraph"/>
              <w:spacing w:before="37"/>
              <w:rPr>
                <w:sz w:val="20"/>
              </w:rPr>
            </w:pPr>
            <w:r w:rsidRPr="004F5E25">
              <w:rPr>
                <w:sz w:val="20"/>
              </w:rPr>
              <w:t>Cite studies that might appear to meet the inclusion criteria, but which were excluded, and explain why they were excluded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F6F11B" w14:textId="77777777" w:rsidR="006C0B71" w:rsidRPr="004F5E25" w:rsidRDefault="00D53557">
            <w:pPr>
              <w:pStyle w:val="TableParagraph"/>
              <w:spacing w:before="37"/>
              <w:rPr>
                <w:sz w:val="20"/>
              </w:rPr>
            </w:pPr>
            <w:r w:rsidRPr="004F5E25">
              <w:rPr>
                <w:sz w:val="20"/>
              </w:rPr>
              <w:t>Results,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paragraph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“Characteristics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of Included Studies”</w:t>
            </w:r>
          </w:p>
        </w:tc>
      </w:tr>
      <w:tr w:rsidR="006C0B71" w:rsidRPr="004F5E25" w14:paraId="025CCB66" w14:textId="77777777">
        <w:trPr>
          <w:trHeight w:val="765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6C7E8B" w14:textId="77777777" w:rsidR="006C0B71" w:rsidRPr="004F5E25" w:rsidRDefault="00D53557">
            <w:pPr>
              <w:pStyle w:val="TableParagraph"/>
              <w:spacing w:before="37"/>
              <w:ind w:right="93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 xml:space="preserve">Study </w:t>
            </w:r>
            <w:proofErr w:type="spellStart"/>
            <w:r w:rsidRPr="004F5E25">
              <w:rPr>
                <w:spacing w:val="-2"/>
                <w:sz w:val="20"/>
              </w:rPr>
              <w:t>characteristi</w:t>
            </w:r>
            <w:proofErr w:type="spellEnd"/>
            <w:r w:rsidRPr="004F5E25">
              <w:rPr>
                <w:spacing w:val="-2"/>
                <w:sz w:val="20"/>
              </w:rPr>
              <w:t xml:space="preserve"> </w:t>
            </w:r>
            <w:r w:rsidRPr="004F5E25">
              <w:rPr>
                <w:spacing w:val="-6"/>
                <w:sz w:val="20"/>
              </w:rPr>
              <w:t>cs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3F995A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17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EAD91A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z w:val="20"/>
              </w:rPr>
              <w:t>Cite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each</w:t>
            </w:r>
            <w:r w:rsidRPr="004F5E25">
              <w:rPr>
                <w:spacing w:val="-3"/>
                <w:sz w:val="20"/>
              </w:rPr>
              <w:t xml:space="preserve"> </w:t>
            </w:r>
            <w:proofErr w:type="gramStart"/>
            <w:r w:rsidRPr="004F5E25">
              <w:rPr>
                <w:sz w:val="20"/>
              </w:rPr>
              <w:t>included</w:t>
            </w:r>
            <w:proofErr w:type="gramEnd"/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z w:val="20"/>
              </w:rPr>
              <w:t>study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and</w:t>
            </w:r>
            <w:r w:rsidRPr="004F5E25">
              <w:rPr>
                <w:spacing w:val="-5"/>
                <w:sz w:val="20"/>
              </w:rPr>
              <w:t xml:space="preserve"> </w:t>
            </w:r>
            <w:proofErr w:type="gramStart"/>
            <w:r w:rsidRPr="004F5E25">
              <w:rPr>
                <w:sz w:val="20"/>
              </w:rPr>
              <w:t>present</w:t>
            </w:r>
            <w:proofErr w:type="gramEnd"/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its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characteristics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979842" w14:textId="77777777" w:rsidR="006C0B71" w:rsidRPr="004F5E25" w:rsidRDefault="006C0B71">
            <w:pPr>
              <w:pStyle w:val="TableParagraph"/>
              <w:spacing w:before="37"/>
              <w:ind w:left="0"/>
              <w:rPr>
                <w:b/>
                <w:sz w:val="20"/>
              </w:rPr>
            </w:pPr>
          </w:p>
          <w:p w14:paraId="4FB8DF56" w14:textId="77777777" w:rsidR="006C0B71" w:rsidRPr="004F5E25" w:rsidRDefault="00D53557">
            <w:pPr>
              <w:pStyle w:val="TableParagraph"/>
              <w:spacing w:before="1"/>
              <w:rPr>
                <w:sz w:val="20"/>
              </w:rPr>
            </w:pPr>
            <w:r w:rsidRPr="004F5E25">
              <w:rPr>
                <w:sz w:val="20"/>
              </w:rPr>
              <w:t>Table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pacing w:val="-10"/>
                <w:sz w:val="20"/>
              </w:rPr>
              <w:t>2</w:t>
            </w:r>
          </w:p>
        </w:tc>
      </w:tr>
      <w:tr w:rsidR="006C0B71" w:rsidRPr="004F5E25" w14:paraId="0051A7C2" w14:textId="77777777">
        <w:trPr>
          <w:trHeight w:val="537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F3C3C6" w14:textId="77777777" w:rsidR="006C0B71" w:rsidRPr="004F5E25" w:rsidRDefault="00D53557">
            <w:pPr>
              <w:pStyle w:val="TableParagraph"/>
              <w:spacing w:before="38" w:line="242" w:lineRule="auto"/>
              <w:rPr>
                <w:sz w:val="20"/>
              </w:rPr>
            </w:pPr>
            <w:r w:rsidRPr="004F5E25">
              <w:rPr>
                <w:sz w:val="20"/>
              </w:rPr>
              <w:t>Risk</w:t>
            </w:r>
            <w:r w:rsidRPr="004F5E25">
              <w:rPr>
                <w:spacing w:val="31"/>
                <w:sz w:val="20"/>
              </w:rPr>
              <w:t xml:space="preserve"> </w:t>
            </w:r>
            <w:r w:rsidRPr="004F5E25">
              <w:rPr>
                <w:sz w:val="20"/>
              </w:rPr>
              <w:t>of</w:t>
            </w:r>
            <w:r w:rsidRPr="004F5E25">
              <w:rPr>
                <w:spacing w:val="31"/>
                <w:sz w:val="20"/>
              </w:rPr>
              <w:t xml:space="preserve"> </w:t>
            </w:r>
            <w:r w:rsidRPr="004F5E25">
              <w:rPr>
                <w:sz w:val="20"/>
              </w:rPr>
              <w:t>bias in studies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AA53DA" w14:textId="77777777" w:rsidR="006C0B71" w:rsidRPr="004F5E25" w:rsidRDefault="00D53557">
            <w:pPr>
              <w:pStyle w:val="TableParagraph"/>
              <w:spacing w:before="40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18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5FC9A2" w14:textId="77777777" w:rsidR="006C0B71" w:rsidRPr="004F5E25" w:rsidRDefault="00D53557">
            <w:pPr>
              <w:pStyle w:val="TableParagraph"/>
              <w:spacing w:before="40"/>
              <w:rPr>
                <w:sz w:val="20"/>
              </w:rPr>
            </w:pPr>
            <w:r w:rsidRPr="004F5E25">
              <w:rPr>
                <w:sz w:val="20"/>
              </w:rPr>
              <w:t>Present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assessments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of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risk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of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bias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for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each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included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study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C713DB" w14:textId="77777777" w:rsidR="006C0B71" w:rsidRPr="004F5E25" w:rsidRDefault="00EA3C71">
            <w:pPr>
              <w:pStyle w:val="TableParagraph"/>
              <w:spacing w:before="155"/>
              <w:rPr>
                <w:sz w:val="20"/>
              </w:rPr>
            </w:pPr>
            <w:r w:rsidRPr="004F5E25">
              <w:rPr>
                <w:sz w:val="20"/>
              </w:rPr>
              <w:t>Figure S1</w:t>
            </w:r>
          </w:p>
        </w:tc>
      </w:tr>
      <w:tr w:rsidR="006C0B71" w:rsidRPr="004F5E25" w14:paraId="465F4CC7" w14:textId="77777777">
        <w:trPr>
          <w:trHeight w:val="767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9D5FDE" w14:textId="77777777" w:rsidR="006C0B71" w:rsidRPr="004F5E25" w:rsidRDefault="00D53557">
            <w:pPr>
              <w:pStyle w:val="TableParagraph"/>
              <w:tabs>
                <w:tab w:val="left" w:pos="992"/>
              </w:tabs>
              <w:spacing w:before="37" w:line="242" w:lineRule="auto"/>
              <w:ind w:right="93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Results</w:t>
            </w:r>
            <w:r w:rsidRPr="004F5E25">
              <w:rPr>
                <w:sz w:val="20"/>
              </w:rPr>
              <w:tab/>
            </w:r>
            <w:r w:rsidRPr="004F5E25">
              <w:rPr>
                <w:spacing w:val="-6"/>
                <w:sz w:val="20"/>
              </w:rPr>
              <w:t xml:space="preserve">of </w:t>
            </w:r>
            <w:r w:rsidRPr="004F5E25">
              <w:rPr>
                <w:spacing w:val="-2"/>
                <w:sz w:val="20"/>
              </w:rPr>
              <w:t>individual studies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73AFCD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19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2C1FC5" w14:textId="77777777" w:rsidR="006C0B71" w:rsidRPr="004F5E25" w:rsidRDefault="00D53557">
            <w:pPr>
              <w:pStyle w:val="TableParagraph"/>
              <w:spacing w:before="37" w:line="242" w:lineRule="auto"/>
              <w:ind w:right="100"/>
              <w:jc w:val="both"/>
              <w:rPr>
                <w:sz w:val="20"/>
              </w:rPr>
            </w:pPr>
            <w:r w:rsidRPr="004F5E25">
              <w:rPr>
                <w:sz w:val="20"/>
              </w:rPr>
              <w:t>For all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outcomes,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present,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for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z w:val="20"/>
              </w:rPr>
              <w:t>each study: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(a) summary statistics</w:t>
            </w:r>
            <w:r w:rsidRPr="004F5E25">
              <w:rPr>
                <w:spacing w:val="-2"/>
                <w:sz w:val="20"/>
              </w:rPr>
              <w:t xml:space="preserve"> </w:t>
            </w:r>
            <w:r w:rsidRPr="004F5E25">
              <w:rPr>
                <w:sz w:val="20"/>
              </w:rPr>
              <w:t>for each group (where appropriate) and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(b)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an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effect</w:t>
            </w:r>
            <w:r w:rsidRPr="004F5E25">
              <w:rPr>
                <w:spacing w:val="-12"/>
                <w:sz w:val="20"/>
              </w:rPr>
              <w:t xml:space="preserve"> </w:t>
            </w:r>
            <w:proofErr w:type="gramStart"/>
            <w:r w:rsidRPr="004F5E25">
              <w:rPr>
                <w:sz w:val="20"/>
              </w:rPr>
              <w:t>estimate</w:t>
            </w:r>
            <w:proofErr w:type="gramEnd"/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and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its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precision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(e.g.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confidence/credible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interval),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ideally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using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structured tables or plots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CB894E" w14:textId="2A1FFA9E" w:rsidR="006C0B71" w:rsidRPr="004F5E25" w:rsidRDefault="00D53557" w:rsidP="00EA3C71">
            <w:pPr>
              <w:pStyle w:val="TableParagraph"/>
              <w:spacing w:before="152" w:line="242" w:lineRule="auto"/>
              <w:ind w:right="135"/>
              <w:rPr>
                <w:sz w:val="20"/>
              </w:rPr>
            </w:pPr>
            <w:r w:rsidRPr="004F5E25">
              <w:rPr>
                <w:sz w:val="20"/>
              </w:rPr>
              <w:t>Tables</w:t>
            </w:r>
            <w:r w:rsidRPr="004F5E25">
              <w:rPr>
                <w:spacing w:val="-6"/>
                <w:sz w:val="20"/>
              </w:rPr>
              <w:t xml:space="preserve"> </w:t>
            </w:r>
            <w:r w:rsidR="00D367D4" w:rsidRPr="004F5E25">
              <w:rPr>
                <w:spacing w:val="-6"/>
                <w:sz w:val="20"/>
              </w:rPr>
              <w:t xml:space="preserve">1, </w:t>
            </w:r>
            <w:r w:rsidRPr="004F5E25">
              <w:rPr>
                <w:sz w:val="20"/>
              </w:rPr>
              <w:t>2</w:t>
            </w:r>
            <w:r w:rsidR="00D367D4" w:rsidRPr="004F5E25">
              <w:rPr>
                <w:sz w:val="20"/>
              </w:rPr>
              <w:t xml:space="preserve">, and </w:t>
            </w:r>
            <w:r w:rsidRPr="004F5E25">
              <w:rPr>
                <w:sz w:val="20"/>
              </w:rPr>
              <w:t>3;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Figures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2,</w:t>
            </w:r>
            <w:r w:rsidRPr="004F5E25">
              <w:rPr>
                <w:spacing w:val="-7"/>
                <w:sz w:val="20"/>
              </w:rPr>
              <w:t xml:space="preserve"> </w:t>
            </w:r>
            <w:r w:rsidRPr="004F5E25">
              <w:rPr>
                <w:sz w:val="20"/>
              </w:rPr>
              <w:t>3,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and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 xml:space="preserve">4; and Appendix </w:t>
            </w:r>
            <w:r w:rsidR="00EA3C71" w:rsidRPr="004F5E25">
              <w:rPr>
                <w:sz w:val="20"/>
              </w:rPr>
              <w:t>S3</w:t>
            </w:r>
          </w:p>
        </w:tc>
      </w:tr>
      <w:tr w:rsidR="006C0B71" w:rsidRPr="004F5E25" w14:paraId="328AF0A9" w14:textId="77777777">
        <w:trPr>
          <w:trHeight w:val="306"/>
        </w:trPr>
        <w:tc>
          <w:tcPr>
            <w:tcW w:w="12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114728" w14:textId="77777777" w:rsidR="006C0B71" w:rsidRPr="004F5E25" w:rsidRDefault="00D53557">
            <w:pPr>
              <w:pStyle w:val="TableParagraph"/>
              <w:tabs>
                <w:tab w:val="left" w:pos="992"/>
              </w:tabs>
              <w:spacing w:before="37" w:line="242" w:lineRule="auto"/>
              <w:ind w:right="93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Results</w:t>
            </w:r>
            <w:r w:rsidRPr="004F5E25">
              <w:rPr>
                <w:sz w:val="20"/>
              </w:rPr>
              <w:tab/>
            </w:r>
            <w:r w:rsidRPr="004F5E25">
              <w:rPr>
                <w:spacing w:val="-6"/>
                <w:sz w:val="20"/>
              </w:rPr>
              <w:t xml:space="preserve">of </w:t>
            </w:r>
            <w:r w:rsidRPr="004F5E25">
              <w:rPr>
                <w:spacing w:val="-2"/>
                <w:sz w:val="20"/>
              </w:rPr>
              <w:t>syntheses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E3B3B5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20a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71E8FE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z w:val="20"/>
              </w:rPr>
              <w:t>For</w:t>
            </w:r>
            <w:r w:rsidRPr="004F5E25">
              <w:rPr>
                <w:spacing w:val="-11"/>
                <w:sz w:val="20"/>
              </w:rPr>
              <w:t xml:space="preserve"> </w:t>
            </w:r>
            <w:r w:rsidRPr="004F5E25">
              <w:rPr>
                <w:sz w:val="20"/>
              </w:rPr>
              <w:t>each</w:t>
            </w:r>
            <w:r w:rsidRPr="004F5E25">
              <w:rPr>
                <w:spacing w:val="-10"/>
                <w:sz w:val="20"/>
              </w:rPr>
              <w:t xml:space="preserve"> </w:t>
            </w:r>
            <w:r w:rsidRPr="004F5E25">
              <w:rPr>
                <w:sz w:val="20"/>
              </w:rPr>
              <w:t>synthesis,</w:t>
            </w:r>
            <w:r w:rsidRPr="004F5E25">
              <w:rPr>
                <w:spacing w:val="-10"/>
                <w:sz w:val="20"/>
              </w:rPr>
              <w:t xml:space="preserve"> </w:t>
            </w:r>
            <w:r w:rsidRPr="004F5E25">
              <w:rPr>
                <w:sz w:val="20"/>
              </w:rPr>
              <w:t>briefly</w:t>
            </w:r>
            <w:r w:rsidRPr="004F5E25">
              <w:rPr>
                <w:spacing w:val="-11"/>
                <w:sz w:val="20"/>
              </w:rPr>
              <w:t xml:space="preserve"> </w:t>
            </w:r>
            <w:proofErr w:type="spellStart"/>
            <w:r w:rsidRPr="004F5E25">
              <w:rPr>
                <w:sz w:val="20"/>
              </w:rPr>
              <w:t>summarise</w:t>
            </w:r>
            <w:proofErr w:type="spellEnd"/>
            <w:r w:rsidRPr="004F5E25">
              <w:rPr>
                <w:spacing w:val="-11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10"/>
                <w:sz w:val="20"/>
              </w:rPr>
              <w:t xml:space="preserve"> </w:t>
            </w:r>
            <w:r w:rsidRPr="004F5E25">
              <w:rPr>
                <w:sz w:val="20"/>
              </w:rPr>
              <w:t>characteristics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and</w:t>
            </w:r>
            <w:r w:rsidRPr="004F5E25">
              <w:rPr>
                <w:spacing w:val="-10"/>
                <w:sz w:val="20"/>
              </w:rPr>
              <w:t xml:space="preserve"> </w:t>
            </w:r>
            <w:r w:rsidRPr="004F5E25">
              <w:rPr>
                <w:sz w:val="20"/>
              </w:rPr>
              <w:t>risk</w:t>
            </w:r>
            <w:r w:rsidRPr="004F5E25">
              <w:rPr>
                <w:spacing w:val="-11"/>
                <w:sz w:val="20"/>
              </w:rPr>
              <w:t xml:space="preserve"> </w:t>
            </w:r>
            <w:r w:rsidRPr="004F5E25">
              <w:rPr>
                <w:sz w:val="20"/>
              </w:rPr>
              <w:t>of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bias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among</w:t>
            </w:r>
            <w:r w:rsidRPr="004F5E25">
              <w:rPr>
                <w:spacing w:val="-11"/>
                <w:sz w:val="20"/>
              </w:rPr>
              <w:t xml:space="preserve"> </w:t>
            </w:r>
            <w:r w:rsidRPr="004F5E25">
              <w:rPr>
                <w:sz w:val="20"/>
              </w:rPr>
              <w:t>contributing</w:t>
            </w:r>
            <w:r w:rsidRPr="004F5E25">
              <w:rPr>
                <w:spacing w:val="-11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studies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0421A1" w14:textId="77777777" w:rsidR="006C0B71" w:rsidRPr="004F5E25" w:rsidRDefault="00EA3C71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z w:val="20"/>
              </w:rPr>
              <w:t>Figure S1</w:t>
            </w:r>
          </w:p>
        </w:tc>
      </w:tr>
      <w:tr w:rsidR="006C0B71" w:rsidRPr="004F5E25" w14:paraId="170D0B98" w14:textId="77777777">
        <w:trPr>
          <w:trHeight w:val="767"/>
        </w:trPr>
        <w:tc>
          <w:tcPr>
            <w:tcW w:w="127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3F4EB3" w14:textId="77777777" w:rsidR="006C0B71" w:rsidRPr="004F5E25" w:rsidRDefault="006C0B71">
            <w:pPr>
              <w:rPr>
                <w:sz w:val="2"/>
                <w:szCs w:val="2"/>
              </w:rPr>
            </w:pP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BAF18E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20b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D1CE33" w14:textId="77777777" w:rsidR="006C0B71" w:rsidRPr="004F5E25" w:rsidRDefault="00D53557">
            <w:pPr>
              <w:pStyle w:val="TableParagraph"/>
              <w:spacing w:before="37" w:line="242" w:lineRule="auto"/>
              <w:ind w:right="93"/>
              <w:jc w:val="both"/>
              <w:rPr>
                <w:sz w:val="20"/>
              </w:rPr>
            </w:pPr>
            <w:r w:rsidRPr="004F5E25">
              <w:rPr>
                <w:sz w:val="20"/>
              </w:rPr>
              <w:t>Present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results</w:t>
            </w:r>
            <w:r w:rsidRPr="004F5E25">
              <w:rPr>
                <w:spacing w:val="-2"/>
                <w:sz w:val="20"/>
              </w:rPr>
              <w:t xml:space="preserve"> </w:t>
            </w:r>
            <w:r w:rsidRPr="004F5E25">
              <w:rPr>
                <w:sz w:val="20"/>
              </w:rPr>
              <w:t>of all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statistical syntheses</w:t>
            </w:r>
            <w:r w:rsidRPr="004F5E25">
              <w:rPr>
                <w:spacing w:val="-2"/>
                <w:sz w:val="20"/>
              </w:rPr>
              <w:t xml:space="preserve"> </w:t>
            </w:r>
            <w:r w:rsidRPr="004F5E25">
              <w:rPr>
                <w:sz w:val="20"/>
              </w:rPr>
              <w:t>conducted.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If</w:t>
            </w:r>
            <w:r w:rsidRPr="004F5E25">
              <w:rPr>
                <w:spacing w:val="-2"/>
                <w:sz w:val="20"/>
              </w:rPr>
              <w:t xml:space="preserve"> </w:t>
            </w:r>
            <w:r w:rsidRPr="004F5E25">
              <w:rPr>
                <w:sz w:val="20"/>
              </w:rPr>
              <w:t>meta-analysis</w:t>
            </w:r>
            <w:r w:rsidRPr="004F5E25">
              <w:rPr>
                <w:spacing w:val="-2"/>
                <w:sz w:val="20"/>
              </w:rPr>
              <w:t xml:space="preserve"> </w:t>
            </w:r>
            <w:r w:rsidRPr="004F5E25">
              <w:rPr>
                <w:sz w:val="20"/>
              </w:rPr>
              <w:t>was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done, present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for</w:t>
            </w:r>
            <w:r w:rsidRPr="004F5E25">
              <w:rPr>
                <w:spacing w:val="-2"/>
                <w:sz w:val="20"/>
              </w:rPr>
              <w:t xml:space="preserve"> </w:t>
            </w:r>
            <w:r w:rsidRPr="004F5E25">
              <w:rPr>
                <w:sz w:val="20"/>
              </w:rPr>
              <w:t>each the summary estimate and its precision (e.g. confidence/credible interval) and measures of statistical heterogeneity. If comparing groups, describe the direction of the effect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E02682" w14:textId="77777777" w:rsidR="006C0B71" w:rsidRPr="004F5E25" w:rsidRDefault="006C0B71">
            <w:pPr>
              <w:pStyle w:val="TableParagraph"/>
              <w:spacing w:before="40"/>
              <w:ind w:left="0"/>
              <w:rPr>
                <w:b/>
                <w:sz w:val="20"/>
              </w:rPr>
            </w:pPr>
          </w:p>
          <w:p w14:paraId="79323AF7" w14:textId="77777777" w:rsidR="006C0B71" w:rsidRPr="004F5E25" w:rsidRDefault="00D53557">
            <w:pPr>
              <w:pStyle w:val="TableParagraph"/>
              <w:rPr>
                <w:sz w:val="20"/>
              </w:rPr>
            </w:pPr>
            <w:r w:rsidRPr="004F5E25">
              <w:rPr>
                <w:sz w:val="20"/>
              </w:rPr>
              <w:t>Results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and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Table</w:t>
            </w:r>
            <w:r w:rsidRPr="004F5E25">
              <w:rPr>
                <w:spacing w:val="-5"/>
                <w:sz w:val="20"/>
              </w:rPr>
              <w:t xml:space="preserve"> 3.</w:t>
            </w:r>
          </w:p>
        </w:tc>
      </w:tr>
      <w:tr w:rsidR="006C0B71" w:rsidRPr="004F5E25" w14:paraId="67878D8B" w14:textId="77777777">
        <w:trPr>
          <w:trHeight w:val="306"/>
        </w:trPr>
        <w:tc>
          <w:tcPr>
            <w:tcW w:w="127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82956A" w14:textId="77777777" w:rsidR="006C0B71" w:rsidRPr="004F5E25" w:rsidRDefault="006C0B71">
            <w:pPr>
              <w:rPr>
                <w:sz w:val="2"/>
                <w:szCs w:val="2"/>
              </w:rPr>
            </w:pP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AB037D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20c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B18F2D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z w:val="20"/>
              </w:rPr>
              <w:t>Present</w:t>
            </w:r>
            <w:r w:rsidRPr="004F5E25">
              <w:rPr>
                <w:spacing w:val="-7"/>
                <w:sz w:val="20"/>
              </w:rPr>
              <w:t xml:space="preserve"> </w:t>
            </w:r>
            <w:r w:rsidRPr="004F5E25">
              <w:rPr>
                <w:sz w:val="20"/>
              </w:rPr>
              <w:t>results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of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all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investigations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of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possible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causes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of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heterogeneity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among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study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results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CE971A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Results</w:t>
            </w:r>
          </w:p>
        </w:tc>
      </w:tr>
      <w:tr w:rsidR="006C0B71" w:rsidRPr="004F5E25" w14:paraId="1DE8F87F" w14:textId="77777777">
        <w:trPr>
          <w:trHeight w:val="309"/>
        </w:trPr>
        <w:tc>
          <w:tcPr>
            <w:tcW w:w="127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4E0A2D" w14:textId="77777777" w:rsidR="006C0B71" w:rsidRPr="004F5E25" w:rsidRDefault="006C0B71">
            <w:pPr>
              <w:rPr>
                <w:sz w:val="2"/>
                <w:szCs w:val="2"/>
              </w:rPr>
            </w:pP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E943C8" w14:textId="77777777" w:rsidR="006C0B71" w:rsidRPr="004F5E25" w:rsidRDefault="00D53557">
            <w:pPr>
              <w:pStyle w:val="TableParagraph"/>
              <w:spacing w:before="40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20d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DA048F" w14:textId="77777777" w:rsidR="006C0B71" w:rsidRPr="004F5E25" w:rsidRDefault="00D53557">
            <w:pPr>
              <w:pStyle w:val="TableParagraph"/>
              <w:spacing w:before="40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Present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results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of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all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sensitivity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analyses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conducted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to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assess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the robustness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of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the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synthesized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results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ED9E92" w14:textId="77777777" w:rsidR="006C0B71" w:rsidRPr="004F5E25" w:rsidRDefault="00D53557">
            <w:pPr>
              <w:pStyle w:val="TableParagraph"/>
              <w:spacing w:before="40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N/a</w:t>
            </w:r>
          </w:p>
        </w:tc>
      </w:tr>
      <w:tr w:rsidR="006C0B71" w:rsidRPr="004F5E25" w14:paraId="4CF3C2BC" w14:textId="77777777">
        <w:trPr>
          <w:trHeight w:val="537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91CF1F" w14:textId="77777777" w:rsidR="006C0B71" w:rsidRPr="004F5E25" w:rsidRDefault="00D53557">
            <w:pPr>
              <w:pStyle w:val="TableParagraph"/>
              <w:spacing w:before="37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Reporting biases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C38778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21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30CAB4" w14:textId="77777777" w:rsidR="006C0B71" w:rsidRPr="004F5E25" w:rsidRDefault="00D53557">
            <w:pPr>
              <w:pStyle w:val="TableParagraph"/>
              <w:spacing w:before="37"/>
              <w:rPr>
                <w:sz w:val="20"/>
              </w:rPr>
            </w:pPr>
            <w:r w:rsidRPr="004F5E25">
              <w:rPr>
                <w:sz w:val="20"/>
              </w:rPr>
              <w:t>Present assessments of risk of bias due to missing results (arising from reporting biases) for each</w:t>
            </w:r>
            <w:r w:rsidRPr="004F5E25">
              <w:rPr>
                <w:spacing w:val="40"/>
                <w:sz w:val="20"/>
              </w:rPr>
              <w:t xml:space="preserve"> </w:t>
            </w:r>
            <w:r w:rsidRPr="004F5E25">
              <w:rPr>
                <w:sz w:val="20"/>
              </w:rPr>
              <w:t>synthesis assessed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DD3981" w14:textId="77777777" w:rsidR="006C0B71" w:rsidRPr="004F5E25" w:rsidRDefault="00EA3C71">
            <w:pPr>
              <w:pStyle w:val="TableParagraph"/>
              <w:spacing w:before="152"/>
              <w:rPr>
                <w:sz w:val="20"/>
              </w:rPr>
            </w:pPr>
            <w:r w:rsidRPr="004F5E25">
              <w:rPr>
                <w:sz w:val="20"/>
              </w:rPr>
              <w:t>Figure S1</w:t>
            </w:r>
          </w:p>
        </w:tc>
      </w:tr>
      <w:tr w:rsidR="006C0B71" w:rsidRPr="004F5E25" w14:paraId="3EF2F3D0" w14:textId="77777777">
        <w:trPr>
          <w:trHeight w:val="533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E827AF7" w14:textId="77777777" w:rsidR="006C0B71" w:rsidRPr="004F5E25" w:rsidRDefault="00D53557">
            <w:pPr>
              <w:pStyle w:val="TableParagraph"/>
              <w:spacing w:before="37"/>
              <w:rPr>
                <w:sz w:val="20"/>
              </w:rPr>
            </w:pPr>
            <w:r w:rsidRPr="004F5E25">
              <w:rPr>
                <w:sz w:val="20"/>
              </w:rPr>
              <w:t>Certainty</w:t>
            </w:r>
            <w:r w:rsidRPr="004F5E25">
              <w:rPr>
                <w:spacing w:val="55"/>
                <w:sz w:val="20"/>
              </w:rPr>
              <w:t xml:space="preserve"> </w:t>
            </w:r>
            <w:r w:rsidRPr="004F5E25">
              <w:rPr>
                <w:sz w:val="20"/>
              </w:rPr>
              <w:t xml:space="preserve">of </w:t>
            </w:r>
            <w:r w:rsidRPr="004F5E25">
              <w:rPr>
                <w:spacing w:val="-2"/>
                <w:sz w:val="20"/>
              </w:rPr>
              <w:t>evidence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EB43950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22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30774E6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z w:val="20"/>
              </w:rPr>
              <w:t>Present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assessments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of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certainty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(or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confidence)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in</w:t>
            </w:r>
            <w:r w:rsidRPr="004F5E25">
              <w:rPr>
                <w:spacing w:val="-7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body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of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evidence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for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each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outcome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assessed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01C764B" w14:textId="77777777" w:rsidR="006C0B71" w:rsidRPr="004F5E25" w:rsidRDefault="00D53557">
            <w:pPr>
              <w:pStyle w:val="TableParagraph"/>
              <w:spacing w:before="152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N/a</w:t>
            </w:r>
          </w:p>
        </w:tc>
      </w:tr>
      <w:tr w:rsidR="006C0B71" w:rsidRPr="004F5E25" w14:paraId="3175E196" w14:textId="77777777">
        <w:trPr>
          <w:trHeight w:val="221"/>
        </w:trPr>
        <w:tc>
          <w:tcPr>
            <w:tcW w:w="10485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98040DE" w14:textId="77777777" w:rsidR="006C0B71" w:rsidRPr="004F5E25" w:rsidRDefault="00D53557">
            <w:pPr>
              <w:pStyle w:val="TableParagraph"/>
              <w:spacing w:line="202" w:lineRule="exact"/>
              <w:rPr>
                <w:b/>
                <w:sz w:val="20"/>
              </w:rPr>
            </w:pPr>
            <w:r w:rsidRPr="004F5E25">
              <w:rPr>
                <w:b/>
                <w:spacing w:val="-2"/>
                <w:sz w:val="20"/>
              </w:rPr>
              <w:t>DISCUSSION</w:t>
            </w:r>
          </w:p>
        </w:tc>
        <w:tc>
          <w:tcPr>
            <w:tcW w:w="328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8453102" w14:textId="77777777" w:rsidR="006C0B71" w:rsidRPr="004F5E25" w:rsidRDefault="006C0B71">
            <w:pPr>
              <w:pStyle w:val="TableParagraph"/>
              <w:ind w:left="0"/>
              <w:rPr>
                <w:sz w:val="14"/>
              </w:rPr>
            </w:pPr>
          </w:p>
        </w:tc>
      </w:tr>
      <w:tr w:rsidR="006C0B71" w:rsidRPr="004F5E25" w14:paraId="441C34B2" w14:textId="77777777">
        <w:trPr>
          <w:trHeight w:val="291"/>
        </w:trPr>
        <w:tc>
          <w:tcPr>
            <w:tcW w:w="127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25BF264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Discussion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6E90F6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23a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BC14C4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z w:val="20"/>
              </w:rPr>
              <w:t>Provide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a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general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interpretation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z w:val="20"/>
              </w:rPr>
              <w:t>of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results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in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context</w:t>
            </w:r>
            <w:r w:rsidRPr="004F5E25">
              <w:rPr>
                <w:spacing w:val="-7"/>
                <w:sz w:val="20"/>
              </w:rPr>
              <w:t xml:space="preserve"> </w:t>
            </w:r>
            <w:r w:rsidRPr="004F5E25">
              <w:rPr>
                <w:sz w:val="20"/>
              </w:rPr>
              <w:t>of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other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evidence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759685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Discussion</w:t>
            </w:r>
          </w:p>
        </w:tc>
      </w:tr>
      <w:tr w:rsidR="006C0B71" w:rsidRPr="004F5E25" w14:paraId="212E42C8" w14:textId="77777777">
        <w:trPr>
          <w:trHeight w:val="279"/>
        </w:trPr>
        <w:tc>
          <w:tcPr>
            <w:tcW w:w="127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091E7C57" w14:textId="77777777" w:rsidR="006C0B71" w:rsidRPr="004F5E25" w:rsidRDefault="006C0B71">
            <w:pPr>
              <w:rPr>
                <w:sz w:val="2"/>
                <w:szCs w:val="2"/>
              </w:rPr>
            </w:pP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94C9C1" w14:textId="77777777" w:rsidR="006C0B71" w:rsidRPr="004F5E25" w:rsidRDefault="00D53557">
            <w:pPr>
              <w:pStyle w:val="TableParagraph"/>
              <w:spacing w:before="24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23b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0CDB22" w14:textId="77777777" w:rsidR="006C0B71" w:rsidRPr="004F5E25" w:rsidRDefault="00D53557">
            <w:pPr>
              <w:pStyle w:val="TableParagraph"/>
              <w:spacing w:before="24"/>
              <w:rPr>
                <w:sz w:val="20"/>
              </w:rPr>
            </w:pPr>
            <w:r w:rsidRPr="004F5E25">
              <w:rPr>
                <w:sz w:val="20"/>
              </w:rPr>
              <w:t>Discuss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any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z w:val="20"/>
              </w:rPr>
              <w:t>limitations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of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evidence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included</w:t>
            </w:r>
            <w:r w:rsidRPr="004F5E25">
              <w:rPr>
                <w:spacing w:val="-3"/>
                <w:sz w:val="20"/>
              </w:rPr>
              <w:t xml:space="preserve"> </w:t>
            </w:r>
            <w:r w:rsidRPr="004F5E25">
              <w:rPr>
                <w:sz w:val="20"/>
              </w:rPr>
              <w:t>in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review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3FA874" w14:textId="77777777" w:rsidR="006C0B71" w:rsidRPr="004F5E25" w:rsidRDefault="00D53557">
            <w:pPr>
              <w:pStyle w:val="TableParagraph"/>
              <w:spacing w:before="24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Discussion</w:t>
            </w:r>
          </w:p>
        </w:tc>
      </w:tr>
      <w:tr w:rsidR="006C0B71" w:rsidRPr="004F5E25" w14:paraId="785309DF" w14:textId="77777777">
        <w:trPr>
          <w:trHeight w:val="276"/>
        </w:trPr>
        <w:tc>
          <w:tcPr>
            <w:tcW w:w="127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06C4C7EE" w14:textId="77777777" w:rsidR="006C0B71" w:rsidRPr="004F5E25" w:rsidRDefault="006C0B71">
            <w:pPr>
              <w:rPr>
                <w:sz w:val="2"/>
                <w:szCs w:val="2"/>
              </w:rPr>
            </w:pP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46369DB3" w14:textId="77777777" w:rsidR="006C0B71" w:rsidRPr="004F5E25" w:rsidRDefault="00D53557">
            <w:pPr>
              <w:pStyle w:val="TableParagraph"/>
              <w:spacing w:before="24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23c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4CA442" w14:textId="77777777" w:rsidR="006C0B71" w:rsidRPr="004F5E25" w:rsidRDefault="00D53557">
            <w:pPr>
              <w:pStyle w:val="TableParagraph"/>
              <w:spacing w:before="24"/>
              <w:rPr>
                <w:sz w:val="20"/>
              </w:rPr>
            </w:pPr>
            <w:r w:rsidRPr="004F5E25">
              <w:rPr>
                <w:sz w:val="20"/>
              </w:rPr>
              <w:t>Discuss</w:t>
            </w:r>
            <w:r w:rsidRPr="004F5E25">
              <w:rPr>
                <w:spacing w:val="-7"/>
                <w:sz w:val="20"/>
              </w:rPr>
              <w:t xml:space="preserve"> </w:t>
            </w:r>
            <w:r w:rsidRPr="004F5E25">
              <w:rPr>
                <w:sz w:val="20"/>
              </w:rPr>
              <w:t>any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limitations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of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review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processes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pacing w:val="-4"/>
                <w:sz w:val="20"/>
              </w:rPr>
              <w:t>used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4655B6" w14:textId="77777777" w:rsidR="006C0B71" w:rsidRPr="004F5E25" w:rsidRDefault="00D53557">
            <w:pPr>
              <w:pStyle w:val="TableParagraph"/>
              <w:spacing w:before="24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Discussion</w:t>
            </w:r>
          </w:p>
        </w:tc>
      </w:tr>
      <w:tr w:rsidR="006C0B71" w:rsidRPr="004F5E25" w14:paraId="3D432DE4" w14:textId="77777777">
        <w:trPr>
          <w:trHeight w:val="288"/>
        </w:trPr>
        <w:tc>
          <w:tcPr>
            <w:tcW w:w="127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24AE994A" w14:textId="77777777" w:rsidR="006C0B71" w:rsidRPr="004F5E25" w:rsidRDefault="006C0B71">
            <w:pPr>
              <w:rPr>
                <w:sz w:val="2"/>
                <w:szCs w:val="2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 w14:paraId="593B674D" w14:textId="77777777" w:rsidR="006C0B71" w:rsidRPr="004F5E25" w:rsidRDefault="00D53557">
            <w:pPr>
              <w:pStyle w:val="TableParagraph"/>
              <w:spacing w:before="24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23d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14:paraId="56F6D062" w14:textId="77777777" w:rsidR="006C0B71" w:rsidRPr="004F5E25" w:rsidRDefault="00D53557">
            <w:pPr>
              <w:pStyle w:val="TableParagraph"/>
              <w:spacing w:before="24"/>
              <w:ind w:left="110"/>
              <w:rPr>
                <w:sz w:val="20"/>
              </w:rPr>
            </w:pPr>
            <w:r w:rsidRPr="004F5E25">
              <w:rPr>
                <w:sz w:val="20"/>
              </w:rPr>
              <w:t>Discuss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implications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of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results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for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practice,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policy,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and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future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research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5A53084" w14:textId="77777777" w:rsidR="006C0B71" w:rsidRPr="004F5E25" w:rsidRDefault="00D53557">
            <w:pPr>
              <w:pStyle w:val="TableParagraph"/>
              <w:spacing w:before="24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Discussion</w:t>
            </w:r>
          </w:p>
        </w:tc>
      </w:tr>
      <w:tr w:rsidR="006C0B71" w:rsidRPr="004F5E25" w14:paraId="717DA89A" w14:textId="77777777">
        <w:trPr>
          <w:trHeight w:val="224"/>
        </w:trPr>
        <w:tc>
          <w:tcPr>
            <w:tcW w:w="10485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54459EB" w14:textId="77777777" w:rsidR="006C0B71" w:rsidRPr="004F5E25" w:rsidRDefault="00D53557">
            <w:pPr>
              <w:pStyle w:val="TableParagraph"/>
              <w:spacing w:line="205" w:lineRule="exact"/>
              <w:rPr>
                <w:b/>
                <w:sz w:val="20"/>
              </w:rPr>
            </w:pPr>
            <w:r w:rsidRPr="004F5E25">
              <w:rPr>
                <w:b/>
                <w:sz w:val="20"/>
              </w:rPr>
              <w:t>OTHER</w:t>
            </w:r>
            <w:r w:rsidRPr="004F5E25">
              <w:rPr>
                <w:b/>
                <w:spacing w:val="-10"/>
                <w:sz w:val="20"/>
              </w:rPr>
              <w:t xml:space="preserve"> </w:t>
            </w:r>
            <w:r w:rsidRPr="004F5E25">
              <w:rPr>
                <w:b/>
                <w:spacing w:val="-2"/>
                <w:sz w:val="20"/>
              </w:rPr>
              <w:t>INFORMATION</w:t>
            </w:r>
          </w:p>
        </w:tc>
        <w:tc>
          <w:tcPr>
            <w:tcW w:w="328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A3A8143" w14:textId="77777777" w:rsidR="006C0B71" w:rsidRPr="004F5E25" w:rsidRDefault="006C0B71">
            <w:pPr>
              <w:pStyle w:val="TableParagraph"/>
              <w:ind w:left="0"/>
              <w:rPr>
                <w:sz w:val="16"/>
              </w:rPr>
            </w:pPr>
          </w:p>
        </w:tc>
      </w:tr>
      <w:tr w:rsidR="006C0B71" w:rsidRPr="004F5E25" w14:paraId="6F2A452B" w14:textId="77777777">
        <w:trPr>
          <w:trHeight w:val="536"/>
        </w:trPr>
        <w:tc>
          <w:tcPr>
            <w:tcW w:w="1270" w:type="dxa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7CB9FDCC" w14:textId="77777777" w:rsidR="006C0B71" w:rsidRPr="004F5E25" w:rsidRDefault="00D53557">
            <w:pPr>
              <w:pStyle w:val="TableParagraph"/>
              <w:spacing w:before="37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 xml:space="preserve">Registration </w:t>
            </w:r>
            <w:r w:rsidRPr="004F5E25">
              <w:rPr>
                <w:sz w:val="20"/>
              </w:rPr>
              <w:t>and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protocol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4A83DB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24a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B12F10" w14:textId="77777777" w:rsidR="006C0B71" w:rsidRPr="004F5E25" w:rsidRDefault="00D53557">
            <w:pPr>
              <w:pStyle w:val="TableParagraph"/>
              <w:spacing w:before="37"/>
              <w:rPr>
                <w:sz w:val="20"/>
              </w:rPr>
            </w:pPr>
            <w:r w:rsidRPr="004F5E25">
              <w:rPr>
                <w:sz w:val="20"/>
              </w:rPr>
              <w:t>Provide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registration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information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for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review,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including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register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name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and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registration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number,</w:t>
            </w:r>
            <w:r w:rsidRPr="004F5E25">
              <w:rPr>
                <w:spacing w:val="-2"/>
                <w:sz w:val="20"/>
              </w:rPr>
              <w:t xml:space="preserve"> </w:t>
            </w:r>
            <w:r w:rsidRPr="004F5E25">
              <w:rPr>
                <w:sz w:val="20"/>
              </w:rPr>
              <w:t>or state that the review was not registered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677617" w14:textId="77777777" w:rsidR="006C0B71" w:rsidRPr="004F5E25" w:rsidRDefault="00D53557">
            <w:pPr>
              <w:pStyle w:val="TableParagraph"/>
              <w:spacing w:before="155"/>
              <w:rPr>
                <w:sz w:val="20"/>
              </w:rPr>
            </w:pPr>
            <w:r w:rsidRPr="004F5E25">
              <w:rPr>
                <w:sz w:val="20"/>
              </w:rPr>
              <w:t>Abstract,</w:t>
            </w:r>
            <w:r w:rsidRPr="004F5E25">
              <w:rPr>
                <w:spacing w:val="-8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Methods</w:t>
            </w:r>
          </w:p>
        </w:tc>
      </w:tr>
      <w:tr w:rsidR="006C0B71" w:rsidRPr="004F5E25" w14:paraId="7818FB2E" w14:textId="77777777">
        <w:trPr>
          <w:trHeight w:val="306"/>
        </w:trPr>
        <w:tc>
          <w:tcPr>
            <w:tcW w:w="1270" w:type="dxa"/>
            <w:vMerge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3AC635B" w14:textId="77777777" w:rsidR="006C0B71" w:rsidRPr="004F5E25" w:rsidRDefault="006C0B71">
            <w:pPr>
              <w:rPr>
                <w:sz w:val="2"/>
                <w:szCs w:val="2"/>
              </w:rPr>
            </w:pP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6C60B7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24b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C73156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z w:val="20"/>
              </w:rPr>
              <w:t>Indicate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where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review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protocol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can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be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accessed,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or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state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that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a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protocol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was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not</w:t>
            </w:r>
            <w:r w:rsidRPr="004F5E25">
              <w:rPr>
                <w:spacing w:val="-7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prepared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BC7674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z w:val="20"/>
              </w:rPr>
              <w:t>Abstract,</w:t>
            </w:r>
            <w:r w:rsidRPr="004F5E25">
              <w:rPr>
                <w:spacing w:val="-8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Methods</w:t>
            </w:r>
          </w:p>
        </w:tc>
      </w:tr>
    </w:tbl>
    <w:p w14:paraId="71691901" w14:textId="77777777" w:rsidR="006C0B71" w:rsidRPr="004F5E25" w:rsidRDefault="006C0B71">
      <w:pPr>
        <w:pStyle w:val="TableParagraph"/>
        <w:rPr>
          <w:sz w:val="20"/>
        </w:rPr>
        <w:sectPr w:rsidR="006C0B71" w:rsidRPr="004F5E25">
          <w:pgSz w:w="15840" w:h="12240" w:orient="landscape"/>
          <w:pgMar w:top="1380" w:right="360" w:bottom="280" w:left="1440" w:header="720" w:footer="720" w:gutter="0"/>
          <w:cols w:space="720"/>
        </w:sectPr>
      </w:pPr>
    </w:p>
    <w:p w14:paraId="67F140F5" w14:textId="77777777" w:rsidR="006C0B71" w:rsidRPr="004F5E25" w:rsidRDefault="006C0B71">
      <w:pPr>
        <w:spacing w:before="3"/>
        <w:rPr>
          <w:b/>
          <w:sz w:val="6"/>
        </w:rPr>
      </w:pPr>
    </w:p>
    <w:tbl>
      <w:tblPr>
        <w:tblW w:w="0" w:type="auto"/>
        <w:tblInd w:w="7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70"/>
        <w:gridCol w:w="991"/>
        <w:gridCol w:w="8224"/>
        <w:gridCol w:w="3281"/>
      </w:tblGrid>
      <w:tr w:rsidR="006C0B71" w:rsidRPr="004F5E25" w14:paraId="3758F76F" w14:textId="77777777">
        <w:trPr>
          <w:trHeight w:val="451"/>
        </w:trPr>
        <w:tc>
          <w:tcPr>
            <w:tcW w:w="1270" w:type="dxa"/>
            <w:tcBorders>
              <w:left w:val="single" w:sz="6" w:space="0" w:color="000000"/>
              <w:bottom w:val="double" w:sz="2" w:space="0" w:color="FFFFCC"/>
              <w:right w:val="single" w:sz="6" w:space="0" w:color="000000"/>
            </w:tcBorders>
            <w:shd w:val="clear" w:color="auto" w:fill="62629A"/>
          </w:tcPr>
          <w:p w14:paraId="2D55F21D" w14:textId="77777777" w:rsidR="006C0B71" w:rsidRPr="004F5E25" w:rsidRDefault="00D53557">
            <w:pPr>
              <w:pStyle w:val="TableParagraph"/>
              <w:spacing w:line="226" w:lineRule="exact"/>
              <w:rPr>
                <w:b/>
                <w:sz w:val="20"/>
              </w:rPr>
            </w:pPr>
            <w:r w:rsidRPr="004F5E25">
              <w:rPr>
                <w:b/>
                <w:color w:val="FFFFFF"/>
                <w:sz w:val="20"/>
              </w:rPr>
              <w:t>Section</w:t>
            </w:r>
            <w:r w:rsidRPr="004F5E25">
              <w:rPr>
                <w:b/>
                <w:color w:val="FFFFFF"/>
                <w:spacing w:val="53"/>
                <w:sz w:val="20"/>
              </w:rPr>
              <w:t xml:space="preserve"> </w:t>
            </w:r>
            <w:r w:rsidRPr="004F5E25">
              <w:rPr>
                <w:b/>
                <w:color w:val="FFFFFF"/>
                <w:spacing w:val="-5"/>
                <w:sz w:val="20"/>
              </w:rPr>
              <w:t>and</w:t>
            </w:r>
          </w:p>
          <w:p w14:paraId="553606B8" w14:textId="77777777" w:rsidR="006C0B71" w:rsidRPr="004F5E25" w:rsidRDefault="00D53557">
            <w:pPr>
              <w:pStyle w:val="TableParagraph"/>
              <w:spacing w:line="205" w:lineRule="exact"/>
              <w:rPr>
                <w:b/>
                <w:sz w:val="20"/>
              </w:rPr>
            </w:pPr>
            <w:r w:rsidRPr="004F5E25">
              <w:rPr>
                <w:b/>
                <w:color w:val="FFFFFF"/>
                <w:spacing w:val="-2"/>
                <w:sz w:val="20"/>
              </w:rPr>
              <w:t>Topic</w:t>
            </w:r>
          </w:p>
        </w:tc>
        <w:tc>
          <w:tcPr>
            <w:tcW w:w="991" w:type="dxa"/>
            <w:tcBorders>
              <w:left w:val="single" w:sz="6" w:space="0" w:color="000000"/>
              <w:bottom w:val="double" w:sz="2" w:space="0" w:color="FFFFCC"/>
              <w:right w:val="single" w:sz="6" w:space="0" w:color="000000"/>
            </w:tcBorders>
            <w:shd w:val="clear" w:color="auto" w:fill="62629A"/>
          </w:tcPr>
          <w:p w14:paraId="14ACA5ED" w14:textId="77777777" w:rsidR="006C0B71" w:rsidRPr="004F5E25" w:rsidRDefault="00D53557">
            <w:pPr>
              <w:pStyle w:val="TableParagraph"/>
              <w:spacing w:before="111"/>
              <w:rPr>
                <w:b/>
                <w:sz w:val="20"/>
              </w:rPr>
            </w:pPr>
            <w:r w:rsidRPr="004F5E25">
              <w:rPr>
                <w:b/>
                <w:color w:val="FFFFFF"/>
                <w:sz w:val="20"/>
              </w:rPr>
              <w:t>Item</w:t>
            </w:r>
            <w:r w:rsidRPr="004F5E25">
              <w:rPr>
                <w:b/>
                <w:color w:val="FFFFFF"/>
                <w:spacing w:val="-3"/>
                <w:sz w:val="20"/>
              </w:rPr>
              <w:t xml:space="preserve"> </w:t>
            </w:r>
            <w:r w:rsidRPr="004F5E25">
              <w:rPr>
                <w:b/>
                <w:color w:val="FFFFFF"/>
                <w:spacing w:val="-10"/>
                <w:sz w:val="20"/>
              </w:rPr>
              <w:t>#</w:t>
            </w:r>
          </w:p>
        </w:tc>
        <w:tc>
          <w:tcPr>
            <w:tcW w:w="822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3E6629D9" w14:textId="77777777" w:rsidR="006C0B71" w:rsidRPr="004F5E25" w:rsidRDefault="00D53557">
            <w:pPr>
              <w:pStyle w:val="TableParagraph"/>
              <w:spacing w:before="111"/>
              <w:rPr>
                <w:b/>
                <w:sz w:val="20"/>
              </w:rPr>
            </w:pPr>
            <w:r w:rsidRPr="004F5E25">
              <w:rPr>
                <w:b/>
                <w:color w:val="FFFFFF"/>
                <w:spacing w:val="-2"/>
                <w:sz w:val="20"/>
              </w:rPr>
              <w:t>Checklist</w:t>
            </w:r>
            <w:r w:rsidRPr="004F5E25">
              <w:rPr>
                <w:b/>
                <w:color w:val="FFFFFF"/>
                <w:spacing w:val="4"/>
                <w:sz w:val="20"/>
              </w:rPr>
              <w:t xml:space="preserve"> </w:t>
            </w:r>
            <w:r w:rsidRPr="004F5E25">
              <w:rPr>
                <w:b/>
                <w:color w:val="FFFFFF"/>
                <w:spacing w:val="-4"/>
                <w:sz w:val="20"/>
              </w:rPr>
              <w:t>item</w:t>
            </w:r>
          </w:p>
        </w:tc>
        <w:tc>
          <w:tcPr>
            <w:tcW w:w="3281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70603EDF" w14:textId="77777777" w:rsidR="006C0B71" w:rsidRPr="004F5E25" w:rsidRDefault="00D53557">
            <w:pPr>
              <w:pStyle w:val="TableParagraph"/>
              <w:spacing w:before="111"/>
              <w:rPr>
                <w:b/>
                <w:sz w:val="20"/>
              </w:rPr>
            </w:pPr>
            <w:r w:rsidRPr="004F5E25">
              <w:rPr>
                <w:b/>
                <w:color w:val="FFFFFF"/>
                <w:sz w:val="20"/>
              </w:rPr>
              <w:t>Location</w:t>
            </w:r>
            <w:r w:rsidRPr="004F5E25">
              <w:rPr>
                <w:b/>
                <w:color w:val="FFFFFF"/>
                <w:spacing w:val="-6"/>
                <w:sz w:val="20"/>
              </w:rPr>
              <w:t xml:space="preserve"> </w:t>
            </w:r>
            <w:r w:rsidRPr="004F5E25">
              <w:rPr>
                <w:b/>
                <w:color w:val="FFFFFF"/>
                <w:sz w:val="20"/>
              </w:rPr>
              <w:t>where</w:t>
            </w:r>
            <w:r w:rsidRPr="004F5E25">
              <w:rPr>
                <w:b/>
                <w:color w:val="FFFFFF"/>
                <w:spacing w:val="-4"/>
                <w:sz w:val="20"/>
              </w:rPr>
              <w:t xml:space="preserve"> </w:t>
            </w:r>
            <w:r w:rsidRPr="004F5E25">
              <w:rPr>
                <w:b/>
                <w:color w:val="FFFFFF"/>
                <w:sz w:val="20"/>
              </w:rPr>
              <w:t>item</w:t>
            </w:r>
            <w:r w:rsidRPr="004F5E25">
              <w:rPr>
                <w:b/>
                <w:color w:val="FFFFFF"/>
                <w:spacing w:val="-3"/>
                <w:sz w:val="20"/>
              </w:rPr>
              <w:t xml:space="preserve"> </w:t>
            </w:r>
            <w:r w:rsidRPr="004F5E25">
              <w:rPr>
                <w:b/>
                <w:color w:val="FFFFFF"/>
                <w:sz w:val="20"/>
              </w:rPr>
              <w:t>is</w:t>
            </w:r>
            <w:r w:rsidRPr="004F5E25">
              <w:rPr>
                <w:b/>
                <w:color w:val="FFFFFF"/>
                <w:spacing w:val="-5"/>
                <w:sz w:val="20"/>
              </w:rPr>
              <w:t xml:space="preserve"> </w:t>
            </w:r>
            <w:r w:rsidRPr="004F5E25">
              <w:rPr>
                <w:b/>
                <w:color w:val="FFFFFF"/>
                <w:spacing w:val="-2"/>
                <w:sz w:val="20"/>
              </w:rPr>
              <w:t>reported</w:t>
            </w:r>
          </w:p>
        </w:tc>
      </w:tr>
      <w:tr w:rsidR="006C0B71" w:rsidRPr="004F5E25" w14:paraId="4F615A28" w14:textId="77777777">
        <w:trPr>
          <w:trHeight w:val="279"/>
        </w:trPr>
        <w:tc>
          <w:tcPr>
            <w:tcW w:w="1270" w:type="dxa"/>
            <w:tcBorders>
              <w:top w:val="double" w:sz="2" w:space="0" w:color="FFFF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1931EA" w14:textId="77777777" w:rsidR="006C0B71" w:rsidRPr="004F5E25" w:rsidRDefault="006C0B71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991" w:type="dxa"/>
            <w:tcBorders>
              <w:top w:val="double" w:sz="2" w:space="0" w:color="FFFF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9CE0FC" w14:textId="77777777" w:rsidR="006C0B71" w:rsidRPr="004F5E25" w:rsidRDefault="00D53557">
            <w:pPr>
              <w:pStyle w:val="TableParagraph"/>
              <w:spacing w:before="12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24c</w:t>
            </w:r>
          </w:p>
        </w:tc>
        <w:tc>
          <w:tcPr>
            <w:tcW w:w="822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6FEA81" w14:textId="77777777" w:rsidR="006C0B71" w:rsidRPr="004F5E25" w:rsidRDefault="00D53557">
            <w:pPr>
              <w:pStyle w:val="TableParagraph"/>
              <w:spacing w:before="12"/>
              <w:rPr>
                <w:sz w:val="20"/>
              </w:rPr>
            </w:pPr>
            <w:r w:rsidRPr="004F5E25">
              <w:rPr>
                <w:sz w:val="20"/>
              </w:rPr>
              <w:t>Describe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and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explain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any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amendments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to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information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provided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at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registration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or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in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the</w:t>
            </w:r>
            <w:r w:rsidRPr="004F5E25">
              <w:rPr>
                <w:spacing w:val="-7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protocol.</w:t>
            </w:r>
          </w:p>
        </w:tc>
        <w:tc>
          <w:tcPr>
            <w:tcW w:w="328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84313A" w14:textId="77777777" w:rsidR="006C0B71" w:rsidRPr="004F5E25" w:rsidRDefault="00D53557">
            <w:pPr>
              <w:pStyle w:val="TableParagraph"/>
              <w:spacing w:before="12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N/a</w:t>
            </w:r>
          </w:p>
        </w:tc>
      </w:tr>
      <w:tr w:rsidR="006C0B71" w:rsidRPr="004F5E25" w14:paraId="3C634AE8" w14:textId="77777777">
        <w:trPr>
          <w:trHeight w:val="537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CC936F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Support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41008A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25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BE613C" w14:textId="77777777" w:rsidR="006C0B71" w:rsidRPr="004F5E25" w:rsidRDefault="00D53557">
            <w:pPr>
              <w:pStyle w:val="TableParagraph"/>
              <w:spacing w:before="37"/>
              <w:rPr>
                <w:sz w:val="20"/>
              </w:rPr>
            </w:pPr>
            <w:r w:rsidRPr="004F5E25">
              <w:rPr>
                <w:sz w:val="20"/>
              </w:rPr>
              <w:t>Describe sources of financial or non-financial support for the review, and the role of the funders or sponsors in the review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A50FFE" w14:textId="77777777" w:rsidR="006C0B71" w:rsidRPr="004F5E25" w:rsidRDefault="00D53557">
            <w:pPr>
              <w:pStyle w:val="TableParagraph"/>
              <w:spacing w:before="155"/>
              <w:rPr>
                <w:sz w:val="20"/>
              </w:rPr>
            </w:pPr>
            <w:r w:rsidRPr="004F5E25">
              <w:rPr>
                <w:spacing w:val="-4"/>
                <w:sz w:val="20"/>
              </w:rPr>
              <w:t>None</w:t>
            </w:r>
          </w:p>
        </w:tc>
      </w:tr>
      <w:tr w:rsidR="006C0B71" w:rsidRPr="004F5E25" w14:paraId="2B61D276" w14:textId="77777777">
        <w:trPr>
          <w:trHeight w:val="536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3D72A2" w14:textId="77777777" w:rsidR="006C0B71" w:rsidRPr="004F5E25" w:rsidRDefault="00D53557">
            <w:pPr>
              <w:pStyle w:val="TableParagraph"/>
              <w:spacing w:before="37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Competing interests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638E36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26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5393E6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z w:val="20"/>
              </w:rPr>
              <w:t>Declare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any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competing</w:t>
            </w:r>
            <w:r w:rsidRPr="004F5E25">
              <w:rPr>
                <w:spacing w:val="-5"/>
                <w:sz w:val="20"/>
              </w:rPr>
              <w:t xml:space="preserve"> </w:t>
            </w:r>
            <w:r w:rsidRPr="004F5E25">
              <w:rPr>
                <w:sz w:val="20"/>
              </w:rPr>
              <w:t>interests</w:t>
            </w:r>
            <w:r w:rsidRPr="004F5E25">
              <w:rPr>
                <w:spacing w:val="-8"/>
                <w:sz w:val="20"/>
              </w:rPr>
              <w:t xml:space="preserve"> </w:t>
            </w:r>
            <w:r w:rsidRPr="004F5E25">
              <w:rPr>
                <w:sz w:val="20"/>
              </w:rPr>
              <w:t>of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review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authors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5D8FC9" w14:textId="77777777" w:rsidR="006C0B71" w:rsidRPr="004F5E25" w:rsidRDefault="00D53557">
            <w:pPr>
              <w:pStyle w:val="TableParagraph"/>
              <w:spacing w:before="155"/>
              <w:rPr>
                <w:sz w:val="20"/>
              </w:rPr>
            </w:pPr>
            <w:r w:rsidRPr="004F5E25">
              <w:rPr>
                <w:sz w:val="20"/>
              </w:rPr>
              <w:t>Conflicts</w:t>
            </w:r>
            <w:r w:rsidRPr="004F5E25">
              <w:rPr>
                <w:spacing w:val="-7"/>
                <w:sz w:val="20"/>
              </w:rPr>
              <w:t xml:space="preserve"> </w:t>
            </w:r>
            <w:r w:rsidRPr="004F5E25">
              <w:rPr>
                <w:sz w:val="20"/>
              </w:rPr>
              <w:t>of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interest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pacing w:val="-2"/>
                <w:sz w:val="20"/>
              </w:rPr>
              <w:t>declared</w:t>
            </w:r>
          </w:p>
        </w:tc>
      </w:tr>
      <w:tr w:rsidR="006C0B71" w:rsidRPr="004F5E25" w14:paraId="431DC643" w14:textId="77777777">
        <w:trPr>
          <w:trHeight w:val="993"/>
        </w:trPr>
        <w:tc>
          <w:tcPr>
            <w:tcW w:w="127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2D3B46F" w14:textId="77777777" w:rsidR="006C0B71" w:rsidRPr="004F5E25" w:rsidRDefault="00D53557">
            <w:pPr>
              <w:pStyle w:val="TableParagraph"/>
              <w:tabs>
                <w:tab w:val="left" w:pos="752"/>
              </w:tabs>
              <w:spacing w:before="37"/>
              <w:ind w:right="91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 xml:space="preserve">Availability </w:t>
            </w:r>
            <w:r w:rsidRPr="004F5E25">
              <w:rPr>
                <w:sz w:val="20"/>
              </w:rPr>
              <w:t>of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data,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 xml:space="preserve">code </w:t>
            </w:r>
            <w:r w:rsidRPr="004F5E25">
              <w:rPr>
                <w:spacing w:val="-4"/>
                <w:sz w:val="20"/>
              </w:rPr>
              <w:t>and</w:t>
            </w:r>
            <w:r w:rsidRPr="004F5E25">
              <w:rPr>
                <w:sz w:val="20"/>
              </w:rPr>
              <w:tab/>
            </w:r>
            <w:r w:rsidRPr="004F5E25">
              <w:rPr>
                <w:spacing w:val="-2"/>
                <w:sz w:val="20"/>
              </w:rPr>
              <w:t>other materials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EBDEFAC" w14:textId="77777777" w:rsidR="006C0B71" w:rsidRPr="004F5E25" w:rsidRDefault="00D53557">
            <w:pPr>
              <w:pStyle w:val="TableParagraph"/>
              <w:spacing w:before="39"/>
              <w:rPr>
                <w:sz w:val="20"/>
              </w:rPr>
            </w:pPr>
            <w:r w:rsidRPr="004F5E25">
              <w:rPr>
                <w:spacing w:val="-5"/>
                <w:sz w:val="20"/>
              </w:rPr>
              <w:t>27</w:t>
            </w:r>
          </w:p>
        </w:tc>
        <w:tc>
          <w:tcPr>
            <w:tcW w:w="822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7A0822A" w14:textId="77777777" w:rsidR="006C0B71" w:rsidRPr="004F5E25" w:rsidRDefault="00D53557">
            <w:pPr>
              <w:pStyle w:val="TableParagraph"/>
              <w:spacing w:before="37"/>
              <w:ind w:right="100"/>
              <w:jc w:val="both"/>
              <w:rPr>
                <w:sz w:val="20"/>
              </w:rPr>
            </w:pPr>
            <w:r w:rsidRPr="004F5E25">
              <w:rPr>
                <w:sz w:val="20"/>
              </w:rPr>
              <w:t xml:space="preserve">Report which of the following are publicly available and where they can be </w:t>
            </w:r>
            <w:proofErr w:type="gramStart"/>
            <w:r w:rsidRPr="004F5E25">
              <w:rPr>
                <w:sz w:val="20"/>
              </w:rPr>
              <w:t>found:</w:t>
            </w:r>
            <w:proofErr w:type="gramEnd"/>
            <w:r w:rsidRPr="004F5E25">
              <w:rPr>
                <w:sz w:val="20"/>
              </w:rPr>
              <w:t xml:space="preserve"> template data collection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forms;</w:t>
            </w:r>
            <w:r w:rsidRPr="004F5E25">
              <w:rPr>
                <w:spacing w:val="-2"/>
                <w:sz w:val="20"/>
              </w:rPr>
              <w:t xml:space="preserve"> </w:t>
            </w:r>
            <w:r w:rsidRPr="004F5E25">
              <w:rPr>
                <w:sz w:val="20"/>
              </w:rPr>
              <w:t>data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extracted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from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included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studies;</w:t>
            </w:r>
            <w:r w:rsidRPr="004F5E25">
              <w:rPr>
                <w:spacing w:val="-2"/>
                <w:sz w:val="20"/>
              </w:rPr>
              <w:t xml:space="preserve"> </w:t>
            </w:r>
            <w:r w:rsidRPr="004F5E25">
              <w:rPr>
                <w:sz w:val="20"/>
              </w:rPr>
              <w:t>data</w:t>
            </w:r>
            <w:r w:rsidRPr="004F5E25">
              <w:rPr>
                <w:spacing w:val="-6"/>
                <w:sz w:val="20"/>
              </w:rPr>
              <w:t xml:space="preserve"> </w:t>
            </w:r>
            <w:r w:rsidRPr="004F5E25">
              <w:rPr>
                <w:sz w:val="20"/>
              </w:rPr>
              <w:t>used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for</w:t>
            </w:r>
            <w:r w:rsidRPr="004F5E25">
              <w:rPr>
                <w:spacing w:val="-1"/>
                <w:sz w:val="20"/>
              </w:rPr>
              <w:t xml:space="preserve"> </w:t>
            </w:r>
            <w:r w:rsidRPr="004F5E25">
              <w:rPr>
                <w:sz w:val="20"/>
              </w:rPr>
              <w:t>all</w:t>
            </w:r>
            <w:r w:rsidRPr="004F5E25">
              <w:rPr>
                <w:spacing w:val="-2"/>
                <w:sz w:val="20"/>
              </w:rPr>
              <w:t xml:space="preserve"> </w:t>
            </w:r>
            <w:r w:rsidRPr="004F5E25">
              <w:rPr>
                <w:sz w:val="20"/>
              </w:rPr>
              <w:t>analyses;</w:t>
            </w:r>
            <w:r w:rsidRPr="004F5E25">
              <w:rPr>
                <w:spacing w:val="-2"/>
                <w:sz w:val="20"/>
              </w:rPr>
              <w:t xml:space="preserve"> </w:t>
            </w:r>
            <w:r w:rsidRPr="004F5E25">
              <w:rPr>
                <w:sz w:val="20"/>
              </w:rPr>
              <w:t>analytic</w:t>
            </w:r>
            <w:r w:rsidRPr="004F5E25">
              <w:rPr>
                <w:spacing w:val="-4"/>
                <w:sz w:val="20"/>
              </w:rPr>
              <w:t xml:space="preserve"> </w:t>
            </w:r>
            <w:r w:rsidRPr="004F5E25">
              <w:rPr>
                <w:sz w:val="20"/>
              </w:rPr>
              <w:t>code;</w:t>
            </w:r>
            <w:r w:rsidRPr="004F5E25">
              <w:rPr>
                <w:spacing w:val="-2"/>
                <w:sz w:val="20"/>
              </w:rPr>
              <w:t xml:space="preserve"> </w:t>
            </w:r>
            <w:r w:rsidRPr="004F5E25">
              <w:rPr>
                <w:sz w:val="20"/>
              </w:rPr>
              <w:t>any other materials used in the review.</w:t>
            </w:r>
          </w:p>
        </w:tc>
        <w:tc>
          <w:tcPr>
            <w:tcW w:w="328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3AE2F4B" w14:textId="77777777" w:rsidR="006C0B71" w:rsidRPr="004F5E25" w:rsidRDefault="00D53557">
            <w:pPr>
              <w:pStyle w:val="TableParagraph"/>
              <w:spacing w:before="37"/>
              <w:rPr>
                <w:sz w:val="20"/>
              </w:rPr>
            </w:pPr>
            <w:r w:rsidRPr="004F5E25">
              <w:rPr>
                <w:spacing w:val="-2"/>
                <w:sz w:val="20"/>
              </w:rPr>
              <w:t>Methods,</w:t>
            </w:r>
          </w:p>
          <w:p w14:paraId="3C592644" w14:textId="77777777" w:rsidR="006C0B71" w:rsidRPr="004F5E25" w:rsidRDefault="00D53557">
            <w:pPr>
              <w:pStyle w:val="TableParagraph"/>
              <w:spacing w:before="1"/>
              <w:ind w:right="135"/>
              <w:rPr>
                <w:sz w:val="20"/>
              </w:rPr>
            </w:pPr>
            <w:r w:rsidRPr="004F5E25">
              <w:rPr>
                <w:sz w:val="20"/>
              </w:rPr>
              <w:t>paragraphs “Data Selection, Extraction,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and</w:t>
            </w:r>
            <w:r w:rsidRPr="004F5E25">
              <w:rPr>
                <w:spacing w:val="-12"/>
                <w:sz w:val="20"/>
              </w:rPr>
              <w:t xml:space="preserve"> </w:t>
            </w:r>
            <w:r w:rsidRPr="004F5E25">
              <w:rPr>
                <w:sz w:val="20"/>
              </w:rPr>
              <w:t>Quality</w:t>
            </w:r>
            <w:r w:rsidRPr="004F5E25">
              <w:rPr>
                <w:spacing w:val="-13"/>
                <w:sz w:val="20"/>
              </w:rPr>
              <w:t xml:space="preserve"> </w:t>
            </w:r>
            <w:r w:rsidRPr="004F5E25">
              <w:rPr>
                <w:sz w:val="20"/>
              </w:rPr>
              <w:t>Assessment” and “Data Synthesis and Analysis”</w:t>
            </w:r>
          </w:p>
        </w:tc>
      </w:tr>
    </w:tbl>
    <w:p w14:paraId="684BBDB9" w14:textId="77777777" w:rsidR="006C0B71" w:rsidRPr="004F5E25" w:rsidRDefault="006C0B71">
      <w:pPr>
        <w:spacing w:before="5"/>
        <w:rPr>
          <w:b/>
        </w:rPr>
      </w:pPr>
    </w:p>
    <w:p w14:paraId="3CBA43B0" w14:textId="77777777" w:rsidR="006C0B71" w:rsidRPr="004F5E25" w:rsidRDefault="00D53557">
      <w:pPr>
        <w:spacing w:before="1" w:line="480" w:lineRule="auto"/>
        <w:ind w:right="427"/>
      </w:pPr>
      <w:r w:rsidRPr="004F5E25">
        <w:rPr>
          <w:i/>
        </w:rPr>
        <w:t xml:space="preserve">From: </w:t>
      </w:r>
      <w:r w:rsidRPr="004F5E25">
        <w:t xml:space="preserve">Page MJ, McKenzie JE, Bossuyt PM, </w:t>
      </w:r>
      <w:proofErr w:type="spellStart"/>
      <w:r w:rsidRPr="004F5E25">
        <w:t>Boutron</w:t>
      </w:r>
      <w:proofErr w:type="spellEnd"/>
      <w:r w:rsidRPr="004F5E25">
        <w:t xml:space="preserve"> I, Hoffmann TC, Mulrow CD, et al. The PRISMA 2020 statement: an updated guideline for reporting systematic reviews. BMJ 2021;</w:t>
      </w:r>
      <w:proofErr w:type="gramStart"/>
      <w:r w:rsidRPr="004F5E25">
        <w:t>372:n</w:t>
      </w:r>
      <w:proofErr w:type="gramEnd"/>
      <w:r w:rsidRPr="004F5E25">
        <w:t xml:space="preserve">71. </w:t>
      </w:r>
      <w:proofErr w:type="spellStart"/>
      <w:r w:rsidRPr="004F5E25">
        <w:t>doi</w:t>
      </w:r>
      <w:proofErr w:type="spellEnd"/>
      <w:r w:rsidRPr="004F5E25">
        <w:t>: 10.1136/</w:t>
      </w:r>
      <w:proofErr w:type="gramStart"/>
      <w:r w:rsidRPr="004F5E25">
        <w:t>bmj.n</w:t>
      </w:r>
      <w:proofErr w:type="gramEnd"/>
      <w:r w:rsidRPr="004F5E25">
        <w:t>71</w:t>
      </w:r>
    </w:p>
    <w:p w14:paraId="50C39CD7" w14:textId="77777777" w:rsidR="006C0B71" w:rsidRPr="004F5E25" w:rsidRDefault="006C0B71">
      <w:pPr>
        <w:spacing w:line="480" w:lineRule="auto"/>
        <w:sectPr w:rsidR="006C0B71" w:rsidRPr="004F5E25">
          <w:pgSz w:w="15840" w:h="12240" w:orient="landscape"/>
          <w:pgMar w:top="1380" w:right="360" w:bottom="280" w:left="1440" w:header="720" w:footer="720" w:gutter="0"/>
          <w:cols w:space="720"/>
        </w:sectPr>
      </w:pPr>
    </w:p>
    <w:p w14:paraId="7B64BF24" w14:textId="77777777" w:rsidR="0030081A" w:rsidRPr="004F5E25" w:rsidRDefault="00D53557" w:rsidP="0030081A">
      <w:pPr>
        <w:pStyle w:val="BodyText"/>
        <w:ind w:left="39" w:right="1114"/>
        <w:jc w:val="center"/>
      </w:pPr>
      <w:r w:rsidRPr="004F5E25">
        <w:lastRenderedPageBreak/>
        <w:t>Appendix</w:t>
      </w:r>
      <w:r w:rsidRPr="004F5E25">
        <w:rPr>
          <w:spacing w:val="-4"/>
        </w:rPr>
        <w:t xml:space="preserve"> </w:t>
      </w:r>
      <w:r w:rsidR="0030081A" w:rsidRPr="004F5E25">
        <w:rPr>
          <w:spacing w:val="-10"/>
        </w:rPr>
        <w:t xml:space="preserve">S2. </w:t>
      </w:r>
      <w:r w:rsidR="0030081A" w:rsidRPr="004F5E25">
        <w:t>Search</w:t>
      </w:r>
      <w:r w:rsidR="0030081A" w:rsidRPr="004F5E25">
        <w:rPr>
          <w:spacing w:val="-3"/>
        </w:rPr>
        <w:t xml:space="preserve"> </w:t>
      </w:r>
      <w:r w:rsidR="0030081A" w:rsidRPr="004F5E25">
        <w:rPr>
          <w:spacing w:val="-2"/>
        </w:rPr>
        <w:t>strategy</w:t>
      </w:r>
    </w:p>
    <w:p w14:paraId="6305BC84" w14:textId="77777777" w:rsidR="006C0B71" w:rsidRPr="004F5E25" w:rsidRDefault="006C0B71" w:rsidP="0030081A">
      <w:pPr>
        <w:pStyle w:val="BodyText"/>
        <w:spacing w:before="61"/>
        <w:ind w:left="41" w:right="1114"/>
        <w:jc w:val="center"/>
      </w:pPr>
    </w:p>
    <w:p w14:paraId="6E1DF821" w14:textId="77777777" w:rsidR="006C0B71" w:rsidRPr="004F5E25" w:rsidRDefault="006C0B71">
      <w:pPr>
        <w:spacing w:before="80"/>
        <w:rPr>
          <w:b/>
        </w:rPr>
      </w:pPr>
    </w:p>
    <w:p w14:paraId="0EC50493" w14:textId="77777777" w:rsidR="006C0B71" w:rsidRPr="004F5E25" w:rsidRDefault="006C0B71">
      <w:pPr>
        <w:rPr>
          <w:b/>
        </w:rPr>
      </w:pPr>
    </w:p>
    <w:p w14:paraId="374D352C" w14:textId="77777777" w:rsidR="006C0B71" w:rsidRPr="004F5E25" w:rsidRDefault="00D53557">
      <w:r w:rsidRPr="004F5E25">
        <w:t>Last</w:t>
      </w:r>
      <w:r w:rsidRPr="004F5E25">
        <w:rPr>
          <w:spacing w:val="-4"/>
        </w:rPr>
        <w:t xml:space="preserve"> </w:t>
      </w:r>
      <w:r w:rsidRPr="004F5E25">
        <w:t>search:</w:t>
      </w:r>
      <w:r w:rsidRPr="004F5E25">
        <w:rPr>
          <w:spacing w:val="-1"/>
        </w:rPr>
        <w:t xml:space="preserve"> </w:t>
      </w:r>
      <w:r w:rsidRPr="004F5E25">
        <w:rPr>
          <w:spacing w:val="-2"/>
        </w:rPr>
        <w:t>04/07/2025</w:t>
      </w:r>
    </w:p>
    <w:p w14:paraId="27FDB48C" w14:textId="77777777" w:rsidR="006C0B71" w:rsidRPr="004F5E25" w:rsidRDefault="006C0B71"/>
    <w:p w14:paraId="4B043759" w14:textId="77777777" w:rsidR="006C0B71" w:rsidRPr="004F5E25" w:rsidRDefault="00D53557">
      <w:pPr>
        <w:spacing w:before="1" w:line="480" w:lineRule="auto"/>
        <w:ind w:right="4230"/>
      </w:pPr>
      <w:r w:rsidRPr="004F5E25">
        <w:t>Databases</w:t>
      </w:r>
      <w:r w:rsidRPr="004F5E25">
        <w:rPr>
          <w:spacing w:val="-7"/>
        </w:rPr>
        <w:t xml:space="preserve"> </w:t>
      </w:r>
      <w:r w:rsidRPr="004F5E25">
        <w:t>searched:</w:t>
      </w:r>
      <w:r w:rsidRPr="004F5E25">
        <w:rPr>
          <w:spacing w:val="-7"/>
        </w:rPr>
        <w:t xml:space="preserve"> </w:t>
      </w:r>
      <w:r w:rsidRPr="004F5E25">
        <w:t>Web</w:t>
      </w:r>
      <w:r w:rsidRPr="004F5E25">
        <w:rPr>
          <w:spacing w:val="-8"/>
        </w:rPr>
        <w:t xml:space="preserve"> </w:t>
      </w:r>
      <w:r w:rsidRPr="004F5E25">
        <w:t>of</w:t>
      </w:r>
      <w:r w:rsidRPr="004F5E25">
        <w:rPr>
          <w:spacing w:val="-5"/>
        </w:rPr>
        <w:t xml:space="preserve"> </w:t>
      </w:r>
      <w:r w:rsidRPr="004F5E25">
        <w:t>Science;</w:t>
      </w:r>
      <w:r w:rsidRPr="004F5E25">
        <w:rPr>
          <w:spacing w:val="-2"/>
        </w:rPr>
        <w:t xml:space="preserve"> </w:t>
      </w:r>
      <w:r w:rsidRPr="004F5E25">
        <w:t>PsycINFO;</w:t>
      </w:r>
      <w:r w:rsidRPr="004F5E25">
        <w:rPr>
          <w:spacing w:val="-4"/>
        </w:rPr>
        <w:t xml:space="preserve"> </w:t>
      </w:r>
      <w:r w:rsidRPr="004F5E25">
        <w:t>Embase;</w:t>
      </w:r>
      <w:r w:rsidRPr="004F5E25">
        <w:rPr>
          <w:spacing w:val="-6"/>
        </w:rPr>
        <w:t xml:space="preserve"> </w:t>
      </w:r>
      <w:r w:rsidRPr="004F5E25">
        <w:t>PubMed. No language or time restrictions were applied.</w:t>
      </w:r>
    </w:p>
    <w:p w14:paraId="7BCC3F06" w14:textId="77777777" w:rsidR="006C0B71" w:rsidRPr="004F5E25" w:rsidRDefault="006C0B71">
      <w:pPr>
        <w:spacing w:before="252"/>
      </w:pPr>
    </w:p>
    <w:p w14:paraId="659AC662" w14:textId="77777777" w:rsidR="006C0B71" w:rsidRPr="004F5E25" w:rsidRDefault="00D53557">
      <w:pPr>
        <w:spacing w:line="480" w:lineRule="auto"/>
        <w:ind w:right="980"/>
      </w:pPr>
      <w:r w:rsidRPr="004F5E25">
        <w:t>(mindful*</w:t>
      </w:r>
      <w:r w:rsidRPr="004F5E25">
        <w:rPr>
          <w:spacing w:val="-6"/>
        </w:rPr>
        <w:t xml:space="preserve"> </w:t>
      </w:r>
      <w:r w:rsidRPr="004F5E25">
        <w:t>[</w:t>
      </w:r>
      <w:proofErr w:type="spellStart"/>
      <w:r w:rsidRPr="004F5E25">
        <w:t>tiab</w:t>
      </w:r>
      <w:proofErr w:type="spellEnd"/>
      <w:r w:rsidRPr="004F5E25">
        <w:t>]</w:t>
      </w:r>
      <w:r w:rsidRPr="004F5E25">
        <w:rPr>
          <w:spacing w:val="-3"/>
        </w:rPr>
        <w:t xml:space="preserve"> </w:t>
      </w:r>
      <w:r w:rsidRPr="004F5E25">
        <w:t>OR</w:t>
      </w:r>
      <w:r w:rsidRPr="004F5E25">
        <w:rPr>
          <w:spacing w:val="-4"/>
        </w:rPr>
        <w:t xml:space="preserve"> </w:t>
      </w:r>
      <w:proofErr w:type="spellStart"/>
      <w:r w:rsidRPr="004F5E25">
        <w:t>meditat</w:t>
      </w:r>
      <w:proofErr w:type="spellEnd"/>
      <w:r w:rsidRPr="004F5E25">
        <w:t>*</w:t>
      </w:r>
      <w:r w:rsidRPr="004F5E25">
        <w:rPr>
          <w:spacing w:val="-3"/>
        </w:rPr>
        <w:t xml:space="preserve"> </w:t>
      </w:r>
      <w:r w:rsidRPr="004F5E25">
        <w:t>[</w:t>
      </w:r>
      <w:proofErr w:type="spellStart"/>
      <w:r w:rsidRPr="004F5E25">
        <w:t>tiab</w:t>
      </w:r>
      <w:proofErr w:type="spellEnd"/>
      <w:r w:rsidRPr="004F5E25">
        <w:t>])</w:t>
      </w:r>
      <w:r w:rsidRPr="004F5E25">
        <w:rPr>
          <w:spacing w:val="-3"/>
        </w:rPr>
        <w:t xml:space="preserve"> </w:t>
      </w:r>
      <w:r w:rsidRPr="004F5E25">
        <w:t>AND</w:t>
      </w:r>
      <w:r w:rsidRPr="004F5E25">
        <w:rPr>
          <w:spacing w:val="-4"/>
        </w:rPr>
        <w:t xml:space="preserve"> </w:t>
      </w:r>
      <w:r w:rsidRPr="004F5E25">
        <w:t>(“emotion</w:t>
      </w:r>
      <w:r w:rsidRPr="004F5E25">
        <w:rPr>
          <w:spacing w:val="-3"/>
        </w:rPr>
        <w:t xml:space="preserve"> </w:t>
      </w:r>
      <w:r w:rsidRPr="004F5E25">
        <w:t>regulation”</w:t>
      </w:r>
      <w:r w:rsidRPr="004F5E25">
        <w:rPr>
          <w:spacing w:val="-5"/>
        </w:rPr>
        <w:t xml:space="preserve"> </w:t>
      </w:r>
      <w:r w:rsidRPr="004F5E25">
        <w:t>[</w:t>
      </w:r>
      <w:proofErr w:type="spellStart"/>
      <w:r w:rsidRPr="004F5E25">
        <w:t>tiab</w:t>
      </w:r>
      <w:proofErr w:type="spellEnd"/>
      <w:r w:rsidRPr="004F5E25">
        <w:t>]</w:t>
      </w:r>
      <w:r w:rsidRPr="004F5E25">
        <w:rPr>
          <w:spacing w:val="-3"/>
        </w:rPr>
        <w:t xml:space="preserve"> </w:t>
      </w:r>
      <w:r w:rsidRPr="004F5E25">
        <w:t>OR</w:t>
      </w:r>
      <w:r w:rsidRPr="004F5E25">
        <w:rPr>
          <w:spacing w:val="-4"/>
        </w:rPr>
        <w:t xml:space="preserve"> </w:t>
      </w:r>
      <w:r w:rsidRPr="004F5E25">
        <w:t>“emotional</w:t>
      </w:r>
      <w:r w:rsidRPr="004F5E25">
        <w:rPr>
          <w:spacing w:val="-2"/>
        </w:rPr>
        <w:t xml:space="preserve"> </w:t>
      </w:r>
      <w:r w:rsidRPr="004F5E25">
        <w:t>regulation”</w:t>
      </w:r>
      <w:r w:rsidRPr="004F5E25">
        <w:rPr>
          <w:spacing w:val="-5"/>
        </w:rPr>
        <w:t xml:space="preserve"> </w:t>
      </w:r>
      <w:r w:rsidRPr="004F5E25">
        <w:t>[</w:t>
      </w:r>
      <w:proofErr w:type="spellStart"/>
      <w:r w:rsidRPr="004F5E25">
        <w:t>tiab</w:t>
      </w:r>
      <w:proofErr w:type="spellEnd"/>
      <w:r w:rsidRPr="004F5E25">
        <w:t>] OR “emotion dysregulation” [</w:t>
      </w:r>
      <w:proofErr w:type="spellStart"/>
      <w:r w:rsidRPr="004F5E25">
        <w:t>tiab</w:t>
      </w:r>
      <w:proofErr w:type="spellEnd"/>
      <w:r w:rsidRPr="004F5E25">
        <w:t>] OR “emotional dysregulation” [</w:t>
      </w:r>
      <w:proofErr w:type="spellStart"/>
      <w:r w:rsidRPr="004F5E25">
        <w:t>tiab</w:t>
      </w:r>
      <w:proofErr w:type="spellEnd"/>
      <w:r w:rsidRPr="004F5E25">
        <w:t>]</w:t>
      </w:r>
      <w:r w:rsidRPr="004F5E25">
        <w:rPr>
          <w:spacing w:val="-2"/>
        </w:rPr>
        <w:t xml:space="preserve"> </w:t>
      </w:r>
      <w:r w:rsidRPr="004F5E25">
        <w:t>OR “emotion self-regulation” [</w:t>
      </w:r>
      <w:proofErr w:type="spellStart"/>
      <w:r w:rsidRPr="004F5E25">
        <w:t>tiab</w:t>
      </w:r>
      <w:proofErr w:type="spellEnd"/>
      <w:r w:rsidRPr="004F5E25">
        <w:t>] OR “emotional self-regulation” [</w:t>
      </w:r>
      <w:proofErr w:type="spellStart"/>
      <w:r w:rsidRPr="004F5E25">
        <w:t>tiab</w:t>
      </w:r>
      <w:proofErr w:type="spellEnd"/>
      <w:r w:rsidRPr="004F5E25">
        <w:t>] OR “irritability” [</w:t>
      </w:r>
      <w:proofErr w:type="spellStart"/>
      <w:r w:rsidRPr="004F5E25">
        <w:t>tiab</w:t>
      </w:r>
      <w:proofErr w:type="spellEnd"/>
      <w:r w:rsidRPr="004F5E25">
        <w:t>] OR “emotional lability” [</w:t>
      </w:r>
      <w:proofErr w:type="spellStart"/>
      <w:r w:rsidRPr="004F5E25">
        <w:t>tiab</w:t>
      </w:r>
      <w:proofErr w:type="spellEnd"/>
      <w:r w:rsidRPr="004F5E25">
        <w:t>] OR “mood regulation” [</w:t>
      </w:r>
      <w:proofErr w:type="spellStart"/>
      <w:r w:rsidRPr="004F5E25">
        <w:t>tiab</w:t>
      </w:r>
      <w:proofErr w:type="spellEnd"/>
      <w:r w:rsidRPr="004F5E25">
        <w:t>] OR “mood dysregulation” [</w:t>
      </w:r>
      <w:proofErr w:type="spellStart"/>
      <w:r w:rsidRPr="004F5E25">
        <w:t>tiab</w:t>
      </w:r>
      <w:proofErr w:type="spellEnd"/>
      <w:r w:rsidRPr="004F5E25">
        <w:t>] OR “affect regulation” [</w:t>
      </w:r>
      <w:proofErr w:type="spellStart"/>
      <w:r w:rsidRPr="004F5E25">
        <w:t>tiab</w:t>
      </w:r>
      <w:proofErr w:type="spellEnd"/>
      <w:r w:rsidRPr="004F5E25">
        <w:t>] OR “affect dysregulation” [</w:t>
      </w:r>
      <w:proofErr w:type="spellStart"/>
      <w:r w:rsidRPr="004F5E25">
        <w:t>tiab</w:t>
      </w:r>
      <w:proofErr w:type="spellEnd"/>
      <w:r w:rsidRPr="004F5E25">
        <w:t>])</w:t>
      </w:r>
    </w:p>
    <w:p w14:paraId="7DB98B85" w14:textId="77777777" w:rsidR="006C0B71" w:rsidRPr="004F5E25" w:rsidRDefault="006C0B71">
      <w:pPr>
        <w:spacing w:line="480" w:lineRule="auto"/>
        <w:sectPr w:rsidR="006C0B71" w:rsidRPr="004F5E25">
          <w:pgSz w:w="12240" w:h="15840"/>
          <w:pgMar w:top="1740" w:right="360" w:bottom="280" w:left="1440" w:header="720" w:footer="720" w:gutter="0"/>
          <w:cols w:space="720"/>
        </w:sectPr>
      </w:pPr>
    </w:p>
    <w:p w14:paraId="522A5910" w14:textId="77777777" w:rsidR="006C0B71" w:rsidRPr="004F5E25" w:rsidRDefault="006C0B71">
      <w:pPr>
        <w:spacing w:before="80"/>
        <w:rPr>
          <w:b/>
        </w:rPr>
      </w:pPr>
    </w:p>
    <w:p w14:paraId="3DA79C4B" w14:textId="77777777" w:rsidR="006C0B71" w:rsidRPr="004F5E25" w:rsidRDefault="0030081A">
      <w:pPr>
        <w:pStyle w:val="BodyText"/>
        <w:ind w:left="40" w:right="1114"/>
        <w:jc w:val="center"/>
      </w:pPr>
      <w:r w:rsidRPr="004F5E25">
        <w:t xml:space="preserve">Figure S1. </w:t>
      </w:r>
      <w:r w:rsidR="00D53557" w:rsidRPr="004F5E25">
        <w:t>RoB-2</w:t>
      </w:r>
      <w:r w:rsidR="00D53557" w:rsidRPr="004F5E25">
        <w:rPr>
          <w:spacing w:val="-6"/>
        </w:rPr>
        <w:t xml:space="preserve"> </w:t>
      </w:r>
      <w:r w:rsidR="00D53557" w:rsidRPr="004F5E25">
        <w:t>assessments</w:t>
      </w:r>
      <w:r w:rsidR="00D53557" w:rsidRPr="004F5E25">
        <w:rPr>
          <w:spacing w:val="-7"/>
        </w:rPr>
        <w:t xml:space="preserve"> </w:t>
      </w:r>
      <w:r w:rsidR="00D53557" w:rsidRPr="004F5E25">
        <w:t>for</w:t>
      </w:r>
      <w:r w:rsidR="00D53557" w:rsidRPr="004F5E25">
        <w:rPr>
          <w:spacing w:val="-8"/>
        </w:rPr>
        <w:t xml:space="preserve"> </w:t>
      </w:r>
      <w:r w:rsidR="00D53557" w:rsidRPr="004F5E25">
        <w:t>individual</w:t>
      </w:r>
      <w:r w:rsidR="00D53557" w:rsidRPr="004F5E25">
        <w:rPr>
          <w:spacing w:val="-4"/>
        </w:rPr>
        <w:t xml:space="preserve"> </w:t>
      </w:r>
      <w:r w:rsidR="00D53557" w:rsidRPr="004F5E25">
        <w:rPr>
          <w:spacing w:val="-2"/>
        </w:rPr>
        <w:t>studies</w:t>
      </w:r>
    </w:p>
    <w:p w14:paraId="6223CF26" w14:textId="77777777" w:rsidR="006C0B71" w:rsidRPr="004F5E25" w:rsidRDefault="00D53557">
      <w:pPr>
        <w:spacing w:before="9"/>
        <w:rPr>
          <w:b/>
          <w:sz w:val="19"/>
        </w:rPr>
      </w:pPr>
      <w:r w:rsidRPr="004F5E25">
        <w:rPr>
          <w:b/>
          <w:noProof/>
          <w:sz w:val="19"/>
        </w:rPr>
        <mc:AlternateContent>
          <mc:Choice Requires="wps">
            <w:drawing>
              <wp:anchor distT="0" distB="0" distL="0" distR="0" simplePos="0" relativeHeight="251652608" behindDoc="1" locked="0" layoutInCell="1" allowOverlap="1" wp14:anchorId="4EBACB36" wp14:editId="6F12B83F">
                <wp:simplePos x="0" y="0"/>
                <wp:positionH relativeFrom="page">
                  <wp:posOffset>914704</wp:posOffset>
                </wp:positionH>
                <wp:positionV relativeFrom="paragraph">
                  <wp:posOffset>159690</wp:posOffset>
                </wp:positionV>
                <wp:extent cx="3675379" cy="6957059"/>
                <wp:effectExtent l="0" t="0" r="0" b="0"/>
                <wp:wrapTopAndBottom/>
                <wp:docPr id="1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675379" cy="695705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5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253"/>
                              <w:gridCol w:w="108"/>
                              <w:gridCol w:w="588"/>
                              <w:gridCol w:w="108"/>
                              <w:gridCol w:w="589"/>
                              <w:gridCol w:w="108"/>
                              <w:gridCol w:w="588"/>
                              <w:gridCol w:w="108"/>
                              <w:gridCol w:w="588"/>
                              <w:gridCol w:w="108"/>
                              <w:gridCol w:w="588"/>
                              <w:gridCol w:w="108"/>
                              <w:gridCol w:w="936"/>
                            </w:tblGrid>
                            <w:tr w:rsidR="006C0B71" w14:paraId="6A93AB9C" w14:textId="77777777">
                              <w:trPr>
                                <w:trHeight w:val="505"/>
                              </w:trPr>
                              <w:tc>
                                <w:tcPr>
                                  <w:tcW w:w="1253" w:type="dxa"/>
                                </w:tcPr>
                                <w:p w14:paraId="4BEBE011" w14:textId="77777777" w:rsidR="006C0B71" w:rsidRDefault="00D53557">
                                  <w:pPr>
                                    <w:pStyle w:val="TableParagraph"/>
                                    <w:spacing w:before="13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right w:val="single" w:sz="4" w:space="0" w:color="E8E8E8"/>
                                  </w:tcBorders>
                                </w:tcPr>
                                <w:p w14:paraId="32FFCC4F" w14:textId="77777777" w:rsidR="006C0B71" w:rsidRDefault="00D53557">
                                  <w:pPr>
                                    <w:pStyle w:val="TableParagraph"/>
                                    <w:spacing w:before="137"/>
                                    <w:ind w:left="22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D1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1A4DCE44" w14:textId="77777777" w:rsidR="006C0B71" w:rsidRDefault="00D53557">
                                  <w:pPr>
                                    <w:pStyle w:val="TableParagraph"/>
                                    <w:spacing w:before="137"/>
                                    <w:ind w:left="22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D2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35EEB8D5" w14:textId="77777777" w:rsidR="006C0B71" w:rsidRDefault="00D53557">
                                  <w:pPr>
                                    <w:pStyle w:val="TableParagraph"/>
                                    <w:spacing w:before="137"/>
                                    <w:ind w:left="22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D3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22358AB6" w14:textId="77777777" w:rsidR="006C0B71" w:rsidRDefault="00D53557">
                                  <w:pPr>
                                    <w:pStyle w:val="TableParagraph"/>
                                    <w:spacing w:before="137"/>
                                    <w:ind w:left="22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D4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7B173EF5" w14:textId="77777777" w:rsidR="006C0B71" w:rsidRDefault="00D53557">
                                  <w:pPr>
                                    <w:pStyle w:val="TableParagraph"/>
                                    <w:spacing w:before="137"/>
                                    <w:ind w:left="22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D5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gridSpan w:val="2"/>
                                  <w:tcBorders>
                                    <w:left w:val="single" w:sz="4" w:space="0" w:color="E8E8E8"/>
                                  </w:tcBorders>
                                </w:tcPr>
                                <w:p w14:paraId="45D72AD9" w14:textId="77777777" w:rsidR="006C0B71" w:rsidRDefault="00D53557">
                                  <w:pPr>
                                    <w:pStyle w:val="TableParagraph"/>
                                    <w:spacing w:before="137"/>
                                    <w:ind w:left="21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Overall</w:t>
                                  </w:r>
                                </w:p>
                              </w:tc>
                            </w:tr>
                            <w:tr w:rsidR="006C0B71" w14:paraId="21D913F6" w14:textId="77777777">
                              <w:trPr>
                                <w:trHeight w:val="508"/>
                              </w:trPr>
                              <w:tc>
                                <w:tcPr>
                                  <w:tcW w:w="5778" w:type="dxa"/>
                                  <w:gridSpan w:val="13"/>
                                </w:tcPr>
                                <w:p w14:paraId="3E2B6546" w14:textId="77777777" w:rsidR="006C0B71" w:rsidRDefault="00D53557">
                                  <w:pPr>
                                    <w:pStyle w:val="TableParagraph"/>
                                    <w:spacing w:before="13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Meta-analysis</w:t>
                                  </w:r>
                                </w:p>
                              </w:tc>
                            </w:tr>
                            <w:tr w:rsidR="006C0B71" w14:paraId="22238765" w14:textId="77777777">
                              <w:trPr>
                                <w:trHeight w:val="460"/>
                              </w:trPr>
                              <w:tc>
                                <w:tcPr>
                                  <w:tcW w:w="1361" w:type="dxa"/>
                                  <w:gridSpan w:val="2"/>
                                  <w:tcBorders>
                                    <w:right w:val="single" w:sz="4" w:space="0" w:color="E8E8E8"/>
                                  </w:tcBorders>
                                </w:tcPr>
                                <w:p w14:paraId="1FDF7C91" w14:textId="77777777" w:rsidR="006C0B71" w:rsidRDefault="00D53557">
                                  <w:pPr>
                                    <w:pStyle w:val="TableParagraph"/>
                                    <w:spacing w:line="230" w:lineRule="atLeast"/>
                                    <w:ind w:right="2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tta</w:t>
                                  </w:r>
                                  <w:r>
                                    <w:rPr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t</w:t>
                                  </w:r>
                                  <w:r>
                                    <w:rPr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al.,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2024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5BBA82FE" w14:textId="77777777" w:rsidR="006C0B71" w:rsidRDefault="006C0B71">
                                  <w:pPr>
                                    <w:pStyle w:val="TableParagraph"/>
                                    <w:spacing w:before="1"/>
                                    <w:ind w:left="0"/>
                                    <w:rPr>
                                      <w:b/>
                                      <w:sz w:val="2"/>
                                    </w:rPr>
                                  </w:pPr>
                                </w:p>
                                <w:p w14:paraId="1D402C95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7B8ECE2D" wp14:editId="30888A5C">
                                        <wp:extent cx="264721" cy="264032"/>
                                        <wp:effectExtent l="0" t="0" r="0" b="0"/>
                                        <wp:docPr id="2" name="Image 2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Image 2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41FB0F98" w14:textId="77777777" w:rsidR="006C0B71" w:rsidRDefault="006C0B71">
                                  <w:pPr>
                                    <w:pStyle w:val="TableParagraph"/>
                                    <w:spacing w:before="7"/>
                                    <w:ind w:left="0"/>
                                    <w:rPr>
                                      <w:b/>
                                      <w:sz w:val="2"/>
                                    </w:rPr>
                                  </w:pPr>
                                </w:p>
                                <w:p w14:paraId="57920E4A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0130C890" wp14:editId="478AE752">
                                        <wp:extent cx="264721" cy="264032"/>
                                        <wp:effectExtent l="0" t="0" r="0" b="0"/>
                                        <wp:docPr id="3" name="Image 3" descr="A red circle with a black line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" name="Image 3" descr="A red circle with a black line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5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193AFF15" w14:textId="77777777" w:rsidR="006C0B71" w:rsidRDefault="006C0B71">
                                  <w:pPr>
                                    <w:pStyle w:val="TableParagraph"/>
                                    <w:spacing w:before="1"/>
                                    <w:ind w:left="0"/>
                                    <w:rPr>
                                      <w:b/>
                                      <w:sz w:val="2"/>
                                    </w:rPr>
                                  </w:pPr>
                                </w:p>
                                <w:p w14:paraId="07588613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36D918AC" wp14:editId="4194424B">
                                        <wp:extent cx="264721" cy="264032"/>
                                        <wp:effectExtent l="0" t="0" r="0" b="0"/>
                                        <wp:docPr id="4" name="Image 4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" name="Image 4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6A1C3847" w14:textId="77777777" w:rsidR="006C0B71" w:rsidRDefault="006C0B71">
                                  <w:pPr>
                                    <w:pStyle w:val="TableParagraph"/>
                                    <w:spacing w:before="1"/>
                                    <w:ind w:left="0"/>
                                    <w:rPr>
                                      <w:b/>
                                      <w:sz w:val="2"/>
                                    </w:rPr>
                                  </w:pPr>
                                </w:p>
                                <w:p w14:paraId="57A7F088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6FC01FD8" wp14:editId="38929130">
                                        <wp:extent cx="264721" cy="264032"/>
                                        <wp:effectExtent l="0" t="0" r="0" b="0"/>
                                        <wp:docPr id="5" name="Image 5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" name="Image 5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60C36B18" w14:textId="77777777" w:rsidR="006C0B71" w:rsidRDefault="006C0B71">
                                  <w:pPr>
                                    <w:pStyle w:val="TableParagraph"/>
                                    <w:spacing w:before="1"/>
                                    <w:ind w:left="0"/>
                                    <w:rPr>
                                      <w:b/>
                                      <w:sz w:val="2"/>
                                    </w:rPr>
                                  </w:pPr>
                                </w:p>
                                <w:p w14:paraId="43F061D1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69D8B1AE" wp14:editId="392558D9">
                                        <wp:extent cx="264721" cy="264032"/>
                                        <wp:effectExtent l="0" t="0" r="0" b="0"/>
                                        <wp:docPr id="6" name="Image 6" descr="A yellow circle with a black exclamation mark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" name="Image 6" descr="A yellow circle with a black exclamation mark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E8E8E8"/>
                                  </w:tcBorders>
                                </w:tcPr>
                                <w:p w14:paraId="77E5708E" w14:textId="77777777" w:rsidR="006C0B71" w:rsidRDefault="006C0B71">
                                  <w:pPr>
                                    <w:pStyle w:val="TableParagraph"/>
                                    <w:spacing w:before="7"/>
                                    <w:ind w:left="0"/>
                                    <w:rPr>
                                      <w:b/>
                                      <w:sz w:val="2"/>
                                    </w:rPr>
                                  </w:pPr>
                                </w:p>
                                <w:p w14:paraId="381BEB6D" w14:textId="77777777" w:rsidR="006C0B71" w:rsidRDefault="00D53557">
                                  <w:pPr>
                                    <w:pStyle w:val="TableParagraph"/>
                                    <w:ind w:left="2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68CE413D" wp14:editId="4BA9BB25">
                                        <wp:extent cx="264721" cy="264032"/>
                                        <wp:effectExtent l="0" t="0" r="0" b="0"/>
                                        <wp:docPr id="7" name="Image 7" descr="A red circle with a black line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" name="Image 7" descr="A red circle with a black line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5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 w:rsidR="006C0B71" w14:paraId="6E15E8B9" w14:textId="77777777">
                              <w:trPr>
                                <w:trHeight w:val="690"/>
                              </w:trPr>
                              <w:tc>
                                <w:tcPr>
                                  <w:tcW w:w="1361" w:type="dxa"/>
                                  <w:gridSpan w:val="2"/>
                                  <w:tcBorders>
                                    <w:right w:val="single" w:sz="4" w:space="0" w:color="E8E8E8"/>
                                  </w:tcBorders>
                                </w:tcPr>
                                <w:p w14:paraId="480DFC84" w14:textId="77777777" w:rsidR="006C0B71" w:rsidRPr="004A16EE" w:rsidRDefault="00D53557">
                                  <w:pPr>
                                    <w:pStyle w:val="TableParagraph"/>
                                    <w:spacing w:line="230" w:lineRule="atLeast"/>
                                    <w:ind w:right="231"/>
                                    <w:rPr>
                                      <w:sz w:val="20"/>
                                      <w:lang w:val="es-ES"/>
                                    </w:rPr>
                                  </w:pPr>
                                  <w:r w:rsidRPr="004A16EE">
                                    <w:rPr>
                                      <w:sz w:val="20"/>
                                      <w:lang w:val="es-ES"/>
                                    </w:rPr>
                                    <w:t>Carmona i Farrés</w:t>
                                  </w:r>
                                  <w:r w:rsidRPr="004A16EE">
                                    <w:rPr>
                                      <w:spacing w:val="-13"/>
                                      <w:sz w:val="20"/>
                                      <w:lang w:val="es-ES"/>
                                    </w:rPr>
                                    <w:t xml:space="preserve"> </w:t>
                                  </w:r>
                                  <w:r w:rsidRPr="004A16EE">
                                    <w:rPr>
                                      <w:sz w:val="20"/>
                                      <w:lang w:val="es-ES"/>
                                    </w:rPr>
                                    <w:t>et</w:t>
                                  </w:r>
                                  <w:r w:rsidRPr="004A16EE">
                                    <w:rPr>
                                      <w:spacing w:val="-12"/>
                                      <w:sz w:val="20"/>
                                      <w:lang w:val="es-ES"/>
                                    </w:rPr>
                                    <w:t xml:space="preserve"> </w:t>
                                  </w:r>
                                  <w:r w:rsidRPr="004A16EE">
                                    <w:rPr>
                                      <w:sz w:val="20"/>
                                      <w:lang w:val="es-ES"/>
                                    </w:rPr>
                                    <w:t xml:space="preserve">al., </w:t>
                                  </w:r>
                                  <w:r w:rsidRPr="004A16EE">
                                    <w:rPr>
                                      <w:spacing w:val="-4"/>
                                      <w:sz w:val="20"/>
                                      <w:lang w:val="es-ES"/>
                                    </w:rPr>
                                    <w:t>2019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5B9D3116" w14:textId="77777777" w:rsidR="006C0B71" w:rsidRPr="004A16EE" w:rsidRDefault="006C0B71">
                                  <w:pPr>
                                    <w:pStyle w:val="TableParagraph"/>
                                    <w:spacing w:after="1"/>
                                    <w:ind w:left="0"/>
                                    <w:rPr>
                                      <w:b/>
                                      <w:sz w:val="12"/>
                                      <w:lang w:val="es-ES"/>
                                    </w:rPr>
                                  </w:pPr>
                                </w:p>
                                <w:p w14:paraId="387110BA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497D4931" wp14:editId="666DB2F7">
                                        <wp:extent cx="264721" cy="264032"/>
                                        <wp:effectExtent l="0" t="0" r="0" b="0"/>
                                        <wp:docPr id="8" name="Image 8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" name="Image 8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649B9373" w14:textId="77777777" w:rsidR="006C0B71" w:rsidRDefault="006C0B71">
                                  <w:pPr>
                                    <w:pStyle w:val="TableParagraph"/>
                                    <w:spacing w:after="1"/>
                                    <w:ind w:left="0"/>
                                    <w:rPr>
                                      <w:b/>
                                      <w:sz w:val="12"/>
                                    </w:rPr>
                                  </w:pPr>
                                </w:p>
                                <w:p w14:paraId="3F74817D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1977A997" wp14:editId="1EB1C300">
                                        <wp:extent cx="264721" cy="264032"/>
                                        <wp:effectExtent l="0" t="0" r="0" b="0"/>
                                        <wp:docPr id="9" name="Image 9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" name="Image 9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739862A9" w14:textId="77777777" w:rsidR="006C0B71" w:rsidRDefault="006C0B71">
                                  <w:pPr>
                                    <w:pStyle w:val="TableParagraph"/>
                                    <w:spacing w:after="1"/>
                                    <w:ind w:left="0"/>
                                    <w:rPr>
                                      <w:b/>
                                      <w:sz w:val="12"/>
                                    </w:rPr>
                                  </w:pPr>
                                </w:p>
                                <w:p w14:paraId="380DEDD3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249292DF" wp14:editId="26192D82">
                                        <wp:extent cx="264721" cy="264032"/>
                                        <wp:effectExtent l="0" t="0" r="0" b="0"/>
                                        <wp:docPr id="10" name="Image 10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" name="Image 10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096977DF" w14:textId="77777777" w:rsidR="006C0B71" w:rsidRDefault="006C0B71">
                                  <w:pPr>
                                    <w:pStyle w:val="TableParagraph"/>
                                    <w:spacing w:after="1"/>
                                    <w:ind w:left="0"/>
                                    <w:rPr>
                                      <w:b/>
                                      <w:sz w:val="12"/>
                                    </w:rPr>
                                  </w:pPr>
                                </w:p>
                                <w:p w14:paraId="2E284CAD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2EF3AC6B" wp14:editId="552A56B1">
                                        <wp:extent cx="264721" cy="264032"/>
                                        <wp:effectExtent l="0" t="0" r="0" b="0"/>
                                        <wp:docPr id="11" name="Image 11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" name="Image 11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5B125832" w14:textId="77777777" w:rsidR="006C0B71" w:rsidRDefault="006C0B71">
                                  <w:pPr>
                                    <w:pStyle w:val="TableParagraph"/>
                                    <w:spacing w:after="1"/>
                                    <w:ind w:left="0"/>
                                    <w:rPr>
                                      <w:b/>
                                      <w:sz w:val="12"/>
                                    </w:rPr>
                                  </w:pPr>
                                </w:p>
                                <w:p w14:paraId="69CE5DB6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544CABA0" wp14:editId="1C610579">
                                        <wp:extent cx="264721" cy="264032"/>
                                        <wp:effectExtent l="0" t="0" r="0" b="0"/>
                                        <wp:docPr id="12" name="Image 12" descr="A yellow circle with a black exclamation mark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2" name="Image 12" descr="A yellow circle with a black exclamation mark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E8E8E8"/>
                                  </w:tcBorders>
                                </w:tcPr>
                                <w:p w14:paraId="2CEE105F" w14:textId="77777777" w:rsidR="006C0B71" w:rsidRDefault="006C0B71">
                                  <w:pPr>
                                    <w:pStyle w:val="TableParagraph"/>
                                    <w:spacing w:after="1"/>
                                    <w:ind w:left="0"/>
                                    <w:rPr>
                                      <w:b/>
                                      <w:sz w:val="12"/>
                                    </w:rPr>
                                  </w:pPr>
                                </w:p>
                                <w:p w14:paraId="43F6CCA7" w14:textId="77777777" w:rsidR="006C0B71" w:rsidRDefault="00D53557">
                                  <w:pPr>
                                    <w:pStyle w:val="TableParagraph"/>
                                    <w:ind w:left="2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511BBF75" wp14:editId="308CD6CD">
                                        <wp:extent cx="264721" cy="264032"/>
                                        <wp:effectExtent l="0" t="0" r="0" b="0"/>
                                        <wp:docPr id="13" name="Image 13" descr="A yellow circle with a black exclamation mark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3" name="Image 13" descr="A yellow circle with a black exclamation mark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 w:rsidR="006C0B71" w14:paraId="677354B7" w14:textId="77777777">
                              <w:trPr>
                                <w:trHeight w:val="688"/>
                              </w:trPr>
                              <w:tc>
                                <w:tcPr>
                                  <w:tcW w:w="1361" w:type="dxa"/>
                                  <w:gridSpan w:val="2"/>
                                  <w:tcBorders>
                                    <w:right w:val="single" w:sz="4" w:space="0" w:color="E8E8E8"/>
                                  </w:tcBorders>
                                </w:tcPr>
                                <w:p w14:paraId="598DFB0A" w14:textId="77777777" w:rsidR="006C0B71" w:rsidRDefault="00D53557">
                                  <w:pPr>
                                    <w:pStyle w:val="TableParagraph"/>
                                    <w:ind w:right="2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Costa &amp;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Barnhofer,</w:t>
                                  </w:r>
                                </w:p>
                                <w:p w14:paraId="36E495CF" w14:textId="77777777" w:rsidR="006C0B71" w:rsidRDefault="00D53557">
                                  <w:pPr>
                                    <w:pStyle w:val="TableParagraph"/>
                                    <w:spacing w:line="209" w:lineRule="exac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2015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7A54049B" w14:textId="77777777" w:rsidR="006C0B71" w:rsidRDefault="006C0B71">
                                  <w:pPr>
                                    <w:pStyle w:val="TableParagraph"/>
                                    <w:ind w:left="0"/>
                                    <w:rPr>
                                      <w:b/>
                                      <w:sz w:val="12"/>
                                    </w:rPr>
                                  </w:pPr>
                                </w:p>
                                <w:p w14:paraId="0441A96B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26195482" wp14:editId="34CBD77E">
                                        <wp:extent cx="264721" cy="264032"/>
                                        <wp:effectExtent l="0" t="0" r="0" b="0"/>
                                        <wp:docPr id="14" name="Image 14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4" name="Image 14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660D3221" w14:textId="77777777" w:rsidR="006C0B71" w:rsidRDefault="006C0B71">
                                  <w:pPr>
                                    <w:pStyle w:val="TableParagraph"/>
                                    <w:ind w:left="0"/>
                                    <w:rPr>
                                      <w:b/>
                                      <w:sz w:val="12"/>
                                    </w:rPr>
                                  </w:pPr>
                                </w:p>
                                <w:p w14:paraId="23490809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0B16D591" wp14:editId="060BD885">
                                        <wp:extent cx="264721" cy="264032"/>
                                        <wp:effectExtent l="0" t="0" r="0" b="0"/>
                                        <wp:docPr id="15" name="Image 15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5" name="Image 15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43C61843" w14:textId="77777777" w:rsidR="006C0B71" w:rsidRDefault="006C0B71">
                                  <w:pPr>
                                    <w:pStyle w:val="TableParagraph"/>
                                    <w:ind w:left="0"/>
                                    <w:rPr>
                                      <w:b/>
                                      <w:sz w:val="12"/>
                                    </w:rPr>
                                  </w:pPr>
                                </w:p>
                                <w:p w14:paraId="219D97C3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0F7E2CAD" wp14:editId="7684B1D3">
                                        <wp:extent cx="264721" cy="264032"/>
                                        <wp:effectExtent l="0" t="0" r="0" b="0"/>
                                        <wp:docPr id="16" name="Image 16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6" name="Image 16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35D3CA04" w14:textId="77777777" w:rsidR="006C0B71" w:rsidRDefault="006C0B71">
                                  <w:pPr>
                                    <w:pStyle w:val="TableParagraph"/>
                                    <w:ind w:left="0"/>
                                    <w:rPr>
                                      <w:b/>
                                      <w:sz w:val="12"/>
                                    </w:rPr>
                                  </w:pPr>
                                </w:p>
                                <w:p w14:paraId="18F9BB72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5BA6E8B5" wp14:editId="2D3A47BD">
                                        <wp:extent cx="264721" cy="264032"/>
                                        <wp:effectExtent l="0" t="0" r="0" b="0"/>
                                        <wp:docPr id="17" name="Image 17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7" name="Image 17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3F98BC89" w14:textId="77777777" w:rsidR="006C0B71" w:rsidRDefault="006C0B71">
                                  <w:pPr>
                                    <w:pStyle w:val="TableParagraph"/>
                                    <w:ind w:left="0"/>
                                    <w:rPr>
                                      <w:b/>
                                      <w:sz w:val="12"/>
                                    </w:rPr>
                                  </w:pPr>
                                </w:p>
                                <w:p w14:paraId="6185AF7B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2FDEEB4A" wp14:editId="15F53041">
                                        <wp:extent cx="264721" cy="264032"/>
                                        <wp:effectExtent l="0" t="0" r="0" b="0"/>
                                        <wp:docPr id="18" name="Image 18" descr="A yellow circle with a black exclamation mark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8" name="Image 18" descr="A yellow circle with a black exclamation mark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E8E8E8"/>
                                  </w:tcBorders>
                                </w:tcPr>
                                <w:p w14:paraId="60A9E81C" w14:textId="77777777" w:rsidR="006C0B71" w:rsidRDefault="006C0B71">
                                  <w:pPr>
                                    <w:pStyle w:val="TableParagraph"/>
                                    <w:ind w:left="0"/>
                                    <w:rPr>
                                      <w:b/>
                                      <w:sz w:val="12"/>
                                    </w:rPr>
                                  </w:pPr>
                                </w:p>
                                <w:p w14:paraId="713A5F9F" w14:textId="77777777" w:rsidR="006C0B71" w:rsidRDefault="00D53557">
                                  <w:pPr>
                                    <w:pStyle w:val="TableParagraph"/>
                                    <w:ind w:left="2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7A48F431" wp14:editId="5BCD000C">
                                        <wp:extent cx="264721" cy="264032"/>
                                        <wp:effectExtent l="0" t="0" r="0" b="0"/>
                                        <wp:docPr id="19" name="Image 19" descr="A yellow circle with a black exclamation mark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9" name="Image 19" descr="A yellow circle with a black exclamation mark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 w:rsidR="006C0B71" w14:paraId="6AA1741E" w14:textId="77777777">
                              <w:trPr>
                                <w:trHeight w:val="460"/>
                              </w:trPr>
                              <w:tc>
                                <w:tcPr>
                                  <w:tcW w:w="1361" w:type="dxa"/>
                                  <w:gridSpan w:val="2"/>
                                  <w:tcBorders>
                                    <w:right w:val="single" w:sz="4" w:space="0" w:color="E8E8E8"/>
                                  </w:tcBorders>
                                </w:tcPr>
                                <w:p w14:paraId="4E85D75B" w14:textId="77777777" w:rsidR="006C0B71" w:rsidRDefault="00D53557">
                                  <w:pPr>
                                    <w:pStyle w:val="TableParagraph"/>
                                    <w:spacing w:line="230" w:lineRule="atLeast"/>
                                    <w:ind w:right="28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awande</w:t>
                                  </w:r>
                                  <w:r>
                                    <w:rPr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t al., 2023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7FA3A6F4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6287BD20" wp14:editId="0C6F5CA1">
                                        <wp:extent cx="264721" cy="264033"/>
                                        <wp:effectExtent l="0" t="0" r="0" b="0"/>
                                        <wp:docPr id="20" name="Image 20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0" name="Image 20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4448EA3B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27414476" wp14:editId="0DEC30A5">
                                        <wp:extent cx="264721" cy="264033"/>
                                        <wp:effectExtent l="0" t="0" r="0" b="0"/>
                                        <wp:docPr id="21" name="Image 21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1" name="Image 21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3C4EC28F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3912F23F" wp14:editId="26E43F98">
                                        <wp:extent cx="264721" cy="264033"/>
                                        <wp:effectExtent l="0" t="0" r="0" b="0"/>
                                        <wp:docPr id="22" name="Image 22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2" name="Image 22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348ABBB8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1D68627E" wp14:editId="48973F0F">
                                        <wp:extent cx="264721" cy="264033"/>
                                        <wp:effectExtent l="0" t="0" r="0" b="0"/>
                                        <wp:docPr id="23" name="Image 23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3" name="Image 23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49505E88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6D5B00A2" wp14:editId="57342D0D">
                                        <wp:extent cx="264721" cy="264033"/>
                                        <wp:effectExtent l="0" t="0" r="0" b="0"/>
                                        <wp:docPr id="24" name="Image 24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4" name="Image 24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E8E8E8"/>
                                  </w:tcBorders>
                                </w:tcPr>
                                <w:p w14:paraId="2B475555" w14:textId="77777777" w:rsidR="006C0B71" w:rsidRDefault="00D53557">
                                  <w:pPr>
                                    <w:pStyle w:val="TableParagraph"/>
                                    <w:ind w:left="2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07B142A3" wp14:editId="365624CF">
                                        <wp:extent cx="264721" cy="264033"/>
                                        <wp:effectExtent l="0" t="0" r="0" b="0"/>
                                        <wp:docPr id="25" name="Image 25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5" name="Image 25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 w:rsidR="006C0B71" w14:paraId="770991C2" w14:textId="77777777">
                              <w:trPr>
                                <w:trHeight w:val="460"/>
                              </w:trPr>
                              <w:tc>
                                <w:tcPr>
                                  <w:tcW w:w="1361" w:type="dxa"/>
                                  <w:gridSpan w:val="2"/>
                                  <w:tcBorders>
                                    <w:right w:val="single" w:sz="4" w:space="0" w:color="E8E8E8"/>
                                  </w:tcBorders>
                                </w:tcPr>
                                <w:p w14:paraId="4EF0A5B9" w14:textId="77777777" w:rsidR="006C0B71" w:rsidRDefault="00D53557">
                                  <w:pPr>
                                    <w:pStyle w:val="TableParagraph"/>
                                    <w:spacing w:line="230" w:lineRule="atLeast"/>
                                    <w:ind w:right="2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u</w:t>
                                  </w:r>
                                  <w:r>
                                    <w:rPr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&amp;</w:t>
                                  </w:r>
                                  <w:r>
                                    <w:rPr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Zhu,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2023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01128998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21CED884" wp14:editId="17550617">
                                        <wp:extent cx="264721" cy="264033"/>
                                        <wp:effectExtent l="0" t="0" r="0" b="0"/>
                                        <wp:docPr id="26" name="Image 26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6" name="Image 26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3F354876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33D7546F" wp14:editId="66CEE304">
                                        <wp:extent cx="264721" cy="264033"/>
                                        <wp:effectExtent l="0" t="0" r="0" b="0"/>
                                        <wp:docPr id="27" name="Image 27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7" name="Image 27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7A29B234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29E7EF3D" wp14:editId="41D1C862">
                                        <wp:extent cx="264721" cy="264033"/>
                                        <wp:effectExtent l="0" t="0" r="0" b="0"/>
                                        <wp:docPr id="28" name="Image 28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8" name="Image 28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2CA66A4E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28012D8C" wp14:editId="503D1472">
                                        <wp:extent cx="264721" cy="264033"/>
                                        <wp:effectExtent l="0" t="0" r="0" b="0"/>
                                        <wp:docPr id="29" name="Image 29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9" name="Image 29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0748FE18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52464948" wp14:editId="6D763043">
                                        <wp:extent cx="264721" cy="264033"/>
                                        <wp:effectExtent l="0" t="0" r="0" b="0"/>
                                        <wp:docPr id="30" name="Image 30" descr="A yellow circle with a black exclamation mark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0" name="Image 30" descr="A yellow circle with a black exclamation mark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E8E8E8"/>
                                  </w:tcBorders>
                                </w:tcPr>
                                <w:p w14:paraId="16488456" w14:textId="77777777" w:rsidR="006C0B71" w:rsidRDefault="00D53557">
                                  <w:pPr>
                                    <w:pStyle w:val="TableParagraph"/>
                                    <w:ind w:left="2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6A2663C3" wp14:editId="5DCE1F8E">
                                        <wp:extent cx="264721" cy="264033"/>
                                        <wp:effectExtent l="0" t="0" r="0" b="0"/>
                                        <wp:docPr id="31" name="Image 31" descr="A yellow circle with a black exclamation mark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1" name="Image 31" descr="A yellow circle with a black exclamation mark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 w:rsidR="006C0B71" w14:paraId="4C2AA323" w14:textId="77777777">
                              <w:trPr>
                                <w:trHeight w:val="460"/>
                              </w:trPr>
                              <w:tc>
                                <w:tcPr>
                                  <w:tcW w:w="1361" w:type="dxa"/>
                                  <w:gridSpan w:val="2"/>
                                  <w:tcBorders>
                                    <w:right w:val="single" w:sz="4" w:space="0" w:color="E8E8E8"/>
                                  </w:tcBorders>
                                </w:tcPr>
                                <w:p w14:paraId="4529BA5C" w14:textId="77777777" w:rsidR="006C0B71" w:rsidRDefault="00D53557">
                                  <w:pPr>
                                    <w:pStyle w:val="TableParagraph"/>
                                    <w:spacing w:line="230" w:lineRule="atLeast"/>
                                    <w:ind w:right="2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Herrmann</w:t>
                                  </w:r>
                                  <w:r>
                                    <w:rPr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t al., 2024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6CDF3110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479D841F" wp14:editId="00E26492">
                                        <wp:extent cx="264721" cy="264033"/>
                                        <wp:effectExtent l="0" t="0" r="0" b="0"/>
                                        <wp:docPr id="32" name="Image 32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2" name="Image 32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496A2441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0838D736" wp14:editId="07A4DF81">
                                        <wp:extent cx="264721" cy="264033"/>
                                        <wp:effectExtent l="0" t="0" r="0" b="0"/>
                                        <wp:docPr id="33" name="Image 33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3" name="Image 33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07FDAB9B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5B1F0F45" wp14:editId="5199C37D">
                                        <wp:extent cx="264721" cy="264033"/>
                                        <wp:effectExtent l="0" t="0" r="0" b="0"/>
                                        <wp:docPr id="34" name="Image 34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4" name="Image 34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29AD128E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12ED667C" wp14:editId="38814EE1">
                                        <wp:extent cx="264721" cy="264033"/>
                                        <wp:effectExtent l="0" t="0" r="0" b="0"/>
                                        <wp:docPr id="35" name="Image 35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5" name="Image 35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6FADA2BB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53BBF18B" wp14:editId="6C2E393C">
                                        <wp:extent cx="264721" cy="264033"/>
                                        <wp:effectExtent l="0" t="0" r="0" b="0"/>
                                        <wp:docPr id="36" name="Image 36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6" name="Image 36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E8E8E8"/>
                                  </w:tcBorders>
                                </w:tcPr>
                                <w:p w14:paraId="7348D545" w14:textId="77777777" w:rsidR="006C0B71" w:rsidRDefault="00D53557">
                                  <w:pPr>
                                    <w:pStyle w:val="TableParagraph"/>
                                    <w:ind w:left="2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4456A789" wp14:editId="4B660C75">
                                        <wp:extent cx="264721" cy="264033"/>
                                        <wp:effectExtent l="0" t="0" r="0" b="0"/>
                                        <wp:docPr id="37" name="Image 37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7" name="Image 37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 w:rsidR="006C0B71" w14:paraId="401A69C1" w14:textId="77777777">
                              <w:trPr>
                                <w:trHeight w:val="460"/>
                              </w:trPr>
                              <w:tc>
                                <w:tcPr>
                                  <w:tcW w:w="1361" w:type="dxa"/>
                                  <w:gridSpan w:val="2"/>
                                  <w:tcBorders>
                                    <w:right w:val="single" w:sz="4" w:space="0" w:color="E8E8E8"/>
                                  </w:tcBorders>
                                </w:tcPr>
                                <w:p w14:paraId="1AC16549" w14:textId="77777777" w:rsidR="006C0B71" w:rsidRDefault="00D53557">
                                  <w:pPr>
                                    <w:pStyle w:val="TableParagraph"/>
                                    <w:spacing w:line="230" w:lineRule="atLeast"/>
                                    <w:ind w:firstLine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Isham</w:t>
                                  </w:r>
                                  <w:r>
                                    <w:rPr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t</w:t>
                                  </w:r>
                                  <w:r>
                                    <w:rPr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al.,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2022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085766C2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24F8CE9B" wp14:editId="781ACB93">
                                        <wp:extent cx="264721" cy="264033"/>
                                        <wp:effectExtent l="0" t="0" r="0" b="0"/>
                                        <wp:docPr id="38" name="Image 38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8" name="Image 38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1C0DCDA9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3700BA3E" wp14:editId="31F5AF52">
                                        <wp:extent cx="264721" cy="264033"/>
                                        <wp:effectExtent l="0" t="0" r="0" b="0"/>
                                        <wp:docPr id="39" name="Image 39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9" name="Image 39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5897942D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3953AB9D" wp14:editId="59EB832B">
                                        <wp:extent cx="264721" cy="264033"/>
                                        <wp:effectExtent l="0" t="0" r="0" b="0"/>
                                        <wp:docPr id="40" name="Image 40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0" name="Image 40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4A1C5CA3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3B14005B" wp14:editId="095E86F1">
                                        <wp:extent cx="264721" cy="264033"/>
                                        <wp:effectExtent l="0" t="0" r="0" b="0"/>
                                        <wp:docPr id="41" name="Image 41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1" name="Image 41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3D1AAE55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0A6B83E7" wp14:editId="59AFD8CF">
                                        <wp:extent cx="264721" cy="264033"/>
                                        <wp:effectExtent l="0" t="0" r="0" b="0"/>
                                        <wp:docPr id="42" name="Image 42" descr="A yellow circle with a black exclamation mark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2" name="Image 42" descr="A yellow circle with a black exclamation mark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E8E8E8"/>
                                  </w:tcBorders>
                                </w:tcPr>
                                <w:p w14:paraId="439ED9E8" w14:textId="77777777" w:rsidR="006C0B71" w:rsidRDefault="00D53557">
                                  <w:pPr>
                                    <w:pStyle w:val="TableParagraph"/>
                                    <w:ind w:left="2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4A1D5743" wp14:editId="62A98BEA">
                                        <wp:extent cx="264721" cy="264033"/>
                                        <wp:effectExtent l="0" t="0" r="0" b="0"/>
                                        <wp:docPr id="43" name="Image 43" descr="A yellow circle with a black exclamation mark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3" name="Image 43" descr="A yellow circle with a black exclamation mark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 w:rsidR="006C0B71" w14:paraId="713A1E30" w14:textId="77777777">
                              <w:trPr>
                                <w:trHeight w:val="457"/>
                              </w:trPr>
                              <w:tc>
                                <w:tcPr>
                                  <w:tcW w:w="1361" w:type="dxa"/>
                                  <w:gridSpan w:val="2"/>
                                  <w:tcBorders>
                                    <w:right w:val="single" w:sz="4" w:space="0" w:color="E8E8E8"/>
                                  </w:tcBorders>
                                </w:tcPr>
                                <w:p w14:paraId="5057EE19" w14:textId="77777777" w:rsidR="006C0B71" w:rsidRDefault="00D53557">
                                  <w:pPr>
                                    <w:pStyle w:val="TableParagraph"/>
                                    <w:spacing w:line="228" w:lineRule="exact"/>
                                    <w:ind w:right="2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am</w:t>
                                  </w:r>
                                  <w:r>
                                    <w:rPr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t</w:t>
                                  </w:r>
                                  <w:r>
                                    <w:rPr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al.,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2020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58561EE1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1D698366" wp14:editId="73E2AF67">
                                        <wp:extent cx="264721" cy="264033"/>
                                        <wp:effectExtent l="0" t="0" r="0" b="0"/>
                                        <wp:docPr id="44" name="Image 44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4" name="Image 44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7AEB89DB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5A6FE9F8" wp14:editId="126FA9FC">
                                        <wp:extent cx="264721" cy="264033"/>
                                        <wp:effectExtent l="0" t="0" r="0" b="0"/>
                                        <wp:docPr id="45" name="Image 45" descr="A yellow circle with a black exclamation mark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5" name="Image 45" descr="A yellow circle with a black exclamation mark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39149AE2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60D8E8AF" wp14:editId="7C636DFE">
                                        <wp:extent cx="264721" cy="264033"/>
                                        <wp:effectExtent l="0" t="0" r="0" b="0"/>
                                        <wp:docPr id="46" name="Image 46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6" name="Image 46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6686A166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0D7FA31C" wp14:editId="74A129FB">
                                        <wp:extent cx="264721" cy="264033"/>
                                        <wp:effectExtent l="0" t="0" r="0" b="0"/>
                                        <wp:docPr id="47" name="Image 47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7" name="Image 47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55EAA2F7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65D486F4" wp14:editId="254A39C0">
                                        <wp:extent cx="264721" cy="264033"/>
                                        <wp:effectExtent l="0" t="0" r="0" b="0"/>
                                        <wp:docPr id="48" name="Image 48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8" name="Image 48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E8E8E8"/>
                                  </w:tcBorders>
                                </w:tcPr>
                                <w:p w14:paraId="257AC090" w14:textId="77777777" w:rsidR="006C0B71" w:rsidRDefault="00D53557">
                                  <w:pPr>
                                    <w:pStyle w:val="TableParagraph"/>
                                    <w:ind w:left="2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2B963EF0" wp14:editId="3DF93BE7">
                                        <wp:extent cx="264721" cy="264033"/>
                                        <wp:effectExtent l="0" t="0" r="0" b="0"/>
                                        <wp:docPr id="49" name="Image 49" descr="A yellow circle with a black exclamation mark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9" name="Image 49" descr="A yellow circle with a black exclamation mark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 w:rsidR="006C0B71" w14:paraId="0B6F0BC8" w14:textId="77777777">
                              <w:trPr>
                                <w:trHeight w:val="460"/>
                              </w:trPr>
                              <w:tc>
                                <w:tcPr>
                                  <w:tcW w:w="1361" w:type="dxa"/>
                                  <w:gridSpan w:val="2"/>
                                  <w:tcBorders>
                                    <w:right w:val="single" w:sz="4" w:space="0" w:color="E8E8E8"/>
                                  </w:tcBorders>
                                </w:tcPr>
                                <w:p w14:paraId="5DA51B62" w14:textId="77777777" w:rsidR="006C0B71" w:rsidRDefault="00D53557">
                                  <w:pPr>
                                    <w:pStyle w:val="TableParagraph"/>
                                    <w:spacing w:line="230" w:lineRule="atLeas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ichell</w:t>
                                  </w:r>
                                  <w:r>
                                    <w:rPr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t</w:t>
                                  </w:r>
                                  <w:r>
                                    <w:rPr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al.,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2017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221879DC" w14:textId="77777777" w:rsidR="006C0B71" w:rsidRDefault="006C0B71">
                                  <w:pPr>
                                    <w:pStyle w:val="TableParagraph"/>
                                    <w:spacing w:before="1"/>
                                    <w:ind w:left="0"/>
                                    <w:rPr>
                                      <w:b/>
                                      <w:sz w:val="2"/>
                                    </w:rPr>
                                  </w:pPr>
                                </w:p>
                                <w:p w14:paraId="2007BF0C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1D7BE809" wp14:editId="35814FF3">
                                        <wp:extent cx="264721" cy="264033"/>
                                        <wp:effectExtent l="0" t="0" r="0" b="0"/>
                                        <wp:docPr id="50" name="Image 50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0" name="Image 50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6438E5D5" w14:textId="77777777" w:rsidR="006C0B71" w:rsidRDefault="006C0B71">
                                  <w:pPr>
                                    <w:pStyle w:val="TableParagraph"/>
                                    <w:spacing w:before="1"/>
                                    <w:ind w:left="0"/>
                                    <w:rPr>
                                      <w:b/>
                                      <w:sz w:val="2"/>
                                    </w:rPr>
                                  </w:pPr>
                                </w:p>
                                <w:p w14:paraId="75D5F83D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3CE4FD56" wp14:editId="37D7A0D6">
                                        <wp:extent cx="264721" cy="264033"/>
                                        <wp:effectExtent l="0" t="0" r="0" b="0"/>
                                        <wp:docPr id="51" name="Image 51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1" name="Image 51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2CA13086" w14:textId="77777777" w:rsidR="006C0B71" w:rsidRDefault="006C0B71">
                                  <w:pPr>
                                    <w:pStyle w:val="TableParagraph"/>
                                    <w:spacing w:before="1"/>
                                    <w:ind w:left="0"/>
                                    <w:rPr>
                                      <w:b/>
                                      <w:sz w:val="2"/>
                                    </w:rPr>
                                  </w:pPr>
                                </w:p>
                                <w:p w14:paraId="3ECF61F7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66420E5A" wp14:editId="0F2D8005">
                                        <wp:extent cx="264721" cy="264033"/>
                                        <wp:effectExtent l="0" t="0" r="0" b="0"/>
                                        <wp:docPr id="52" name="Image 52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2" name="Image 52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34EE200A" w14:textId="77777777" w:rsidR="006C0B71" w:rsidRDefault="006C0B71">
                                  <w:pPr>
                                    <w:pStyle w:val="TableParagraph"/>
                                    <w:spacing w:before="1"/>
                                    <w:ind w:left="0"/>
                                    <w:rPr>
                                      <w:b/>
                                      <w:sz w:val="2"/>
                                    </w:rPr>
                                  </w:pPr>
                                </w:p>
                                <w:p w14:paraId="2E4FFB46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5F94F3D1" wp14:editId="705A7503">
                                        <wp:extent cx="264721" cy="264033"/>
                                        <wp:effectExtent l="0" t="0" r="0" b="0"/>
                                        <wp:docPr id="53" name="Image 53" descr="A yellow circle with a black exclamation mark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3" name="Image 53" descr="A yellow circle with a black exclamation mark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4D676586" w14:textId="77777777" w:rsidR="006C0B71" w:rsidRDefault="006C0B71">
                                  <w:pPr>
                                    <w:pStyle w:val="TableParagraph"/>
                                    <w:spacing w:before="1"/>
                                    <w:ind w:left="0"/>
                                    <w:rPr>
                                      <w:b/>
                                      <w:sz w:val="2"/>
                                    </w:rPr>
                                  </w:pPr>
                                </w:p>
                                <w:p w14:paraId="12AEAF42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5947D6FE" wp14:editId="340FC57C">
                                        <wp:extent cx="264721" cy="264033"/>
                                        <wp:effectExtent l="0" t="0" r="0" b="0"/>
                                        <wp:docPr id="54" name="Image 54" descr="A yellow circle with a black exclamation mark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4" name="Image 54" descr="A yellow circle with a black exclamation mark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E8E8E8"/>
                                  </w:tcBorders>
                                </w:tcPr>
                                <w:p w14:paraId="528627D4" w14:textId="77777777" w:rsidR="006C0B71" w:rsidRDefault="006C0B71">
                                  <w:pPr>
                                    <w:pStyle w:val="TableParagraph"/>
                                    <w:spacing w:before="1"/>
                                    <w:ind w:left="0"/>
                                    <w:rPr>
                                      <w:b/>
                                      <w:sz w:val="2"/>
                                    </w:rPr>
                                  </w:pPr>
                                </w:p>
                                <w:p w14:paraId="7FB2DA56" w14:textId="77777777" w:rsidR="006C0B71" w:rsidRDefault="00D53557">
                                  <w:pPr>
                                    <w:pStyle w:val="TableParagraph"/>
                                    <w:ind w:left="2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5C17FF83" wp14:editId="1FB219C9">
                                        <wp:extent cx="264721" cy="264033"/>
                                        <wp:effectExtent l="0" t="0" r="0" b="0"/>
                                        <wp:docPr id="55" name="Image 55" descr="A yellow circle with a black exclamation mark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5" name="Image 55" descr="A yellow circle with a black exclamation mark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 w:rsidR="006C0B71" w14:paraId="727332F4" w14:textId="77777777">
                              <w:trPr>
                                <w:trHeight w:val="460"/>
                              </w:trPr>
                              <w:tc>
                                <w:tcPr>
                                  <w:tcW w:w="1361" w:type="dxa"/>
                                  <w:gridSpan w:val="2"/>
                                  <w:tcBorders>
                                    <w:right w:val="single" w:sz="4" w:space="0" w:color="E8E8E8"/>
                                  </w:tcBorders>
                                </w:tcPr>
                                <w:p w14:paraId="3E23B8C5" w14:textId="77777777" w:rsidR="006C0B71" w:rsidRDefault="00D53557">
                                  <w:pPr>
                                    <w:pStyle w:val="TableParagraph"/>
                                    <w:spacing w:line="230" w:lineRule="atLeas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orouzi</w:t>
                                  </w:r>
                                  <w:r>
                                    <w:rPr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t</w:t>
                                  </w:r>
                                  <w:r>
                                    <w:rPr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al.,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2024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7B74317C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0E93FBA8" wp14:editId="5E2A0205">
                                        <wp:extent cx="264721" cy="264033"/>
                                        <wp:effectExtent l="0" t="0" r="0" b="0"/>
                                        <wp:docPr id="56" name="Image 56" descr="A yellow circle with a black exclamation mark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6" name="Image 56" descr="A yellow circle with a black exclamation mark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339B4CAC" w14:textId="77777777" w:rsidR="006C0B71" w:rsidRDefault="006C0B71">
                                  <w:pPr>
                                    <w:pStyle w:val="TableParagraph"/>
                                    <w:spacing w:before="7"/>
                                    <w:ind w:left="0"/>
                                    <w:rPr>
                                      <w:b/>
                                      <w:sz w:val="2"/>
                                    </w:rPr>
                                  </w:pPr>
                                </w:p>
                                <w:p w14:paraId="67D9283E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0C9C572E" wp14:editId="64C93F9F">
                                        <wp:extent cx="264721" cy="264033"/>
                                        <wp:effectExtent l="0" t="0" r="0" b="0"/>
                                        <wp:docPr id="57" name="Image 57" descr="A red circle with a black line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7" name="Image 57" descr="A red circle with a black line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5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10E9B07D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179AB4A5" wp14:editId="2510D76A">
                                        <wp:extent cx="264721" cy="264033"/>
                                        <wp:effectExtent l="0" t="0" r="0" b="0"/>
                                        <wp:docPr id="58" name="Image 58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8" name="Image 58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70245657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1224BD33" wp14:editId="267B1024">
                                        <wp:extent cx="264721" cy="264033"/>
                                        <wp:effectExtent l="0" t="0" r="0" b="0"/>
                                        <wp:docPr id="59" name="Image 59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9" name="Image 59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3D114AE1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5A26FAE9" wp14:editId="2474A193">
                                        <wp:extent cx="264721" cy="264033"/>
                                        <wp:effectExtent l="0" t="0" r="0" b="0"/>
                                        <wp:docPr id="60" name="Image 60" descr="A yellow circle with a black exclamation mark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0" name="Image 60" descr="A yellow circle with a black exclamation mark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E8E8E8"/>
                                  </w:tcBorders>
                                </w:tcPr>
                                <w:p w14:paraId="5B727C91" w14:textId="77777777" w:rsidR="006C0B71" w:rsidRDefault="006C0B71">
                                  <w:pPr>
                                    <w:pStyle w:val="TableParagraph"/>
                                    <w:spacing w:before="7"/>
                                    <w:ind w:left="0"/>
                                    <w:rPr>
                                      <w:b/>
                                      <w:sz w:val="2"/>
                                    </w:rPr>
                                  </w:pPr>
                                </w:p>
                                <w:p w14:paraId="5221B6EB" w14:textId="77777777" w:rsidR="006C0B71" w:rsidRDefault="00D53557">
                                  <w:pPr>
                                    <w:pStyle w:val="TableParagraph"/>
                                    <w:ind w:left="2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29675195" wp14:editId="7BB1780C">
                                        <wp:extent cx="264721" cy="264033"/>
                                        <wp:effectExtent l="0" t="0" r="0" b="0"/>
                                        <wp:docPr id="61" name="Image 61" descr="A red circle with a black line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1" name="Image 61" descr="A red circle with a black line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5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 w:rsidR="006C0B71" w14:paraId="4E3BE747" w14:textId="77777777">
                              <w:trPr>
                                <w:trHeight w:val="460"/>
                              </w:trPr>
                              <w:tc>
                                <w:tcPr>
                                  <w:tcW w:w="1361" w:type="dxa"/>
                                  <w:gridSpan w:val="2"/>
                                  <w:tcBorders>
                                    <w:right w:val="single" w:sz="4" w:space="0" w:color="E8E8E8"/>
                                  </w:tcBorders>
                                </w:tcPr>
                                <w:p w14:paraId="4876B5D3" w14:textId="77777777" w:rsidR="006C0B71" w:rsidRDefault="00D53557">
                                  <w:pPr>
                                    <w:pStyle w:val="TableParagraph"/>
                                    <w:spacing w:line="230" w:lineRule="atLeast"/>
                                    <w:ind w:right="27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chanche</w:t>
                                  </w:r>
                                  <w:r>
                                    <w:rPr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t al., 2020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0D2A2ACF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62576A08" wp14:editId="4E8B908B">
                                        <wp:extent cx="264721" cy="264033"/>
                                        <wp:effectExtent l="0" t="0" r="0" b="0"/>
                                        <wp:docPr id="62" name="Image 62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2" name="Image 62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25B901CC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5B3503F4" wp14:editId="1BE59138">
                                        <wp:extent cx="264721" cy="264033"/>
                                        <wp:effectExtent l="0" t="0" r="0" b="0"/>
                                        <wp:docPr id="63" name="Image 63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3" name="Image 63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4586A43C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5100C232" wp14:editId="2526E27D">
                                        <wp:extent cx="264721" cy="264033"/>
                                        <wp:effectExtent l="0" t="0" r="0" b="0"/>
                                        <wp:docPr id="64" name="Image 64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4" name="Image 64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59576351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5FCBA595" wp14:editId="229C2C9B">
                                        <wp:extent cx="264721" cy="264033"/>
                                        <wp:effectExtent l="0" t="0" r="0" b="0"/>
                                        <wp:docPr id="65" name="Image 65" descr="A yellow circle with a black exclamation mark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5" name="Image 65" descr="A yellow circle with a black exclamation mark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088A0C3F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5C680A3A" wp14:editId="1E5D3DB2">
                                        <wp:extent cx="264721" cy="264033"/>
                                        <wp:effectExtent l="0" t="0" r="0" b="0"/>
                                        <wp:docPr id="66" name="Image 66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6" name="Image 66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E8E8E8"/>
                                  </w:tcBorders>
                                </w:tcPr>
                                <w:p w14:paraId="33047CFE" w14:textId="77777777" w:rsidR="006C0B71" w:rsidRDefault="00D53557">
                                  <w:pPr>
                                    <w:pStyle w:val="TableParagraph"/>
                                    <w:ind w:left="2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7A149B58" wp14:editId="03987C54">
                                        <wp:extent cx="264721" cy="264033"/>
                                        <wp:effectExtent l="0" t="0" r="0" b="0"/>
                                        <wp:docPr id="67" name="Image 67" descr="A yellow circle with a black exclamation mark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7" name="Image 67" descr="A yellow circle with a black exclamation mark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 w:rsidR="006C0B71" w14:paraId="2E865456" w14:textId="77777777">
                              <w:trPr>
                                <w:trHeight w:val="460"/>
                              </w:trPr>
                              <w:tc>
                                <w:tcPr>
                                  <w:tcW w:w="1361" w:type="dxa"/>
                                  <w:gridSpan w:val="2"/>
                                  <w:tcBorders>
                                    <w:right w:val="single" w:sz="4" w:space="0" w:color="E8E8E8"/>
                                  </w:tcBorders>
                                </w:tcPr>
                                <w:p w14:paraId="6B2461D0" w14:textId="77777777" w:rsidR="006C0B71" w:rsidRDefault="00D53557">
                                  <w:pPr>
                                    <w:pStyle w:val="TableParagraph"/>
                                    <w:spacing w:line="230" w:lineRule="atLeast"/>
                                    <w:ind w:right="37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chmidt</w:t>
                                  </w:r>
                                  <w:r>
                                    <w:rPr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t al., 2021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6DC94C4A" w14:textId="77777777" w:rsidR="006C0B71" w:rsidRDefault="006C0B71">
                                  <w:pPr>
                                    <w:pStyle w:val="TableParagraph"/>
                                    <w:spacing w:before="6"/>
                                    <w:ind w:left="0"/>
                                    <w:rPr>
                                      <w:b/>
                                      <w:sz w:val="2"/>
                                    </w:rPr>
                                  </w:pPr>
                                </w:p>
                                <w:p w14:paraId="5E80AA18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0BE651A6" wp14:editId="1DD70A73">
                                        <wp:extent cx="264721" cy="264033"/>
                                        <wp:effectExtent l="0" t="0" r="0" b="0"/>
                                        <wp:docPr id="68" name="Image 68" descr="A red circle with a black line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8" name="Image 68" descr="A red circle with a black line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5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090A3443" w14:textId="77777777" w:rsidR="006C0B71" w:rsidRDefault="006C0B71">
                                  <w:pPr>
                                    <w:pStyle w:val="TableParagraph"/>
                                    <w:spacing w:before="6"/>
                                    <w:ind w:left="0"/>
                                    <w:rPr>
                                      <w:b/>
                                      <w:sz w:val="2"/>
                                    </w:rPr>
                                  </w:pPr>
                                </w:p>
                                <w:p w14:paraId="6783A423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5DB899A5" wp14:editId="0DEB2DCE">
                                        <wp:extent cx="264721" cy="264033"/>
                                        <wp:effectExtent l="0" t="0" r="0" b="0"/>
                                        <wp:docPr id="69" name="Image 69" descr="A red circle with a black line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9" name="Image 69" descr="A red circle with a black line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5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403CBC97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1248E9AB" wp14:editId="1238F095">
                                        <wp:extent cx="264721" cy="264033"/>
                                        <wp:effectExtent l="0" t="0" r="0" b="0"/>
                                        <wp:docPr id="70" name="Image 70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0" name="Image 70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751BB994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2D724518" wp14:editId="13D16FB4">
                                        <wp:extent cx="264721" cy="264033"/>
                                        <wp:effectExtent l="0" t="0" r="0" b="0"/>
                                        <wp:docPr id="71" name="Image 71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1" name="Image 71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43AB62F8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64B718E4" wp14:editId="5F42CE20">
                                        <wp:extent cx="264721" cy="264033"/>
                                        <wp:effectExtent l="0" t="0" r="0" b="0"/>
                                        <wp:docPr id="72" name="Image 72" descr="A yellow circle with a black exclamation mark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2" name="Image 72" descr="A yellow circle with a black exclamation mark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E8E8E8"/>
                                  </w:tcBorders>
                                </w:tcPr>
                                <w:p w14:paraId="210095D8" w14:textId="77777777" w:rsidR="006C0B71" w:rsidRDefault="006C0B71">
                                  <w:pPr>
                                    <w:pStyle w:val="TableParagraph"/>
                                    <w:spacing w:before="6"/>
                                    <w:ind w:left="0"/>
                                    <w:rPr>
                                      <w:b/>
                                      <w:sz w:val="2"/>
                                    </w:rPr>
                                  </w:pPr>
                                </w:p>
                                <w:p w14:paraId="2E813977" w14:textId="77777777" w:rsidR="006C0B71" w:rsidRDefault="00D53557">
                                  <w:pPr>
                                    <w:pStyle w:val="TableParagraph"/>
                                    <w:ind w:left="2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20EA7FAA" wp14:editId="5F304EA9">
                                        <wp:extent cx="264721" cy="264033"/>
                                        <wp:effectExtent l="0" t="0" r="0" b="0"/>
                                        <wp:docPr id="73" name="Image 73" descr="A red circle with a black line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3" name="Image 73" descr="A red circle with a black line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5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 w:rsidR="006C0B71" w14:paraId="47B90EFF" w14:textId="77777777">
                              <w:trPr>
                                <w:trHeight w:val="457"/>
                              </w:trPr>
                              <w:tc>
                                <w:tcPr>
                                  <w:tcW w:w="1361" w:type="dxa"/>
                                  <w:gridSpan w:val="2"/>
                                  <w:tcBorders>
                                    <w:right w:val="single" w:sz="4" w:space="0" w:color="E8E8E8"/>
                                  </w:tcBorders>
                                </w:tcPr>
                                <w:p w14:paraId="725E335E" w14:textId="77777777" w:rsidR="006C0B71" w:rsidRDefault="00D53557">
                                  <w:pPr>
                                    <w:pStyle w:val="TableParagraph"/>
                                    <w:spacing w:line="228" w:lineRule="exact"/>
                                    <w:ind w:right="18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pinhoven</w:t>
                                  </w:r>
                                  <w:r>
                                    <w:rPr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t al., 2022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22E58BF8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5B46822F" wp14:editId="3AFD2848">
                                        <wp:extent cx="264721" cy="264033"/>
                                        <wp:effectExtent l="0" t="0" r="0" b="0"/>
                                        <wp:docPr id="74" name="Image 74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4" name="Image 74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5B377572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1CFF1884" wp14:editId="015C48F0">
                                        <wp:extent cx="264721" cy="264033"/>
                                        <wp:effectExtent l="0" t="0" r="0" b="0"/>
                                        <wp:docPr id="75" name="Image 75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5" name="Image 75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79A173C6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4C66CF84" wp14:editId="1F33DADD">
                                        <wp:extent cx="264721" cy="264033"/>
                                        <wp:effectExtent l="0" t="0" r="0" b="0"/>
                                        <wp:docPr id="76" name="Image 76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6" name="Image 76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41E35935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23602269" wp14:editId="3A14CC9E">
                                        <wp:extent cx="264721" cy="264033"/>
                                        <wp:effectExtent l="0" t="0" r="0" b="0"/>
                                        <wp:docPr id="77" name="Image 77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7" name="Image 77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49E21DD8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4AFAA543" wp14:editId="0CA2C958">
                                        <wp:extent cx="264721" cy="264033"/>
                                        <wp:effectExtent l="0" t="0" r="0" b="0"/>
                                        <wp:docPr id="78" name="Image 78" descr="A yellow circle with a black exclamation mark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8" name="Image 78" descr="A yellow circle with a black exclamation mark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E8E8E8"/>
                                  </w:tcBorders>
                                </w:tcPr>
                                <w:p w14:paraId="029FCE46" w14:textId="77777777" w:rsidR="006C0B71" w:rsidRDefault="00D53557">
                                  <w:pPr>
                                    <w:pStyle w:val="TableParagraph"/>
                                    <w:ind w:left="2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5C12EBD1" wp14:editId="5CED8944">
                                        <wp:extent cx="264721" cy="264033"/>
                                        <wp:effectExtent l="0" t="0" r="0" b="0"/>
                                        <wp:docPr id="79" name="Image 79" descr="A yellow circle with a black exclamation mark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9" name="Image 79" descr="A yellow circle with a black exclamation mark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 w:rsidR="006C0B71" w14:paraId="0D981549" w14:textId="77777777">
                              <w:trPr>
                                <w:trHeight w:val="460"/>
                              </w:trPr>
                              <w:tc>
                                <w:tcPr>
                                  <w:tcW w:w="1361" w:type="dxa"/>
                                  <w:gridSpan w:val="2"/>
                                  <w:tcBorders>
                                    <w:right w:val="single" w:sz="4" w:space="0" w:color="E8E8E8"/>
                                  </w:tcBorders>
                                </w:tcPr>
                                <w:p w14:paraId="218135FE" w14:textId="77777777" w:rsidR="006C0B71" w:rsidRDefault="00D53557">
                                  <w:pPr>
                                    <w:pStyle w:val="TableParagraph"/>
                                    <w:spacing w:line="230" w:lineRule="atLeast"/>
                                    <w:ind w:right="2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ohra</w:t>
                                  </w:r>
                                  <w:r>
                                    <w:rPr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t</w:t>
                                  </w:r>
                                  <w:r>
                                    <w:rPr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al.,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2019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75010439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1FB7D577" wp14:editId="6A84EEF3">
                                        <wp:extent cx="264721" cy="264033"/>
                                        <wp:effectExtent l="0" t="0" r="0" b="0"/>
                                        <wp:docPr id="80" name="Image 80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0" name="Image 80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430BEC54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08CFCD60" wp14:editId="2706A156">
                                        <wp:extent cx="264721" cy="264033"/>
                                        <wp:effectExtent l="0" t="0" r="0" b="0"/>
                                        <wp:docPr id="81" name="Image 81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1" name="Image 81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3B762277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44682254" wp14:editId="69F9D24B">
                                        <wp:extent cx="264721" cy="264033"/>
                                        <wp:effectExtent l="0" t="0" r="0" b="0"/>
                                        <wp:docPr id="82" name="Image 82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2" name="Image 82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3E1501CD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30058906" wp14:editId="5F6675BB">
                                        <wp:extent cx="264721" cy="264033"/>
                                        <wp:effectExtent l="0" t="0" r="0" b="0"/>
                                        <wp:docPr id="83" name="Image 83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3" name="Image 83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46F2F5C1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78BF7CDE" wp14:editId="65264D1A">
                                        <wp:extent cx="264721" cy="264033"/>
                                        <wp:effectExtent l="0" t="0" r="0" b="0"/>
                                        <wp:docPr id="84" name="Image 84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4" name="Image 84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E8E8E8"/>
                                  </w:tcBorders>
                                </w:tcPr>
                                <w:p w14:paraId="71CAD69C" w14:textId="77777777" w:rsidR="006C0B71" w:rsidRDefault="00D53557">
                                  <w:pPr>
                                    <w:pStyle w:val="TableParagraph"/>
                                    <w:ind w:left="2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0968D369" wp14:editId="15832B61">
                                        <wp:extent cx="264721" cy="264033"/>
                                        <wp:effectExtent l="0" t="0" r="0" b="0"/>
                                        <wp:docPr id="85" name="Image 85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5" name="Image 85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 w:rsidR="006C0B71" w14:paraId="3B865FFE" w14:textId="77777777">
                              <w:trPr>
                                <w:trHeight w:val="460"/>
                              </w:trPr>
                              <w:tc>
                                <w:tcPr>
                                  <w:tcW w:w="1361" w:type="dxa"/>
                                  <w:gridSpan w:val="2"/>
                                  <w:tcBorders>
                                    <w:right w:val="single" w:sz="4" w:space="0" w:color="E8E8E8"/>
                                  </w:tcBorders>
                                </w:tcPr>
                                <w:p w14:paraId="1E7559AE" w14:textId="77777777" w:rsidR="006C0B71" w:rsidRDefault="00D53557">
                                  <w:pPr>
                                    <w:pStyle w:val="TableParagraph"/>
                                    <w:spacing w:line="230" w:lineRule="atLeast"/>
                                    <w:ind w:right="19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eintraub</w:t>
                                  </w:r>
                                  <w:r>
                                    <w:rPr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t al., 2023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16FE189E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6423DF9C" wp14:editId="4F46466D">
                                        <wp:extent cx="264721" cy="264032"/>
                                        <wp:effectExtent l="0" t="0" r="0" b="0"/>
                                        <wp:docPr id="86" name="Image 86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6" name="Image 86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2D0325EA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5608ACDF" wp14:editId="25DCC8B8">
                                        <wp:extent cx="264721" cy="264032"/>
                                        <wp:effectExtent l="0" t="0" r="0" b="0"/>
                                        <wp:docPr id="87" name="Image 87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7" name="Image 87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6CD2448B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220D0F4A" wp14:editId="6A10588E">
                                        <wp:extent cx="264721" cy="264032"/>
                                        <wp:effectExtent l="0" t="0" r="0" b="0"/>
                                        <wp:docPr id="88" name="Image 88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8" name="Image 88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599C6DB9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10223527" wp14:editId="0B5DCC6C">
                                        <wp:extent cx="264721" cy="264032"/>
                                        <wp:effectExtent l="0" t="0" r="0" b="0"/>
                                        <wp:docPr id="89" name="Image 89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9" name="Image 89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612A3B54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28780801" wp14:editId="1FD7CDC1">
                                        <wp:extent cx="264721" cy="264032"/>
                                        <wp:effectExtent l="0" t="0" r="0" b="0"/>
                                        <wp:docPr id="90" name="Image 90" descr="A yellow circle with a black exclamation mark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0" name="Image 90" descr="A yellow circle with a black exclamation mark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E8E8E8"/>
                                  </w:tcBorders>
                                </w:tcPr>
                                <w:p w14:paraId="2C32FFA6" w14:textId="77777777" w:rsidR="006C0B71" w:rsidRDefault="00D53557">
                                  <w:pPr>
                                    <w:pStyle w:val="TableParagraph"/>
                                    <w:ind w:left="2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34FD3237" wp14:editId="707C3E4C">
                                        <wp:extent cx="264721" cy="264032"/>
                                        <wp:effectExtent l="0" t="0" r="0" b="0"/>
                                        <wp:docPr id="91" name="Image 91" descr="A yellow circle with a black exclamation mark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1" name="Image 91" descr="A yellow circle with a black exclamation mark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 w:rsidR="006C0B71" w14:paraId="3B164DE4" w14:textId="77777777">
                              <w:trPr>
                                <w:trHeight w:val="460"/>
                              </w:trPr>
                              <w:tc>
                                <w:tcPr>
                                  <w:tcW w:w="1361" w:type="dxa"/>
                                  <w:gridSpan w:val="2"/>
                                  <w:tcBorders>
                                    <w:right w:val="single" w:sz="4" w:space="0" w:color="E8E8E8"/>
                                  </w:tcBorders>
                                </w:tcPr>
                                <w:p w14:paraId="2D1D6133" w14:textId="77777777" w:rsidR="006C0B71" w:rsidRDefault="00D53557">
                                  <w:pPr>
                                    <w:pStyle w:val="TableParagraph"/>
                                    <w:spacing w:line="230" w:lineRule="atLeast"/>
                                    <w:ind w:right="19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Zemestani</w:t>
                                  </w:r>
                                  <w:r>
                                    <w:rPr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&amp; Nikoo,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2020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5B26B7C5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696ECD09" wp14:editId="5ABCD3F8">
                                        <wp:extent cx="264721" cy="264032"/>
                                        <wp:effectExtent l="0" t="0" r="0" b="0"/>
                                        <wp:docPr id="92" name="Image 92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2" name="Image 92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7764DD06" w14:textId="77777777" w:rsidR="006C0B71" w:rsidRDefault="006C0B71">
                                  <w:pPr>
                                    <w:pStyle w:val="TableParagraph"/>
                                    <w:spacing w:before="6"/>
                                    <w:ind w:left="0"/>
                                    <w:rPr>
                                      <w:b/>
                                      <w:sz w:val="2"/>
                                    </w:rPr>
                                  </w:pPr>
                                </w:p>
                                <w:p w14:paraId="738034ED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191CBB0C" wp14:editId="7E4068B0">
                                        <wp:extent cx="264721" cy="264032"/>
                                        <wp:effectExtent l="0" t="0" r="0" b="0"/>
                                        <wp:docPr id="93" name="Image 93" descr="A red circle with a black line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3" name="Image 93" descr="A red circle with a black line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5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187B4AC8" w14:textId="77777777" w:rsidR="006C0B71" w:rsidRDefault="006C0B71">
                                  <w:pPr>
                                    <w:pStyle w:val="TableParagraph"/>
                                    <w:spacing w:before="6"/>
                                    <w:ind w:left="0"/>
                                    <w:rPr>
                                      <w:b/>
                                      <w:sz w:val="2"/>
                                    </w:rPr>
                                  </w:pPr>
                                </w:p>
                                <w:p w14:paraId="4CF096AC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07FD2406" wp14:editId="155BA5DE">
                                        <wp:extent cx="264721" cy="264032"/>
                                        <wp:effectExtent l="0" t="0" r="0" b="0"/>
                                        <wp:docPr id="94" name="Image 94" descr="A red circle with a black line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4" name="Image 94" descr="A red circle with a black line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5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44D13148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77F6E526" wp14:editId="55C1E926">
                                        <wp:extent cx="264721" cy="264032"/>
                                        <wp:effectExtent l="0" t="0" r="0" b="0"/>
                                        <wp:docPr id="95" name="Image 95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5" name="Image 95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285C671B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0B1A4ADF" wp14:editId="0AB70E5A">
                                        <wp:extent cx="264721" cy="264032"/>
                                        <wp:effectExtent l="0" t="0" r="0" b="0"/>
                                        <wp:docPr id="96" name="Image 96" descr="A yellow circle with a black exclamation mark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6" name="Image 96" descr="A yellow circle with a black exclamation mark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E8E8E8"/>
                                  </w:tcBorders>
                                </w:tcPr>
                                <w:p w14:paraId="7BEC4960" w14:textId="77777777" w:rsidR="006C0B71" w:rsidRDefault="006C0B71">
                                  <w:pPr>
                                    <w:pStyle w:val="TableParagraph"/>
                                    <w:spacing w:before="6"/>
                                    <w:ind w:left="0"/>
                                    <w:rPr>
                                      <w:b/>
                                      <w:sz w:val="2"/>
                                    </w:rPr>
                                  </w:pPr>
                                </w:p>
                                <w:p w14:paraId="32C7EE86" w14:textId="77777777" w:rsidR="006C0B71" w:rsidRDefault="00D53557">
                                  <w:pPr>
                                    <w:pStyle w:val="TableParagraph"/>
                                    <w:ind w:left="2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2BAE5529" wp14:editId="5A05BDCA">
                                        <wp:extent cx="264721" cy="264032"/>
                                        <wp:effectExtent l="0" t="0" r="0" b="0"/>
                                        <wp:docPr id="97" name="Image 97" descr="A red circle with a black line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7" name="Image 97" descr="A red circle with a black line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5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 w:rsidR="006C0B71" w14:paraId="43C9BF52" w14:textId="77777777">
                              <w:trPr>
                                <w:trHeight w:val="511"/>
                              </w:trPr>
                              <w:tc>
                                <w:tcPr>
                                  <w:tcW w:w="5778" w:type="dxa"/>
                                  <w:gridSpan w:val="13"/>
                                </w:tcPr>
                                <w:p w14:paraId="61B6FB0B" w14:textId="77777777" w:rsidR="006C0B71" w:rsidRDefault="00D53557">
                                  <w:pPr>
                                    <w:pStyle w:val="TableParagraph"/>
                                    <w:spacing w:before="14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arrative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synthesis</w:t>
                                  </w:r>
                                </w:p>
                              </w:tc>
                            </w:tr>
                            <w:tr w:rsidR="006C0B71" w14:paraId="14819FF7" w14:textId="77777777">
                              <w:trPr>
                                <w:trHeight w:val="458"/>
                              </w:trPr>
                              <w:tc>
                                <w:tcPr>
                                  <w:tcW w:w="1361" w:type="dxa"/>
                                  <w:gridSpan w:val="2"/>
                                  <w:tcBorders>
                                    <w:right w:val="single" w:sz="4" w:space="0" w:color="E8E8E8"/>
                                  </w:tcBorders>
                                </w:tcPr>
                                <w:p w14:paraId="2DBD7CF7" w14:textId="77777777" w:rsidR="006C0B71" w:rsidRDefault="00D53557">
                                  <w:pPr>
                                    <w:pStyle w:val="TableParagraph"/>
                                    <w:spacing w:line="228" w:lineRule="exact"/>
                                    <w:ind w:right="26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Elzohairy</w:t>
                                  </w:r>
                                  <w:r>
                                    <w:rPr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t al., 2024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596FD0D8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294EDB8E" wp14:editId="5149A303">
                                        <wp:extent cx="264721" cy="264032"/>
                                        <wp:effectExtent l="0" t="0" r="0" b="0"/>
                                        <wp:docPr id="98" name="Image 98" descr="A yellow circle with a black exclamation mark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8" name="Image 98" descr="A yellow circle with a black exclamation mark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31ABC264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10FF8E6C" wp14:editId="37078107">
                                        <wp:extent cx="264721" cy="264032"/>
                                        <wp:effectExtent l="0" t="0" r="0" b="0"/>
                                        <wp:docPr id="99" name="Image 99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9" name="Image 99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254D3A97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35EDC16F" wp14:editId="7D229BA2">
                                        <wp:extent cx="264721" cy="264032"/>
                                        <wp:effectExtent l="0" t="0" r="0" b="0"/>
                                        <wp:docPr id="100" name="Image 100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0" name="Image 100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1ECD788B" w14:textId="77777777" w:rsidR="006C0B71" w:rsidRDefault="006C0B71">
                                  <w:pPr>
                                    <w:pStyle w:val="TableParagraph"/>
                                    <w:spacing w:before="4"/>
                                    <w:ind w:left="0"/>
                                    <w:rPr>
                                      <w:b/>
                                      <w:sz w:val="2"/>
                                    </w:rPr>
                                  </w:pPr>
                                </w:p>
                                <w:p w14:paraId="4B961D20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33B98DAA" wp14:editId="707C7751">
                                        <wp:extent cx="264721" cy="264032"/>
                                        <wp:effectExtent l="0" t="0" r="0" b="0"/>
                                        <wp:docPr id="101" name="Image 101" descr="A red circle with a black line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1" name="Image 101" descr="A red circle with a black line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5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58E82A0B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71FA3FFB" wp14:editId="28756D0E">
                                        <wp:extent cx="264721" cy="264032"/>
                                        <wp:effectExtent l="0" t="0" r="0" b="0"/>
                                        <wp:docPr id="102" name="Image 102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2" name="Image 102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E8E8E8"/>
                                  </w:tcBorders>
                                </w:tcPr>
                                <w:p w14:paraId="5DA1C488" w14:textId="77777777" w:rsidR="006C0B71" w:rsidRDefault="006C0B71">
                                  <w:pPr>
                                    <w:pStyle w:val="TableParagraph"/>
                                    <w:spacing w:before="4"/>
                                    <w:ind w:left="0"/>
                                    <w:rPr>
                                      <w:b/>
                                      <w:sz w:val="2"/>
                                    </w:rPr>
                                  </w:pPr>
                                </w:p>
                                <w:p w14:paraId="21FD7BC3" w14:textId="77777777" w:rsidR="006C0B71" w:rsidRDefault="00D53557">
                                  <w:pPr>
                                    <w:pStyle w:val="TableParagraph"/>
                                    <w:ind w:left="2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3BE58914" wp14:editId="6FC899AE">
                                        <wp:extent cx="264721" cy="264032"/>
                                        <wp:effectExtent l="0" t="0" r="0" b="0"/>
                                        <wp:docPr id="103" name="Image 103" descr="A red circle with a black line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3" name="Image 103" descr="A red circle with a black line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5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 w:rsidR="006C0B71" w14:paraId="3D036ABB" w14:textId="77777777">
                              <w:trPr>
                                <w:trHeight w:val="460"/>
                              </w:trPr>
                              <w:tc>
                                <w:tcPr>
                                  <w:tcW w:w="1361" w:type="dxa"/>
                                  <w:gridSpan w:val="2"/>
                                  <w:tcBorders>
                                    <w:right w:val="single" w:sz="4" w:space="0" w:color="E8E8E8"/>
                                  </w:tcBorders>
                                </w:tcPr>
                                <w:p w14:paraId="4BE27C14" w14:textId="77777777" w:rsidR="006C0B71" w:rsidRDefault="00D53557">
                                  <w:pPr>
                                    <w:pStyle w:val="TableParagraph"/>
                                    <w:spacing w:line="230" w:lineRule="atLeast"/>
                                    <w:ind w:right="34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Esmaeili</w:t>
                                  </w:r>
                                  <w:r>
                                    <w:rPr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t al., 2018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4ABEF1B1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7DBCAB1B" wp14:editId="49FD3799">
                                        <wp:extent cx="264721" cy="264032"/>
                                        <wp:effectExtent l="0" t="0" r="0" b="0"/>
                                        <wp:docPr id="104" name="Image 104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4" name="Image 104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1A4AF8C2" w14:textId="77777777" w:rsidR="006C0B71" w:rsidRDefault="006C0B71">
                                  <w:pPr>
                                    <w:pStyle w:val="TableParagraph"/>
                                    <w:spacing w:before="6"/>
                                    <w:ind w:left="0"/>
                                    <w:rPr>
                                      <w:b/>
                                      <w:sz w:val="2"/>
                                    </w:rPr>
                                  </w:pPr>
                                </w:p>
                                <w:p w14:paraId="4935DBB4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124ACE1D" wp14:editId="5AD1E6BB">
                                        <wp:extent cx="264721" cy="264032"/>
                                        <wp:effectExtent l="0" t="0" r="0" b="0"/>
                                        <wp:docPr id="105" name="Image 105" descr="A red circle with a black line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5" name="Image 105" descr="A red circle with a black line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5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323A6F32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418D769D" wp14:editId="6B0C4757">
                                        <wp:extent cx="264721" cy="264032"/>
                                        <wp:effectExtent l="0" t="0" r="0" b="0"/>
                                        <wp:docPr id="106" name="Image 106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6" name="Image 106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06C88CBC" w14:textId="77777777" w:rsidR="006C0B71" w:rsidRDefault="006C0B71">
                                  <w:pPr>
                                    <w:pStyle w:val="TableParagraph"/>
                                    <w:spacing w:before="6"/>
                                    <w:ind w:left="0"/>
                                    <w:rPr>
                                      <w:b/>
                                      <w:sz w:val="2"/>
                                    </w:rPr>
                                  </w:pPr>
                                </w:p>
                                <w:p w14:paraId="56CBCB48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5119BA6F" wp14:editId="63120878">
                                        <wp:extent cx="264721" cy="264032"/>
                                        <wp:effectExtent l="0" t="0" r="0" b="0"/>
                                        <wp:docPr id="107" name="Image 107" descr="A red circle with a black line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7" name="Image 107" descr="A red circle with a black line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5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634271D4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45DBBCC2" wp14:editId="19E53E2A">
                                        <wp:extent cx="264721" cy="264032"/>
                                        <wp:effectExtent l="0" t="0" r="0" b="0"/>
                                        <wp:docPr id="108" name="Image 108" descr="A yellow circle with a black exclamation mark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8" name="Image 108" descr="A yellow circle with a black exclamation mark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E8E8E8"/>
                                  </w:tcBorders>
                                </w:tcPr>
                                <w:p w14:paraId="0715C8B5" w14:textId="77777777" w:rsidR="006C0B71" w:rsidRDefault="006C0B71">
                                  <w:pPr>
                                    <w:pStyle w:val="TableParagraph"/>
                                    <w:spacing w:before="6"/>
                                    <w:ind w:left="0"/>
                                    <w:rPr>
                                      <w:b/>
                                      <w:sz w:val="2"/>
                                    </w:rPr>
                                  </w:pPr>
                                </w:p>
                                <w:p w14:paraId="69C17070" w14:textId="77777777" w:rsidR="006C0B71" w:rsidRDefault="00D53557">
                                  <w:pPr>
                                    <w:pStyle w:val="TableParagraph"/>
                                    <w:ind w:left="2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0A8E8304" wp14:editId="1844D4F2">
                                        <wp:extent cx="264721" cy="264032"/>
                                        <wp:effectExtent l="0" t="0" r="0" b="0"/>
                                        <wp:docPr id="109" name="Image 109" descr="A red circle with a black line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9" name="Image 109" descr="A red circle with a black line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5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 w:rsidR="006C0B71" w14:paraId="3FBB727F" w14:textId="77777777">
                              <w:trPr>
                                <w:trHeight w:val="460"/>
                              </w:trPr>
                              <w:tc>
                                <w:tcPr>
                                  <w:tcW w:w="1361" w:type="dxa"/>
                                  <w:gridSpan w:val="2"/>
                                  <w:tcBorders>
                                    <w:right w:val="single" w:sz="4" w:space="0" w:color="E8E8E8"/>
                                  </w:tcBorders>
                                </w:tcPr>
                                <w:p w14:paraId="47224CF1" w14:textId="77777777" w:rsidR="006C0B71" w:rsidRDefault="00D53557">
                                  <w:pPr>
                                    <w:pStyle w:val="TableParagraph"/>
                                    <w:spacing w:line="230" w:lineRule="atLeast"/>
                                    <w:ind w:right="17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Hamidian</w:t>
                                  </w:r>
                                  <w:r>
                                    <w:rPr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t al., 2016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09EE9E8F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23AA0D00" wp14:editId="4DC17E9C">
                                        <wp:extent cx="264721" cy="264032"/>
                                        <wp:effectExtent l="0" t="0" r="0" b="0"/>
                                        <wp:docPr id="110" name="Image 110" descr="A yellow circle with a black exclamation mark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0" name="Image 110" descr="A yellow circle with a black exclamation mark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224581BC" w14:textId="77777777" w:rsidR="006C0B71" w:rsidRDefault="00D53557">
                                  <w:pPr>
                                    <w:pStyle w:val="TableParagraph"/>
                                    <w:ind w:left="14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1322F6B3" wp14:editId="3F5EE434">
                                        <wp:extent cx="264721" cy="264032"/>
                                        <wp:effectExtent l="0" t="0" r="0" b="0"/>
                                        <wp:docPr id="111" name="Image 111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1" name="Image 111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5F8EBC19" w14:textId="77777777" w:rsidR="006C0B71" w:rsidRDefault="006C0B71">
                                  <w:pPr>
                                    <w:pStyle w:val="TableParagraph"/>
                                    <w:spacing w:before="6"/>
                                    <w:ind w:left="0"/>
                                    <w:rPr>
                                      <w:b/>
                                      <w:sz w:val="2"/>
                                    </w:rPr>
                                  </w:pPr>
                                </w:p>
                                <w:p w14:paraId="01D2EAC5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36657B0E" wp14:editId="6E2E8B98">
                                        <wp:extent cx="264721" cy="264032"/>
                                        <wp:effectExtent l="0" t="0" r="0" b="0"/>
                                        <wp:docPr id="112" name="Image 112" descr="A red circle with a black line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2" name="Image 112" descr="A red circle with a black line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5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13853952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0AAE3950" wp14:editId="58D96589">
                                        <wp:extent cx="264721" cy="264032"/>
                                        <wp:effectExtent l="0" t="0" r="0" b="0"/>
                                        <wp:docPr id="113" name="Image 113" descr="A green circle with a black cross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3" name="Image 113" descr="A green circle with a black cross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4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left w:val="single" w:sz="4" w:space="0" w:color="E8E8E8"/>
                                    <w:right w:val="single" w:sz="4" w:space="0" w:color="E8E8E8"/>
                                  </w:tcBorders>
                                </w:tcPr>
                                <w:p w14:paraId="78F4C9A4" w14:textId="77777777" w:rsidR="006C0B71" w:rsidRDefault="00D53557">
                                  <w:pPr>
                                    <w:pStyle w:val="TableParagraph"/>
                                    <w:ind w:left="14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271930CE" wp14:editId="0C72283B">
                                        <wp:extent cx="264721" cy="264032"/>
                                        <wp:effectExtent l="0" t="0" r="0" b="0"/>
                                        <wp:docPr id="114" name="Image 114" descr="A yellow circle with a black exclamation mark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4" name="Image 114" descr="A yellow circle with a black exclamation mark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E8E8E8"/>
                                  </w:tcBorders>
                                </w:tcPr>
                                <w:p w14:paraId="61E89B07" w14:textId="77777777" w:rsidR="006C0B71" w:rsidRDefault="006C0B71">
                                  <w:pPr>
                                    <w:pStyle w:val="TableParagraph"/>
                                    <w:spacing w:before="6"/>
                                    <w:ind w:left="0"/>
                                    <w:rPr>
                                      <w:b/>
                                      <w:sz w:val="2"/>
                                    </w:rPr>
                                  </w:pPr>
                                </w:p>
                                <w:p w14:paraId="33903E86" w14:textId="77777777" w:rsidR="006C0B71" w:rsidRDefault="00D53557">
                                  <w:pPr>
                                    <w:pStyle w:val="TableParagraph"/>
                                    <w:ind w:left="2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noProof/>
                                      <w:sz w:val="20"/>
                                    </w:rPr>
                                    <w:drawing>
                                      <wp:inline distT="0" distB="0" distL="0" distR="0" wp14:anchorId="127E074C" wp14:editId="07EABA5E">
                                        <wp:extent cx="264721" cy="264032"/>
                                        <wp:effectExtent l="0" t="0" r="0" b="0"/>
                                        <wp:docPr id="115" name="Image 115" descr="A red circle with a black line  Description automatically generated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5" name="Image 115" descr="A red circle with a black line  Description automatically generated"/>
                                                <pic:cNvPicPr/>
                                              </pic:nvPicPr>
                                              <pic:blipFill>
                                                <a:blip r:embed="rId5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264721" cy="2640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</w:tbl>
                          <w:p w14:paraId="1524477C" w14:textId="77777777" w:rsidR="006C0B71" w:rsidRDefault="006C0B71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EBACB36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1in;margin-top:12.55pt;width:289.4pt;height:547.8pt;z-index:-2516638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" filled="f" stroked="f">
                <v:textbox inset="0,0,0,0">
                  <w:txbxContent>
                    <w:tbl>
                      <w:tblPr>
                        <w:tblW w:w="0" w:type="auto"/>
                        <w:tblInd w:w="5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253"/>
                        <w:gridCol w:w="108"/>
                        <w:gridCol w:w="588"/>
                        <w:gridCol w:w="108"/>
                        <w:gridCol w:w="589"/>
                        <w:gridCol w:w="108"/>
                        <w:gridCol w:w="588"/>
                        <w:gridCol w:w="108"/>
                        <w:gridCol w:w="588"/>
                        <w:gridCol w:w="108"/>
                        <w:gridCol w:w="588"/>
                        <w:gridCol w:w="108"/>
                        <w:gridCol w:w="936"/>
                      </w:tblGrid>
                      <w:tr w:rsidR="006C0B71" w14:paraId="6A93AB9C" w14:textId="77777777">
                        <w:trPr>
                          <w:trHeight w:val="505"/>
                        </w:trPr>
                        <w:tc>
                          <w:tcPr>
                            <w:tcW w:w="1253" w:type="dxa"/>
                          </w:tcPr>
                          <w:p w14:paraId="4BEBE011" w14:textId="77777777" w:rsidR="006C0B71" w:rsidRDefault="00D53557">
                            <w:pPr>
                              <w:pStyle w:val="TableParagraph"/>
                              <w:spacing w:before="13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right w:val="single" w:sz="4" w:space="0" w:color="E8E8E8"/>
                            </w:tcBorders>
                          </w:tcPr>
                          <w:p w14:paraId="32FFCC4F" w14:textId="77777777" w:rsidR="006C0B71" w:rsidRDefault="00D53557">
                            <w:pPr>
                              <w:pStyle w:val="TableParagraph"/>
                              <w:spacing w:before="137"/>
                              <w:ind w:left="22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D1</w:t>
                            </w:r>
                          </w:p>
                        </w:tc>
                        <w:tc>
                          <w:tcPr>
                            <w:tcW w:w="697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1A4DCE44" w14:textId="77777777" w:rsidR="006C0B71" w:rsidRDefault="00D53557">
                            <w:pPr>
                              <w:pStyle w:val="TableParagraph"/>
                              <w:spacing w:before="137"/>
                              <w:ind w:left="22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D2</w:t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35EEB8D5" w14:textId="77777777" w:rsidR="006C0B71" w:rsidRDefault="00D53557">
                            <w:pPr>
                              <w:pStyle w:val="TableParagraph"/>
                              <w:spacing w:before="137"/>
                              <w:ind w:left="22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D3</w:t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22358AB6" w14:textId="77777777" w:rsidR="006C0B71" w:rsidRDefault="00D53557">
                            <w:pPr>
                              <w:pStyle w:val="TableParagraph"/>
                              <w:spacing w:before="137"/>
                              <w:ind w:left="22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D4</w:t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7B173EF5" w14:textId="77777777" w:rsidR="006C0B71" w:rsidRDefault="00D53557">
                            <w:pPr>
                              <w:pStyle w:val="TableParagraph"/>
                              <w:spacing w:before="137"/>
                              <w:ind w:left="22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D5</w:t>
                            </w:r>
                          </w:p>
                        </w:tc>
                        <w:tc>
                          <w:tcPr>
                            <w:tcW w:w="1044" w:type="dxa"/>
                            <w:gridSpan w:val="2"/>
                            <w:tcBorders>
                              <w:left w:val="single" w:sz="4" w:space="0" w:color="E8E8E8"/>
                            </w:tcBorders>
                          </w:tcPr>
                          <w:p w14:paraId="45D72AD9" w14:textId="77777777" w:rsidR="006C0B71" w:rsidRDefault="00D53557">
                            <w:pPr>
                              <w:pStyle w:val="TableParagraph"/>
                              <w:spacing w:before="137"/>
                              <w:ind w:left="21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Overall</w:t>
                            </w:r>
                          </w:p>
                        </w:tc>
                      </w:tr>
                      <w:tr w:rsidR="006C0B71" w14:paraId="21D913F6" w14:textId="77777777">
                        <w:trPr>
                          <w:trHeight w:val="508"/>
                        </w:trPr>
                        <w:tc>
                          <w:tcPr>
                            <w:tcW w:w="5778" w:type="dxa"/>
                            <w:gridSpan w:val="13"/>
                          </w:tcPr>
                          <w:p w14:paraId="3E2B6546" w14:textId="77777777" w:rsidR="006C0B71" w:rsidRDefault="00D53557">
                            <w:pPr>
                              <w:pStyle w:val="TableParagraph"/>
                              <w:spacing w:before="13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Meta-analysis</w:t>
                            </w:r>
                          </w:p>
                        </w:tc>
                      </w:tr>
                      <w:tr w:rsidR="006C0B71" w14:paraId="22238765" w14:textId="77777777">
                        <w:trPr>
                          <w:trHeight w:val="460"/>
                        </w:trPr>
                        <w:tc>
                          <w:tcPr>
                            <w:tcW w:w="1361" w:type="dxa"/>
                            <w:gridSpan w:val="2"/>
                            <w:tcBorders>
                              <w:right w:val="single" w:sz="4" w:space="0" w:color="E8E8E8"/>
                            </w:tcBorders>
                          </w:tcPr>
                          <w:p w14:paraId="1FDF7C91" w14:textId="77777777" w:rsidR="006C0B71" w:rsidRDefault="00D53557">
                            <w:pPr>
                              <w:pStyle w:val="TableParagraph"/>
                              <w:spacing w:line="230" w:lineRule="atLeast"/>
                              <w:ind w:right="231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tta</w:t>
                            </w:r>
                            <w:r>
                              <w:rPr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t</w:t>
                            </w:r>
                            <w:r>
                              <w:rPr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 xml:space="preserve">al.,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2024</w:t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5BBA82FE" w14:textId="77777777" w:rsidR="006C0B71" w:rsidRDefault="006C0B71">
                            <w:pPr>
                              <w:pStyle w:val="TableParagraph"/>
                              <w:spacing w:before="1"/>
                              <w:ind w:left="0"/>
                              <w:rPr>
                                <w:b/>
                                <w:sz w:val="2"/>
                              </w:rPr>
                            </w:pPr>
                          </w:p>
                          <w:p w14:paraId="1D402C95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7B8ECE2D" wp14:editId="30888A5C">
                                  <wp:extent cx="264721" cy="264032"/>
                                  <wp:effectExtent l="0" t="0" r="0" b="0"/>
                                  <wp:docPr id="2" name="Image 2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 2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7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41FB0F98" w14:textId="77777777" w:rsidR="006C0B71" w:rsidRDefault="006C0B71">
                            <w:pPr>
                              <w:pStyle w:val="TableParagraph"/>
                              <w:spacing w:before="7"/>
                              <w:ind w:left="0"/>
                              <w:rPr>
                                <w:b/>
                                <w:sz w:val="2"/>
                              </w:rPr>
                            </w:pPr>
                          </w:p>
                          <w:p w14:paraId="57920E4A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0130C890" wp14:editId="478AE752">
                                  <wp:extent cx="264721" cy="264032"/>
                                  <wp:effectExtent l="0" t="0" r="0" b="0"/>
                                  <wp:docPr id="3" name="Image 3" descr="A red circle with a black line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 3" descr="A red circle with a black line  Description automatically generated"/>
                                          <pic:cNvPicPr/>
                                        </pic:nvPicPr>
                                        <pic:blipFill>
                                          <a:blip r:embed="rId5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193AFF15" w14:textId="77777777" w:rsidR="006C0B71" w:rsidRDefault="006C0B71">
                            <w:pPr>
                              <w:pStyle w:val="TableParagraph"/>
                              <w:spacing w:before="1"/>
                              <w:ind w:left="0"/>
                              <w:rPr>
                                <w:b/>
                                <w:sz w:val="2"/>
                              </w:rPr>
                            </w:pPr>
                          </w:p>
                          <w:p w14:paraId="07588613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36D918AC" wp14:editId="4194424B">
                                  <wp:extent cx="264721" cy="264032"/>
                                  <wp:effectExtent l="0" t="0" r="0" b="0"/>
                                  <wp:docPr id="4" name="Image 4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Image 4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6A1C3847" w14:textId="77777777" w:rsidR="006C0B71" w:rsidRDefault="006C0B71">
                            <w:pPr>
                              <w:pStyle w:val="TableParagraph"/>
                              <w:spacing w:before="1"/>
                              <w:ind w:left="0"/>
                              <w:rPr>
                                <w:b/>
                                <w:sz w:val="2"/>
                              </w:rPr>
                            </w:pPr>
                          </w:p>
                          <w:p w14:paraId="57A7F088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6FC01FD8" wp14:editId="38929130">
                                  <wp:extent cx="264721" cy="264032"/>
                                  <wp:effectExtent l="0" t="0" r="0" b="0"/>
                                  <wp:docPr id="5" name="Image 5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Image 5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60C36B18" w14:textId="77777777" w:rsidR="006C0B71" w:rsidRDefault="006C0B71">
                            <w:pPr>
                              <w:pStyle w:val="TableParagraph"/>
                              <w:spacing w:before="1"/>
                              <w:ind w:left="0"/>
                              <w:rPr>
                                <w:b/>
                                <w:sz w:val="2"/>
                              </w:rPr>
                            </w:pPr>
                          </w:p>
                          <w:p w14:paraId="43F061D1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69D8B1AE" wp14:editId="392558D9">
                                  <wp:extent cx="264721" cy="264032"/>
                                  <wp:effectExtent l="0" t="0" r="0" b="0"/>
                                  <wp:docPr id="6" name="Image 6" descr="A yellow circle with a black exclamation mark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Image 6" descr="A yellow circle with a black exclamation mark  Description automatically generated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E8E8E8"/>
                            </w:tcBorders>
                          </w:tcPr>
                          <w:p w14:paraId="77E5708E" w14:textId="77777777" w:rsidR="006C0B71" w:rsidRDefault="006C0B71">
                            <w:pPr>
                              <w:pStyle w:val="TableParagraph"/>
                              <w:spacing w:before="7"/>
                              <w:ind w:left="0"/>
                              <w:rPr>
                                <w:b/>
                                <w:sz w:val="2"/>
                              </w:rPr>
                            </w:pPr>
                          </w:p>
                          <w:p w14:paraId="381BEB6D" w14:textId="77777777" w:rsidR="006C0B71" w:rsidRDefault="00D53557">
                            <w:pPr>
                              <w:pStyle w:val="TableParagraph"/>
                              <w:ind w:left="26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68CE413D" wp14:editId="4BA9BB25">
                                  <wp:extent cx="264721" cy="264032"/>
                                  <wp:effectExtent l="0" t="0" r="0" b="0"/>
                                  <wp:docPr id="7" name="Image 7" descr="A red circle with a black line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Image 7" descr="A red circle with a black line  Description automatically generated"/>
                                          <pic:cNvPicPr/>
                                        </pic:nvPicPr>
                                        <pic:blipFill>
                                          <a:blip r:embed="rId5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 w:rsidR="006C0B71" w14:paraId="6E15E8B9" w14:textId="77777777">
                        <w:trPr>
                          <w:trHeight w:val="690"/>
                        </w:trPr>
                        <w:tc>
                          <w:tcPr>
                            <w:tcW w:w="1361" w:type="dxa"/>
                            <w:gridSpan w:val="2"/>
                            <w:tcBorders>
                              <w:right w:val="single" w:sz="4" w:space="0" w:color="E8E8E8"/>
                            </w:tcBorders>
                          </w:tcPr>
                          <w:p w14:paraId="480DFC84" w14:textId="77777777" w:rsidR="006C0B71" w:rsidRPr="004A16EE" w:rsidRDefault="00D53557">
                            <w:pPr>
                              <w:pStyle w:val="TableParagraph"/>
                              <w:spacing w:line="230" w:lineRule="atLeast"/>
                              <w:ind w:right="231"/>
                              <w:rPr>
                                <w:sz w:val="20"/>
                                <w:lang w:val="es-ES"/>
                              </w:rPr>
                            </w:pPr>
                            <w:r w:rsidRPr="004A16EE">
                              <w:rPr>
                                <w:sz w:val="20"/>
                                <w:lang w:val="es-ES"/>
                              </w:rPr>
                              <w:t>Carmona i Farrés</w:t>
                            </w:r>
                            <w:r w:rsidRPr="004A16EE">
                              <w:rPr>
                                <w:spacing w:val="-13"/>
                                <w:sz w:val="20"/>
                                <w:lang w:val="es-ES"/>
                              </w:rPr>
                              <w:t xml:space="preserve"> </w:t>
                            </w:r>
                            <w:r w:rsidRPr="004A16EE">
                              <w:rPr>
                                <w:sz w:val="20"/>
                                <w:lang w:val="es-ES"/>
                              </w:rPr>
                              <w:t>et</w:t>
                            </w:r>
                            <w:r w:rsidRPr="004A16EE">
                              <w:rPr>
                                <w:spacing w:val="-12"/>
                                <w:sz w:val="20"/>
                                <w:lang w:val="es-ES"/>
                              </w:rPr>
                              <w:t xml:space="preserve"> </w:t>
                            </w:r>
                            <w:r w:rsidRPr="004A16EE">
                              <w:rPr>
                                <w:sz w:val="20"/>
                                <w:lang w:val="es-ES"/>
                              </w:rPr>
                              <w:t xml:space="preserve">al., </w:t>
                            </w:r>
                            <w:r w:rsidRPr="004A16EE">
                              <w:rPr>
                                <w:spacing w:val="-4"/>
                                <w:sz w:val="20"/>
                                <w:lang w:val="es-ES"/>
                              </w:rPr>
                              <w:t>2019</w:t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5B9D3116" w14:textId="77777777" w:rsidR="006C0B71" w:rsidRPr="004A16EE" w:rsidRDefault="006C0B71">
                            <w:pPr>
                              <w:pStyle w:val="TableParagraph"/>
                              <w:spacing w:after="1"/>
                              <w:ind w:left="0"/>
                              <w:rPr>
                                <w:b/>
                                <w:sz w:val="12"/>
                                <w:lang w:val="es-ES"/>
                              </w:rPr>
                            </w:pPr>
                          </w:p>
                          <w:p w14:paraId="387110BA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497D4931" wp14:editId="666DB2F7">
                                  <wp:extent cx="264721" cy="264032"/>
                                  <wp:effectExtent l="0" t="0" r="0" b="0"/>
                                  <wp:docPr id="8" name="Image 8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Image 8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7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649B9373" w14:textId="77777777" w:rsidR="006C0B71" w:rsidRDefault="006C0B71">
                            <w:pPr>
                              <w:pStyle w:val="TableParagraph"/>
                              <w:spacing w:after="1"/>
                              <w:ind w:left="0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3F74817D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1977A997" wp14:editId="1EB1C300">
                                  <wp:extent cx="264721" cy="264032"/>
                                  <wp:effectExtent l="0" t="0" r="0" b="0"/>
                                  <wp:docPr id="9" name="Image 9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Image 9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739862A9" w14:textId="77777777" w:rsidR="006C0B71" w:rsidRDefault="006C0B71">
                            <w:pPr>
                              <w:pStyle w:val="TableParagraph"/>
                              <w:spacing w:after="1"/>
                              <w:ind w:left="0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380DEDD3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249292DF" wp14:editId="26192D82">
                                  <wp:extent cx="264721" cy="264032"/>
                                  <wp:effectExtent l="0" t="0" r="0" b="0"/>
                                  <wp:docPr id="10" name="Image 10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" name="Image 10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096977DF" w14:textId="77777777" w:rsidR="006C0B71" w:rsidRDefault="006C0B71">
                            <w:pPr>
                              <w:pStyle w:val="TableParagraph"/>
                              <w:spacing w:after="1"/>
                              <w:ind w:left="0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2E284CAD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2EF3AC6B" wp14:editId="552A56B1">
                                  <wp:extent cx="264721" cy="264032"/>
                                  <wp:effectExtent l="0" t="0" r="0" b="0"/>
                                  <wp:docPr id="11" name="Image 11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Image 11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5B125832" w14:textId="77777777" w:rsidR="006C0B71" w:rsidRDefault="006C0B71">
                            <w:pPr>
                              <w:pStyle w:val="TableParagraph"/>
                              <w:spacing w:after="1"/>
                              <w:ind w:left="0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69CE5DB6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544CABA0" wp14:editId="1C610579">
                                  <wp:extent cx="264721" cy="264032"/>
                                  <wp:effectExtent l="0" t="0" r="0" b="0"/>
                                  <wp:docPr id="12" name="Image 12" descr="A yellow circle with a black exclamation mark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" name="Image 12" descr="A yellow circle with a black exclamation mark  Description automatically generated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E8E8E8"/>
                            </w:tcBorders>
                          </w:tcPr>
                          <w:p w14:paraId="2CEE105F" w14:textId="77777777" w:rsidR="006C0B71" w:rsidRDefault="006C0B71">
                            <w:pPr>
                              <w:pStyle w:val="TableParagraph"/>
                              <w:spacing w:after="1"/>
                              <w:ind w:left="0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43F6CCA7" w14:textId="77777777" w:rsidR="006C0B71" w:rsidRDefault="00D53557">
                            <w:pPr>
                              <w:pStyle w:val="TableParagraph"/>
                              <w:ind w:left="26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511BBF75" wp14:editId="308CD6CD">
                                  <wp:extent cx="264721" cy="264032"/>
                                  <wp:effectExtent l="0" t="0" r="0" b="0"/>
                                  <wp:docPr id="13" name="Image 13" descr="A yellow circle with a black exclamation mark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" name="Image 13" descr="A yellow circle with a black exclamation mark  Description automatically generated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 w:rsidR="006C0B71" w14:paraId="677354B7" w14:textId="77777777">
                        <w:trPr>
                          <w:trHeight w:val="688"/>
                        </w:trPr>
                        <w:tc>
                          <w:tcPr>
                            <w:tcW w:w="1361" w:type="dxa"/>
                            <w:gridSpan w:val="2"/>
                            <w:tcBorders>
                              <w:right w:val="single" w:sz="4" w:space="0" w:color="E8E8E8"/>
                            </w:tcBorders>
                          </w:tcPr>
                          <w:p w14:paraId="598DFB0A" w14:textId="77777777" w:rsidR="006C0B71" w:rsidRDefault="00D53557">
                            <w:pPr>
                              <w:pStyle w:val="TableParagraph"/>
                              <w:ind w:right="231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Costa &amp;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Barnhofer,</w:t>
                            </w:r>
                          </w:p>
                          <w:p w14:paraId="36E495CF" w14:textId="77777777" w:rsidR="006C0B71" w:rsidRDefault="00D53557">
                            <w:pPr>
                              <w:pStyle w:val="TableParagraph"/>
                              <w:spacing w:line="209" w:lineRule="exac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2015</w:t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7A54049B" w14:textId="77777777" w:rsidR="006C0B71" w:rsidRDefault="006C0B71">
                            <w:pPr>
                              <w:pStyle w:val="TableParagraph"/>
                              <w:ind w:left="0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0441A96B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26195482" wp14:editId="34CBD77E">
                                  <wp:extent cx="264721" cy="264032"/>
                                  <wp:effectExtent l="0" t="0" r="0" b="0"/>
                                  <wp:docPr id="14" name="Image 14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" name="Image 14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7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660D3221" w14:textId="77777777" w:rsidR="006C0B71" w:rsidRDefault="006C0B71">
                            <w:pPr>
                              <w:pStyle w:val="TableParagraph"/>
                              <w:ind w:left="0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23490809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0B16D591" wp14:editId="060BD885">
                                  <wp:extent cx="264721" cy="264032"/>
                                  <wp:effectExtent l="0" t="0" r="0" b="0"/>
                                  <wp:docPr id="15" name="Image 15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" name="Image 15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43C61843" w14:textId="77777777" w:rsidR="006C0B71" w:rsidRDefault="006C0B71">
                            <w:pPr>
                              <w:pStyle w:val="TableParagraph"/>
                              <w:ind w:left="0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219D97C3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0F7E2CAD" wp14:editId="7684B1D3">
                                  <wp:extent cx="264721" cy="264032"/>
                                  <wp:effectExtent l="0" t="0" r="0" b="0"/>
                                  <wp:docPr id="16" name="Image 16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" name="Image 16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35D3CA04" w14:textId="77777777" w:rsidR="006C0B71" w:rsidRDefault="006C0B71">
                            <w:pPr>
                              <w:pStyle w:val="TableParagraph"/>
                              <w:ind w:left="0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18F9BB72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5BA6E8B5" wp14:editId="2D3A47BD">
                                  <wp:extent cx="264721" cy="264032"/>
                                  <wp:effectExtent l="0" t="0" r="0" b="0"/>
                                  <wp:docPr id="17" name="Image 17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" name="Image 17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3F98BC89" w14:textId="77777777" w:rsidR="006C0B71" w:rsidRDefault="006C0B71">
                            <w:pPr>
                              <w:pStyle w:val="TableParagraph"/>
                              <w:ind w:left="0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6185AF7B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2FDEEB4A" wp14:editId="15F53041">
                                  <wp:extent cx="264721" cy="264032"/>
                                  <wp:effectExtent l="0" t="0" r="0" b="0"/>
                                  <wp:docPr id="18" name="Image 18" descr="A yellow circle with a black exclamation mark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" name="Image 18" descr="A yellow circle with a black exclamation mark  Description automatically generated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E8E8E8"/>
                            </w:tcBorders>
                          </w:tcPr>
                          <w:p w14:paraId="60A9E81C" w14:textId="77777777" w:rsidR="006C0B71" w:rsidRDefault="006C0B71">
                            <w:pPr>
                              <w:pStyle w:val="TableParagraph"/>
                              <w:ind w:left="0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713A5F9F" w14:textId="77777777" w:rsidR="006C0B71" w:rsidRDefault="00D53557">
                            <w:pPr>
                              <w:pStyle w:val="TableParagraph"/>
                              <w:ind w:left="26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7A48F431" wp14:editId="5BCD000C">
                                  <wp:extent cx="264721" cy="264032"/>
                                  <wp:effectExtent l="0" t="0" r="0" b="0"/>
                                  <wp:docPr id="19" name="Image 19" descr="A yellow circle with a black exclamation mark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" name="Image 19" descr="A yellow circle with a black exclamation mark  Description automatically generated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 w:rsidR="006C0B71" w14:paraId="6AA1741E" w14:textId="77777777">
                        <w:trPr>
                          <w:trHeight w:val="460"/>
                        </w:trPr>
                        <w:tc>
                          <w:tcPr>
                            <w:tcW w:w="1361" w:type="dxa"/>
                            <w:gridSpan w:val="2"/>
                            <w:tcBorders>
                              <w:right w:val="single" w:sz="4" w:space="0" w:color="E8E8E8"/>
                            </w:tcBorders>
                          </w:tcPr>
                          <w:p w14:paraId="4E85D75B" w14:textId="77777777" w:rsidR="006C0B71" w:rsidRDefault="00D53557">
                            <w:pPr>
                              <w:pStyle w:val="TableParagraph"/>
                              <w:spacing w:line="230" w:lineRule="atLeast"/>
                              <w:ind w:right="287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awande</w:t>
                            </w:r>
                            <w:r>
                              <w:rPr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t al., 2023</w:t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7FA3A6F4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6287BD20" wp14:editId="0C6F5CA1">
                                  <wp:extent cx="264721" cy="264033"/>
                                  <wp:effectExtent l="0" t="0" r="0" b="0"/>
                                  <wp:docPr id="20" name="Image 20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" name="Image 20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7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4448EA3B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27414476" wp14:editId="0DEC30A5">
                                  <wp:extent cx="264721" cy="264033"/>
                                  <wp:effectExtent l="0" t="0" r="0" b="0"/>
                                  <wp:docPr id="21" name="Image 21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" name="Image 21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3C4EC28F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3912F23F" wp14:editId="26E43F98">
                                  <wp:extent cx="264721" cy="264033"/>
                                  <wp:effectExtent l="0" t="0" r="0" b="0"/>
                                  <wp:docPr id="22" name="Image 22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2" name="Image 22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348ABBB8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1D68627E" wp14:editId="48973F0F">
                                  <wp:extent cx="264721" cy="264033"/>
                                  <wp:effectExtent l="0" t="0" r="0" b="0"/>
                                  <wp:docPr id="23" name="Image 23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" name="Image 23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49505E88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6D5B00A2" wp14:editId="57342D0D">
                                  <wp:extent cx="264721" cy="264033"/>
                                  <wp:effectExtent l="0" t="0" r="0" b="0"/>
                                  <wp:docPr id="24" name="Image 24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4" name="Image 24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E8E8E8"/>
                            </w:tcBorders>
                          </w:tcPr>
                          <w:p w14:paraId="2B475555" w14:textId="77777777" w:rsidR="006C0B71" w:rsidRDefault="00D53557">
                            <w:pPr>
                              <w:pStyle w:val="TableParagraph"/>
                              <w:ind w:left="26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07B142A3" wp14:editId="365624CF">
                                  <wp:extent cx="264721" cy="264033"/>
                                  <wp:effectExtent l="0" t="0" r="0" b="0"/>
                                  <wp:docPr id="25" name="Image 25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5" name="Image 25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 w:rsidR="006C0B71" w14:paraId="770991C2" w14:textId="77777777">
                        <w:trPr>
                          <w:trHeight w:val="460"/>
                        </w:trPr>
                        <w:tc>
                          <w:tcPr>
                            <w:tcW w:w="1361" w:type="dxa"/>
                            <w:gridSpan w:val="2"/>
                            <w:tcBorders>
                              <w:right w:val="single" w:sz="4" w:space="0" w:color="E8E8E8"/>
                            </w:tcBorders>
                          </w:tcPr>
                          <w:p w14:paraId="4EF0A5B9" w14:textId="77777777" w:rsidR="006C0B71" w:rsidRDefault="00D53557">
                            <w:pPr>
                              <w:pStyle w:val="TableParagraph"/>
                              <w:spacing w:line="230" w:lineRule="atLeast"/>
                              <w:ind w:right="231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u</w:t>
                            </w:r>
                            <w:r>
                              <w:rPr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&amp;</w:t>
                            </w:r>
                            <w:r>
                              <w:rPr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 xml:space="preserve">Zhu,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2023</w:t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01128998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21CED884" wp14:editId="17550617">
                                  <wp:extent cx="264721" cy="264033"/>
                                  <wp:effectExtent l="0" t="0" r="0" b="0"/>
                                  <wp:docPr id="26" name="Image 26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6" name="Image 26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7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3F354876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33D7546F" wp14:editId="66CEE304">
                                  <wp:extent cx="264721" cy="264033"/>
                                  <wp:effectExtent l="0" t="0" r="0" b="0"/>
                                  <wp:docPr id="27" name="Image 27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7" name="Image 27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7A29B234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29E7EF3D" wp14:editId="41D1C862">
                                  <wp:extent cx="264721" cy="264033"/>
                                  <wp:effectExtent l="0" t="0" r="0" b="0"/>
                                  <wp:docPr id="28" name="Image 28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8" name="Image 28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2CA66A4E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28012D8C" wp14:editId="503D1472">
                                  <wp:extent cx="264721" cy="264033"/>
                                  <wp:effectExtent l="0" t="0" r="0" b="0"/>
                                  <wp:docPr id="29" name="Image 29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9" name="Image 29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0748FE18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52464948" wp14:editId="6D763043">
                                  <wp:extent cx="264721" cy="264033"/>
                                  <wp:effectExtent l="0" t="0" r="0" b="0"/>
                                  <wp:docPr id="30" name="Image 30" descr="A yellow circle with a black exclamation mark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0" name="Image 30" descr="A yellow circle with a black exclamation mark  Description automatically generated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E8E8E8"/>
                            </w:tcBorders>
                          </w:tcPr>
                          <w:p w14:paraId="16488456" w14:textId="77777777" w:rsidR="006C0B71" w:rsidRDefault="00D53557">
                            <w:pPr>
                              <w:pStyle w:val="TableParagraph"/>
                              <w:ind w:left="26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6A2663C3" wp14:editId="5DCE1F8E">
                                  <wp:extent cx="264721" cy="264033"/>
                                  <wp:effectExtent l="0" t="0" r="0" b="0"/>
                                  <wp:docPr id="31" name="Image 31" descr="A yellow circle with a black exclamation mark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1" name="Image 31" descr="A yellow circle with a black exclamation mark  Description automatically generated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 w:rsidR="006C0B71" w14:paraId="4C2AA323" w14:textId="77777777">
                        <w:trPr>
                          <w:trHeight w:val="460"/>
                        </w:trPr>
                        <w:tc>
                          <w:tcPr>
                            <w:tcW w:w="1361" w:type="dxa"/>
                            <w:gridSpan w:val="2"/>
                            <w:tcBorders>
                              <w:right w:val="single" w:sz="4" w:space="0" w:color="E8E8E8"/>
                            </w:tcBorders>
                          </w:tcPr>
                          <w:p w14:paraId="4529BA5C" w14:textId="77777777" w:rsidR="006C0B71" w:rsidRDefault="00D53557">
                            <w:pPr>
                              <w:pStyle w:val="TableParagraph"/>
                              <w:spacing w:line="230" w:lineRule="atLeast"/>
                              <w:ind w:right="231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errmann</w:t>
                            </w:r>
                            <w:r>
                              <w:rPr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t al., 2024</w:t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6CDF3110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479D841F" wp14:editId="00E26492">
                                  <wp:extent cx="264721" cy="264033"/>
                                  <wp:effectExtent l="0" t="0" r="0" b="0"/>
                                  <wp:docPr id="32" name="Image 32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2" name="Image 32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7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496A2441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0838D736" wp14:editId="07A4DF81">
                                  <wp:extent cx="264721" cy="264033"/>
                                  <wp:effectExtent l="0" t="0" r="0" b="0"/>
                                  <wp:docPr id="33" name="Image 33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3" name="Image 33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07FDAB9B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5B1F0F45" wp14:editId="5199C37D">
                                  <wp:extent cx="264721" cy="264033"/>
                                  <wp:effectExtent l="0" t="0" r="0" b="0"/>
                                  <wp:docPr id="34" name="Image 34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4" name="Image 34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29AD128E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12ED667C" wp14:editId="38814EE1">
                                  <wp:extent cx="264721" cy="264033"/>
                                  <wp:effectExtent l="0" t="0" r="0" b="0"/>
                                  <wp:docPr id="35" name="Image 35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5" name="Image 35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6FADA2BB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53BBF18B" wp14:editId="6C2E393C">
                                  <wp:extent cx="264721" cy="264033"/>
                                  <wp:effectExtent l="0" t="0" r="0" b="0"/>
                                  <wp:docPr id="36" name="Image 36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6" name="Image 36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E8E8E8"/>
                            </w:tcBorders>
                          </w:tcPr>
                          <w:p w14:paraId="7348D545" w14:textId="77777777" w:rsidR="006C0B71" w:rsidRDefault="00D53557">
                            <w:pPr>
                              <w:pStyle w:val="TableParagraph"/>
                              <w:ind w:left="26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4456A789" wp14:editId="4B660C75">
                                  <wp:extent cx="264721" cy="264033"/>
                                  <wp:effectExtent l="0" t="0" r="0" b="0"/>
                                  <wp:docPr id="37" name="Image 37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7" name="Image 37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 w:rsidR="006C0B71" w14:paraId="401A69C1" w14:textId="77777777">
                        <w:trPr>
                          <w:trHeight w:val="460"/>
                        </w:trPr>
                        <w:tc>
                          <w:tcPr>
                            <w:tcW w:w="1361" w:type="dxa"/>
                            <w:gridSpan w:val="2"/>
                            <w:tcBorders>
                              <w:right w:val="single" w:sz="4" w:space="0" w:color="E8E8E8"/>
                            </w:tcBorders>
                          </w:tcPr>
                          <w:p w14:paraId="1AC16549" w14:textId="77777777" w:rsidR="006C0B71" w:rsidRDefault="00D53557">
                            <w:pPr>
                              <w:pStyle w:val="TableParagraph"/>
                              <w:spacing w:line="230" w:lineRule="atLeast"/>
                              <w:ind w:firstLine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Isham</w:t>
                            </w:r>
                            <w:r>
                              <w:rPr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t</w:t>
                            </w:r>
                            <w:r>
                              <w:rPr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 xml:space="preserve">al.,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2022</w:t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085766C2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24F8CE9B" wp14:editId="781ACB93">
                                  <wp:extent cx="264721" cy="264033"/>
                                  <wp:effectExtent l="0" t="0" r="0" b="0"/>
                                  <wp:docPr id="38" name="Image 38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8" name="Image 38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7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1C0DCDA9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3700BA3E" wp14:editId="31F5AF52">
                                  <wp:extent cx="264721" cy="264033"/>
                                  <wp:effectExtent l="0" t="0" r="0" b="0"/>
                                  <wp:docPr id="39" name="Image 39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9" name="Image 39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5897942D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3953AB9D" wp14:editId="59EB832B">
                                  <wp:extent cx="264721" cy="264033"/>
                                  <wp:effectExtent l="0" t="0" r="0" b="0"/>
                                  <wp:docPr id="40" name="Image 40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0" name="Image 40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4A1C5CA3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3B14005B" wp14:editId="095E86F1">
                                  <wp:extent cx="264721" cy="264033"/>
                                  <wp:effectExtent l="0" t="0" r="0" b="0"/>
                                  <wp:docPr id="41" name="Image 41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1" name="Image 41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3D1AAE55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0A6B83E7" wp14:editId="59AFD8CF">
                                  <wp:extent cx="264721" cy="264033"/>
                                  <wp:effectExtent l="0" t="0" r="0" b="0"/>
                                  <wp:docPr id="42" name="Image 42" descr="A yellow circle with a black exclamation mark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2" name="Image 42" descr="A yellow circle with a black exclamation mark  Description automatically generated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E8E8E8"/>
                            </w:tcBorders>
                          </w:tcPr>
                          <w:p w14:paraId="439ED9E8" w14:textId="77777777" w:rsidR="006C0B71" w:rsidRDefault="00D53557">
                            <w:pPr>
                              <w:pStyle w:val="TableParagraph"/>
                              <w:ind w:left="26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4A1D5743" wp14:editId="62A98BEA">
                                  <wp:extent cx="264721" cy="264033"/>
                                  <wp:effectExtent l="0" t="0" r="0" b="0"/>
                                  <wp:docPr id="43" name="Image 43" descr="A yellow circle with a black exclamation mark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3" name="Image 43" descr="A yellow circle with a black exclamation mark  Description automatically generated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 w:rsidR="006C0B71" w14:paraId="713A1E30" w14:textId="77777777">
                        <w:trPr>
                          <w:trHeight w:val="457"/>
                        </w:trPr>
                        <w:tc>
                          <w:tcPr>
                            <w:tcW w:w="1361" w:type="dxa"/>
                            <w:gridSpan w:val="2"/>
                            <w:tcBorders>
                              <w:right w:val="single" w:sz="4" w:space="0" w:color="E8E8E8"/>
                            </w:tcBorders>
                          </w:tcPr>
                          <w:p w14:paraId="5057EE19" w14:textId="77777777" w:rsidR="006C0B71" w:rsidRDefault="00D53557">
                            <w:pPr>
                              <w:pStyle w:val="TableParagraph"/>
                              <w:spacing w:line="228" w:lineRule="exact"/>
                              <w:ind w:right="231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am</w:t>
                            </w:r>
                            <w:r>
                              <w:rPr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t</w:t>
                            </w:r>
                            <w:r>
                              <w:rPr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 xml:space="preserve">al.,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2020</w:t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58561EE1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1D698366" wp14:editId="73E2AF67">
                                  <wp:extent cx="264721" cy="264033"/>
                                  <wp:effectExtent l="0" t="0" r="0" b="0"/>
                                  <wp:docPr id="44" name="Image 44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4" name="Image 44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7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7AEB89DB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5A6FE9F8" wp14:editId="126FA9FC">
                                  <wp:extent cx="264721" cy="264033"/>
                                  <wp:effectExtent l="0" t="0" r="0" b="0"/>
                                  <wp:docPr id="45" name="Image 45" descr="A yellow circle with a black exclamation mark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5" name="Image 45" descr="A yellow circle with a black exclamation mark  Description automatically generated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39149AE2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60D8E8AF" wp14:editId="7C636DFE">
                                  <wp:extent cx="264721" cy="264033"/>
                                  <wp:effectExtent l="0" t="0" r="0" b="0"/>
                                  <wp:docPr id="46" name="Image 46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6" name="Image 46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6686A166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0D7FA31C" wp14:editId="74A129FB">
                                  <wp:extent cx="264721" cy="264033"/>
                                  <wp:effectExtent l="0" t="0" r="0" b="0"/>
                                  <wp:docPr id="47" name="Image 47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7" name="Image 47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55EAA2F7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65D486F4" wp14:editId="254A39C0">
                                  <wp:extent cx="264721" cy="264033"/>
                                  <wp:effectExtent l="0" t="0" r="0" b="0"/>
                                  <wp:docPr id="48" name="Image 48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8" name="Image 48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E8E8E8"/>
                            </w:tcBorders>
                          </w:tcPr>
                          <w:p w14:paraId="257AC090" w14:textId="77777777" w:rsidR="006C0B71" w:rsidRDefault="00D53557">
                            <w:pPr>
                              <w:pStyle w:val="TableParagraph"/>
                              <w:ind w:left="26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2B963EF0" wp14:editId="3DF93BE7">
                                  <wp:extent cx="264721" cy="264033"/>
                                  <wp:effectExtent l="0" t="0" r="0" b="0"/>
                                  <wp:docPr id="49" name="Image 49" descr="A yellow circle with a black exclamation mark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9" name="Image 49" descr="A yellow circle with a black exclamation mark  Description automatically generated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 w:rsidR="006C0B71" w14:paraId="0B6F0BC8" w14:textId="77777777">
                        <w:trPr>
                          <w:trHeight w:val="460"/>
                        </w:trPr>
                        <w:tc>
                          <w:tcPr>
                            <w:tcW w:w="1361" w:type="dxa"/>
                            <w:gridSpan w:val="2"/>
                            <w:tcBorders>
                              <w:right w:val="single" w:sz="4" w:space="0" w:color="E8E8E8"/>
                            </w:tcBorders>
                          </w:tcPr>
                          <w:p w14:paraId="5DA51B62" w14:textId="77777777" w:rsidR="006C0B71" w:rsidRDefault="00D53557">
                            <w:pPr>
                              <w:pStyle w:val="TableParagraph"/>
                              <w:spacing w:line="230" w:lineRule="atLeas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ichell</w:t>
                            </w:r>
                            <w:r>
                              <w:rPr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t</w:t>
                            </w:r>
                            <w:r>
                              <w:rPr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 xml:space="preserve">al.,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2017</w:t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221879DC" w14:textId="77777777" w:rsidR="006C0B71" w:rsidRDefault="006C0B71">
                            <w:pPr>
                              <w:pStyle w:val="TableParagraph"/>
                              <w:spacing w:before="1"/>
                              <w:ind w:left="0"/>
                              <w:rPr>
                                <w:b/>
                                <w:sz w:val="2"/>
                              </w:rPr>
                            </w:pPr>
                          </w:p>
                          <w:p w14:paraId="2007BF0C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1D7BE809" wp14:editId="35814FF3">
                                  <wp:extent cx="264721" cy="264033"/>
                                  <wp:effectExtent l="0" t="0" r="0" b="0"/>
                                  <wp:docPr id="50" name="Image 50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0" name="Image 50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7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6438E5D5" w14:textId="77777777" w:rsidR="006C0B71" w:rsidRDefault="006C0B71">
                            <w:pPr>
                              <w:pStyle w:val="TableParagraph"/>
                              <w:spacing w:before="1"/>
                              <w:ind w:left="0"/>
                              <w:rPr>
                                <w:b/>
                                <w:sz w:val="2"/>
                              </w:rPr>
                            </w:pPr>
                          </w:p>
                          <w:p w14:paraId="75D5F83D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3CE4FD56" wp14:editId="37D7A0D6">
                                  <wp:extent cx="264721" cy="264033"/>
                                  <wp:effectExtent l="0" t="0" r="0" b="0"/>
                                  <wp:docPr id="51" name="Image 51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1" name="Image 51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2CA13086" w14:textId="77777777" w:rsidR="006C0B71" w:rsidRDefault="006C0B71">
                            <w:pPr>
                              <w:pStyle w:val="TableParagraph"/>
                              <w:spacing w:before="1"/>
                              <w:ind w:left="0"/>
                              <w:rPr>
                                <w:b/>
                                <w:sz w:val="2"/>
                              </w:rPr>
                            </w:pPr>
                          </w:p>
                          <w:p w14:paraId="3ECF61F7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66420E5A" wp14:editId="0F2D8005">
                                  <wp:extent cx="264721" cy="264033"/>
                                  <wp:effectExtent l="0" t="0" r="0" b="0"/>
                                  <wp:docPr id="52" name="Image 52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2" name="Image 52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34EE200A" w14:textId="77777777" w:rsidR="006C0B71" w:rsidRDefault="006C0B71">
                            <w:pPr>
                              <w:pStyle w:val="TableParagraph"/>
                              <w:spacing w:before="1"/>
                              <w:ind w:left="0"/>
                              <w:rPr>
                                <w:b/>
                                <w:sz w:val="2"/>
                              </w:rPr>
                            </w:pPr>
                          </w:p>
                          <w:p w14:paraId="2E4FFB46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5F94F3D1" wp14:editId="705A7503">
                                  <wp:extent cx="264721" cy="264033"/>
                                  <wp:effectExtent l="0" t="0" r="0" b="0"/>
                                  <wp:docPr id="53" name="Image 53" descr="A yellow circle with a black exclamation mark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3" name="Image 53" descr="A yellow circle with a black exclamation mark  Description automatically generated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4D676586" w14:textId="77777777" w:rsidR="006C0B71" w:rsidRDefault="006C0B71">
                            <w:pPr>
                              <w:pStyle w:val="TableParagraph"/>
                              <w:spacing w:before="1"/>
                              <w:ind w:left="0"/>
                              <w:rPr>
                                <w:b/>
                                <w:sz w:val="2"/>
                              </w:rPr>
                            </w:pPr>
                          </w:p>
                          <w:p w14:paraId="12AEAF42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5947D6FE" wp14:editId="340FC57C">
                                  <wp:extent cx="264721" cy="264033"/>
                                  <wp:effectExtent l="0" t="0" r="0" b="0"/>
                                  <wp:docPr id="54" name="Image 54" descr="A yellow circle with a black exclamation mark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4" name="Image 54" descr="A yellow circle with a black exclamation mark  Description automatically generated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E8E8E8"/>
                            </w:tcBorders>
                          </w:tcPr>
                          <w:p w14:paraId="528627D4" w14:textId="77777777" w:rsidR="006C0B71" w:rsidRDefault="006C0B71">
                            <w:pPr>
                              <w:pStyle w:val="TableParagraph"/>
                              <w:spacing w:before="1"/>
                              <w:ind w:left="0"/>
                              <w:rPr>
                                <w:b/>
                                <w:sz w:val="2"/>
                              </w:rPr>
                            </w:pPr>
                          </w:p>
                          <w:p w14:paraId="7FB2DA56" w14:textId="77777777" w:rsidR="006C0B71" w:rsidRDefault="00D53557">
                            <w:pPr>
                              <w:pStyle w:val="TableParagraph"/>
                              <w:ind w:left="26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5C17FF83" wp14:editId="1FB219C9">
                                  <wp:extent cx="264721" cy="264033"/>
                                  <wp:effectExtent l="0" t="0" r="0" b="0"/>
                                  <wp:docPr id="55" name="Image 55" descr="A yellow circle with a black exclamation mark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5" name="Image 55" descr="A yellow circle with a black exclamation mark  Description automatically generated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 w:rsidR="006C0B71" w14:paraId="727332F4" w14:textId="77777777">
                        <w:trPr>
                          <w:trHeight w:val="460"/>
                        </w:trPr>
                        <w:tc>
                          <w:tcPr>
                            <w:tcW w:w="1361" w:type="dxa"/>
                            <w:gridSpan w:val="2"/>
                            <w:tcBorders>
                              <w:right w:val="single" w:sz="4" w:space="0" w:color="E8E8E8"/>
                            </w:tcBorders>
                          </w:tcPr>
                          <w:p w14:paraId="3E23B8C5" w14:textId="77777777" w:rsidR="006C0B71" w:rsidRDefault="00D53557">
                            <w:pPr>
                              <w:pStyle w:val="TableParagraph"/>
                              <w:spacing w:line="230" w:lineRule="atLeas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rouzi</w:t>
                            </w:r>
                            <w:r>
                              <w:rPr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t</w:t>
                            </w:r>
                            <w:r>
                              <w:rPr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 xml:space="preserve">al.,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2024</w:t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7B74317C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0E93FBA8" wp14:editId="5E2A0205">
                                  <wp:extent cx="264721" cy="264033"/>
                                  <wp:effectExtent l="0" t="0" r="0" b="0"/>
                                  <wp:docPr id="56" name="Image 56" descr="A yellow circle with a black exclamation mark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6" name="Image 56" descr="A yellow circle with a black exclamation mark  Description automatically generated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7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339B4CAC" w14:textId="77777777" w:rsidR="006C0B71" w:rsidRDefault="006C0B71">
                            <w:pPr>
                              <w:pStyle w:val="TableParagraph"/>
                              <w:spacing w:before="7"/>
                              <w:ind w:left="0"/>
                              <w:rPr>
                                <w:b/>
                                <w:sz w:val="2"/>
                              </w:rPr>
                            </w:pPr>
                          </w:p>
                          <w:p w14:paraId="67D9283E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0C9C572E" wp14:editId="64C93F9F">
                                  <wp:extent cx="264721" cy="264033"/>
                                  <wp:effectExtent l="0" t="0" r="0" b="0"/>
                                  <wp:docPr id="57" name="Image 57" descr="A red circle with a black line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7" name="Image 57" descr="A red circle with a black line  Description automatically generated"/>
                                          <pic:cNvPicPr/>
                                        </pic:nvPicPr>
                                        <pic:blipFill>
                                          <a:blip r:embed="rId5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10E9B07D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179AB4A5" wp14:editId="2510D76A">
                                  <wp:extent cx="264721" cy="264033"/>
                                  <wp:effectExtent l="0" t="0" r="0" b="0"/>
                                  <wp:docPr id="58" name="Image 58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8" name="Image 58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70245657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1224BD33" wp14:editId="267B1024">
                                  <wp:extent cx="264721" cy="264033"/>
                                  <wp:effectExtent l="0" t="0" r="0" b="0"/>
                                  <wp:docPr id="59" name="Image 59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9" name="Image 59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3D114AE1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5A26FAE9" wp14:editId="2474A193">
                                  <wp:extent cx="264721" cy="264033"/>
                                  <wp:effectExtent l="0" t="0" r="0" b="0"/>
                                  <wp:docPr id="60" name="Image 60" descr="A yellow circle with a black exclamation mark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0" name="Image 60" descr="A yellow circle with a black exclamation mark  Description automatically generated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E8E8E8"/>
                            </w:tcBorders>
                          </w:tcPr>
                          <w:p w14:paraId="5B727C91" w14:textId="77777777" w:rsidR="006C0B71" w:rsidRDefault="006C0B71">
                            <w:pPr>
                              <w:pStyle w:val="TableParagraph"/>
                              <w:spacing w:before="7"/>
                              <w:ind w:left="0"/>
                              <w:rPr>
                                <w:b/>
                                <w:sz w:val="2"/>
                              </w:rPr>
                            </w:pPr>
                          </w:p>
                          <w:p w14:paraId="5221B6EB" w14:textId="77777777" w:rsidR="006C0B71" w:rsidRDefault="00D53557">
                            <w:pPr>
                              <w:pStyle w:val="TableParagraph"/>
                              <w:ind w:left="26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29675195" wp14:editId="7BB1780C">
                                  <wp:extent cx="264721" cy="264033"/>
                                  <wp:effectExtent l="0" t="0" r="0" b="0"/>
                                  <wp:docPr id="61" name="Image 61" descr="A red circle with a black line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1" name="Image 61" descr="A red circle with a black line  Description automatically generated"/>
                                          <pic:cNvPicPr/>
                                        </pic:nvPicPr>
                                        <pic:blipFill>
                                          <a:blip r:embed="rId5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 w:rsidR="006C0B71" w14:paraId="4E3BE747" w14:textId="77777777">
                        <w:trPr>
                          <w:trHeight w:val="460"/>
                        </w:trPr>
                        <w:tc>
                          <w:tcPr>
                            <w:tcW w:w="1361" w:type="dxa"/>
                            <w:gridSpan w:val="2"/>
                            <w:tcBorders>
                              <w:right w:val="single" w:sz="4" w:space="0" w:color="E8E8E8"/>
                            </w:tcBorders>
                          </w:tcPr>
                          <w:p w14:paraId="4876B5D3" w14:textId="77777777" w:rsidR="006C0B71" w:rsidRDefault="00D53557">
                            <w:pPr>
                              <w:pStyle w:val="TableParagraph"/>
                              <w:spacing w:line="230" w:lineRule="atLeast"/>
                              <w:ind w:right="27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chanche</w:t>
                            </w:r>
                            <w:r>
                              <w:rPr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t al., 2020</w:t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0D2A2ACF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62576A08" wp14:editId="4E8B908B">
                                  <wp:extent cx="264721" cy="264033"/>
                                  <wp:effectExtent l="0" t="0" r="0" b="0"/>
                                  <wp:docPr id="62" name="Image 62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2" name="Image 62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7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25B901CC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5B3503F4" wp14:editId="1BE59138">
                                  <wp:extent cx="264721" cy="264033"/>
                                  <wp:effectExtent l="0" t="0" r="0" b="0"/>
                                  <wp:docPr id="63" name="Image 63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3" name="Image 63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4586A43C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5100C232" wp14:editId="2526E27D">
                                  <wp:extent cx="264721" cy="264033"/>
                                  <wp:effectExtent l="0" t="0" r="0" b="0"/>
                                  <wp:docPr id="64" name="Image 64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4" name="Image 64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59576351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5FCBA595" wp14:editId="229C2C9B">
                                  <wp:extent cx="264721" cy="264033"/>
                                  <wp:effectExtent l="0" t="0" r="0" b="0"/>
                                  <wp:docPr id="65" name="Image 65" descr="A yellow circle with a black exclamation mark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5" name="Image 65" descr="A yellow circle with a black exclamation mark  Description automatically generated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088A0C3F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5C680A3A" wp14:editId="1E5D3DB2">
                                  <wp:extent cx="264721" cy="264033"/>
                                  <wp:effectExtent l="0" t="0" r="0" b="0"/>
                                  <wp:docPr id="66" name="Image 66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6" name="Image 66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E8E8E8"/>
                            </w:tcBorders>
                          </w:tcPr>
                          <w:p w14:paraId="33047CFE" w14:textId="77777777" w:rsidR="006C0B71" w:rsidRDefault="00D53557">
                            <w:pPr>
                              <w:pStyle w:val="TableParagraph"/>
                              <w:ind w:left="26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7A149B58" wp14:editId="03987C54">
                                  <wp:extent cx="264721" cy="264033"/>
                                  <wp:effectExtent l="0" t="0" r="0" b="0"/>
                                  <wp:docPr id="67" name="Image 67" descr="A yellow circle with a black exclamation mark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7" name="Image 67" descr="A yellow circle with a black exclamation mark  Description automatically generated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 w:rsidR="006C0B71" w14:paraId="2E865456" w14:textId="77777777">
                        <w:trPr>
                          <w:trHeight w:val="460"/>
                        </w:trPr>
                        <w:tc>
                          <w:tcPr>
                            <w:tcW w:w="1361" w:type="dxa"/>
                            <w:gridSpan w:val="2"/>
                            <w:tcBorders>
                              <w:right w:val="single" w:sz="4" w:space="0" w:color="E8E8E8"/>
                            </w:tcBorders>
                          </w:tcPr>
                          <w:p w14:paraId="6B2461D0" w14:textId="77777777" w:rsidR="006C0B71" w:rsidRDefault="00D53557">
                            <w:pPr>
                              <w:pStyle w:val="TableParagraph"/>
                              <w:spacing w:line="230" w:lineRule="atLeast"/>
                              <w:ind w:right="375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chmidt</w:t>
                            </w:r>
                            <w:r>
                              <w:rPr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t al., 2021</w:t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6DC94C4A" w14:textId="77777777" w:rsidR="006C0B71" w:rsidRDefault="006C0B71">
                            <w:pPr>
                              <w:pStyle w:val="TableParagraph"/>
                              <w:spacing w:before="6"/>
                              <w:ind w:left="0"/>
                              <w:rPr>
                                <w:b/>
                                <w:sz w:val="2"/>
                              </w:rPr>
                            </w:pPr>
                          </w:p>
                          <w:p w14:paraId="5E80AA18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0BE651A6" wp14:editId="1DD70A73">
                                  <wp:extent cx="264721" cy="264033"/>
                                  <wp:effectExtent l="0" t="0" r="0" b="0"/>
                                  <wp:docPr id="68" name="Image 68" descr="A red circle with a black line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8" name="Image 68" descr="A red circle with a black line  Description automatically generated"/>
                                          <pic:cNvPicPr/>
                                        </pic:nvPicPr>
                                        <pic:blipFill>
                                          <a:blip r:embed="rId5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7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090A3443" w14:textId="77777777" w:rsidR="006C0B71" w:rsidRDefault="006C0B71">
                            <w:pPr>
                              <w:pStyle w:val="TableParagraph"/>
                              <w:spacing w:before="6"/>
                              <w:ind w:left="0"/>
                              <w:rPr>
                                <w:b/>
                                <w:sz w:val="2"/>
                              </w:rPr>
                            </w:pPr>
                          </w:p>
                          <w:p w14:paraId="6783A423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5DB899A5" wp14:editId="0DEB2DCE">
                                  <wp:extent cx="264721" cy="264033"/>
                                  <wp:effectExtent l="0" t="0" r="0" b="0"/>
                                  <wp:docPr id="69" name="Image 69" descr="A red circle with a black line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9" name="Image 69" descr="A red circle with a black line  Description automatically generated"/>
                                          <pic:cNvPicPr/>
                                        </pic:nvPicPr>
                                        <pic:blipFill>
                                          <a:blip r:embed="rId5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403CBC97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1248E9AB" wp14:editId="1238F095">
                                  <wp:extent cx="264721" cy="264033"/>
                                  <wp:effectExtent l="0" t="0" r="0" b="0"/>
                                  <wp:docPr id="70" name="Image 70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0" name="Image 70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751BB994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2D724518" wp14:editId="13D16FB4">
                                  <wp:extent cx="264721" cy="264033"/>
                                  <wp:effectExtent l="0" t="0" r="0" b="0"/>
                                  <wp:docPr id="71" name="Image 71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1" name="Image 71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43AB62F8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64B718E4" wp14:editId="5F42CE20">
                                  <wp:extent cx="264721" cy="264033"/>
                                  <wp:effectExtent l="0" t="0" r="0" b="0"/>
                                  <wp:docPr id="72" name="Image 72" descr="A yellow circle with a black exclamation mark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2" name="Image 72" descr="A yellow circle with a black exclamation mark  Description automatically generated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E8E8E8"/>
                            </w:tcBorders>
                          </w:tcPr>
                          <w:p w14:paraId="210095D8" w14:textId="77777777" w:rsidR="006C0B71" w:rsidRDefault="006C0B71">
                            <w:pPr>
                              <w:pStyle w:val="TableParagraph"/>
                              <w:spacing w:before="6"/>
                              <w:ind w:left="0"/>
                              <w:rPr>
                                <w:b/>
                                <w:sz w:val="2"/>
                              </w:rPr>
                            </w:pPr>
                          </w:p>
                          <w:p w14:paraId="2E813977" w14:textId="77777777" w:rsidR="006C0B71" w:rsidRDefault="00D53557">
                            <w:pPr>
                              <w:pStyle w:val="TableParagraph"/>
                              <w:ind w:left="26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20EA7FAA" wp14:editId="5F304EA9">
                                  <wp:extent cx="264721" cy="264033"/>
                                  <wp:effectExtent l="0" t="0" r="0" b="0"/>
                                  <wp:docPr id="73" name="Image 73" descr="A red circle with a black line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3" name="Image 73" descr="A red circle with a black line  Description automatically generated"/>
                                          <pic:cNvPicPr/>
                                        </pic:nvPicPr>
                                        <pic:blipFill>
                                          <a:blip r:embed="rId5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 w:rsidR="006C0B71" w14:paraId="47B90EFF" w14:textId="77777777">
                        <w:trPr>
                          <w:trHeight w:val="457"/>
                        </w:trPr>
                        <w:tc>
                          <w:tcPr>
                            <w:tcW w:w="1361" w:type="dxa"/>
                            <w:gridSpan w:val="2"/>
                            <w:tcBorders>
                              <w:right w:val="single" w:sz="4" w:space="0" w:color="E8E8E8"/>
                            </w:tcBorders>
                          </w:tcPr>
                          <w:p w14:paraId="725E335E" w14:textId="77777777" w:rsidR="006C0B71" w:rsidRDefault="00D53557">
                            <w:pPr>
                              <w:pStyle w:val="TableParagraph"/>
                              <w:spacing w:line="228" w:lineRule="exact"/>
                              <w:ind w:right="187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pinhoven</w:t>
                            </w:r>
                            <w:r>
                              <w:rPr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t al., 2022</w:t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22E58BF8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5B46822F" wp14:editId="3AFD2848">
                                  <wp:extent cx="264721" cy="264033"/>
                                  <wp:effectExtent l="0" t="0" r="0" b="0"/>
                                  <wp:docPr id="74" name="Image 74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4" name="Image 74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7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5B377572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1CFF1884" wp14:editId="015C48F0">
                                  <wp:extent cx="264721" cy="264033"/>
                                  <wp:effectExtent l="0" t="0" r="0" b="0"/>
                                  <wp:docPr id="75" name="Image 75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5" name="Image 75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79A173C6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4C66CF84" wp14:editId="1F33DADD">
                                  <wp:extent cx="264721" cy="264033"/>
                                  <wp:effectExtent l="0" t="0" r="0" b="0"/>
                                  <wp:docPr id="76" name="Image 76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6" name="Image 76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41E35935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23602269" wp14:editId="3A14CC9E">
                                  <wp:extent cx="264721" cy="264033"/>
                                  <wp:effectExtent l="0" t="0" r="0" b="0"/>
                                  <wp:docPr id="77" name="Image 77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7" name="Image 77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49E21DD8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4AFAA543" wp14:editId="0CA2C958">
                                  <wp:extent cx="264721" cy="264033"/>
                                  <wp:effectExtent l="0" t="0" r="0" b="0"/>
                                  <wp:docPr id="78" name="Image 78" descr="A yellow circle with a black exclamation mark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8" name="Image 78" descr="A yellow circle with a black exclamation mark  Description automatically generated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E8E8E8"/>
                            </w:tcBorders>
                          </w:tcPr>
                          <w:p w14:paraId="029FCE46" w14:textId="77777777" w:rsidR="006C0B71" w:rsidRDefault="00D53557">
                            <w:pPr>
                              <w:pStyle w:val="TableParagraph"/>
                              <w:ind w:left="26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5C12EBD1" wp14:editId="5CED8944">
                                  <wp:extent cx="264721" cy="264033"/>
                                  <wp:effectExtent l="0" t="0" r="0" b="0"/>
                                  <wp:docPr id="79" name="Image 79" descr="A yellow circle with a black exclamation mark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9" name="Image 79" descr="A yellow circle with a black exclamation mark  Description automatically generated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 w:rsidR="006C0B71" w14:paraId="0D981549" w14:textId="77777777">
                        <w:trPr>
                          <w:trHeight w:val="460"/>
                        </w:trPr>
                        <w:tc>
                          <w:tcPr>
                            <w:tcW w:w="1361" w:type="dxa"/>
                            <w:gridSpan w:val="2"/>
                            <w:tcBorders>
                              <w:right w:val="single" w:sz="4" w:space="0" w:color="E8E8E8"/>
                            </w:tcBorders>
                          </w:tcPr>
                          <w:p w14:paraId="218135FE" w14:textId="77777777" w:rsidR="006C0B71" w:rsidRDefault="00D53557">
                            <w:pPr>
                              <w:pStyle w:val="TableParagraph"/>
                              <w:spacing w:line="230" w:lineRule="atLeast"/>
                              <w:ind w:right="231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ohra</w:t>
                            </w:r>
                            <w:r>
                              <w:rPr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t</w:t>
                            </w:r>
                            <w:r>
                              <w:rPr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 xml:space="preserve">al.,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2019</w:t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75010439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1FB7D577" wp14:editId="6A84EEF3">
                                  <wp:extent cx="264721" cy="264033"/>
                                  <wp:effectExtent l="0" t="0" r="0" b="0"/>
                                  <wp:docPr id="80" name="Image 80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0" name="Image 80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7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430BEC54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08CFCD60" wp14:editId="2706A156">
                                  <wp:extent cx="264721" cy="264033"/>
                                  <wp:effectExtent l="0" t="0" r="0" b="0"/>
                                  <wp:docPr id="81" name="Image 81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1" name="Image 81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3B762277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44682254" wp14:editId="69F9D24B">
                                  <wp:extent cx="264721" cy="264033"/>
                                  <wp:effectExtent l="0" t="0" r="0" b="0"/>
                                  <wp:docPr id="82" name="Image 82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2" name="Image 82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3E1501CD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30058906" wp14:editId="5F6675BB">
                                  <wp:extent cx="264721" cy="264033"/>
                                  <wp:effectExtent l="0" t="0" r="0" b="0"/>
                                  <wp:docPr id="83" name="Image 83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3" name="Image 83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46F2F5C1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78BF7CDE" wp14:editId="65264D1A">
                                  <wp:extent cx="264721" cy="264033"/>
                                  <wp:effectExtent l="0" t="0" r="0" b="0"/>
                                  <wp:docPr id="84" name="Image 84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4" name="Image 84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E8E8E8"/>
                            </w:tcBorders>
                          </w:tcPr>
                          <w:p w14:paraId="71CAD69C" w14:textId="77777777" w:rsidR="006C0B71" w:rsidRDefault="00D53557">
                            <w:pPr>
                              <w:pStyle w:val="TableParagraph"/>
                              <w:ind w:left="26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0968D369" wp14:editId="15832B61">
                                  <wp:extent cx="264721" cy="264033"/>
                                  <wp:effectExtent l="0" t="0" r="0" b="0"/>
                                  <wp:docPr id="85" name="Image 85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5" name="Image 85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 w:rsidR="006C0B71" w14:paraId="3B865FFE" w14:textId="77777777">
                        <w:trPr>
                          <w:trHeight w:val="460"/>
                        </w:trPr>
                        <w:tc>
                          <w:tcPr>
                            <w:tcW w:w="1361" w:type="dxa"/>
                            <w:gridSpan w:val="2"/>
                            <w:tcBorders>
                              <w:right w:val="single" w:sz="4" w:space="0" w:color="E8E8E8"/>
                            </w:tcBorders>
                          </w:tcPr>
                          <w:p w14:paraId="1E7559AE" w14:textId="77777777" w:rsidR="006C0B71" w:rsidRDefault="00D53557">
                            <w:pPr>
                              <w:pStyle w:val="TableParagraph"/>
                              <w:spacing w:line="230" w:lineRule="atLeast"/>
                              <w:ind w:right="198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eintraub</w:t>
                            </w:r>
                            <w:r>
                              <w:rPr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t al., 2023</w:t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16FE189E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6423DF9C" wp14:editId="4F46466D">
                                  <wp:extent cx="264721" cy="264032"/>
                                  <wp:effectExtent l="0" t="0" r="0" b="0"/>
                                  <wp:docPr id="86" name="Image 86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6" name="Image 86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7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2D0325EA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5608ACDF" wp14:editId="25DCC8B8">
                                  <wp:extent cx="264721" cy="264032"/>
                                  <wp:effectExtent l="0" t="0" r="0" b="0"/>
                                  <wp:docPr id="87" name="Image 87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7" name="Image 87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6CD2448B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220D0F4A" wp14:editId="6A10588E">
                                  <wp:extent cx="264721" cy="264032"/>
                                  <wp:effectExtent l="0" t="0" r="0" b="0"/>
                                  <wp:docPr id="88" name="Image 88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8" name="Image 88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599C6DB9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10223527" wp14:editId="0B5DCC6C">
                                  <wp:extent cx="264721" cy="264032"/>
                                  <wp:effectExtent l="0" t="0" r="0" b="0"/>
                                  <wp:docPr id="89" name="Image 89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9" name="Image 89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612A3B54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28780801" wp14:editId="1FD7CDC1">
                                  <wp:extent cx="264721" cy="264032"/>
                                  <wp:effectExtent l="0" t="0" r="0" b="0"/>
                                  <wp:docPr id="90" name="Image 90" descr="A yellow circle with a black exclamation mark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0" name="Image 90" descr="A yellow circle with a black exclamation mark  Description automatically generated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E8E8E8"/>
                            </w:tcBorders>
                          </w:tcPr>
                          <w:p w14:paraId="2C32FFA6" w14:textId="77777777" w:rsidR="006C0B71" w:rsidRDefault="00D53557">
                            <w:pPr>
                              <w:pStyle w:val="TableParagraph"/>
                              <w:ind w:left="26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34FD3237" wp14:editId="707C3E4C">
                                  <wp:extent cx="264721" cy="264032"/>
                                  <wp:effectExtent l="0" t="0" r="0" b="0"/>
                                  <wp:docPr id="91" name="Image 91" descr="A yellow circle with a black exclamation mark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1" name="Image 91" descr="A yellow circle with a black exclamation mark  Description automatically generated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 w:rsidR="006C0B71" w14:paraId="3B164DE4" w14:textId="77777777">
                        <w:trPr>
                          <w:trHeight w:val="460"/>
                        </w:trPr>
                        <w:tc>
                          <w:tcPr>
                            <w:tcW w:w="1361" w:type="dxa"/>
                            <w:gridSpan w:val="2"/>
                            <w:tcBorders>
                              <w:right w:val="single" w:sz="4" w:space="0" w:color="E8E8E8"/>
                            </w:tcBorders>
                          </w:tcPr>
                          <w:p w14:paraId="2D1D6133" w14:textId="77777777" w:rsidR="006C0B71" w:rsidRDefault="00D53557">
                            <w:pPr>
                              <w:pStyle w:val="TableParagraph"/>
                              <w:spacing w:line="230" w:lineRule="atLeast"/>
                              <w:ind w:right="198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Zemestani</w:t>
                            </w:r>
                            <w:r>
                              <w:rPr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&amp; Nikoo,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2020</w:t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5B26B7C5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696ECD09" wp14:editId="5ABCD3F8">
                                  <wp:extent cx="264721" cy="264032"/>
                                  <wp:effectExtent l="0" t="0" r="0" b="0"/>
                                  <wp:docPr id="92" name="Image 92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2" name="Image 92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7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7764DD06" w14:textId="77777777" w:rsidR="006C0B71" w:rsidRDefault="006C0B71">
                            <w:pPr>
                              <w:pStyle w:val="TableParagraph"/>
                              <w:spacing w:before="6"/>
                              <w:ind w:left="0"/>
                              <w:rPr>
                                <w:b/>
                                <w:sz w:val="2"/>
                              </w:rPr>
                            </w:pPr>
                          </w:p>
                          <w:p w14:paraId="738034ED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191CBB0C" wp14:editId="7E4068B0">
                                  <wp:extent cx="264721" cy="264032"/>
                                  <wp:effectExtent l="0" t="0" r="0" b="0"/>
                                  <wp:docPr id="93" name="Image 93" descr="A red circle with a black line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3" name="Image 93" descr="A red circle with a black line  Description automatically generated"/>
                                          <pic:cNvPicPr/>
                                        </pic:nvPicPr>
                                        <pic:blipFill>
                                          <a:blip r:embed="rId5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187B4AC8" w14:textId="77777777" w:rsidR="006C0B71" w:rsidRDefault="006C0B71">
                            <w:pPr>
                              <w:pStyle w:val="TableParagraph"/>
                              <w:spacing w:before="6"/>
                              <w:ind w:left="0"/>
                              <w:rPr>
                                <w:b/>
                                <w:sz w:val="2"/>
                              </w:rPr>
                            </w:pPr>
                          </w:p>
                          <w:p w14:paraId="4CF096AC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07FD2406" wp14:editId="155BA5DE">
                                  <wp:extent cx="264721" cy="264032"/>
                                  <wp:effectExtent l="0" t="0" r="0" b="0"/>
                                  <wp:docPr id="94" name="Image 94" descr="A red circle with a black line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4" name="Image 94" descr="A red circle with a black line  Description automatically generated"/>
                                          <pic:cNvPicPr/>
                                        </pic:nvPicPr>
                                        <pic:blipFill>
                                          <a:blip r:embed="rId5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44D13148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77F6E526" wp14:editId="55C1E926">
                                  <wp:extent cx="264721" cy="264032"/>
                                  <wp:effectExtent l="0" t="0" r="0" b="0"/>
                                  <wp:docPr id="95" name="Image 95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5" name="Image 95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285C671B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0B1A4ADF" wp14:editId="0AB70E5A">
                                  <wp:extent cx="264721" cy="264032"/>
                                  <wp:effectExtent l="0" t="0" r="0" b="0"/>
                                  <wp:docPr id="96" name="Image 96" descr="A yellow circle with a black exclamation mark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6" name="Image 96" descr="A yellow circle with a black exclamation mark  Description automatically generated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E8E8E8"/>
                            </w:tcBorders>
                          </w:tcPr>
                          <w:p w14:paraId="7BEC4960" w14:textId="77777777" w:rsidR="006C0B71" w:rsidRDefault="006C0B71">
                            <w:pPr>
                              <w:pStyle w:val="TableParagraph"/>
                              <w:spacing w:before="6"/>
                              <w:ind w:left="0"/>
                              <w:rPr>
                                <w:b/>
                                <w:sz w:val="2"/>
                              </w:rPr>
                            </w:pPr>
                          </w:p>
                          <w:p w14:paraId="32C7EE86" w14:textId="77777777" w:rsidR="006C0B71" w:rsidRDefault="00D53557">
                            <w:pPr>
                              <w:pStyle w:val="TableParagraph"/>
                              <w:ind w:left="26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2BAE5529" wp14:editId="5A05BDCA">
                                  <wp:extent cx="264721" cy="264032"/>
                                  <wp:effectExtent l="0" t="0" r="0" b="0"/>
                                  <wp:docPr id="97" name="Image 97" descr="A red circle with a black line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7" name="Image 97" descr="A red circle with a black line  Description automatically generated"/>
                                          <pic:cNvPicPr/>
                                        </pic:nvPicPr>
                                        <pic:blipFill>
                                          <a:blip r:embed="rId5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 w:rsidR="006C0B71" w14:paraId="43C9BF52" w14:textId="77777777">
                        <w:trPr>
                          <w:trHeight w:val="511"/>
                        </w:trPr>
                        <w:tc>
                          <w:tcPr>
                            <w:tcW w:w="5778" w:type="dxa"/>
                            <w:gridSpan w:val="13"/>
                          </w:tcPr>
                          <w:p w14:paraId="61B6FB0B" w14:textId="77777777" w:rsidR="006C0B71" w:rsidRDefault="00D53557">
                            <w:pPr>
                              <w:pStyle w:val="TableParagraph"/>
                              <w:spacing w:before="1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arrative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synthesis</w:t>
                            </w:r>
                          </w:p>
                        </w:tc>
                      </w:tr>
                      <w:tr w:rsidR="006C0B71" w14:paraId="14819FF7" w14:textId="77777777">
                        <w:trPr>
                          <w:trHeight w:val="458"/>
                        </w:trPr>
                        <w:tc>
                          <w:tcPr>
                            <w:tcW w:w="1361" w:type="dxa"/>
                            <w:gridSpan w:val="2"/>
                            <w:tcBorders>
                              <w:right w:val="single" w:sz="4" w:space="0" w:color="E8E8E8"/>
                            </w:tcBorders>
                          </w:tcPr>
                          <w:p w14:paraId="2DBD7CF7" w14:textId="77777777" w:rsidR="006C0B71" w:rsidRDefault="00D53557">
                            <w:pPr>
                              <w:pStyle w:val="TableParagraph"/>
                              <w:spacing w:line="228" w:lineRule="exact"/>
                              <w:ind w:right="265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lzohairy</w:t>
                            </w:r>
                            <w:r>
                              <w:rPr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t al., 2024</w:t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596FD0D8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294EDB8E" wp14:editId="5149A303">
                                  <wp:extent cx="264721" cy="264032"/>
                                  <wp:effectExtent l="0" t="0" r="0" b="0"/>
                                  <wp:docPr id="98" name="Image 98" descr="A yellow circle with a black exclamation mark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8" name="Image 98" descr="A yellow circle with a black exclamation mark  Description automatically generated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7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31ABC264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10FF8E6C" wp14:editId="37078107">
                                  <wp:extent cx="264721" cy="264032"/>
                                  <wp:effectExtent l="0" t="0" r="0" b="0"/>
                                  <wp:docPr id="99" name="Image 99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9" name="Image 99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254D3A97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35EDC16F" wp14:editId="7D229BA2">
                                  <wp:extent cx="264721" cy="264032"/>
                                  <wp:effectExtent l="0" t="0" r="0" b="0"/>
                                  <wp:docPr id="100" name="Image 100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0" name="Image 100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1ECD788B" w14:textId="77777777" w:rsidR="006C0B71" w:rsidRDefault="006C0B71">
                            <w:pPr>
                              <w:pStyle w:val="TableParagraph"/>
                              <w:spacing w:before="4"/>
                              <w:ind w:left="0"/>
                              <w:rPr>
                                <w:b/>
                                <w:sz w:val="2"/>
                              </w:rPr>
                            </w:pPr>
                          </w:p>
                          <w:p w14:paraId="4B961D20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33B98DAA" wp14:editId="707C7751">
                                  <wp:extent cx="264721" cy="264032"/>
                                  <wp:effectExtent l="0" t="0" r="0" b="0"/>
                                  <wp:docPr id="101" name="Image 101" descr="A red circle with a black line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1" name="Image 101" descr="A red circle with a black line  Description automatically generated"/>
                                          <pic:cNvPicPr/>
                                        </pic:nvPicPr>
                                        <pic:blipFill>
                                          <a:blip r:embed="rId5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58E82A0B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71FA3FFB" wp14:editId="28756D0E">
                                  <wp:extent cx="264721" cy="264032"/>
                                  <wp:effectExtent l="0" t="0" r="0" b="0"/>
                                  <wp:docPr id="102" name="Image 102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2" name="Image 102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E8E8E8"/>
                            </w:tcBorders>
                          </w:tcPr>
                          <w:p w14:paraId="5DA1C488" w14:textId="77777777" w:rsidR="006C0B71" w:rsidRDefault="006C0B71">
                            <w:pPr>
                              <w:pStyle w:val="TableParagraph"/>
                              <w:spacing w:before="4"/>
                              <w:ind w:left="0"/>
                              <w:rPr>
                                <w:b/>
                                <w:sz w:val="2"/>
                              </w:rPr>
                            </w:pPr>
                          </w:p>
                          <w:p w14:paraId="21FD7BC3" w14:textId="77777777" w:rsidR="006C0B71" w:rsidRDefault="00D53557">
                            <w:pPr>
                              <w:pStyle w:val="TableParagraph"/>
                              <w:ind w:left="26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3BE58914" wp14:editId="6FC899AE">
                                  <wp:extent cx="264721" cy="264032"/>
                                  <wp:effectExtent l="0" t="0" r="0" b="0"/>
                                  <wp:docPr id="103" name="Image 103" descr="A red circle with a black line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3" name="Image 103" descr="A red circle with a black line  Description automatically generated"/>
                                          <pic:cNvPicPr/>
                                        </pic:nvPicPr>
                                        <pic:blipFill>
                                          <a:blip r:embed="rId5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 w:rsidR="006C0B71" w14:paraId="3D036ABB" w14:textId="77777777">
                        <w:trPr>
                          <w:trHeight w:val="460"/>
                        </w:trPr>
                        <w:tc>
                          <w:tcPr>
                            <w:tcW w:w="1361" w:type="dxa"/>
                            <w:gridSpan w:val="2"/>
                            <w:tcBorders>
                              <w:right w:val="single" w:sz="4" w:space="0" w:color="E8E8E8"/>
                            </w:tcBorders>
                          </w:tcPr>
                          <w:p w14:paraId="4BE27C14" w14:textId="77777777" w:rsidR="006C0B71" w:rsidRDefault="00D53557">
                            <w:pPr>
                              <w:pStyle w:val="TableParagraph"/>
                              <w:spacing w:line="230" w:lineRule="atLeast"/>
                              <w:ind w:right="34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smaeili</w:t>
                            </w:r>
                            <w:r>
                              <w:rPr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t al., 2018</w:t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4ABEF1B1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7DBCAB1B" wp14:editId="49FD3799">
                                  <wp:extent cx="264721" cy="264032"/>
                                  <wp:effectExtent l="0" t="0" r="0" b="0"/>
                                  <wp:docPr id="104" name="Image 104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4" name="Image 104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7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1A4AF8C2" w14:textId="77777777" w:rsidR="006C0B71" w:rsidRDefault="006C0B71">
                            <w:pPr>
                              <w:pStyle w:val="TableParagraph"/>
                              <w:spacing w:before="6"/>
                              <w:ind w:left="0"/>
                              <w:rPr>
                                <w:b/>
                                <w:sz w:val="2"/>
                              </w:rPr>
                            </w:pPr>
                          </w:p>
                          <w:p w14:paraId="4935DBB4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124ACE1D" wp14:editId="5AD1E6BB">
                                  <wp:extent cx="264721" cy="264032"/>
                                  <wp:effectExtent l="0" t="0" r="0" b="0"/>
                                  <wp:docPr id="105" name="Image 105" descr="A red circle with a black line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5" name="Image 105" descr="A red circle with a black line  Description automatically generated"/>
                                          <pic:cNvPicPr/>
                                        </pic:nvPicPr>
                                        <pic:blipFill>
                                          <a:blip r:embed="rId5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323A6F32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418D769D" wp14:editId="6B0C4757">
                                  <wp:extent cx="264721" cy="264032"/>
                                  <wp:effectExtent l="0" t="0" r="0" b="0"/>
                                  <wp:docPr id="106" name="Image 106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6" name="Image 106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06C88CBC" w14:textId="77777777" w:rsidR="006C0B71" w:rsidRDefault="006C0B71">
                            <w:pPr>
                              <w:pStyle w:val="TableParagraph"/>
                              <w:spacing w:before="6"/>
                              <w:ind w:left="0"/>
                              <w:rPr>
                                <w:b/>
                                <w:sz w:val="2"/>
                              </w:rPr>
                            </w:pPr>
                          </w:p>
                          <w:p w14:paraId="56CBCB48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5119BA6F" wp14:editId="63120878">
                                  <wp:extent cx="264721" cy="264032"/>
                                  <wp:effectExtent l="0" t="0" r="0" b="0"/>
                                  <wp:docPr id="107" name="Image 107" descr="A red circle with a black line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7" name="Image 107" descr="A red circle with a black line  Description automatically generated"/>
                                          <pic:cNvPicPr/>
                                        </pic:nvPicPr>
                                        <pic:blipFill>
                                          <a:blip r:embed="rId5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634271D4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45DBBCC2" wp14:editId="19E53E2A">
                                  <wp:extent cx="264721" cy="264032"/>
                                  <wp:effectExtent l="0" t="0" r="0" b="0"/>
                                  <wp:docPr id="108" name="Image 108" descr="A yellow circle with a black exclamation mark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8" name="Image 108" descr="A yellow circle with a black exclamation mark  Description automatically generated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E8E8E8"/>
                            </w:tcBorders>
                          </w:tcPr>
                          <w:p w14:paraId="0715C8B5" w14:textId="77777777" w:rsidR="006C0B71" w:rsidRDefault="006C0B71">
                            <w:pPr>
                              <w:pStyle w:val="TableParagraph"/>
                              <w:spacing w:before="6"/>
                              <w:ind w:left="0"/>
                              <w:rPr>
                                <w:b/>
                                <w:sz w:val="2"/>
                              </w:rPr>
                            </w:pPr>
                          </w:p>
                          <w:p w14:paraId="69C17070" w14:textId="77777777" w:rsidR="006C0B71" w:rsidRDefault="00D53557">
                            <w:pPr>
                              <w:pStyle w:val="TableParagraph"/>
                              <w:ind w:left="26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0A8E8304" wp14:editId="1844D4F2">
                                  <wp:extent cx="264721" cy="264032"/>
                                  <wp:effectExtent l="0" t="0" r="0" b="0"/>
                                  <wp:docPr id="109" name="Image 109" descr="A red circle with a black line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9" name="Image 109" descr="A red circle with a black line  Description automatically generated"/>
                                          <pic:cNvPicPr/>
                                        </pic:nvPicPr>
                                        <pic:blipFill>
                                          <a:blip r:embed="rId5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 w:rsidR="006C0B71" w14:paraId="3FBB727F" w14:textId="77777777">
                        <w:trPr>
                          <w:trHeight w:val="460"/>
                        </w:trPr>
                        <w:tc>
                          <w:tcPr>
                            <w:tcW w:w="1361" w:type="dxa"/>
                            <w:gridSpan w:val="2"/>
                            <w:tcBorders>
                              <w:right w:val="single" w:sz="4" w:space="0" w:color="E8E8E8"/>
                            </w:tcBorders>
                          </w:tcPr>
                          <w:p w14:paraId="47224CF1" w14:textId="77777777" w:rsidR="006C0B71" w:rsidRDefault="00D53557">
                            <w:pPr>
                              <w:pStyle w:val="TableParagraph"/>
                              <w:spacing w:line="230" w:lineRule="atLeast"/>
                              <w:ind w:right="17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Hamidian</w:t>
                            </w:r>
                            <w:r>
                              <w:rPr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t al., 2016</w:t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09EE9E8F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23AA0D00" wp14:editId="4DC17E9C">
                                  <wp:extent cx="264721" cy="264032"/>
                                  <wp:effectExtent l="0" t="0" r="0" b="0"/>
                                  <wp:docPr id="110" name="Image 110" descr="A yellow circle with a black exclamation mark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0" name="Image 110" descr="A yellow circle with a black exclamation mark  Description automatically generated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7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224581BC" w14:textId="77777777" w:rsidR="006C0B71" w:rsidRDefault="00D53557">
                            <w:pPr>
                              <w:pStyle w:val="TableParagraph"/>
                              <w:ind w:left="144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1322F6B3" wp14:editId="3F5EE434">
                                  <wp:extent cx="264721" cy="264032"/>
                                  <wp:effectExtent l="0" t="0" r="0" b="0"/>
                                  <wp:docPr id="111" name="Image 111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1" name="Image 111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5F8EBC19" w14:textId="77777777" w:rsidR="006C0B71" w:rsidRDefault="006C0B71">
                            <w:pPr>
                              <w:pStyle w:val="TableParagraph"/>
                              <w:spacing w:before="6"/>
                              <w:ind w:left="0"/>
                              <w:rPr>
                                <w:b/>
                                <w:sz w:val="2"/>
                              </w:rPr>
                            </w:pPr>
                          </w:p>
                          <w:p w14:paraId="01D2EAC5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36657B0E" wp14:editId="6E2E8B98">
                                  <wp:extent cx="264721" cy="264032"/>
                                  <wp:effectExtent l="0" t="0" r="0" b="0"/>
                                  <wp:docPr id="112" name="Image 112" descr="A red circle with a black line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2" name="Image 112" descr="A red circle with a black line  Description automatically generated"/>
                                          <pic:cNvPicPr/>
                                        </pic:nvPicPr>
                                        <pic:blipFill>
                                          <a:blip r:embed="rId5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13853952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0AAE3950" wp14:editId="58D96589">
                                  <wp:extent cx="264721" cy="264032"/>
                                  <wp:effectExtent l="0" t="0" r="0" b="0"/>
                                  <wp:docPr id="113" name="Image 113" descr="A green circle with a black cross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3" name="Image 113" descr="A green circle with a black cross  Description automatically generated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left w:val="single" w:sz="4" w:space="0" w:color="E8E8E8"/>
                              <w:right w:val="single" w:sz="4" w:space="0" w:color="E8E8E8"/>
                            </w:tcBorders>
                          </w:tcPr>
                          <w:p w14:paraId="78F4C9A4" w14:textId="77777777" w:rsidR="006C0B71" w:rsidRDefault="00D53557">
                            <w:pPr>
                              <w:pStyle w:val="TableParagraph"/>
                              <w:ind w:left="14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271930CE" wp14:editId="0C72283B">
                                  <wp:extent cx="264721" cy="264032"/>
                                  <wp:effectExtent l="0" t="0" r="0" b="0"/>
                                  <wp:docPr id="114" name="Image 114" descr="A yellow circle with a black exclamation mark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4" name="Image 114" descr="A yellow circle with a black exclamation mark  Description automatically generated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E8E8E8"/>
                            </w:tcBorders>
                          </w:tcPr>
                          <w:p w14:paraId="61E89B07" w14:textId="77777777" w:rsidR="006C0B71" w:rsidRDefault="006C0B71">
                            <w:pPr>
                              <w:pStyle w:val="TableParagraph"/>
                              <w:spacing w:before="6"/>
                              <w:ind w:left="0"/>
                              <w:rPr>
                                <w:b/>
                                <w:sz w:val="2"/>
                              </w:rPr>
                            </w:pPr>
                          </w:p>
                          <w:p w14:paraId="33903E86" w14:textId="77777777" w:rsidR="006C0B71" w:rsidRDefault="00D53557">
                            <w:pPr>
                              <w:pStyle w:val="TableParagraph"/>
                              <w:ind w:left="263"/>
                              <w:rPr>
                                <w:sz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127E074C" wp14:editId="07EABA5E">
                                  <wp:extent cx="264721" cy="264032"/>
                                  <wp:effectExtent l="0" t="0" r="0" b="0"/>
                                  <wp:docPr id="115" name="Image 115" descr="A red circle with a black line  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5" name="Image 115" descr="A red circle with a black line  Description automatically generated"/>
                                          <pic:cNvPicPr/>
                                        </pic:nvPicPr>
                                        <pic:blipFill>
                                          <a:blip r:embed="rId5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721" cy="2640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</w:tbl>
                    <w:p w14:paraId="1524477C" w14:textId="77777777" w:rsidR="006C0B71" w:rsidRDefault="006C0B71">
                      <w:pPr>
                        <w:pStyle w:val="BodyText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4F5E25">
        <w:rPr>
          <w:b/>
          <w:noProof/>
          <w:sz w:val="19"/>
        </w:rPr>
        <w:drawing>
          <wp:anchor distT="0" distB="0" distL="0" distR="0" simplePos="0" relativeHeight="251653632" behindDoc="1" locked="0" layoutInCell="1" allowOverlap="1" wp14:anchorId="3C333CBA" wp14:editId="14AD7E5E">
            <wp:simplePos x="0" y="0"/>
            <wp:positionH relativeFrom="page">
              <wp:posOffset>4915948</wp:posOffset>
            </wp:positionH>
            <wp:positionV relativeFrom="paragraph">
              <wp:posOffset>3923637</wp:posOffset>
            </wp:positionV>
            <wp:extent cx="2452199" cy="2566416"/>
            <wp:effectExtent l="0" t="0" r="0" b="0"/>
            <wp:wrapTopAndBottom/>
            <wp:docPr id="230" name="Image 230" descr="A screenshot of a test  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" name="Image 230" descr="A screenshot of a test  Description automatically generated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52199" cy="25664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BD70F41" w14:textId="77777777" w:rsidR="006C0B71" w:rsidRPr="004F5E25" w:rsidRDefault="006C0B71">
      <w:pPr>
        <w:rPr>
          <w:b/>
          <w:sz w:val="19"/>
        </w:rPr>
        <w:sectPr w:rsidR="006C0B71" w:rsidRPr="004F5E25">
          <w:pgSz w:w="12240" w:h="15840"/>
          <w:pgMar w:top="1380" w:right="360" w:bottom="280" w:left="1440" w:header="720" w:footer="720" w:gutter="0"/>
          <w:cols w:space="720"/>
        </w:sectPr>
      </w:pPr>
    </w:p>
    <w:p w14:paraId="7470F4B8" w14:textId="77777777" w:rsidR="006C0B71" w:rsidRPr="004F5E25" w:rsidRDefault="006C0B71">
      <w:pPr>
        <w:rPr>
          <w:b/>
        </w:rPr>
      </w:pPr>
    </w:p>
    <w:p w14:paraId="2C693B52" w14:textId="77777777" w:rsidR="0030081A" w:rsidRPr="004F5E25" w:rsidRDefault="0030081A" w:rsidP="0030081A">
      <w:pPr>
        <w:pStyle w:val="BodyText"/>
        <w:spacing w:line="480" w:lineRule="auto"/>
        <w:ind w:left="34" w:right="1114"/>
        <w:jc w:val="center"/>
      </w:pPr>
      <w:r w:rsidRPr="004F5E25">
        <w:t>Figure S2. Funnel</w:t>
      </w:r>
      <w:r w:rsidRPr="004F5E25">
        <w:rPr>
          <w:spacing w:val="-2"/>
        </w:rPr>
        <w:t xml:space="preserve"> </w:t>
      </w:r>
      <w:r w:rsidRPr="004F5E25">
        <w:t>plot</w:t>
      </w:r>
      <w:r w:rsidRPr="004F5E25">
        <w:rPr>
          <w:spacing w:val="-3"/>
        </w:rPr>
        <w:t xml:space="preserve"> </w:t>
      </w:r>
      <w:r w:rsidRPr="004F5E25">
        <w:t>of</w:t>
      </w:r>
      <w:r w:rsidRPr="004F5E25">
        <w:rPr>
          <w:spacing w:val="-3"/>
        </w:rPr>
        <w:t xml:space="preserve"> </w:t>
      </w:r>
      <w:r w:rsidRPr="004F5E25">
        <w:t>effect</w:t>
      </w:r>
      <w:r w:rsidRPr="004F5E25">
        <w:rPr>
          <w:spacing w:val="-5"/>
        </w:rPr>
        <w:t xml:space="preserve"> </w:t>
      </w:r>
      <w:r w:rsidRPr="004F5E25">
        <w:t>sizes</w:t>
      </w:r>
      <w:r w:rsidRPr="004F5E25">
        <w:rPr>
          <w:spacing w:val="-5"/>
        </w:rPr>
        <w:t xml:space="preserve"> </w:t>
      </w:r>
      <w:r w:rsidRPr="004F5E25">
        <w:t>for</w:t>
      </w:r>
      <w:r w:rsidRPr="004F5E25">
        <w:rPr>
          <w:spacing w:val="-3"/>
        </w:rPr>
        <w:t xml:space="preserve"> </w:t>
      </w:r>
      <w:r w:rsidRPr="004F5E25">
        <w:t>studies</w:t>
      </w:r>
      <w:r w:rsidRPr="004F5E25">
        <w:rPr>
          <w:spacing w:val="-3"/>
        </w:rPr>
        <w:t xml:space="preserve"> </w:t>
      </w:r>
      <w:r w:rsidRPr="004F5E25">
        <w:t>examining</w:t>
      </w:r>
      <w:r w:rsidRPr="004F5E25">
        <w:rPr>
          <w:spacing w:val="-3"/>
        </w:rPr>
        <w:t xml:space="preserve"> </w:t>
      </w:r>
      <w:r w:rsidRPr="004F5E25">
        <w:t>the</w:t>
      </w:r>
      <w:r w:rsidRPr="004F5E25">
        <w:rPr>
          <w:spacing w:val="-5"/>
        </w:rPr>
        <w:t xml:space="preserve"> </w:t>
      </w:r>
      <w:r w:rsidRPr="004F5E25">
        <w:t>effects</w:t>
      </w:r>
      <w:r w:rsidRPr="004F5E25">
        <w:rPr>
          <w:spacing w:val="-3"/>
        </w:rPr>
        <w:t xml:space="preserve"> </w:t>
      </w:r>
      <w:r w:rsidRPr="004F5E25">
        <w:t>of</w:t>
      </w:r>
      <w:r w:rsidRPr="004F5E25">
        <w:rPr>
          <w:spacing w:val="-5"/>
        </w:rPr>
        <w:t xml:space="preserve"> </w:t>
      </w:r>
      <w:r w:rsidRPr="004F5E25">
        <w:t>mindfulness-based</w:t>
      </w:r>
      <w:r w:rsidRPr="004F5E25">
        <w:rPr>
          <w:spacing w:val="-3"/>
        </w:rPr>
        <w:t xml:space="preserve"> </w:t>
      </w:r>
      <w:r w:rsidRPr="004F5E25">
        <w:t>interventions versus control interventions on emotion regulation (cognitive reappraisal)</w:t>
      </w:r>
    </w:p>
    <w:p w14:paraId="5C1571A9" w14:textId="77777777" w:rsidR="006C0B71" w:rsidRPr="004F5E25" w:rsidRDefault="006C0B71">
      <w:pPr>
        <w:pStyle w:val="BodyText"/>
        <w:ind w:left="39" w:right="1114"/>
        <w:jc w:val="center"/>
      </w:pPr>
    </w:p>
    <w:p w14:paraId="3DB63510" w14:textId="77777777" w:rsidR="006C0B71" w:rsidRPr="004F5E25" w:rsidRDefault="006C0B71">
      <w:pPr>
        <w:spacing w:before="80"/>
        <w:rPr>
          <w:b/>
        </w:rPr>
      </w:pPr>
    </w:p>
    <w:p w14:paraId="121E8A65" w14:textId="77777777" w:rsidR="006C0B71" w:rsidRPr="004F5E25" w:rsidRDefault="006C0B71">
      <w:pPr>
        <w:rPr>
          <w:b/>
          <w:sz w:val="20"/>
        </w:rPr>
      </w:pPr>
    </w:p>
    <w:p w14:paraId="38B00787" w14:textId="77777777" w:rsidR="006C0B71" w:rsidRPr="004F5E25" w:rsidRDefault="006C0B71">
      <w:pPr>
        <w:rPr>
          <w:b/>
          <w:sz w:val="20"/>
        </w:rPr>
      </w:pPr>
    </w:p>
    <w:p w14:paraId="541DA0C8" w14:textId="77777777" w:rsidR="006C0B71" w:rsidRPr="004F5E25" w:rsidRDefault="00D53557">
      <w:pPr>
        <w:spacing w:before="139"/>
        <w:rPr>
          <w:b/>
          <w:sz w:val="20"/>
        </w:rPr>
      </w:pPr>
      <w:r w:rsidRPr="004F5E25">
        <w:rPr>
          <w:b/>
          <w:noProof/>
          <w:sz w:val="20"/>
        </w:rPr>
        <w:drawing>
          <wp:anchor distT="0" distB="0" distL="0" distR="0" simplePos="0" relativeHeight="251654656" behindDoc="1" locked="0" layoutInCell="1" allowOverlap="1" wp14:anchorId="5ED5AAF9" wp14:editId="460CEF98">
            <wp:simplePos x="0" y="0"/>
            <wp:positionH relativeFrom="page">
              <wp:posOffset>2072296</wp:posOffset>
            </wp:positionH>
            <wp:positionV relativeFrom="paragraph">
              <wp:posOffset>250014</wp:posOffset>
            </wp:positionV>
            <wp:extent cx="3355809" cy="3419855"/>
            <wp:effectExtent l="0" t="0" r="0" b="0"/>
            <wp:wrapTopAndBottom/>
            <wp:docPr id="231" name="Image 231" descr="A graph with a triangle and numbers  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" name="Image 231" descr="A graph with a triangle and numbers  Description automatically generated with medium confidence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55809" cy="3419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FADF13A" w14:textId="77777777" w:rsidR="006C0B71" w:rsidRPr="004F5E25" w:rsidRDefault="006C0B71">
      <w:pPr>
        <w:rPr>
          <w:b/>
          <w:sz w:val="20"/>
        </w:rPr>
        <w:sectPr w:rsidR="006C0B71" w:rsidRPr="004F5E25">
          <w:pgSz w:w="12240" w:h="15840"/>
          <w:pgMar w:top="1820" w:right="360" w:bottom="280" w:left="1440" w:header="720" w:footer="720" w:gutter="0"/>
          <w:cols w:space="720"/>
        </w:sectPr>
      </w:pPr>
    </w:p>
    <w:p w14:paraId="1F0BE602" w14:textId="77777777" w:rsidR="006C0B71" w:rsidRPr="004F5E25" w:rsidRDefault="006C0B71">
      <w:pPr>
        <w:spacing w:before="80"/>
        <w:rPr>
          <w:b/>
        </w:rPr>
      </w:pPr>
    </w:p>
    <w:p w14:paraId="2683AD73" w14:textId="77777777" w:rsidR="006C0B71" w:rsidRPr="004F5E25" w:rsidRDefault="0030081A">
      <w:pPr>
        <w:pStyle w:val="BodyText"/>
        <w:spacing w:line="480" w:lineRule="auto"/>
        <w:ind w:left="34" w:right="1114"/>
        <w:jc w:val="center"/>
      </w:pPr>
      <w:r w:rsidRPr="004F5E25">
        <w:t xml:space="preserve">Figure S3. </w:t>
      </w:r>
      <w:r w:rsidR="00D53557" w:rsidRPr="004F5E25">
        <w:t>Funnel</w:t>
      </w:r>
      <w:r w:rsidR="00D53557" w:rsidRPr="004F5E25">
        <w:rPr>
          <w:spacing w:val="-2"/>
        </w:rPr>
        <w:t xml:space="preserve"> </w:t>
      </w:r>
      <w:r w:rsidR="00D53557" w:rsidRPr="004F5E25">
        <w:t>plot</w:t>
      </w:r>
      <w:r w:rsidR="00D53557" w:rsidRPr="004F5E25">
        <w:rPr>
          <w:spacing w:val="-3"/>
        </w:rPr>
        <w:t xml:space="preserve"> </w:t>
      </w:r>
      <w:r w:rsidR="00D53557" w:rsidRPr="004F5E25">
        <w:t>of</w:t>
      </w:r>
      <w:r w:rsidR="00D53557" w:rsidRPr="004F5E25">
        <w:rPr>
          <w:spacing w:val="-3"/>
        </w:rPr>
        <w:t xml:space="preserve"> </w:t>
      </w:r>
      <w:r w:rsidR="00D53557" w:rsidRPr="004F5E25">
        <w:t>effect</w:t>
      </w:r>
      <w:r w:rsidR="00D53557" w:rsidRPr="004F5E25">
        <w:rPr>
          <w:spacing w:val="-5"/>
        </w:rPr>
        <w:t xml:space="preserve"> </w:t>
      </w:r>
      <w:r w:rsidR="00D53557" w:rsidRPr="004F5E25">
        <w:t>sizes</w:t>
      </w:r>
      <w:r w:rsidR="00D53557" w:rsidRPr="004F5E25">
        <w:rPr>
          <w:spacing w:val="-5"/>
        </w:rPr>
        <w:t xml:space="preserve"> </w:t>
      </w:r>
      <w:r w:rsidR="00D53557" w:rsidRPr="004F5E25">
        <w:t>for</w:t>
      </w:r>
      <w:r w:rsidR="00D53557" w:rsidRPr="004F5E25">
        <w:rPr>
          <w:spacing w:val="-3"/>
        </w:rPr>
        <w:t xml:space="preserve"> </w:t>
      </w:r>
      <w:r w:rsidR="00D53557" w:rsidRPr="004F5E25">
        <w:t>studies</w:t>
      </w:r>
      <w:r w:rsidR="00D53557" w:rsidRPr="004F5E25">
        <w:rPr>
          <w:spacing w:val="-3"/>
        </w:rPr>
        <w:t xml:space="preserve"> </w:t>
      </w:r>
      <w:r w:rsidR="00D53557" w:rsidRPr="004F5E25">
        <w:t>examining</w:t>
      </w:r>
      <w:r w:rsidR="00D53557" w:rsidRPr="004F5E25">
        <w:rPr>
          <w:spacing w:val="-3"/>
        </w:rPr>
        <w:t xml:space="preserve"> </w:t>
      </w:r>
      <w:r w:rsidR="00D53557" w:rsidRPr="004F5E25">
        <w:t>the</w:t>
      </w:r>
      <w:r w:rsidR="00D53557" w:rsidRPr="004F5E25">
        <w:rPr>
          <w:spacing w:val="-5"/>
        </w:rPr>
        <w:t xml:space="preserve"> </w:t>
      </w:r>
      <w:r w:rsidR="00D53557" w:rsidRPr="004F5E25">
        <w:t>effects</w:t>
      </w:r>
      <w:r w:rsidR="00D53557" w:rsidRPr="004F5E25">
        <w:rPr>
          <w:spacing w:val="-3"/>
        </w:rPr>
        <w:t xml:space="preserve"> </w:t>
      </w:r>
      <w:r w:rsidR="00D53557" w:rsidRPr="004F5E25">
        <w:t>of</w:t>
      </w:r>
      <w:r w:rsidR="00D53557" w:rsidRPr="004F5E25">
        <w:rPr>
          <w:spacing w:val="-5"/>
        </w:rPr>
        <w:t xml:space="preserve"> </w:t>
      </w:r>
      <w:r w:rsidR="00D53557" w:rsidRPr="004F5E25">
        <w:t>mindfulness-based</w:t>
      </w:r>
      <w:r w:rsidR="00D53557" w:rsidRPr="004F5E25">
        <w:rPr>
          <w:spacing w:val="-3"/>
        </w:rPr>
        <w:t xml:space="preserve"> </w:t>
      </w:r>
      <w:r w:rsidR="00D53557" w:rsidRPr="004F5E25">
        <w:t>interventions versus control interventions on emotion regulation (expressive suppression)</w:t>
      </w:r>
    </w:p>
    <w:p w14:paraId="24A1DCA3" w14:textId="77777777" w:rsidR="006C0B71" w:rsidRPr="004F5E25" w:rsidRDefault="006C0B71">
      <w:pPr>
        <w:rPr>
          <w:b/>
          <w:sz w:val="20"/>
        </w:rPr>
      </w:pPr>
    </w:p>
    <w:p w14:paraId="709A141B" w14:textId="77777777" w:rsidR="006C0B71" w:rsidRPr="004F5E25" w:rsidRDefault="006C0B71">
      <w:pPr>
        <w:rPr>
          <w:b/>
          <w:sz w:val="20"/>
        </w:rPr>
      </w:pPr>
    </w:p>
    <w:p w14:paraId="6202472B" w14:textId="77777777" w:rsidR="006C0B71" w:rsidRPr="004F5E25" w:rsidRDefault="00D53557">
      <w:pPr>
        <w:spacing w:before="140"/>
        <w:rPr>
          <w:b/>
          <w:sz w:val="20"/>
        </w:rPr>
      </w:pPr>
      <w:r w:rsidRPr="004F5E25">
        <w:rPr>
          <w:b/>
          <w:noProof/>
          <w:sz w:val="20"/>
        </w:rPr>
        <w:drawing>
          <wp:anchor distT="0" distB="0" distL="0" distR="0" simplePos="0" relativeHeight="251655680" behindDoc="1" locked="0" layoutInCell="1" allowOverlap="1" wp14:anchorId="79506B96" wp14:editId="1D3C63BD">
            <wp:simplePos x="0" y="0"/>
            <wp:positionH relativeFrom="page">
              <wp:posOffset>2072296</wp:posOffset>
            </wp:positionH>
            <wp:positionV relativeFrom="paragraph">
              <wp:posOffset>250318</wp:posOffset>
            </wp:positionV>
            <wp:extent cx="3356118" cy="3419855"/>
            <wp:effectExtent l="0" t="0" r="0" b="0"/>
            <wp:wrapTopAndBottom/>
            <wp:docPr id="232" name="Image 232" descr="A graph with a triangle and black dots  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" name="Image 232" descr="A graph with a triangle and black dots  Description automatically generated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56118" cy="3419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C71241A" w14:textId="77777777" w:rsidR="006C0B71" w:rsidRPr="004F5E25" w:rsidRDefault="006C0B71">
      <w:pPr>
        <w:rPr>
          <w:b/>
          <w:sz w:val="20"/>
        </w:rPr>
        <w:sectPr w:rsidR="006C0B71" w:rsidRPr="004F5E25">
          <w:pgSz w:w="12240" w:h="15840"/>
          <w:pgMar w:top="1380" w:right="360" w:bottom="280" w:left="1440" w:header="720" w:footer="720" w:gutter="0"/>
          <w:cols w:space="720"/>
        </w:sectPr>
      </w:pPr>
    </w:p>
    <w:p w14:paraId="6B82A700" w14:textId="77777777" w:rsidR="006C0B71" w:rsidRPr="004F5E25" w:rsidRDefault="006C0B71">
      <w:pPr>
        <w:spacing w:before="80"/>
        <w:rPr>
          <w:b/>
        </w:rPr>
      </w:pPr>
    </w:p>
    <w:p w14:paraId="0E4D95A0" w14:textId="77777777" w:rsidR="006C0B71" w:rsidRPr="004F5E25" w:rsidRDefault="0030081A">
      <w:pPr>
        <w:pStyle w:val="BodyText"/>
        <w:spacing w:line="480" w:lineRule="auto"/>
        <w:ind w:left="34" w:right="1114"/>
        <w:jc w:val="center"/>
      </w:pPr>
      <w:r w:rsidRPr="004F5E25">
        <w:t xml:space="preserve">Figure S4. </w:t>
      </w:r>
      <w:r w:rsidR="00D53557" w:rsidRPr="004F5E25">
        <w:t>Funnel</w:t>
      </w:r>
      <w:r w:rsidR="00D53557" w:rsidRPr="004F5E25">
        <w:rPr>
          <w:spacing w:val="-2"/>
        </w:rPr>
        <w:t xml:space="preserve"> </w:t>
      </w:r>
      <w:r w:rsidR="00D53557" w:rsidRPr="004F5E25">
        <w:t>plot</w:t>
      </w:r>
      <w:r w:rsidR="00D53557" w:rsidRPr="004F5E25">
        <w:rPr>
          <w:spacing w:val="-3"/>
        </w:rPr>
        <w:t xml:space="preserve"> </w:t>
      </w:r>
      <w:r w:rsidR="00D53557" w:rsidRPr="004F5E25">
        <w:t>of</w:t>
      </w:r>
      <w:r w:rsidR="00D53557" w:rsidRPr="004F5E25">
        <w:rPr>
          <w:spacing w:val="-3"/>
        </w:rPr>
        <w:t xml:space="preserve"> </w:t>
      </w:r>
      <w:r w:rsidR="00D53557" w:rsidRPr="004F5E25">
        <w:t>effect</w:t>
      </w:r>
      <w:r w:rsidR="00D53557" w:rsidRPr="004F5E25">
        <w:rPr>
          <w:spacing w:val="-5"/>
        </w:rPr>
        <w:t xml:space="preserve"> </w:t>
      </w:r>
      <w:r w:rsidR="00D53557" w:rsidRPr="004F5E25">
        <w:t>sizes</w:t>
      </w:r>
      <w:r w:rsidR="00D53557" w:rsidRPr="004F5E25">
        <w:rPr>
          <w:spacing w:val="-5"/>
        </w:rPr>
        <w:t xml:space="preserve"> </w:t>
      </w:r>
      <w:r w:rsidR="00D53557" w:rsidRPr="004F5E25">
        <w:t>for</w:t>
      </w:r>
      <w:r w:rsidR="00D53557" w:rsidRPr="004F5E25">
        <w:rPr>
          <w:spacing w:val="-3"/>
        </w:rPr>
        <w:t xml:space="preserve"> </w:t>
      </w:r>
      <w:r w:rsidR="00D53557" w:rsidRPr="004F5E25">
        <w:t>studies</w:t>
      </w:r>
      <w:r w:rsidR="00D53557" w:rsidRPr="004F5E25">
        <w:rPr>
          <w:spacing w:val="-3"/>
        </w:rPr>
        <w:t xml:space="preserve"> </w:t>
      </w:r>
      <w:r w:rsidR="00D53557" w:rsidRPr="004F5E25">
        <w:t>examining</w:t>
      </w:r>
      <w:r w:rsidR="00D53557" w:rsidRPr="004F5E25">
        <w:rPr>
          <w:spacing w:val="-3"/>
        </w:rPr>
        <w:t xml:space="preserve"> </w:t>
      </w:r>
      <w:r w:rsidR="00D53557" w:rsidRPr="004F5E25">
        <w:t>the</w:t>
      </w:r>
      <w:r w:rsidR="00D53557" w:rsidRPr="004F5E25">
        <w:rPr>
          <w:spacing w:val="-5"/>
        </w:rPr>
        <w:t xml:space="preserve"> </w:t>
      </w:r>
      <w:r w:rsidR="00D53557" w:rsidRPr="004F5E25">
        <w:t>effects</w:t>
      </w:r>
      <w:r w:rsidR="00D53557" w:rsidRPr="004F5E25">
        <w:rPr>
          <w:spacing w:val="-3"/>
        </w:rPr>
        <w:t xml:space="preserve"> </w:t>
      </w:r>
      <w:r w:rsidR="00D53557" w:rsidRPr="004F5E25">
        <w:t>of</w:t>
      </w:r>
      <w:r w:rsidR="00D53557" w:rsidRPr="004F5E25">
        <w:rPr>
          <w:spacing w:val="-5"/>
        </w:rPr>
        <w:t xml:space="preserve"> </w:t>
      </w:r>
      <w:r w:rsidR="00D53557" w:rsidRPr="004F5E25">
        <w:t>mindfulness-based</w:t>
      </w:r>
      <w:r w:rsidR="00D53557" w:rsidRPr="004F5E25">
        <w:rPr>
          <w:spacing w:val="-3"/>
        </w:rPr>
        <w:t xml:space="preserve"> </w:t>
      </w:r>
      <w:r w:rsidR="00D53557" w:rsidRPr="004F5E25">
        <w:t>interventions versus control interventions on overall emotion dysregulation</w:t>
      </w:r>
    </w:p>
    <w:p w14:paraId="5171E0E2" w14:textId="77777777" w:rsidR="006C0B71" w:rsidRPr="004F5E25" w:rsidRDefault="006C0B71">
      <w:pPr>
        <w:rPr>
          <w:b/>
          <w:sz w:val="20"/>
        </w:rPr>
      </w:pPr>
    </w:p>
    <w:p w14:paraId="18CD1C10" w14:textId="77777777" w:rsidR="006C0B71" w:rsidRPr="004F5E25" w:rsidRDefault="006C0B71">
      <w:pPr>
        <w:rPr>
          <w:b/>
          <w:sz w:val="20"/>
        </w:rPr>
      </w:pPr>
    </w:p>
    <w:p w14:paraId="0FBA631D" w14:textId="77777777" w:rsidR="006C0B71" w:rsidRPr="004F5E25" w:rsidRDefault="00D53557">
      <w:pPr>
        <w:spacing w:before="139"/>
        <w:rPr>
          <w:b/>
          <w:sz w:val="20"/>
        </w:rPr>
      </w:pPr>
      <w:r w:rsidRPr="004F5E25">
        <w:rPr>
          <w:b/>
          <w:noProof/>
          <w:sz w:val="20"/>
        </w:rPr>
        <w:drawing>
          <wp:anchor distT="0" distB="0" distL="0" distR="0" simplePos="0" relativeHeight="251656704" behindDoc="1" locked="0" layoutInCell="1" allowOverlap="1" wp14:anchorId="30CB0215" wp14:editId="771BB0D9">
            <wp:simplePos x="0" y="0"/>
            <wp:positionH relativeFrom="page">
              <wp:posOffset>2072296</wp:posOffset>
            </wp:positionH>
            <wp:positionV relativeFrom="paragraph">
              <wp:posOffset>249987</wp:posOffset>
            </wp:positionV>
            <wp:extent cx="3355809" cy="3419855"/>
            <wp:effectExtent l="0" t="0" r="0" b="0"/>
            <wp:wrapTopAndBottom/>
            <wp:docPr id="233" name="Image 233" descr="A graph of a triangle with black dots  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" name="Image 233" descr="A graph of a triangle with black dots  AI-generated content may be incorrect.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55809" cy="3419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C790614" w14:textId="77777777" w:rsidR="006C0B71" w:rsidRPr="004F5E25" w:rsidRDefault="006C0B71">
      <w:pPr>
        <w:rPr>
          <w:b/>
          <w:sz w:val="20"/>
        </w:rPr>
        <w:sectPr w:rsidR="006C0B71" w:rsidRPr="004F5E25">
          <w:pgSz w:w="12240" w:h="15840"/>
          <w:pgMar w:top="1380" w:right="360" w:bottom="280" w:left="1440" w:header="720" w:footer="720" w:gutter="0"/>
          <w:cols w:space="720"/>
        </w:sectPr>
      </w:pPr>
    </w:p>
    <w:p w14:paraId="49EB3676" w14:textId="77777777" w:rsidR="006C0B71" w:rsidRPr="004F5E25" w:rsidRDefault="00D53557" w:rsidP="0030081A">
      <w:pPr>
        <w:pStyle w:val="BodyText"/>
        <w:spacing w:before="61"/>
        <w:ind w:left="40" w:right="1114"/>
        <w:jc w:val="center"/>
      </w:pPr>
      <w:r w:rsidRPr="004F5E25">
        <w:lastRenderedPageBreak/>
        <w:t>Appendix</w:t>
      </w:r>
      <w:r w:rsidRPr="004F5E25">
        <w:rPr>
          <w:spacing w:val="-8"/>
        </w:rPr>
        <w:t xml:space="preserve"> </w:t>
      </w:r>
      <w:r w:rsidR="0030081A" w:rsidRPr="004F5E25">
        <w:rPr>
          <w:spacing w:val="-10"/>
        </w:rPr>
        <w:t>S3.</w:t>
      </w:r>
    </w:p>
    <w:p w14:paraId="5F9516D2" w14:textId="77777777" w:rsidR="006C0B71" w:rsidRPr="004F5E25" w:rsidRDefault="006C0B71">
      <w:pPr>
        <w:spacing w:before="80"/>
        <w:rPr>
          <w:b/>
        </w:rPr>
      </w:pPr>
    </w:p>
    <w:p w14:paraId="75995AD7" w14:textId="77777777" w:rsidR="006C0B71" w:rsidRPr="004F5E25" w:rsidRDefault="00D53557">
      <w:pPr>
        <w:pStyle w:val="BodyText"/>
        <w:spacing w:line="480" w:lineRule="auto"/>
        <w:ind w:left="34" w:right="1114"/>
        <w:jc w:val="center"/>
      </w:pPr>
      <w:r w:rsidRPr="004F5E25">
        <w:t>Forest</w:t>
      </w:r>
      <w:r w:rsidRPr="004F5E25">
        <w:rPr>
          <w:spacing w:val="-3"/>
        </w:rPr>
        <w:t xml:space="preserve"> </w:t>
      </w:r>
      <w:r w:rsidRPr="004F5E25">
        <w:t>plots</w:t>
      </w:r>
      <w:r w:rsidRPr="004F5E25">
        <w:rPr>
          <w:spacing w:val="-3"/>
        </w:rPr>
        <w:t xml:space="preserve"> </w:t>
      </w:r>
      <w:r w:rsidRPr="004F5E25">
        <w:t>of</w:t>
      </w:r>
      <w:r w:rsidRPr="004F5E25">
        <w:rPr>
          <w:spacing w:val="-3"/>
        </w:rPr>
        <w:t xml:space="preserve"> </w:t>
      </w:r>
      <w:r w:rsidRPr="004F5E25">
        <w:t>effect</w:t>
      </w:r>
      <w:r w:rsidRPr="004F5E25">
        <w:rPr>
          <w:spacing w:val="-5"/>
        </w:rPr>
        <w:t xml:space="preserve"> </w:t>
      </w:r>
      <w:r w:rsidRPr="004F5E25">
        <w:t>sizes</w:t>
      </w:r>
      <w:r w:rsidRPr="004F5E25">
        <w:rPr>
          <w:spacing w:val="-5"/>
        </w:rPr>
        <w:t xml:space="preserve"> </w:t>
      </w:r>
      <w:r w:rsidRPr="004F5E25">
        <w:t>for</w:t>
      </w:r>
      <w:r w:rsidRPr="004F5E25">
        <w:rPr>
          <w:spacing w:val="-3"/>
        </w:rPr>
        <w:t xml:space="preserve"> </w:t>
      </w:r>
      <w:r w:rsidRPr="004F5E25">
        <w:t>studies</w:t>
      </w:r>
      <w:r w:rsidRPr="004F5E25">
        <w:rPr>
          <w:spacing w:val="-3"/>
        </w:rPr>
        <w:t xml:space="preserve"> </w:t>
      </w:r>
      <w:r w:rsidRPr="004F5E25">
        <w:t>examining</w:t>
      </w:r>
      <w:r w:rsidRPr="004F5E25">
        <w:rPr>
          <w:spacing w:val="-3"/>
        </w:rPr>
        <w:t xml:space="preserve"> </w:t>
      </w:r>
      <w:r w:rsidRPr="004F5E25">
        <w:t>the</w:t>
      </w:r>
      <w:r w:rsidRPr="004F5E25">
        <w:rPr>
          <w:spacing w:val="-5"/>
        </w:rPr>
        <w:t xml:space="preserve"> </w:t>
      </w:r>
      <w:r w:rsidRPr="004F5E25">
        <w:t>effects</w:t>
      </w:r>
      <w:r w:rsidRPr="004F5E25">
        <w:rPr>
          <w:spacing w:val="-3"/>
        </w:rPr>
        <w:t xml:space="preserve"> </w:t>
      </w:r>
      <w:r w:rsidRPr="004F5E25">
        <w:t>of</w:t>
      </w:r>
      <w:r w:rsidRPr="004F5E25">
        <w:rPr>
          <w:spacing w:val="-5"/>
        </w:rPr>
        <w:t xml:space="preserve"> </w:t>
      </w:r>
      <w:r w:rsidRPr="004F5E25">
        <w:t>mindfulness-based</w:t>
      </w:r>
      <w:r w:rsidRPr="004F5E25">
        <w:rPr>
          <w:spacing w:val="-3"/>
        </w:rPr>
        <w:t xml:space="preserve"> </w:t>
      </w:r>
      <w:r w:rsidRPr="004F5E25">
        <w:t xml:space="preserve">interventions versus control interventions on emotion dysregulation domains (per Difficulties in Emotion Regulation Scale </w:t>
      </w:r>
      <w:proofErr w:type="gramStart"/>
      <w:r w:rsidRPr="004F5E25">
        <w:t>subscales</w:t>
      </w:r>
      <w:proofErr w:type="gramEnd"/>
      <w:r w:rsidRPr="004F5E25">
        <w:t>)</w:t>
      </w:r>
    </w:p>
    <w:p w14:paraId="173EE12B" w14:textId="77777777" w:rsidR="006C0B71" w:rsidRPr="004F5E25" w:rsidRDefault="006C0B71">
      <w:pPr>
        <w:spacing w:before="252"/>
        <w:rPr>
          <w:b/>
        </w:rPr>
      </w:pPr>
    </w:p>
    <w:p w14:paraId="6250FA39" w14:textId="77777777" w:rsidR="006C0B71" w:rsidRPr="004F5E25" w:rsidRDefault="00D53557">
      <w:pPr>
        <w:spacing w:line="480" w:lineRule="auto"/>
        <w:ind w:right="1163"/>
        <w:jc w:val="both"/>
      </w:pPr>
      <w:r w:rsidRPr="004F5E25">
        <w:rPr>
          <w:i/>
        </w:rPr>
        <w:t>Note.</w:t>
      </w:r>
      <w:r w:rsidRPr="004F5E25">
        <w:rPr>
          <w:i/>
          <w:spacing w:val="-2"/>
        </w:rPr>
        <w:t xml:space="preserve"> </w:t>
      </w:r>
      <w:r w:rsidRPr="004F5E25">
        <w:t>A</w:t>
      </w:r>
      <w:r w:rsidRPr="004F5E25">
        <w:rPr>
          <w:spacing w:val="-3"/>
        </w:rPr>
        <w:t xml:space="preserve"> </w:t>
      </w:r>
      <w:r w:rsidRPr="004F5E25">
        <w:t>negative</w:t>
      </w:r>
      <w:r w:rsidRPr="004F5E25">
        <w:rPr>
          <w:spacing w:val="-4"/>
        </w:rPr>
        <w:t xml:space="preserve"> </w:t>
      </w:r>
      <w:r w:rsidRPr="004F5E25">
        <w:t>effect</w:t>
      </w:r>
      <w:r w:rsidRPr="004F5E25">
        <w:rPr>
          <w:spacing w:val="-1"/>
        </w:rPr>
        <w:t xml:space="preserve"> </w:t>
      </w:r>
      <w:r w:rsidRPr="004F5E25">
        <w:t>size</w:t>
      </w:r>
      <w:r w:rsidRPr="004F5E25">
        <w:rPr>
          <w:spacing w:val="-4"/>
        </w:rPr>
        <w:t xml:space="preserve"> </w:t>
      </w:r>
      <w:r w:rsidRPr="004F5E25">
        <w:t>represents</w:t>
      </w:r>
      <w:r w:rsidRPr="004F5E25">
        <w:rPr>
          <w:spacing w:val="-4"/>
        </w:rPr>
        <w:t xml:space="preserve"> </w:t>
      </w:r>
      <w:r w:rsidRPr="004F5E25">
        <w:t>a</w:t>
      </w:r>
      <w:r w:rsidRPr="004F5E25">
        <w:rPr>
          <w:spacing w:val="-2"/>
        </w:rPr>
        <w:t xml:space="preserve"> </w:t>
      </w:r>
      <w:r w:rsidRPr="004F5E25">
        <w:t>reduction</w:t>
      </w:r>
      <w:r w:rsidRPr="004F5E25">
        <w:rPr>
          <w:spacing w:val="-2"/>
        </w:rPr>
        <w:t xml:space="preserve"> </w:t>
      </w:r>
      <w:r w:rsidRPr="004F5E25">
        <w:t>in</w:t>
      </w:r>
      <w:r w:rsidRPr="004F5E25">
        <w:rPr>
          <w:spacing w:val="-2"/>
        </w:rPr>
        <w:t xml:space="preserve"> </w:t>
      </w:r>
      <w:r w:rsidRPr="004F5E25">
        <w:t>the</w:t>
      </w:r>
      <w:r w:rsidRPr="004F5E25">
        <w:rPr>
          <w:spacing w:val="-2"/>
        </w:rPr>
        <w:t xml:space="preserve"> </w:t>
      </w:r>
      <w:r w:rsidRPr="004F5E25">
        <w:t>severity</w:t>
      </w:r>
      <w:r w:rsidRPr="004F5E25">
        <w:rPr>
          <w:spacing w:val="-2"/>
        </w:rPr>
        <w:t xml:space="preserve"> </w:t>
      </w:r>
      <w:r w:rsidRPr="004F5E25">
        <w:t>of</w:t>
      </w:r>
      <w:r w:rsidRPr="004F5E25">
        <w:rPr>
          <w:spacing w:val="-4"/>
        </w:rPr>
        <w:t xml:space="preserve"> </w:t>
      </w:r>
      <w:r w:rsidRPr="004F5E25">
        <w:t>that</w:t>
      </w:r>
      <w:r w:rsidRPr="004F5E25">
        <w:rPr>
          <w:spacing w:val="-1"/>
        </w:rPr>
        <w:t xml:space="preserve"> </w:t>
      </w:r>
      <w:proofErr w:type="gramStart"/>
      <w:r w:rsidRPr="004F5E25">
        <w:t>particular</w:t>
      </w:r>
      <w:r w:rsidRPr="004F5E25">
        <w:rPr>
          <w:spacing w:val="-4"/>
        </w:rPr>
        <w:t xml:space="preserve"> </w:t>
      </w:r>
      <w:r w:rsidRPr="004F5E25">
        <w:t>emotion</w:t>
      </w:r>
      <w:proofErr w:type="gramEnd"/>
      <w:r w:rsidRPr="004F5E25">
        <w:rPr>
          <w:spacing w:val="-2"/>
        </w:rPr>
        <w:t xml:space="preserve"> </w:t>
      </w:r>
      <w:r w:rsidRPr="004F5E25">
        <w:t>dysregulation domain.</w:t>
      </w:r>
      <w:r w:rsidRPr="004F5E25">
        <w:rPr>
          <w:spacing w:val="-2"/>
        </w:rPr>
        <w:t xml:space="preserve"> </w:t>
      </w:r>
      <w:r w:rsidRPr="004F5E25">
        <w:t>Conversely,</w:t>
      </w:r>
      <w:r w:rsidRPr="004F5E25">
        <w:rPr>
          <w:spacing w:val="-2"/>
        </w:rPr>
        <w:t xml:space="preserve"> </w:t>
      </w:r>
      <w:r w:rsidRPr="004F5E25">
        <w:t>a</w:t>
      </w:r>
      <w:r w:rsidRPr="004F5E25">
        <w:rPr>
          <w:spacing w:val="-2"/>
        </w:rPr>
        <w:t xml:space="preserve"> </w:t>
      </w:r>
      <w:r w:rsidRPr="004F5E25">
        <w:t>positive</w:t>
      </w:r>
      <w:r w:rsidRPr="004F5E25">
        <w:rPr>
          <w:spacing w:val="-1"/>
        </w:rPr>
        <w:t xml:space="preserve"> </w:t>
      </w:r>
      <w:r w:rsidRPr="004F5E25">
        <w:t>effect</w:t>
      </w:r>
      <w:r w:rsidRPr="004F5E25">
        <w:rPr>
          <w:spacing w:val="-1"/>
        </w:rPr>
        <w:t xml:space="preserve"> </w:t>
      </w:r>
      <w:r w:rsidRPr="004F5E25">
        <w:t>size</w:t>
      </w:r>
      <w:r w:rsidRPr="004F5E25">
        <w:rPr>
          <w:spacing w:val="-2"/>
        </w:rPr>
        <w:t xml:space="preserve"> </w:t>
      </w:r>
      <w:r w:rsidRPr="004F5E25">
        <w:t>represents</w:t>
      </w:r>
      <w:r w:rsidRPr="004F5E25">
        <w:rPr>
          <w:spacing w:val="-2"/>
        </w:rPr>
        <w:t xml:space="preserve"> </w:t>
      </w:r>
      <w:r w:rsidRPr="004F5E25">
        <w:t>an</w:t>
      </w:r>
      <w:r w:rsidRPr="004F5E25">
        <w:rPr>
          <w:spacing w:val="-2"/>
        </w:rPr>
        <w:t xml:space="preserve"> </w:t>
      </w:r>
      <w:r w:rsidRPr="004F5E25">
        <w:t>increase</w:t>
      </w:r>
      <w:r w:rsidRPr="004F5E25">
        <w:rPr>
          <w:spacing w:val="-3"/>
        </w:rPr>
        <w:t xml:space="preserve"> </w:t>
      </w:r>
      <w:r w:rsidRPr="004F5E25">
        <w:t>in</w:t>
      </w:r>
      <w:r w:rsidRPr="004F5E25">
        <w:rPr>
          <w:spacing w:val="-2"/>
        </w:rPr>
        <w:t xml:space="preserve"> </w:t>
      </w:r>
      <w:r w:rsidRPr="004F5E25">
        <w:t>the</w:t>
      </w:r>
      <w:r w:rsidRPr="004F5E25">
        <w:rPr>
          <w:spacing w:val="-2"/>
        </w:rPr>
        <w:t xml:space="preserve"> </w:t>
      </w:r>
      <w:r w:rsidRPr="004F5E25">
        <w:t>severity</w:t>
      </w:r>
      <w:r w:rsidRPr="004F5E25">
        <w:rPr>
          <w:spacing w:val="-2"/>
        </w:rPr>
        <w:t xml:space="preserve"> </w:t>
      </w:r>
      <w:r w:rsidRPr="004F5E25">
        <w:t>of</w:t>
      </w:r>
      <w:r w:rsidRPr="004F5E25">
        <w:rPr>
          <w:spacing w:val="-4"/>
        </w:rPr>
        <w:t xml:space="preserve"> </w:t>
      </w:r>
      <w:r w:rsidRPr="004F5E25">
        <w:t>that</w:t>
      </w:r>
      <w:r w:rsidRPr="004F5E25">
        <w:rPr>
          <w:spacing w:val="-1"/>
        </w:rPr>
        <w:t xml:space="preserve"> </w:t>
      </w:r>
      <w:proofErr w:type="gramStart"/>
      <w:r w:rsidRPr="004F5E25">
        <w:t>particular</w:t>
      </w:r>
      <w:r w:rsidRPr="004F5E25">
        <w:rPr>
          <w:spacing w:val="-3"/>
        </w:rPr>
        <w:t xml:space="preserve"> </w:t>
      </w:r>
      <w:r w:rsidRPr="004F5E25">
        <w:t>emotion</w:t>
      </w:r>
      <w:proofErr w:type="gramEnd"/>
      <w:r w:rsidRPr="004F5E25">
        <w:t xml:space="preserve"> dysregulation domain.</w:t>
      </w:r>
    </w:p>
    <w:p w14:paraId="579C411C" w14:textId="77777777" w:rsidR="006C0B71" w:rsidRPr="004F5E25" w:rsidRDefault="006C0B71"/>
    <w:p w14:paraId="207AB84C" w14:textId="77777777" w:rsidR="006C0B71" w:rsidRPr="004F5E25" w:rsidRDefault="006C0B71">
      <w:pPr>
        <w:spacing w:before="2"/>
      </w:pPr>
    </w:p>
    <w:p w14:paraId="1EFD0F62" w14:textId="77777777" w:rsidR="006C0B71" w:rsidRPr="004F5E25" w:rsidRDefault="0030081A" w:rsidP="0030081A">
      <w:pPr>
        <w:pStyle w:val="BodyText"/>
      </w:pPr>
      <w:r w:rsidRPr="004F5E25">
        <w:t xml:space="preserve">Figure S5. </w:t>
      </w:r>
    </w:p>
    <w:p w14:paraId="6D43D8EC" w14:textId="77777777" w:rsidR="006C0B71" w:rsidRPr="004F5E25" w:rsidRDefault="00D53557">
      <w:pPr>
        <w:spacing w:before="251"/>
        <w:rPr>
          <w:i/>
        </w:rPr>
      </w:pPr>
      <w:r w:rsidRPr="004F5E25">
        <w:rPr>
          <w:i/>
        </w:rPr>
        <w:t>Nonacceptance</w:t>
      </w:r>
      <w:r w:rsidRPr="004F5E25">
        <w:rPr>
          <w:i/>
          <w:spacing w:val="-7"/>
        </w:rPr>
        <w:t xml:space="preserve"> </w:t>
      </w:r>
      <w:r w:rsidRPr="004F5E25">
        <w:rPr>
          <w:i/>
        </w:rPr>
        <w:t>of</w:t>
      </w:r>
      <w:r w:rsidRPr="004F5E25">
        <w:rPr>
          <w:i/>
          <w:spacing w:val="-6"/>
        </w:rPr>
        <w:t xml:space="preserve"> </w:t>
      </w:r>
      <w:r w:rsidRPr="004F5E25">
        <w:rPr>
          <w:i/>
        </w:rPr>
        <w:t>emotional</w:t>
      </w:r>
      <w:r w:rsidRPr="004F5E25">
        <w:rPr>
          <w:i/>
          <w:spacing w:val="-7"/>
        </w:rPr>
        <w:t xml:space="preserve"> </w:t>
      </w:r>
      <w:r w:rsidRPr="004F5E25">
        <w:rPr>
          <w:i/>
        </w:rPr>
        <w:t>responses</w:t>
      </w:r>
      <w:r w:rsidRPr="004F5E25">
        <w:rPr>
          <w:i/>
          <w:spacing w:val="-6"/>
        </w:rPr>
        <w:t xml:space="preserve"> </w:t>
      </w:r>
      <w:r w:rsidRPr="004F5E25">
        <w:rPr>
          <w:i/>
          <w:spacing w:val="-2"/>
        </w:rPr>
        <w:t>subscale</w:t>
      </w:r>
    </w:p>
    <w:p w14:paraId="5EE5CA06" w14:textId="77777777" w:rsidR="006C0B71" w:rsidRPr="004F5E25" w:rsidRDefault="006C0B71">
      <w:pPr>
        <w:rPr>
          <w:i/>
          <w:sz w:val="20"/>
        </w:rPr>
      </w:pPr>
    </w:p>
    <w:p w14:paraId="30841E6C" w14:textId="77777777" w:rsidR="006C0B71" w:rsidRPr="004F5E25" w:rsidRDefault="006C0B71">
      <w:pPr>
        <w:rPr>
          <w:i/>
          <w:sz w:val="20"/>
        </w:rPr>
      </w:pPr>
    </w:p>
    <w:p w14:paraId="578FF1B2" w14:textId="77777777" w:rsidR="006C0B71" w:rsidRPr="004F5E25" w:rsidRDefault="00D53557">
      <w:pPr>
        <w:spacing w:before="171"/>
        <w:rPr>
          <w:i/>
          <w:sz w:val="20"/>
        </w:rPr>
      </w:pPr>
      <w:r w:rsidRPr="004F5E25">
        <w:rPr>
          <w:i/>
          <w:noProof/>
          <w:sz w:val="20"/>
        </w:rPr>
        <w:drawing>
          <wp:anchor distT="0" distB="0" distL="0" distR="0" simplePos="0" relativeHeight="251657728" behindDoc="1" locked="0" layoutInCell="1" allowOverlap="1" wp14:anchorId="7C5C7122" wp14:editId="016D32BF">
            <wp:simplePos x="0" y="0"/>
            <wp:positionH relativeFrom="page">
              <wp:posOffset>1028070</wp:posOffset>
            </wp:positionH>
            <wp:positionV relativeFrom="paragraph">
              <wp:posOffset>269887</wp:posOffset>
            </wp:positionV>
            <wp:extent cx="3351292" cy="1309306"/>
            <wp:effectExtent l="0" t="0" r="0" b="0"/>
            <wp:wrapTopAndBottom/>
            <wp:docPr id="234" name="Image 2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" name="Image 234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51292" cy="13093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838190C" w14:textId="77777777" w:rsidR="006C0B71" w:rsidRPr="004F5E25" w:rsidRDefault="006C0B71">
      <w:pPr>
        <w:rPr>
          <w:i/>
        </w:rPr>
      </w:pPr>
    </w:p>
    <w:p w14:paraId="2B25C3F7" w14:textId="77777777" w:rsidR="006C0B71" w:rsidRPr="004F5E25" w:rsidRDefault="006C0B71">
      <w:pPr>
        <w:spacing w:before="36"/>
        <w:rPr>
          <w:i/>
        </w:rPr>
      </w:pPr>
    </w:p>
    <w:p w14:paraId="62DBB611" w14:textId="77777777" w:rsidR="006C0B71" w:rsidRPr="004F5E25" w:rsidRDefault="0030081A" w:rsidP="0030081A">
      <w:pPr>
        <w:pStyle w:val="BodyText"/>
        <w:spacing w:before="1"/>
      </w:pPr>
      <w:r w:rsidRPr="004F5E25">
        <w:t xml:space="preserve">Figure S6. </w:t>
      </w:r>
    </w:p>
    <w:p w14:paraId="21E49420" w14:textId="77777777" w:rsidR="006C0B71" w:rsidRPr="004F5E25" w:rsidRDefault="006C0B71">
      <w:pPr>
        <w:rPr>
          <w:b/>
        </w:rPr>
      </w:pPr>
    </w:p>
    <w:p w14:paraId="59136352" w14:textId="77777777" w:rsidR="006C0B71" w:rsidRPr="004F5E25" w:rsidRDefault="00D53557">
      <w:pPr>
        <w:rPr>
          <w:i/>
        </w:rPr>
      </w:pPr>
      <w:r w:rsidRPr="004F5E25">
        <w:rPr>
          <w:i/>
        </w:rPr>
        <w:t>Difficulties</w:t>
      </w:r>
      <w:r w:rsidRPr="004F5E25">
        <w:rPr>
          <w:i/>
          <w:spacing w:val="-7"/>
        </w:rPr>
        <w:t xml:space="preserve"> </w:t>
      </w:r>
      <w:r w:rsidRPr="004F5E25">
        <w:rPr>
          <w:i/>
        </w:rPr>
        <w:t>engaging</w:t>
      </w:r>
      <w:r w:rsidRPr="004F5E25">
        <w:rPr>
          <w:i/>
          <w:spacing w:val="-6"/>
        </w:rPr>
        <w:t xml:space="preserve"> </w:t>
      </w:r>
      <w:r w:rsidRPr="004F5E25">
        <w:rPr>
          <w:i/>
        </w:rPr>
        <w:t>in</w:t>
      </w:r>
      <w:r w:rsidRPr="004F5E25">
        <w:rPr>
          <w:i/>
          <w:spacing w:val="-8"/>
        </w:rPr>
        <w:t xml:space="preserve"> </w:t>
      </w:r>
      <w:r w:rsidRPr="004F5E25">
        <w:rPr>
          <w:i/>
        </w:rPr>
        <w:t>goal-directed</w:t>
      </w:r>
      <w:r w:rsidRPr="004F5E25">
        <w:rPr>
          <w:i/>
          <w:spacing w:val="-6"/>
        </w:rPr>
        <w:t xml:space="preserve"> </w:t>
      </w:r>
      <w:proofErr w:type="spellStart"/>
      <w:r w:rsidRPr="004F5E25">
        <w:rPr>
          <w:i/>
        </w:rPr>
        <w:t>behaviour</w:t>
      </w:r>
      <w:proofErr w:type="spellEnd"/>
      <w:r w:rsidRPr="004F5E25">
        <w:rPr>
          <w:i/>
          <w:spacing w:val="-7"/>
        </w:rPr>
        <w:t xml:space="preserve"> </w:t>
      </w:r>
      <w:r w:rsidRPr="004F5E25">
        <w:rPr>
          <w:i/>
          <w:spacing w:val="-2"/>
        </w:rPr>
        <w:t>subscale</w:t>
      </w:r>
    </w:p>
    <w:p w14:paraId="57D61682" w14:textId="77777777" w:rsidR="006C0B71" w:rsidRPr="004F5E25" w:rsidRDefault="006C0B71">
      <w:pPr>
        <w:rPr>
          <w:i/>
          <w:sz w:val="20"/>
        </w:rPr>
      </w:pPr>
    </w:p>
    <w:p w14:paraId="4B2A4B46" w14:textId="77777777" w:rsidR="006C0B71" w:rsidRPr="004F5E25" w:rsidRDefault="006C0B71">
      <w:pPr>
        <w:rPr>
          <w:i/>
          <w:sz w:val="20"/>
        </w:rPr>
      </w:pPr>
    </w:p>
    <w:p w14:paraId="3096924C" w14:textId="77777777" w:rsidR="006C0B71" w:rsidRPr="004F5E25" w:rsidRDefault="00D53557">
      <w:pPr>
        <w:spacing w:before="168"/>
        <w:rPr>
          <w:i/>
          <w:sz w:val="20"/>
        </w:rPr>
      </w:pPr>
      <w:r w:rsidRPr="004F5E25">
        <w:rPr>
          <w:i/>
          <w:noProof/>
          <w:sz w:val="20"/>
        </w:rPr>
        <w:drawing>
          <wp:anchor distT="0" distB="0" distL="0" distR="0" simplePos="0" relativeHeight="251658752" behindDoc="1" locked="0" layoutInCell="1" allowOverlap="1" wp14:anchorId="55407392" wp14:editId="249E8BFF">
            <wp:simplePos x="0" y="0"/>
            <wp:positionH relativeFrom="page">
              <wp:posOffset>1028070</wp:posOffset>
            </wp:positionH>
            <wp:positionV relativeFrom="paragraph">
              <wp:posOffset>268012</wp:posOffset>
            </wp:positionV>
            <wp:extent cx="3351292" cy="1309306"/>
            <wp:effectExtent l="0" t="0" r="0" b="0"/>
            <wp:wrapTopAndBottom/>
            <wp:docPr id="235" name="Image 2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" name="Image 235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51292" cy="13093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B774D98" w14:textId="77777777" w:rsidR="006C0B71" w:rsidRPr="004F5E25" w:rsidRDefault="006C0B71">
      <w:pPr>
        <w:rPr>
          <w:i/>
          <w:sz w:val="20"/>
        </w:rPr>
        <w:sectPr w:rsidR="006C0B71" w:rsidRPr="004F5E25">
          <w:pgSz w:w="12240" w:h="15840"/>
          <w:pgMar w:top="1380" w:right="360" w:bottom="280" w:left="1440" w:header="720" w:footer="720" w:gutter="0"/>
          <w:cols w:space="720"/>
        </w:sectPr>
      </w:pPr>
    </w:p>
    <w:p w14:paraId="4AE88DD8" w14:textId="77777777" w:rsidR="006C0B71" w:rsidRPr="004F5E25" w:rsidRDefault="00D53557" w:rsidP="0030081A">
      <w:pPr>
        <w:pStyle w:val="BodyText"/>
        <w:spacing w:before="61"/>
      </w:pPr>
      <w:r w:rsidRPr="004F5E25">
        <w:lastRenderedPageBreak/>
        <w:t>F</w:t>
      </w:r>
      <w:r w:rsidR="0030081A" w:rsidRPr="004F5E25">
        <w:t xml:space="preserve">igure S7. </w:t>
      </w:r>
    </w:p>
    <w:p w14:paraId="56967833" w14:textId="77777777" w:rsidR="006C0B71" w:rsidRPr="004F5E25" w:rsidRDefault="006C0B71">
      <w:pPr>
        <w:rPr>
          <w:b/>
        </w:rPr>
      </w:pPr>
    </w:p>
    <w:p w14:paraId="658E2979" w14:textId="77777777" w:rsidR="006C0B71" w:rsidRPr="004F5E25" w:rsidRDefault="00D53557">
      <w:pPr>
        <w:spacing w:before="1"/>
        <w:rPr>
          <w:i/>
        </w:rPr>
      </w:pPr>
      <w:r w:rsidRPr="004F5E25">
        <w:rPr>
          <w:i/>
        </w:rPr>
        <w:t>Impulse</w:t>
      </w:r>
      <w:r w:rsidRPr="004F5E25">
        <w:rPr>
          <w:i/>
          <w:spacing w:val="-8"/>
        </w:rPr>
        <w:t xml:space="preserve"> </w:t>
      </w:r>
      <w:r w:rsidRPr="004F5E25">
        <w:rPr>
          <w:i/>
        </w:rPr>
        <w:t>control</w:t>
      </w:r>
      <w:r w:rsidRPr="004F5E25">
        <w:rPr>
          <w:i/>
          <w:spacing w:val="-6"/>
        </w:rPr>
        <w:t xml:space="preserve"> </w:t>
      </w:r>
      <w:r w:rsidRPr="004F5E25">
        <w:rPr>
          <w:i/>
        </w:rPr>
        <w:t>difficulties</w:t>
      </w:r>
      <w:r w:rsidRPr="004F5E25">
        <w:rPr>
          <w:i/>
          <w:spacing w:val="-9"/>
        </w:rPr>
        <w:t xml:space="preserve"> </w:t>
      </w:r>
      <w:r w:rsidRPr="004F5E25">
        <w:rPr>
          <w:i/>
          <w:spacing w:val="-2"/>
        </w:rPr>
        <w:t>subscale</w:t>
      </w:r>
    </w:p>
    <w:p w14:paraId="19D9E4D8" w14:textId="77777777" w:rsidR="006C0B71" w:rsidRPr="004F5E25" w:rsidRDefault="006C0B71">
      <w:pPr>
        <w:rPr>
          <w:i/>
          <w:sz w:val="20"/>
        </w:rPr>
      </w:pPr>
    </w:p>
    <w:p w14:paraId="572CFCCC" w14:textId="77777777" w:rsidR="006C0B71" w:rsidRPr="004F5E25" w:rsidRDefault="006C0B71">
      <w:pPr>
        <w:rPr>
          <w:i/>
          <w:sz w:val="20"/>
        </w:rPr>
      </w:pPr>
    </w:p>
    <w:p w14:paraId="73EAFF23" w14:textId="77777777" w:rsidR="006C0B71" w:rsidRPr="004F5E25" w:rsidRDefault="00D53557">
      <w:pPr>
        <w:spacing w:before="169"/>
        <w:rPr>
          <w:i/>
          <w:sz w:val="20"/>
        </w:rPr>
      </w:pPr>
      <w:r w:rsidRPr="004F5E25">
        <w:rPr>
          <w:i/>
          <w:noProof/>
          <w:sz w:val="20"/>
        </w:rPr>
        <w:drawing>
          <wp:anchor distT="0" distB="0" distL="0" distR="0" simplePos="0" relativeHeight="251659776" behindDoc="1" locked="0" layoutInCell="1" allowOverlap="1" wp14:anchorId="716D806A" wp14:editId="10E446FD">
            <wp:simplePos x="0" y="0"/>
            <wp:positionH relativeFrom="page">
              <wp:posOffset>1028070</wp:posOffset>
            </wp:positionH>
            <wp:positionV relativeFrom="paragraph">
              <wp:posOffset>269053</wp:posOffset>
            </wp:positionV>
            <wp:extent cx="3352192" cy="1309306"/>
            <wp:effectExtent l="0" t="0" r="0" b="0"/>
            <wp:wrapTopAndBottom/>
            <wp:docPr id="236" name="Image 2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" name="Image 236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52192" cy="13093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94AEA89" w14:textId="77777777" w:rsidR="006C0B71" w:rsidRPr="004F5E25" w:rsidRDefault="006C0B71">
      <w:pPr>
        <w:rPr>
          <w:i/>
        </w:rPr>
      </w:pPr>
    </w:p>
    <w:p w14:paraId="6A14572B" w14:textId="77777777" w:rsidR="006C0B71" w:rsidRPr="004F5E25" w:rsidRDefault="006C0B71">
      <w:pPr>
        <w:spacing w:before="35"/>
        <w:rPr>
          <w:i/>
        </w:rPr>
      </w:pPr>
    </w:p>
    <w:p w14:paraId="2960FED0" w14:textId="77777777" w:rsidR="006C0B71" w:rsidRPr="004F5E25" w:rsidRDefault="00D53557" w:rsidP="0030081A">
      <w:pPr>
        <w:pStyle w:val="BodyText"/>
      </w:pPr>
      <w:r w:rsidRPr="004F5E25">
        <w:t>F</w:t>
      </w:r>
      <w:r w:rsidR="0030081A" w:rsidRPr="004F5E25">
        <w:t>igure S8.</w:t>
      </w:r>
    </w:p>
    <w:p w14:paraId="091C4483" w14:textId="77777777" w:rsidR="006C0B71" w:rsidRPr="004F5E25" w:rsidRDefault="006C0B71">
      <w:pPr>
        <w:rPr>
          <w:b/>
        </w:rPr>
      </w:pPr>
    </w:p>
    <w:p w14:paraId="1C7D0BFE" w14:textId="77777777" w:rsidR="006C0B71" w:rsidRPr="004F5E25" w:rsidRDefault="00D53557">
      <w:pPr>
        <w:rPr>
          <w:i/>
        </w:rPr>
      </w:pPr>
      <w:r w:rsidRPr="004F5E25">
        <w:rPr>
          <w:i/>
        </w:rPr>
        <w:t>Lack</w:t>
      </w:r>
      <w:r w:rsidRPr="004F5E25">
        <w:rPr>
          <w:i/>
          <w:spacing w:val="-4"/>
        </w:rPr>
        <w:t xml:space="preserve"> </w:t>
      </w:r>
      <w:r w:rsidRPr="004F5E25">
        <w:rPr>
          <w:i/>
        </w:rPr>
        <w:t>of</w:t>
      </w:r>
      <w:r w:rsidRPr="004F5E25">
        <w:rPr>
          <w:i/>
          <w:spacing w:val="-3"/>
        </w:rPr>
        <w:t xml:space="preserve"> </w:t>
      </w:r>
      <w:r w:rsidRPr="004F5E25">
        <w:rPr>
          <w:i/>
        </w:rPr>
        <w:t>emotional</w:t>
      </w:r>
      <w:r w:rsidRPr="004F5E25">
        <w:rPr>
          <w:i/>
          <w:spacing w:val="-3"/>
        </w:rPr>
        <w:t xml:space="preserve"> </w:t>
      </w:r>
      <w:r w:rsidRPr="004F5E25">
        <w:rPr>
          <w:i/>
        </w:rPr>
        <w:t>awareness</w:t>
      </w:r>
      <w:r w:rsidRPr="004F5E25">
        <w:rPr>
          <w:i/>
          <w:spacing w:val="-3"/>
        </w:rPr>
        <w:t xml:space="preserve"> </w:t>
      </w:r>
      <w:r w:rsidRPr="004F5E25">
        <w:rPr>
          <w:i/>
          <w:spacing w:val="-2"/>
        </w:rPr>
        <w:t>subscale</w:t>
      </w:r>
    </w:p>
    <w:p w14:paraId="0441BDCF" w14:textId="77777777" w:rsidR="006C0B71" w:rsidRPr="004F5E25" w:rsidRDefault="006C0B71">
      <w:pPr>
        <w:rPr>
          <w:i/>
          <w:sz w:val="20"/>
        </w:rPr>
      </w:pPr>
    </w:p>
    <w:p w14:paraId="691B59F5" w14:textId="77777777" w:rsidR="006C0B71" w:rsidRPr="004F5E25" w:rsidRDefault="006C0B71">
      <w:pPr>
        <w:rPr>
          <w:i/>
          <w:sz w:val="20"/>
        </w:rPr>
      </w:pPr>
    </w:p>
    <w:p w14:paraId="5956E8D7" w14:textId="77777777" w:rsidR="006C0B71" w:rsidRPr="004F5E25" w:rsidRDefault="00D53557">
      <w:pPr>
        <w:spacing w:before="169"/>
        <w:rPr>
          <w:i/>
          <w:sz w:val="20"/>
        </w:rPr>
      </w:pPr>
      <w:r w:rsidRPr="004F5E25">
        <w:rPr>
          <w:i/>
          <w:noProof/>
          <w:sz w:val="20"/>
        </w:rPr>
        <w:drawing>
          <wp:anchor distT="0" distB="0" distL="0" distR="0" simplePos="0" relativeHeight="251660800" behindDoc="1" locked="0" layoutInCell="1" allowOverlap="1" wp14:anchorId="208421B7" wp14:editId="080E401A">
            <wp:simplePos x="0" y="0"/>
            <wp:positionH relativeFrom="page">
              <wp:posOffset>1028070</wp:posOffset>
            </wp:positionH>
            <wp:positionV relativeFrom="paragraph">
              <wp:posOffset>269169</wp:posOffset>
            </wp:positionV>
            <wp:extent cx="3351967" cy="1309306"/>
            <wp:effectExtent l="0" t="0" r="0" b="0"/>
            <wp:wrapTopAndBottom/>
            <wp:docPr id="237" name="Image 2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" name="Image 237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51967" cy="13093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62F5BF7" w14:textId="77777777" w:rsidR="006C0B71" w:rsidRPr="004F5E25" w:rsidRDefault="006C0B71">
      <w:pPr>
        <w:rPr>
          <w:i/>
        </w:rPr>
      </w:pPr>
    </w:p>
    <w:p w14:paraId="11E80719" w14:textId="77777777" w:rsidR="006C0B71" w:rsidRPr="004F5E25" w:rsidRDefault="006C0B71">
      <w:pPr>
        <w:spacing w:before="35"/>
        <w:rPr>
          <w:i/>
        </w:rPr>
      </w:pPr>
    </w:p>
    <w:p w14:paraId="0D650102" w14:textId="77777777" w:rsidR="006C0B71" w:rsidRPr="004F5E25" w:rsidRDefault="00D53557" w:rsidP="0030081A">
      <w:pPr>
        <w:pStyle w:val="BodyText"/>
      </w:pPr>
      <w:r w:rsidRPr="004F5E25">
        <w:t>F</w:t>
      </w:r>
      <w:r w:rsidR="0030081A" w:rsidRPr="004F5E25">
        <w:t>igure S9.</w:t>
      </w:r>
    </w:p>
    <w:p w14:paraId="76E462AB" w14:textId="77777777" w:rsidR="006C0B71" w:rsidRPr="004F5E25" w:rsidRDefault="006C0B71">
      <w:pPr>
        <w:rPr>
          <w:b/>
        </w:rPr>
      </w:pPr>
    </w:p>
    <w:p w14:paraId="32AA3C1F" w14:textId="77777777" w:rsidR="006C0B71" w:rsidRPr="004F5E25" w:rsidRDefault="00D53557">
      <w:pPr>
        <w:spacing w:before="1"/>
        <w:rPr>
          <w:i/>
        </w:rPr>
      </w:pPr>
      <w:r w:rsidRPr="004F5E25">
        <w:rPr>
          <w:i/>
        </w:rPr>
        <w:t>Limited</w:t>
      </w:r>
      <w:r w:rsidRPr="004F5E25">
        <w:rPr>
          <w:i/>
          <w:spacing w:val="-6"/>
        </w:rPr>
        <w:t xml:space="preserve"> </w:t>
      </w:r>
      <w:r w:rsidRPr="004F5E25">
        <w:rPr>
          <w:i/>
        </w:rPr>
        <w:t>access</w:t>
      </w:r>
      <w:r w:rsidRPr="004F5E25">
        <w:rPr>
          <w:i/>
          <w:spacing w:val="-5"/>
        </w:rPr>
        <w:t xml:space="preserve"> </w:t>
      </w:r>
      <w:r w:rsidRPr="004F5E25">
        <w:rPr>
          <w:i/>
        </w:rPr>
        <w:t>to</w:t>
      </w:r>
      <w:r w:rsidRPr="004F5E25">
        <w:rPr>
          <w:i/>
          <w:spacing w:val="-8"/>
        </w:rPr>
        <w:t xml:space="preserve"> </w:t>
      </w:r>
      <w:r w:rsidRPr="004F5E25">
        <w:rPr>
          <w:i/>
        </w:rPr>
        <w:t>emotional</w:t>
      </w:r>
      <w:r w:rsidRPr="004F5E25">
        <w:rPr>
          <w:i/>
          <w:spacing w:val="-4"/>
        </w:rPr>
        <w:t xml:space="preserve"> </w:t>
      </w:r>
      <w:r w:rsidRPr="004F5E25">
        <w:rPr>
          <w:i/>
        </w:rPr>
        <w:t>regulation</w:t>
      </w:r>
      <w:r w:rsidRPr="004F5E25">
        <w:rPr>
          <w:i/>
          <w:spacing w:val="-5"/>
        </w:rPr>
        <w:t xml:space="preserve"> </w:t>
      </w:r>
      <w:r w:rsidRPr="004F5E25">
        <w:rPr>
          <w:i/>
        </w:rPr>
        <w:t>strategies</w:t>
      </w:r>
      <w:r w:rsidRPr="004F5E25">
        <w:rPr>
          <w:i/>
          <w:spacing w:val="-7"/>
        </w:rPr>
        <w:t xml:space="preserve"> </w:t>
      </w:r>
      <w:r w:rsidRPr="004F5E25">
        <w:rPr>
          <w:i/>
          <w:spacing w:val="-2"/>
        </w:rPr>
        <w:t>subscale</w:t>
      </w:r>
    </w:p>
    <w:p w14:paraId="47D150CC" w14:textId="77777777" w:rsidR="006C0B71" w:rsidRPr="004F5E25" w:rsidRDefault="006C0B71">
      <w:pPr>
        <w:rPr>
          <w:i/>
          <w:sz w:val="20"/>
        </w:rPr>
      </w:pPr>
    </w:p>
    <w:p w14:paraId="44156C4A" w14:textId="77777777" w:rsidR="006C0B71" w:rsidRPr="004F5E25" w:rsidRDefault="006C0B71">
      <w:pPr>
        <w:rPr>
          <w:i/>
          <w:sz w:val="20"/>
        </w:rPr>
      </w:pPr>
    </w:p>
    <w:p w14:paraId="04E825FB" w14:textId="77777777" w:rsidR="006C0B71" w:rsidRPr="004F5E25" w:rsidRDefault="00D53557">
      <w:pPr>
        <w:spacing w:before="157"/>
        <w:rPr>
          <w:i/>
          <w:sz w:val="20"/>
        </w:rPr>
      </w:pPr>
      <w:r w:rsidRPr="004F5E25">
        <w:rPr>
          <w:i/>
          <w:noProof/>
          <w:sz w:val="20"/>
        </w:rPr>
        <w:drawing>
          <wp:anchor distT="0" distB="0" distL="0" distR="0" simplePos="0" relativeHeight="251661824" behindDoc="1" locked="0" layoutInCell="1" allowOverlap="1" wp14:anchorId="25BDD806" wp14:editId="7F1528F4">
            <wp:simplePos x="0" y="0"/>
            <wp:positionH relativeFrom="page">
              <wp:posOffset>1028042</wp:posOffset>
            </wp:positionH>
            <wp:positionV relativeFrom="paragraph">
              <wp:posOffset>260972</wp:posOffset>
            </wp:positionV>
            <wp:extent cx="3345850" cy="1128712"/>
            <wp:effectExtent l="0" t="0" r="0" b="0"/>
            <wp:wrapTopAndBottom/>
            <wp:docPr id="238" name="Image 2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" name="Image 238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45850" cy="11287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905D284" w14:textId="77777777" w:rsidR="006C0B71" w:rsidRPr="004F5E25" w:rsidRDefault="006C0B71">
      <w:pPr>
        <w:rPr>
          <w:i/>
          <w:sz w:val="20"/>
        </w:rPr>
        <w:sectPr w:rsidR="006C0B71" w:rsidRPr="004F5E25">
          <w:pgSz w:w="12240" w:h="15840"/>
          <w:pgMar w:top="1380" w:right="360" w:bottom="280" w:left="1440" w:header="720" w:footer="720" w:gutter="0"/>
          <w:cols w:space="720"/>
        </w:sectPr>
      </w:pPr>
    </w:p>
    <w:p w14:paraId="4F6A04F8" w14:textId="77777777" w:rsidR="006C0B71" w:rsidRPr="004F5E25" w:rsidRDefault="00D53557" w:rsidP="0030081A">
      <w:pPr>
        <w:pStyle w:val="BodyText"/>
        <w:spacing w:before="61"/>
      </w:pPr>
      <w:r w:rsidRPr="004F5E25">
        <w:lastRenderedPageBreak/>
        <w:t>F</w:t>
      </w:r>
      <w:r w:rsidR="0030081A" w:rsidRPr="004F5E25">
        <w:t>igure S10.</w:t>
      </w:r>
    </w:p>
    <w:p w14:paraId="314D70F7" w14:textId="77777777" w:rsidR="006C0B71" w:rsidRPr="004F5E25" w:rsidRDefault="006C0B71">
      <w:pPr>
        <w:rPr>
          <w:b/>
        </w:rPr>
      </w:pPr>
    </w:p>
    <w:p w14:paraId="02F38987" w14:textId="77777777" w:rsidR="006C0B71" w:rsidRPr="004F5E25" w:rsidRDefault="00D53557">
      <w:pPr>
        <w:spacing w:before="1"/>
        <w:rPr>
          <w:i/>
        </w:rPr>
      </w:pPr>
      <w:r w:rsidRPr="004F5E25">
        <w:rPr>
          <w:i/>
        </w:rPr>
        <w:t>Lack</w:t>
      </w:r>
      <w:r w:rsidRPr="004F5E25">
        <w:rPr>
          <w:i/>
          <w:spacing w:val="-5"/>
        </w:rPr>
        <w:t xml:space="preserve"> </w:t>
      </w:r>
      <w:r w:rsidRPr="004F5E25">
        <w:rPr>
          <w:i/>
        </w:rPr>
        <w:t>of</w:t>
      </w:r>
      <w:r w:rsidRPr="004F5E25">
        <w:rPr>
          <w:i/>
          <w:spacing w:val="-3"/>
        </w:rPr>
        <w:t xml:space="preserve"> </w:t>
      </w:r>
      <w:r w:rsidRPr="004F5E25">
        <w:rPr>
          <w:i/>
        </w:rPr>
        <w:t>emotional</w:t>
      </w:r>
      <w:r w:rsidRPr="004F5E25">
        <w:rPr>
          <w:i/>
          <w:spacing w:val="-3"/>
        </w:rPr>
        <w:t xml:space="preserve"> </w:t>
      </w:r>
      <w:r w:rsidRPr="004F5E25">
        <w:rPr>
          <w:i/>
        </w:rPr>
        <w:t>clarity</w:t>
      </w:r>
      <w:r w:rsidRPr="004F5E25">
        <w:rPr>
          <w:i/>
          <w:spacing w:val="-4"/>
        </w:rPr>
        <w:t xml:space="preserve"> </w:t>
      </w:r>
      <w:r w:rsidRPr="004F5E25">
        <w:rPr>
          <w:i/>
          <w:spacing w:val="-2"/>
        </w:rPr>
        <w:t>subscale</w:t>
      </w:r>
    </w:p>
    <w:p w14:paraId="53EFB2B2" w14:textId="77777777" w:rsidR="006C0B71" w:rsidRPr="004F5E25" w:rsidRDefault="006C0B71">
      <w:pPr>
        <w:rPr>
          <w:i/>
          <w:sz w:val="20"/>
        </w:rPr>
      </w:pPr>
    </w:p>
    <w:p w14:paraId="2DA7286A" w14:textId="77777777" w:rsidR="006C0B71" w:rsidRPr="004F5E25" w:rsidRDefault="006C0B71">
      <w:pPr>
        <w:rPr>
          <w:i/>
          <w:sz w:val="20"/>
        </w:rPr>
      </w:pPr>
    </w:p>
    <w:p w14:paraId="00C63B82" w14:textId="77777777" w:rsidR="006C0B71" w:rsidRPr="004F5E25" w:rsidRDefault="00D53557">
      <w:pPr>
        <w:spacing w:before="169"/>
        <w:rPr>
          <w:i/>
          <w:sz w:val="20"/>
        </w:rPr>
      </w:pPr>
      <w:r w:rsidRPr="004F5E25">
        <w:rPr>
          <w:i/>
          <w:noProof/>
          <w:sz w:val="20"/>
        </w:rPr>
        <w:drawing>
          <wp:anchor distT="0" distB="0" distL="0" distR="0" simplePos="0" relativeHeight="251662848" behindDoc="1" locked="0" layoutInCell="1" allowOverlap="1" wp14:anchorId="69D1237B" wp14:editId="174B15DB">
            <wp:simplePos x="0" y="0"/>
            <wp:positionH relativeFrom="page">
              <wp:posOffset>1028070</wp:posOffset>
            </wp:positionH>
            <wp:positionV relativeFrom="paragraph">
              <wp:posOffset>268592</wp:posOffset>
            </wp:positionV>
            <wp:extent cx="3352192" cy="1309306"/>
            <wp:effectExtent l="0" t="0" r="0" b="0"/>
            <wp:wrapTopAndBottom/>
            <wp:docPr id="239" name="Image 2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" name="Image 239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52192" cy="13093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FE5AB44" w14:textId="77777777" w:rsidR="006C0B71" w:rsidRPr="004F5E25" w:rsidRDefault="006C0B71">
      <w:pPr>
        <w:rPr>
          <w:i/>
          <w:sz w:val="20"/>
        </w:rPr>
        <w:sectPr w:rsidR="006C0B71" w:rsidRPr="004F5E25">
          <w:pgSz w:w="12240" w:h="15840"/>
          <w:pgMar w:top="1380" w:right="360" w:bottom="280" w:left="1440" w:header="720" w:footer="720" w:gutter="0"/>
          <w:cols w:space="720"/>
        </w:sectPr>
      </w:pPr>
    </w:p>
    <w:p w14:paraId="38E81CA8" w14:textId="77777777" w:rsidR="006C0B71" w:rsidRPr="004F5E25" w:rsidRDefault="006C0B71">
      <w:pPr>
        <w:spacing w:before="79"/>
        <w:rPr>
          <w:b/>
        </w:rPr>
      </w:pPr>
    </w:p>
    <w:p w14:paraId="3BA02CE0" w14:textId="77777777" w:rsidR="006C0B71" w:rsidRPr="004F5E25" w:rsidRDefault="00D53557">
      <w:pPr>
        <w:pStyle w:val="BodyText"/>
        <w:ind w:left="3" w:right="1"/>
        <w:jc w:val="center"/>
      </w:pPr>
      <w:r w:rsidRPr="004F5E25">
        <w:rPr>
          <w:noProof/>
        </w:rPr>
        <mc:AlternateContent>
          <mc:Choice Requires="wps">
            <w:drawing>
              <wp:anchor distT="0" distB="0" distL="0" distR="0" simplePos="0" relativeHeight="251651584" behindDoc="0" locked="0" layoutInCell="1" allowOverlap="1" wp14:anchorId="369222D0" wp14:editId="1F4E5E81">
                <wp:simplePos x="0" y="0"/>
                <wp:positionH relativeFrom="page">
                  <wp:posOffset>876300</wp:posOffset>
                </wp:positionH>
                <wp:positionV relativeFrom="paragraph">
                  <wp:posOffset>327446</wp:posOffset>
                </wp:positionV>
                <wp:extent cx="8827135" cy="3907790"/>
                <wp:effectExtent l="0" t="0" r="0" b="0"/>
                <wp:wrapNone/>
                <wp:docPr id="240" name="Textbox 2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827135" cy="39077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2746"/>
                              <w:gridCol w:w="2940"/>
                              <w:gridCol w:w="1051"/>
                              <w:gridCol w:w="1719"/>
                              <w:gridCol w:w="1225"/>
                              <w:gridCol w:w="1347"/>
                              <w:gridCol w:w="1240"/>
                              <w:gridCol w:w="1507"/>
                            </w:tblGrid>
                            <w:tr w:rsidR="006C0B71" w14:paraId="6AA71747" w14:textId="77777777">
                              <w:trPr>
                                <w:trHeight w:val="735"/>
                              </w:trPr>
                              <w:tc>
                                <w:tcPr>
                                  <w:tcW w:w="274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 w14:paraId="020061BD" w14:textId="77777777" w:rsidR="006C0B71" w:rsidRDefault="00D53557">
                                  <w:pPr>
                                    <w:pStyle w:val="TableParagraph"/>
                                    <w:spacing w:before="197"/>
                                    <w:ind w:left="240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Potential</w:t>
                                  </w:r>
                                  <w:r>
                                    <w:rPr>
                                      <w:b/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moderator</w:t>
                                  </w:r>
                                </w:p>
                              </w:tc>
                              <w:tc>
                                <w:tcPr>
                                  <w:tcW w:w="294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 w14:paraId="63B2423C" w14:textId="77777777" w:rsidR="006C0B71" w:rsidRDefault="00D53557">
                                  <w:pPr>
                                    <w:pStyle w:val="TableParagraph"/>
                                    <w:spacing w:before="197"/>
                                    <w:ind w:left="778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Outcome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 w14:paraId="48A3E8F1" w14:textId="77777777" w:rsidR="006C0B71" w:rsidRDefault="00D53557">
                                  <w:pPr>
                                    <w:pStyle w:val="TableParagraph"/>
                                    <w:spacing w:before="197"/>
                                    <w:ind w:left="0" w:right="394"/>
                                    <w:jc w:val="right"/>
                                    <w:rPr>
                                      <w:b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pacing w:val="-10"/>
                                      <w:sz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 w14:paraId="532C3AAB" w14:textId="77777777" w:rsidR="006C0B71" w:rsidRDefault="00D53557">
                                  <w:pPr>
                                    <w:pStyle w:val="TableParagraph"/>
                                    <w:spacing w:before="197"/>
                                    <w:ind w:left="112"/>
                                    <w:jc w:val="center"/>
                                    <w:rPr>
                                      <w:b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  <w:t>QM</w:t>
                                  </w:r>
                                  <w:r>
                                    <w:rPr>
                                      <w:b/>
                                      <w:i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i/>
                                      <w:spacing w:val="-4"/>
                                      <w:sz w:val="20"/>
                                    </w:rPr>
                                    <w:t>(df)</w:t>
                                  </w:r>
                                </w:p>
                              </w:tc>
                              <w:tc>
                                <w:tcPr>
                                  <w:tcW w:w="5319" w:type="dxa"/>
                                  <w:gridSpan w:val="4"/>
                                  <w:tcBorders>
                                    <w:top w:val="single" w:sz="8" w:space="0" w:color="000000"/>
                                  </w:tcBorders>
                                </w:tcPr>
                                <w:p w14:paraId="62D39925" w14:textId="77777777" w:rsidR="006C0B71" w:rsidRDefault="00D53557">
                                  <w:pPr>
                                    <w:pStyle w:val="TableParagraph"/>
                                    <w:tabs>
                                      <w:tab w:val="left" w:pos="1844"/>
                                      <w:tab w:val="left" w:pos="3061"/>
                                      <w:tab w:val="left" w:pos="4323"/>
                                    </w:tabs>
                                    <w:spacing w:before="197"/>
                                    <w:ind w:left="293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pacing w:val="-2"/>
                                      <w:sz w:val="20"/>
                                    </w:rPr>
                                    <w:t>R</w:t>
                                  </w:r>
                                  <w:r>
                                    <w:rPr>
                                      <w:b/>
                                      <w:i/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i/>
                                      <w:spacing w:val="-1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i/>
                                      <w:spacing w:val="-5"/>
                                      <w:sz w:val="20"/>
                                    </w:rPr>
                                    <w:t>(%)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  <w:tab/>
                                  </w:r>
                                  <w:r>
                                    <w:rPr>
                                      <w:b/>
                                      <w:i/>
                                      <w:spacing w:val="-5"/>
                                      <w:sz w:val="20"/>
                                    </w:rPr>
                                    <w:t>τ</w:t>
                                  </w:r>
                                  <w:r>
                                    <w:rPr>
                                      <w:b/>
                                      <w:i/>
                                      <w:spacing w:val="-5"/>
                                      <w:sz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  <w:tab/>
                                  </w:r>
                                  <w:r>
                                    <w:rPr>
                                      <w:b/>
                                      <w:i/>
                                      <w:spacing w:val="-2"/>
                                      <w:sz w:val="20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i/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i/>
                                      <w:spacing w:val="-2"/>
                                      <w:sz w:val="20"/>
                                    </w:rPr>
                                    <w:t>(%)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  <w:tab/>
                                    <w:t>QE</w:t>
                                  </w:r>
                                  <w:r>
                                    <w:rPr>
                                      <w:b/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>(df)</w:t>
                                  </w:r>
                                </w:p>
                              </w:tc>
                            </w:tr>
                            <w:tr w:rsidR="006C0B71" w14:paraId="73B24F76" w14:textId="77777777">
                              <w:trPr>
                                <w:trHeight w:val="573"/>
                              </w:trPr>
                              <w:tc>
                                <w:tcPr>
                                  <w:tcW w:w="5686" w:type="dxa"/>
                                  <w:gridSpan w:val="2"/>
                                  <w:tcBorders>
                                    <w:top w:val="single" w:sz="8" w:space="0" w:color="000000"/>
                                  </w:tcBorders>
                                </w:tcPr>
                                <w:p w14:paraId="2734DBC8" w14:textId="77777777" w:rsidR="006C0B71" w:rsidRDefault="00D53557">
                                  <w:pPr>
                                    <w:pStyle w:val="TableParagraph"/>
                                    <w:spacing w:before="142"/>
                                    <w:ind w:left="305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ognitive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reappraisal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 w14:paraId="31E04B18" w14:textId="77777777" w:rsidR="006C0B71" w:rsidRDefault="00D53557">
                                  <w:pPr>
                                    <w:pStyle w:val="TableParagraph"/>
                                    <w:spacing w:before="142"/>
                                    <w:ind w:left="0" w:right="394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 w14:paraId="04AD9D7B" w14:textId="77777777" w:rsidR="006C0B71" w:rsidRDefault="00D53557">
                                  <w:pPr>
                                    <w:pStyle w:val="TableParagraph"/>
                                    <w:spacing w:before="142"/>
                                    <w:ind w:left="59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.30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 w14:paraId="137F2F49" w14:textId="77777777" w:rsidR="006C0B71" w:rsidRDefault="00D53557">
                                  <w:pPr>
                                    <w:pStyle w:val="TableParagraph"/>
                                    <w:spacing w:before="142"/>
                                    <w:ind w:left="0" w:right="10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 w14:paraId="1145AE75" w14:textId="77777777" w:rsidR="006C0B71" w:rsidRDefault="00D53557">
                                  <w:pPr>
                                    <w:pStyle w:val="TableParagraph"/>
                                    <w:spacing w:before="142"/>
                                    <w:ind w:left="45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 w14:paraId="3942750D" w14:textId="77777777" w:rsidR="006C0B71" w:rsidRDefault="00D53557">
                                  <w:pPr>
                                    <w:pStyle w:val="TableParagraph"/>
                                    <w:spacing w:before="142"/>
                                    <w:ind w:left="18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89.95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 w14:paraId="4591568E" w14:textId="77777777" w:rsidR="006C0B71" w:rsidRDefault="00D53557">
                                  <w:pPr>
                                    <w:pStyle w:val="TableParagraph"/>
                                    <w:spacing w:before="142"/>
                                    <w:ind w:left="31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8.16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(3)***</w:t>
                                  </w:r>
                                </w:p>
                              </w:tc>
                            </w:tr>
                            <w:tr w:rsidR="006C0B71" w14:paraId="0120E7CE" w14:textId="77777777">
                              <w:trPr>
                                <w:trHeight w:val="623"/>
                              </w:trPr>
                              <w:tc>
                                <w:tcPr>
                                  <w:tcW w:w="5686" w:type="dxa"/>
                                  <w:gridSpan w:val="2"/>
                                </w:tcPr>
                                <w:p w14:paraId="1A9F65D2" w14:textId="77777777" w:rsidR="006C0B71" w:rsidRDefault="00D53557">
                                  <w:pPr>
                                    <w:pStyle w:val="TableParagraph"/>
                                    <w:spacing w:before="19" w:line="201" w:lineRule="exact"/>
                                    <w:ind w:left="29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ontrol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intervention</w:t>
                                  </w:r>
                                </w:p>
                                <w:p w14:paraId="7011D7D1" w14:textId="77777777" w:rsidR="006C0B71" w:rsidRDefault="00D53557">
                                  <w:pPr>
                                    <w:pStyle w:val="TableParagraph"/>
                                    <w:spacing w:line="201" w:lineRule="exact"/>
                                    <w:ind w:left="297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Expressive</w:t>
                                  </w:r>
                                  <w:r>
                                    <w:rPr>
                                      <w:spacing w:val="-1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suppression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</w:tcPr>
                                <w:p w14:paraId="77916568" w14:textId="77777777" w:rsidR="006C0B71" w:rsidRDefault="00D53557">
                                  <w:pPr>
                                    <w:pStyle w:val="TableParagraph"/>
                                    <w:spacing w:before="192"/>
                                    <w:ind w:left="0" w:right="394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</w:tcPr>
                                <w:p w14:paraId="1FEC49FC" w14:textId="77777777" w:rsidR="006C0B71" w:rsidRDefault="00D53557">
                                  <w:pPr>
                                    <w:pStyle w:val="TableParagraph"/>
                                    <w:spacing w:before="192"/>
                                    <w:ind w:left="59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91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14:paraId="46DEFE1F" w14:textId="77777777" w:rsidR="006C0B71" w:rsidRDefault="00D53557">
                                  <w:pPr>
                                    <w:pStyle w:val="TableParagraph"/>
                                    <w:spacing w:before="192"/>
                                    <w:ind w:left="0" w:right="10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</w:tcPr>
                                <w:p w14:paraId="73C7C03A" w14:textId="77777777" w:rsidR="006C0B71" w:rsidRDefault="00D53557">
                                  <w:pPr>
                                    <w:pStyle w:val="TableParagraph"/>
                                    <w:spacing w:before="192"/>
                                    <w:ind w:left="45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</w:tcPr>
                                <w:p w14:paraId="51267086" w14:textId="77777777" w:rsidR="006C0B71" w:rsidRDefault="00D53557">
                                  <w:pPr>
                                    <w:pStyle w:val="TableParagraph"/>
                                    <w:spacing w:before="192"/>
                                    <w:ind w:left="18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1.92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</w:tcPr>
                                <w:p w14:paraId="4AB79D78" w14:textId="77777777" w:rsidR="006C0B71" w:rsidRDefault="00D53557">
                                  <w:pPr>
                                    <w:pStyle w:val="TableParagraph"/>
                                    <w:spacing w:before="192"/>
                                    <w:ind w:left="31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6.55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(3)***</w:t>
                                  </w:r>
                                </w:p>
                              </w:tc>
                            </w:tr>
                            <w:tr w:rsidR="006C0B71" w14:paraId="4F7581A5" w14:textId="77777777">
                              <w:trPr>
                                <w:trHeight w:val="676"/>
                              </w:trPr>
                              <w:tc>
                                <w:tcPr>
                                  <w:tcW w:w="568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66969D4" w14:textId="77777777" w:rsidR="006C0B71" w:rsidRDefault="00D53557">
                                  <w:pPr>
                                    <w:pStyle w:val="TableParagraph"/>
                                    <w:spacing w:before="192"/>
                                    <w:ind w:left="269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Overall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motion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dysregulation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50DD95B" w14:textId="77777777" w:rsidR="006C0B71" w:rsidRDefault="00D53557">
                                  <w:pPr>
                                    <w:pStyle w:val="TableParagraph"/>
                                    <w:spacing w:before="192"/>
                                    <w:ind w:left="0" w:right="394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F588094" w14:textId="77777777" w:rsidR="006C0B71" w:rsidRDefault="00D53557">
                                  <w:pPr>
                                    <w:pStyle w:val="TableParagraph"/>
                                    <w:spacing w:before="192"/>
                                    <w:ind w:left="59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.06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14985A7" w14:textId="77777777" w:rsidR="006C0B71" w:rsidRDefault="00D53557">
                                  <w:pPr>
                                    <w:pStyle w:val="TableParagraph"/>
                                    <w:spacing w:before="192"/>
                                    <w:ind w:left="0" w:right="10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C995A58" w14:textId="77777777" w:rsidR="006C0B71" w:rsidRDefault="00D53557">
                                  <w:pPr>
                                    <w:pStyle w:val="TableParagraph"/>
                                    <w:spacing w:before="192"/>
                                    <w:ind w:left="45" w:right="1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22BB36B" w14:textId="77777777" w:rsidR="006C0B71" w:rsidRDefault="00D53557">
                                  <w:pPr>
                                    <w:pStyle w:val="TableParagraph"/>
                                    <w:spacing w:before="192"/>
                                    <w:ind w:left="180" w:right="2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318ED45B" w14:textId="77777777" w:rsidR="006C0B71" w:rsidRDefault="00D53557">
                                  <w:pPr>
                                    <w:pStyle w:val="TableParagraph"/>
                                    <w:spacing w:before="192"/>
                                    <w:ind w:left="51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00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(6)</w:t>
                                  </w:r>
                                </w:p>
                              </w:tc>
                            </w:tr>
                            <w:tr w:rsidR="006C0B71" w14:paraId="2949DF0D" w14:textId="77777777">
                              <w:trPr>
                                <w:trHeight w:val="571"/>
                              </w:trPr>
                              <w:tc>
                                <w:tcPr>
                                  <w:tcW w:w="568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69FB87EE" w14:textId="77777777" w:rsidR="006C0B71" w:rsidRDefault="00D53557">
                                  <w:pPr>
                                    <w:pStyle w:val="TableParagraph"/>
                                    <w:spacing w:before="139"/>
                                    <w:ind w:left="305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ognitive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reappraisal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19AB25D" w14:textId="77777777" w:rsidR="006C0B71" w:rsidRDefault="00D53557">
                                  <w:pPr>
                                    <w:pStyle w:val="TableParagraph"/>
                                    <w:spacing w:before="139"/>
                                    <w:ind w:left="0" w:right="394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6B9921E" w14:textId="77777777" w:rsidR="006C0B71" w:rsidRDefault="00D53557">
                                  <w:pPr>
                                    <w:pStyle w:val="TableParagraph"/>
                                    <w:spacing w:before="139"/>
                                    <w:ind w:left="59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9.46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(4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28277E2A" w14:textId="77777777" w:rsidR="006C0B71" w:rsidRDefault="00D53557">
                                  <w:pPr>
                                    <w:pStyle w:val="TableParagraph"/>
                                    <w:spacing w:before="139"/>
                                    <w:ind w:left="6" w:right="10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0E1FCF01" w14:textId="77777777" w:rsidR="006C0B71" w:rsidRDefault="00D53557">
                                  <w:pPr>
                                    <w:pStyle w:val="TableParagraph"/>
                                    <w:spacing w:before="139"/>
                                    <w:ind w:left="45" w:right="1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5550040" w14:textId="77777777" w:rsidR="006C0B71" w:rsidRDefault="00D53557">
                                  <w:pPr>
                                    <w:pStyle w:val="TableParagraph"/>
                                    <w:spacing w:before="139"/>
                                    <w:ind w:left="180" w:right="2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8F77B81" w14:textId="77777777" w:rsidR="006C0B71" w:rsidRDefault="00D53557">
                                  <w:pPr>
                                    <w:pStyle w:val="TableParagraph"/>
                                    <w:spacing w:before="139"/>
                                    <w:ind w:left="51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17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(1)</w:t>
                                  </w:r>
                                </w:p>
                              </w:tc>
                            </w:tr>
                            <w:tr w:rsidR="006C0B71" w14:paraId="1A02D634" w14:textId="77777777">
                              <w:trPr>
                                <w:trHeight w:val="624"/>
                              </w:trPr>
                              <w:tc>
                                <w:tcPr>
                                  <w:tcW w:w="5686" w:type="dxa"/>
                                  <w:gridSpan w:val="2"/>
                                </w:tcPr>
                                <w:p w14:paraId="11FED1BD" w14:textId="77777777" w:rsidR="006C0B71" w:rsidRDefault="00D53557">
                                  <w:pPr>
                                    <w:pStyle w:val="TableParagraph"/>
                                    <w:spacing w:before="19" w:line="202" w:lineRule="exact"/>
                                    <w:ind w:left="1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ental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health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condition</w:t>
                                  </w:r>
                                </w:p>
                                <w:p w14:paraId="77C0F53B" w14:textId="77777777" w:rsidR="006C0B71" w:rsidRDefault="00D53557">
                                  <w:pPr>
                                    <w:pStyle w:val="TableParagraph"/>
                                    <w:spacing w:line="202" w:lineRule="exact"/>
                                    <w:ind w:left="297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Expressive</w:t>
                                  </w:r>
                                  <w:r>
                                    <w:rPr>
                                      <w:spacing w:val="-1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suppression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</w:tcPr>
                                <w:p w14:paraId="408CD3C4" w14:textId="77777777" w:rsidR="006C0B71" w:rsidRDefault="00D53557">
                                  <w:pPr>
                                    <w:pStyle w:val="TableParagraph"/>
                                    <w:spacing w:before="192"/>
                                    <w:ind w:left="0" w:right="394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</w:tcPr>
                                <w:p w14:paraId="75A4DF4A" w14:textId="77777777" w:rsidR="006C0B71" w:rsidRDefault="00D53557">
                                  <w:pPr>
                                    <w:pStyle w:val="TableParagraph"/>
                                    <w:spacing w:before="192"/>
                                    <w:ind w:left="59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.04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(4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14:paraId="511718F6" w14:textId="77777777" w:rsidR="006C0B71" w:rsidRDefault="00D53557">
                                  <w:pPr>
                                    <w:pStyle w:val="TableParagraph"/>
                                    <w:spacing w:before="192"/>
                                    <w:ind w:left="0" w:right="10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</w:tcPr>
                                <w:p w14:paraId="7E25719A" w14:textId="77777777" w:rsidR="006C0B71" w:rsidRDefault="00D53557">
                                  <w:pPr>
                                    <w:pStyle w:val="TableParagraph"/>
                                    <w:spacing w:before="192"/>
                                    <w:ind w:left="45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1.27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</w:tcPr>
                                <w:p w14:paraId="7D8411C9" w14:textId="77777777" w:rsidR="006C0B71" w:rsidRDefault="00D53557">
                                  <w:pPr>
                                    <w:pStyle w:val="TableParagraph"/>
                                    <w:spacing w:before="192"/>
                                    <w:ind w:left="18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5.25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</w:tcPr>
                                <w:p w14:paraId="4EAB3AFD" w14:textId="77777777" w:rsidR="006C0B71" w:rsidRDefault="00D53557">
                                  <w:pPr>
                                    <w:pStyle w:val="TableParagraph"/>
                                    <w:spacing w:before="192"/>
                                    <w:ind w:left="31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1.06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(1)***</w:t>
                                  </w:r>
                                </w:p>
                              </w:tc>
                            </w:tr>
                            <w:tr w:rsidR="006C0B71" w14:paraId="1880D7F2" w14:textId="77777777">
                              <w:trPr>
                                <w:trHeight w:val="676"/>
                              </w:trPr>
                              <w:tc>
                                <w:tcPr>
                                  <w:tcW w:w="568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9E037A5" w14:textId="77777777" w:rsidR="006C0B71" w:rsidRDefault="00D53557">
                                  <w:pPr>
                                    <w:pStyle w:val="TableParagraph"/>
                                    <w:spacing w:before="192"/>
                                    <w:ind w:left="269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Overall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motion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dysregulation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9C39BF8" w14:textId="77777777" w:rsidR="006C0B71" w:rsidRDefault="00D53557">
                                  <w:pPr>
                                    <w:pStyle w:val="TableParagraph"/>
                                    <w:spacing w:before="192"/>
                                    <w:ind w:left="0" w:right="394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04349A4" w14:textId="77777777" w:rsidR="006C0B71" w:rsidRDefault="00D53557">
                                  <w:pPr>
                                    <w:pStyle w:val="TableParagraph"/>
                                    <w:spacing w:before="192"/>
                                    <w:ind w:left="59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04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(6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06CFC88" w14:textId="77777777" w:rsidR="006C0B71" w:rsidRDefault="00D53557">
                                  <w:pPr>
                                    <w:pStyle w:val="TableParagraph"/>
                                    <w:spacing w:before="192"/>
                                    <w:ind w:left="0" w:right="10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3020D316" w14:textId="77777777" w:rsidR="006C0B71" w:rsidRDefault="00D53557">
                                  <w:pPr>
                                    <w:pStyle w:val="TableParagraph"/>
                                    <w:spacing w:before="192"/>
                                    <w:ind w:left="45" w:right="1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64EB91F" w14:textId="77777777" w:rsidR="006C0B71" w:rsidRDefault="00D53557">
                                  <w:pPr>
                                    <w:pStyle w:val="TableParagraph"/>
                                    <w:spacing w:before="192"/>
                                    <w:ind w:left="180" w:right="2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520DB10" w14:textId="77777777" w:rsidR="006C0B71" w:rsidRDefault="00D53557">
                                  <w:pPr>
                                    <w:pStyle w:val="TableParagraph"/>
                                    <w:spacing w:before="192"/>
                                    <w:ind w:left="51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16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(2)</w:t>
                                  </w:r>
                                </w:p>
                              </w:tc>
                            </w:tr>
                            <w:tr w:rsidR="006C0B71" w14:paraId="6377F261" w14:textId="77777777">
                              <w:trPr>
                                <w:trHeight w:val="570"/>
                              </w:trPr>
                              <w:tc>
                                <w:tcPr>
                                  <w:tcW w:w="568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21E91E4E" w14:textId="77777777" w:rsidR="006C0B71" w:rsidRDefault="00D53557">
                                  <w:pPr>
                                    <w:pStyle w:val="TableParagraph"/>
                                    <w:spacing w:before="139"/>
                                    <w:ind w:left="305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ognitive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reappraisal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073C6371" w14:textId="77777777" w:rsidR="006C0B71" w:rsidRDefault="00D53557">
                                  <w:pPr>
                                    <w:pStyle w:val="TableParagraph"/>
                                    <w:spacing w:before="139"/>
                                    <w:ind w:left="0" w:right="394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32BF9602" w14:textId="77777777" w:rsidR="006C0B71" w:rsidRDefault="00D53557">
                                  <w:pPr>
                                    <w:pStyle w:val="TableParagraph"/>
                                    <w:spacing w:before="139"/>
                                    <w:ind w:left="5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.64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(2)*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AEA87CA" w14:textId="77777777" w:rsidR="006C0B71" w:rsidRDefault="00D53557">
                                  <w:pPr>
                                    <w:pStyle w:val="TableParagraph"/>
                                    <w:spacing w:before="139"/>
                                    <w:ind w:left="6" w:right="10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2685203" w14:textId="77777777" w:rsidR="006C0B71" w:rsidRDefault="00D53557">
                                  <w:pPr>
                                    <w:pStyle w:val="TableParagraph"/>
                                    <w:spacing w:before="139"/>
                                    <w:ind w:left="45" w:right="1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471EF9B5" w14:textId="77777777" w:rsidR="006C0B71" w:rsidRDefault="00D53557">
                                  <w:pPr>
                                    <w:pStyle w:val="TableParagraph"/>
                                    <w:spacing w:before="139"/>
                                    <w:ind w:left="180" w:right="2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0A5E6C93" w14:textId="77777777" w:rsidR="006C0B71" w:rsidRDefault="00D53557">
                                  <w:pPr>
                                    <w:pStyle w:val="TableParagraph"/>
                                    <w:spacing w:before="139"/>
                                    <w:ind w:left="51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.99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(3)</w:t>
                                  </w:r>
                                </w:p>
                              </w:tc>
                            </w:tr>
                            <w:tr w:rsidR="006C0B71" w14:paraId="123E1B11" w14:textId="77777777">
                              <w:trPr>
                                <w:trHeight w:val="624"/>
                              </w:trPr>
                              <w:tc>
                                <w:tcPr>
                                  <w:tcW w:w="5686" w:type="dxa"/>
                                  <w:gridSpan w:val="2"/>
                                </w:tcPr>
                                <w:p w14:paraId="0B9A6F2C" w14:textId="77777777" w:rsidR="006C0B71" w:rsidRDefault="00D53557">
                                  <w:pPr>
                                    <w:pStyle w:val="TableParagraph"/>
                                    <w:tabs>
                                      <w:tab w:val="left" w:pos="2976"/>
                                    </w:tabs>
                                    <w:spacing w:before="192"/>
                                    <w:ind w:left="26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isk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bias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(RoB-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2)</w:t>
                                  </w:r>
                                  <w:r>
                                    <w:rPr>
                                      <w:sz w:val="20"/>
                                    </w:rPr>
                                    <w:tab/>
                                    <w:t>Expressive</w:t>
                                  </w:r>
                                  <w:r>
                                    <w:rPr>
                                      <w:spacing w:val="-1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suppression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</w:tcPr>
                                <w:p w14:paraId="3EA7AF18" w14:textId="77777777" w:rsidR="006C0B71" w:rsidRDefault="00D53557">
                                  <w:pPr>
                                    <w:pStyle w:val="TableParagraph"/>
                                    <w:spacing w:before="192"/>
                                    <w:ind w:left="0" w:right="394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</w:tcPr>
                                <w:p w14:paraId="41F509D4" w14:textId="77777777" w:rsidR="006C0B71" w:rsidRDefault="00D53557">
                                  <w:pPr>
                                    <w:pStyle w:val="TableParagraph"/>
                                    <w:spacing w:before="192"/>
                                    <w:ind w:left="39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1.58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(2)***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14:paraId="7086E93F" w14:textId="77777777" w:rsidR="006C0B71" w:rsidRDefault="00D53557">
                                  <w:pPr>
                                    <w:pStyle w:val="TableParagraph"/>
                                    <w:spacing w:before="192"/>
                                    <w:ind w:left="6" w:right="10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</w:tcPr>
                                <w:p w14:paraId="02AF10EC" w14:textId="77777777" w:rsidR="006C0B71" w:rsidRDefault="00D53557">
                                  <w:pPr>
                                    <w:pStyle w:val="TableParagraph"/>
                                    <w:spacing w:before="192"/>
                                    <w:ind w:left="45" w:right="1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</w:tcPr>
                                <w:p w14:paraId="1128EAF4" w14:textId="77777777" w:rsidR="006C0B71" w:rsidRDefault="00D53557">
                                  <w:pPr>
                                    <w:pStyle w:val="TableParagraph"/>
                                    <w:spacing w:before="192"/>
                                    <w:ind w:left="180" w:right="2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</w:tcPr>
                                <w:p w14:paraId="69CA557A" w14:textId="77777777" w:rsidR="006C0B71" w:rsidRDefault="00D53557">
                                  <w:pPr>
                                    <w:pStyle w:val="TableParagraph"/>
                                    <w:spacing w:before="192"/>
                                    <w:ind w:left="51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36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(3)</w:t>
                                  </w:r>
                                </w:p>
                              </w:tc>
                            </w:tr>
                            <w:tr w:rsidR="006C0B71" w14:paraId="1A3CE0F8" w14:textId="77777777">
                              <w:trPr>
                                <w:trHeight w:val="422"/>
                              </w:trPr>
                              <w:tc>
                                <w:tcPr>
                                  <w:tcW w:w="5686" w:type="dxa"/>
                                  <w:gridSpan w:val="2"/>
                                </w:tcPr>
                                <w:p w14:paraId="73A1044F" w14:textId="77777777" w:rsidR="006C0B71" w:rsidRDefault="00D53557">
                                  <w:pPr>
                                    <w:pStyle w:val="TableParagraph"/>
                                    <w:spacing w:before="192" w:line="210" w:lineRule="exact"/>
                                    <w:ind w:left="269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Overall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motion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dysregulation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</w:tcPr>
                                <w:p w14:paraId="032F4031" w14:textId="77777777" w:rsidR="006C0B71" w:rsidRDefault="00D53557">
                                  <w:pPr>
                                    <w:pStyle w:val="TableParagraph"/>
                                    <w:spacing w:before="192" w:line="210" w:lineRule="exact"/>
                                    <w:ind w:left="0" w:right="394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</w:tcPr>
                                <w:p w14:paraId="46BE4415" w14:textId="77777777" w:rsidR="006C0B71" w:rsidRDefault="00D53557">
                                  <w:pPr>
                                    <w:pStyle w:val="TableParagraph"/>
                                    <w:spacing w:before="192" w:line="210" w:lineRule="exact"/>
                                    <w:ind w:left="59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.88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14:paraId="0C46C0E3" w14:textId="77777777" w:rsidR="006C0B71" w:rsidRDefault="00D53557">
                                  <w:pPr>
                                    <w:pStyle w:val="TableParagraph"/>
                                    <w:spacing w:before="192" w:line="210" w:lineRule="exact"/>
                                    <w:ind w:left="0" w:right="10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</w:tcPr>
                                <w:p w14:paraId="1162741F" w14:textId="77777777" w:rsidR="006C0B71" w:rsidRDefault="00D53557">
                                  <w:pPr>
                                    <w:pStyle w:val="TableParagraph"/>
                                    <w:spacing w:before="192" w:line="210" w:lineRule="exact"/>
                                    <w:ind w:left="45" w:right="1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</w:tcPr>
                                <w:p w14:paraId="090D90D2" w14:textId="77777777" w:rsidR="006C0B71" w:rsidRDefault="00D53557">
                                  <w:pPr>
                                    <w:pStyle w:val="TableParagraph"/>
                                    <w:spacing w:before="192" w:line="210" w:lineRule="exact"/>
                                    <w:ind w:left="180" w:right="2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</w:tcPr>
                                <w:p w14:paraId="68798DAC" w14:textId="77777777" w:rsidR="006C0B71" w:rsidRDefault="00D53557">
                                  <w:pPr>
                                    <w:pStyle w:val="TableParagraph"/>
                                    <w:spacing w:before="192" w:line="210" w:lineRule="exact"/>
                                    <w:ind w:left="51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18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(6)</w:t>
                                  </w:r>
                                </w:p>
                              </w:tc>
                            </w:tr>
                          </w:tbl>
                          <w:p w14:paraId="2C8F49A2" w14:textId="77777777" w:rsidR="006C0B71" w:rsidRDefault="006C0B71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9222D0" id="Textbox 240" o:spid="_x0000_s1027" type="#_x0000_t202" style="position:absolute;left:0;text-align:left;margin-left:69pt;margin-top:25.8pt;width:695.05pt;height:307.7pt;z-index:2516515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" filled="f" stroked="f"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2746"/>
                        <w:gridCol w:w="2940"/>
                        <w:gridCol w:w="1051"/>
                        <w:gridCol w:w="1719"/>
                        <w:gridCol w:w="1225"/>
                        <w:gridCol w:w="1347"/>
                        <w:gridCol w:w="1240"/>
                        <w:gridCol w:w="1507"/>
                      </w:tblGrid>
                      <w:tr w:rsidR="006C0B71" w14:paraId="6AA71747" w14:textId="77777777">
                        <w:trPr>
                          <w:trHeight w:val="735"/>
                        </w:trPr>
                        <w:tc>
                          <w:tcPr>
                            <w:tcW w:w="2746" w:type="dxa"/>
                            <w:tcBorders>
                              <w:top w:val="single" w:sz="8" w:space="0" w:color="000000"/>
                            </w:tcBorders>
                          </w:tcPr>
                          <w:p w14:paraId="020061BD" w14:textId="77777777" w:rsidR="006C0B71" w:rsidRDefault="00D53557">
                            <w:pPr>
                              <w:pStyle w:val="TableParagraph"/>
                              <w:spacing w:before="197"/>
                              <w:ind w:left="240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Potential</w:t>
                            </w:r>
                            <w:r>
                              <w:rPr>
                                <w:b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moderator</w:t>
                            </w:r>
                          </w:p>
                        </w:tc>
                        <w:tc>
                          <w:tcPr>
                            <w:tcW w:w="2940" w:type="dxa"/>
                            <w:tcBorders>
                              <w:top w:val="single" w:sz="8" w:space="0" w:color="000000"/>
                            </w:tcBorders>
                          </w:tcPr>
                          <w:p w14:paraId="63B2423C" w14:textId="77777777" w:rsidR="006C0B71" w:rsidRDefault="00D53557">
                            <w:pPr>
                              <w:pStyle w:val="TableParagraph"/>
                              <w:spacing w:before="197"/>
                              <w:ind w:left="778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Outcome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top w:val="single" w:sz="8" w:space="0" w:color="000000"/>
                            </w:tcBorders>
                          </w:tcPr>
                          <w:p w14:paraId="48A3E8F1" w14:textId="77777777" w:rsidR="006C0B71" w:rsidRDefault="00D53557">
                            <w:pPr>
                              <w:pStyle w:val="TableParagraph"/>
                              <w:spacing w:before="197"/>
                              <w:ind w:left="0" w:right="394"/>
                              <w:jc w:val="right"/>
                              <w:rPr>
                                <w:b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pacing w:val="-10"/>
                                <w:sz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single" w:sz="8" w:space="0" w:color="000000"/>
                            </w:tcBorders>
                          </w:tcPr>
                          <w:p w14:paraId="532C3AAB" w14:textId="77777777" w:rsidR="006C0B71" w:rsidRDefault="00D53557">
                            <w:pPr>
                              <w:pStyle w:val="TableParagraph"/>
                              <w:spacing w:before="197"/>
                              <w:ind w:left="112"/>
                              <w:jc w:val="center"/>
                              <w:rPr>
                                <w:b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</w:rPr>
                              <w:t>QM</w:t>
                            </w:r>
                            <w:r>
                              <w:rPr>
                                <w:b/>
                                <w:i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i/>
                                <w:spacing w:val="-4"/>
                                <w:sz w:val="20"/>
                              </w:rPr>
                              <w:t>(df)</w:t>
                            </w:r>
                          </w:p>
                        </w:tc>
                        <w:tc>
                          <w:tcPr>
                            <w:tcW w:w="5319" w:type="dxa"/>
                            <w:gridSpan w:val="4"/>
                            <w:tcBorders>
                              <w:top w:val="single" w:sz="8" w:space="0" w:color="000000"/>
                            </w:tcBorders>
                          </w:tcPr>
                          <w:p w14:paraId="62D39925" w14:textId="77777777" w:rsidR="006C0B71" w:rsidRDefault="00D53557">
                            <w:pPr>
                              <w:pStyle w:val="TableParagraph"/>
                              <w:tabs>
                                <w:tab w:val="left" w:pos="1844"/>
                                <w:tab w:val="left" w:pos="3061"/>
                                <w:tab w:val="left" w:pos="4323"/>
                              </w:tabs>
                              <w:spacing w:before="197"/>
                              <w:ind w:left="293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pacing w:val="-2"/>
                                <w:sz w:val="20"/>
                              </w:rPr>
                              <w:t>R</w:t>
                            </w:r>
                            <w:r>
                              <w:rPr>
                                <w:b/>
                                <w:i/>
                                <w:spacing w:val="-2"/>
                                <w:sz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b/>
                                <w:i/>
                                <w:spacing w:val="-1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i/>
                                <w:spacing w:val="-5"/>
                                <w:sz w:val="20"/>
                              </w:rPr>
                              <w:t>(%)</w:t>
                            </w:r>
                            <w:r>
                              <w:rPr>
                                <w:b/>
                                <w:i/>
                                <w:sz w:val="20"/>
                              </w:rPr>
                              <w:tab/>
                            </w:r>
                            <w:r>
                              <w:rPr>
                                <w:b/>
                                <w:i/>
                                <w:spacing w:val="-5"/>
                                <w:sz w:val="20"/>
                              </w:rPr>
                              <w:t>τ</w:t>
                            </w:r>
                            <w:r>
                              <w:rPr>
                                <w:b/>
                                <w:i/>
                                <w:spacing w:val="-5"/>
                                <w:sz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b/>
                                <w:i/>
                                <w:sz w:val="20"/>
                              </w:rPr>
                              <w:tab/>
                            </w:r>
                            <w:r>
                              <w:rPr>
                                <w:b/>
                                <w:i/>
                                <w:spacing w:val="-2"/>
                                <w:sz w:val="20"/>
                              </w:rPr>
                              <w:t>I</w:t>
                            </w:r>
                            <w:r>
                              <w:rPr>
                                <w:b/>
                                <w:i/>
                                <w:spacing w:val="-2"/>
                                <w:sz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b/>
                                <w:i/>
                                <w:spacing w:val="-2"/>
                                <w:sz w:val="20"/>
                              </w:rPr>
                              <w:t>(%)</w:t>
                            </w:r>
                            <w:r>
                              <w:rPr>
                                <w:b/>
                                <w:i/>
                                <w:sz w:val="20"/>
                              </w:rPr>
                              <w:tab/>
                              <w:t>QE</w:t>
                            </w:r>
                            <w:r>
                              <w:rPr>
                                <w:b/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>(df)</w:t>
                            </w:r>
                          </w:p>
                        </w:tc>
                      </w:tr>
                      <w:tr w:rsidR="006C0B71" w14:paraId="73B24F76" w14:textId="77777777">
                        <w:trPr>
                          <w:trHeight w:val="573"/>
                        </w:trPr>
                        <w:tc>
                          <w:tcPr>
                            <w:tcW w:w="5686" w:type="dxa"/>
                            <w:gridSpan w:val="2"/>
                            <w:tcBorders>
                              <w:top w:val="single" w:sz="8" w:space="0" w:color="000000"/>
                            </w:tcBorders>
                          </w:tcPr>
                          <w:p w14:paraId="2734DBC8" w14:textId="77777777" w:rsidR="006C0B71" w:rsidRDefault="00D53557">
                            <w:pPr>
                              <w:pStyle w:val="TableParagraph"/>
                              <w:spacing w:before="142"/>
                              <w:ind w:left="3053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ognitive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reappraisal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top w:val="single" w:sz="8" w:space="0" w:color="000000"/>
                            </w:tcBorders>
                          </w:tcPr>
                          <w:p w14:paraId="31E04B18" w14:textId="77777777" w:rsidR="006C0B71" w:rsidRDefault="00D53557">
                            <w:pPr>
                              <w:pStyle w:val="TableParagraph"/>
                              <w:spacing w:before="142"/>
                              <w:ind w:left="0" w:right="394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single" w:sz="8" w:space="0" w:color="000000"/>
                            </w:tcBorders>
                          </w:tcPr>
                          <w:p w14:paraId="04AD9D7B" w14:textId="77777777" w:rsidR="006C0B71" w:rsidRDefault="00D53557">
                            <w:pPr>
                              <w:pStyle w:val="TableParagraph"/>
                              <w:spacing w:before="142"/>
                              <w:ind w:left="598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.30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8" w:space="0" w:color="000000"/>
                            </w:tcBorders>
                          </w:tcPr>
                          <w:p w14:paraId="137F2F49" w14:textId="77777777" w:rsidR="006C0B71" w:rsidRDefault="00D53557">
                            <w:pPr>
                              <w:pStyle w:val="TableParagraph"/>
                              <w:spacing w:before="142"/>
                              <w:ind w:left="0" w:right="10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8" w:space="0" w:color="000000"/>
                            </w:tcBorders>
                          </w:tcPr>
                          <w:p w14:paraId="1145AE75" w14:textId="77777777" w:rsidR="006C0B71" w:rsidRDefault="00D53557">
                            <w:pPr>
                              <w:pStyle w:val="TableParagraph"/>
                              <w:spacing w:before="142"/>
                              <w:ind w:left="45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8" w:space="0" w:color="000000"/>
                            </w:tcBorders>
                          </w:tcPr>
                          <w:p w14:paraId="3942750D" w14:textId="77777777" w:rsidR="006C0B71" w:rsidRDefault="00D53557">
                            <w:pPr>
                              <w:pStyle w:val="TableParagraph"/>
                              <w:spacing w:before="142"/>
                              <w:ind w:left="18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89.95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top w:val="single" w:sz="8" w:space="0" w:color="000000"/>
                            </w:tcBorders>
                          </w:tcPr>
                          <w:p w14:paraId="4591568E" w14:textId="77777777" w:rsidR="006C0B71" w:rsidRDefault="00D53557">
                            <w:pPr>
                              <w:pStyle w:val="TableParagraph"/>
                              <w:spacing w:before="142"/>
                              <w:ind w:left="314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8.16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(3)***</w:t>
                            </w:r>
                          </w:p>
                        </w:tc>
                      </w:tr>
                      <w:tr w:rsidR="006C0B71" w14:paraId="0120E7CE" w14:textId="77777777">
                        <w:trPr>
                          <w:trHeight w:val="623"/>
                        </w:trPr>
                        <w:tc>
                          <w:tcPr>
                            <w:tcW w:w="5686" w:type="dxa"/>
                            <w:gridSpan w:val="2"/>
                          </w:tcPr>
                          <w:p w14:paraId="1A9F65D2" w14:textId="77777777" w:rsidR="006C0B71" w:rsidRDefault="00D53557">
                            <w:pPr>
                              <w:pStyle w:val="TableParagraph"/>
                              <w:spacing w:before="19" w:line="201" w:lineRule="exact"/>
                              <w:ind w:left="29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ontrol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intervention</w:t>
                            </w:r>
                          </w:p>
                          <w:p w14:paraId="7011D7D1" w14:textId="77777777" w:rsidR="006C0B71" w:rsidRDefault="00D53557">
                            <w:pPr>
                              <w:pStyle w:val="TableParagraph"/>
                              <w:spacing w:line="201" w:lineRule="exact"/>
                              <w:ind w:left="297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xpressive</w:t>
                            </w:r>
                            <w:r>
                              <w:rPr>
                                <w:spacing w:val="-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suppression</w:t>
                            </w:r>
                          </w:p>
                        </w:tc>
                        <w:tc>
                          <w:tcPr>
                            <w:tcW w:w="1051" w:type="dxa"/>
                          </w:tcPr>
                          <w:p w14:paraId="77916568" w14:textId="77777777" w:rsidR="006C0B71" w:rsidRDefault="00D53557">
                            <w:pPr>
                              <w:pStyle w:val="TableParagraph"/>
                              <w:spacing w:before="192"/>
                              <w:ind w:left="0" w:right="394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19" w:type="dxa"/>
                          </w:tcPr>
                          <w:p w14:paraId="1FEC49FC" w14:textId="77777777" w:rsidR="006C0B71" w:rsidRDefault="00D53557">
                            <w:pPr>
                              <w:pStyle w:val="TableParagraph"/>
                              <w:spacing w:before="192"/>
                              <w:ind w:left="598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91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14:paraId="46DEFE1F" w14:textId="77777777" w:rsidR="006C0B71" w:rsidRDefault="00D53557">
                            <w:pPr>
                              <w:pStyle w:val="TableParagraph"/>
                              <w:spacing w:before="192"/>
                              <w:ind w:left="0" w:right="10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47" w:type="dxa"/>
                          </w:tcPr>
                          <w:p w14:paraId="73C7C03A" w14:textId="77777777" w:rsidR="006C0B71" w:rsidRDefault="00D53557">
                            <w:pPr>
                              <w:pStyle w:val="TableParagraph"/>
                              <w:spacing w:before="192"/>
                              <w:ind w:left="45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1240" w:type="dxa"/>
                          </w:tcPr>
                          <w:p w14:paraId="51267086" w14:textId="77777777" w:rsidR="006C0B71" w:rsidRDefault="00D53557">
                            <w:pPr>
                              <w:pStyle w:val="TableParagraph"/>
                              <w:spacing w:before="192"/>
                              <w:ind w:left="18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1.92</w:t>
                            </w:r>
                          </w:p>
                        </w:tc>
                        <w:tc>
                          <w:tcPr>
                            <w:tcW w:w="1507" w:type="dxa"/>
                          </w:tcPr>
                          <w:p w14:paraId="4AB79D78" w14:textId="77777777" w:rsidR="006C0B71" w:rsidRDefault="00D53557">
                            <w:pPr>
                              <w:pStyle w:val="TableParagraph"/>
                              <w:spacing w:before="192"/>
                              <w:ind w:left="314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6.55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(3)***</w:t>
                            </w:r>
                          </w:p>
                        </w:tc>
                      </w:tr>
                      <w:tr w:rsidR="006C0B71" w14:paraId="4F7581A5" w14:textId="77777777">
                        <w:trPr>
                          <w:trHeight w:val="676"/>
                        </w:trPr>
                        <w:tc>
                          <w:tcPr>
                            <w:tcW w:w="5686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 w14:paraId="666969D4" w14:textId="77777777" w:rsidR="006C0B71" w:rsidRDefault="00D53557">
                            <w:pPr>
                              <w:pStyle w:val="TableParagraph"/>
                              <w:spacing w:before="192"/>
                              <w:ind w:left="269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Overall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motion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dysregulation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</w:tcBorders>
                          </w:tcPr>
                          <w:p w14:paraId="750DD95B" w14:textId="77777777" w:rsidR="006C0B71" w:rsidRDefault="00D53557">
                            <w:pPr>
                              <w:pStyle w:val="TableParagraph"/>
                              <w:spacing w:before="192"/>
                              <w:ind w:left="0" w:right="394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bottom w:val="single" w:sz="4" w:space="0" w:color="000000"/>
                            </w:tcBorders>
                          </w:tcPr>
                          <w:p w14:paraId="2F588094" w14:textId="77777777" w:rsidR="006C0B71" w:rsidRDefault="00D53557">
                            <w:pPr>
                              <w:pStyle w:val="TableParagraph"/>
                              <w:spacing w:before="192"/>
                              <w:ind w:left="598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.06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bottom w:val="single" w:sz="4" w:space="0" w:color="000000"/>
                            </w:tcBorders>
                          </w:tcPr>
                          <w:p w14:paraId="714985A7" w14:textId="77777777" w:rsidR="006C0B71" w:rsidRDefault="00D53557">
                            <w:pPr>
                              <w:pStyle w:val="TableParagraph"/>
                              <w:spacing w:before="192"/>
                              <w:ind w:left="0" w:right="10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bottom w:val="single" w:sz="4" w:space="0" w:color="000000"/>
                            </w:tcBorders>
                          </w:tcPr>
                          <w:p w14:paraId="2C995A58" w14:textId="77777777" w:rsidR="006C0B71" w:rsidRDefault="00D53557">
                            <w:pPr>
                              <w:pStyle w:val="TableParagraph"/>
                              <w:spacing w:before="192"/>
                              <w:ind w:left="45" w:right="1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bottom w:val="single" w:sz="4" w:space="0" w:color="000000"/>
                            </w:tcBorders>
                          </w:tcPr>
                          <w:p w14:paraId="122BB36B" w14:textId="77777777" w:rsidR="006C0B71" w:rsidRDefault="00D53557">
                            <w:pPr>
                              <w:pStyle w:val="TableParagraph"/>
                              <w:spacing w:before="192"/>
                              <w:ind w:left="180" w:right="2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bottom w:val="single" w:sz="4" w:space="0" w:color="000000"/>
                            </w:tcBorders>
                          </w:tcPr>
                          <w:p w14:paraId="318ED45B" w14:textId="77777777" w:rsidR="006C0B71" w:rsidRDefault="00D53557">
                            <w:pPr>
                              <w:pStyle w:val="TableParagraph"/>
                              <w:spacing w:before="192"/>
                              <w:ind w:left="514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00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(6)</w:t>
                            </w:r>
                          </w:p>
                        </w:tc>
                      </w:tr>
                      <w:tr w:rsidR="006C0B71" w14:paraId="2949DF0D" w14:textId="77777777">
                        <w:trPr>
                          <w:trHeight w:val="571"/>
                        </w:trPr>
                        <w:tc>
                          <w:tcPr>
                            <w:tcW w:w="5686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 w14:paraId="69FB87EE" w14:textId="77777777" w:rsidR="006C0B71" w:rsidRDefault="00D53557">
                            <w:pPr>
                              <w:pStyle w:val="TableParagraph"/>
                              <w:spacing w:before="139"/>
                              <w:ind w:left="3053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ognitive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reappraisal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top w:val="single" w:sz="4" w:space="0" w:color="000000"/>
                            </w:tcBorders>
                          </w:tcPr>
                          <w:p w14:paraId="719AB25D" w14:textId="77777777" w:rsidR="006C0B71" w:rsidRDefault="00D53557">
                            <w:pPr>
                              <w:pStyle w:val="TableParagraph"/>
                              <w:spacing w:before="139"/>
                              <w:ind w:left="0" w:right="394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single" w:sz="4" w:space="0" w:color="000000"/>
                            </w:tcBorders>
                          </w:tcPr>
                          <w:p w14:paraId="56B9921E" w14:textId="77777777" w:rsidR="006C0B71" w:rsidRDefault="00D53557">
                            <w:pPr>
                              <w:pStyle w:val="TableParagraph"/>
                              <w:spacing w:before="139"/>
                              <w:ind w:left="598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9.46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(4)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4" w:space="0" w:color="000000"/>
                            </w:tcBorders>
                          </w:tcPr>
                          <w:p w14:paraId="28277E2A" w14:textId="77777777" w:rsidR="006C0B71" w:rsidRDefault="00D53557">
                            <w:pPr>
                              <w:pStyle w:val="TableParagraph"/>
                              <w:spacing w:before="139"/>
                              <w:ind w:left="6" w:right="10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</w:tcBorders>
                          </w:tcPr>
                          <w:p w14:paraId="0E1FCF01" w14:textId="77777777" w:rsidR="006C0B71" w:rsidRDefault="00D53557">
                            <w:pPr>
                              <w:pStyle w:val="TableParagraph"/>
                              <w:spacing w:before="139"/>
                              <w:ind w:left="45" w:right="1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</w:tcBorders>
                          </w:tcPr>
                          <w:p w14:paraId="75550040" w14:textId="77777777" w:rsidR="006C0B71" w:rsidRDefault="00D53557">
                            <w:pPr>
                              <w:pStyle w:val="TableParagraph"/>
                              <w:spacing w:before="139"/>
                              <w:ind w:left="180" w:right="2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top w:val="single" w:sz="4" w:space="0" w:color="000000"/>
                            </w:tcBorders>
                          </w:tcPr>
                          <w:p w14:paraId="58F77B81" w14:textId="77777777" w:rsidR="006C0B71" w:rsidRDefault="00D53557">
                            <w:pPr>
                              <w:pStyle w:val="TableParagraph"/>
                              <w:spacing w:before="139"/>
                              <w:ind w:left="514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17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(1)</w:t>
                            </w:r>
                          </w:p>
                        </w:tc>
                      </w:tr>
                      <w:tr w:rsidR="006C0B71" w14:paraId="1A02D634" w14:textId="77777777">
                        <w:trPr>
                          <w:trHeight w:val="624"/>
                        </w:trPr>
                        <w:tc>
                          <w:tcPr>
                            <w:tcW w:w="5686" w:type="dxa"/>
                            <w:gridSpan w:val="2"/>
                          </w:tcPr>
                          <w:p w14:paraId="11FED1BD" w14:textId="77777777" w:rsidR="006C0B71" w:rsidRDefault="00D53557">
                            <w:pPr>
                              <w:pStyle w:val="TableParagraph"/>
                              <w:spacing w:before="19" w:line="202" w:lineRule="exact"/>
                              <w:ind w:lef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ental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health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condition</w:t>
                            </w:r>
                          </w:p>
                          <w:p w14:paraId="77C0F53B" w14:textId="77777777" w:rsidR="006C0B71" w:rsidRDefault="00D53557">
                            <w:pPr>
                              <w:pStyle w:val="TableParagraph"/>
                              <w:spacing w:line="202" w:lineRule="exact"/>
                              <w:ind w:left="297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xpressive</w:t>
                            </w:r>
                            <w:r>
                              <w:rPr>
                                <w:spacing w:val="-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suppression</w:t>
                            </w:r>
                          </w:p>
                        </w:tc>
                        <w:tc>
                          <w:tcPr>
                            <w:tcW w:w="1051" w:type="dxa"/>
                          </w:tcPr>
                          <w:p w14:paraId="408CD3C4" w14:textId="77777777" w:rsidR="006C0B71" w:rsidRDefault="00D53557">
                            <w:pPr>
                              <w:pStyle w:val="TableParagraph"/>
                              <w:spacing w:before="192"/>
                              <w:ind w:left="0" w:right="394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19" w:type="dxa"/>
                          </w:tcPr>
                          <w:p w14:paraId="75A4DF4A" w14:textId="77777777" w:rsidR="006C0B71" w:rsidRDefault="00D53557">
                            <w:pPr>
                              <w:pStyle w:val="TableParagraph"/>
                              <w:spacing w:before="192"/>
                              <w:ind w:left="598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.04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(4)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14:paraId="511718F6" w14:textId="77777777" w:rsidR="006C0B71" w:rsidRDefault="00D53557">
                            <w:pPr>
                              <w:pStyle w:val="TableParagraph"/>
                              <w:spacing w:before="192"/>
                              <w:ind w:left="0" w:right="10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47" w:type="dxa"/>
                          </w:tcPr>
                          <w:p w14:paraId="7E25719A" w14:textId="77777777" w:rsidR="006C0B71" w:rsidRDefault="00D53557">
                            <w:pPr>
                              <w:pStyle w:val="TableParagraph"/>
                              <w:spacing w:before="192"/>
                              <w:ind w:left="45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1.27</w:t>
                            </w:r>
                          </w:p>
                        </w:tc>
                        <w:tc>
                          <w:tcPr>
                            <w:tcW w:w="1240" w:type="dxa"/>
                          </w:tcPr>
                          <w:p w14:paraId="7D8411C9" w14:textId="77777777" w:rsidR="006C0B71" w:rsidRDefault="00D53557">
                            <w:pPr>
                              <w:pStyle w:val="TableParagraph"/>
                              <w:spacing w:before="192"/>
                              <w:ind w:left="18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5.25</w:t>
                            </w:r>
                          </w:p>
                        </w:tc>
                        <w:tc>
                          <w:tcPr>
                            <w:tcW w:w="1507" w:type="dxa"/>
                          </w:tcPr>
                          <w:p w14:paraId="4EAB3AFD" w14:textId="77777777" w:rsidR="006C0B71" w:rsidRDefault="00D53557">
                            <w:pPr>
                              <w:pStyle w:val="TableParagraph"/>
                              <w:spacing w:before="192"/>
                              <w:ind w:left="314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1.06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(1)***</w:t>
                            </w:r>
                          </w:p>
                        </w:tc>
                      </w:tr>
                      <w:tr w:rsidR="006C0B71" w14:paraId="1880D7F2" w14:textId="77777777">
                        <w:trPr>
                          <w:trHeight w:val="676"/>
                        </w:trPr>
                        <w:tc>
                          <w:tcPr>
                            <w:tcW w:w="5686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 w14:paraId="79E037A5" w14:textId="77777777" w:rsidR="006C0B71" w:rsidRDefault="00D53557">
                            <w:pPr>
                              <w:pStyle w:val="TableParagraph"/>
                              <w:spacing w:before="192"/>
                              <w:ind w:left="269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Overall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motion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dysregulation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</w:tcBorders>
                          </w:tcPr>
                          <w:p w14:paraId="29C39BF8" w14:textId="77777777" w:rsidR="006C0B71" w:rsidRDefault="00D53557">
                            <w:pPr>
                              <w:pStyle w:val="TableParagraph"/>
                              <w:spacing w:before="192"/>
                              <w:ind w:left="0" w:right="394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bottom w:val="single" w:sz="4" w:space="0" w:color="000000"/>
                            </w:tcBorders>
                          </w:tcPr>
                          <w:p w14:paraId="504349A4" w14:textId="77777777" w:rsidR="006C0B71" w:rsidRDefault="00D53557">
                            <w:pPr>
                              <w:pStyle w:val="TableParagraph"/>
                              <w:spacing w:before="192"/>
                              <w:ind w:left="598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04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(6)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bottom w:val="single" w:sz="4" w:space="0" w:color="000000"/>
                            </w:tcBorders>
                          </w:tcPr>
                          <w:p w14:paraId="406CFC88" w14:textId="77777777" w:rsidR="006C0B71" w:rsidRDefault="00D53557">
                            <w:pPr>
                              <w:pStyle w:val="TableParagraph"/>
                              <w:spacing w:before="192"/>
                              <w:ind w:left="0" w:right="10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bottom w:val="single" w:sz="4" w:space="0" w:color="000000"/>
                            </w:tcBorders>
                          </w:tcPr>
                          <w:p w14:paraId="3020D316" w14:textId="77777777" w:rsidR="006C0B71" w:rsidRDefault="00D53557">
                            <w:pPr>
                              <w:pStyle w:val="TableParagraph"/>
                              <w:spacing w:before="192"/>
                              <w:ind w:left="45" w:right="1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bottom w:val="single" w:sz="4" w:space="0" w:color="000000"/>
                            </w:tcBorders>
                          </w:tcPr>
                          <w:p w14:paraId="764EB91F" w14:textId="77777777" w:rsidR="006C0B71" w:rsidRDefault="00D53557">
                            <w:pPr>
                              <w:pStyle w:val="TableParagraph"/>
                              <w:spacing w:before="192"/>
                              <w:ind w:left="180" w:right="2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bottom w:val="single" w:sz="4" w:space="0" w:color="000000"/>
                            </w:tcBorders>
                          </w:tcPr>
                          <w:p w14:paraId="4520DB10" w14:textId="77777777" w:rsidR="006C0B71" w:rsidRDefault="00D53557">
                            <w:pPr>
                              <w:pStyle w:val="TableParagraph"/>
                              <w:spacing w:before="192"/>
                              <w:ind w:left="514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16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(2)</w:t>
                            </w:r>
                          </w:p>
                        </w:tc>
                      </w:tr>
                      <w:tr w:rsidR="006C0B71" w14:paraId="6377F261" w14:textId="77777777">
                        <w:trPr>
                          <w:trHeight w:val="570"/>
                        </w:trPr>
                        <w:tc>
                          <w:tcPr>
                            <w:tcW w:w="5686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 w14:paraId="21E91E4E" w14:textId="77777777" w:rsidR="006C0B71" w:rsidRDefault="00D53557">
                            <w:pPr>
                              <w:pStyle w:val="TableParagraph"/>
                              <w:spacing w:before="139"/>
                              <w:ind w:left="3053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ognitive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reappraisal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top w:val="single" w:sz="4" w:space="0" w:color="000000"/>
                            </w:tcBorders>
                          </w:tcPr>
                          <w:p w14:paraId="073C6371" w14:textId="77777777" w:rsidR="006C0B71" w:rsidRDefault="00D53557">
                            <w:pPr>
                              <w:pStyle w:val="TableParagraph"/>
                              <w:spacing w:before="139"/>
                              <w:ind w:left="0" w:right="394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single" w:sz="4" w:space="0" w:color="000000"/>
                            </w:tcBorders>
                          </w:tcPr>
                          <w:p w14:paraId="32BF9602" w14:textId="77777777" w:rsidR="006C0B71" w:rsidRDefault="00D53557">
                            <w:pPr>
                              <w:pStyle w:val="TableParagraph"/>
                              <w:spacing w:before="139"/>
                              <w:ind w:left="548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.64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(2)*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4" w:space="0" w:color="000000"/>
                            </w:tcBorders>
                          </w:tcPr>
                          <w:p w14:paraId="7AEA87CA" w14:textId="77777777" w:rsidR="006C0B71" w:rsidRDefault="00D53557">
                            <w:pPr>
                              <w:pStyle w:val="TableParagraph"/>
                              <w:spacing w:before="139"/>
                              <w:ind w:left="6" w:right="10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</w:tcBorders>
                          </w:tcPr>
                          <w:p w14:paraId="12685203" w14:textId="77777777" w:rsidR="006C0B71" w:rsidRDefault="00D53557">
                            <w:pPr>
                              <w:pStyle w:val="TableParagraph"/>
                              <w:spacing w:before="139"/>
                              <w:ind w:left="45" w:right="1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</w:tcBorders>
                          </w:tcPr>
                          <w:p w14:paraId="471EF9B5" w14:textId="77777777" w:rsidR="006C0B71" w:rsidRDefault="00D53557">
                            <w:pPr>
                              <w:pStyle w:val="TableParagraph"/>
                              <w:spacing w:before="139"/>
                              <w:ind w:left="180" w:right="2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top w:val="single" w:sz="4" w:space="0" w:color="000000"/>
                            </w:tcBorders>
                          </w:tcPr>
                          <w:p w14:paraId="0A5E6C93" w14:textId="77777777" w:rsidR="006C0B71" w:rsidRDefault="00D53557">
                            <w:pPr>
                              <w:pStyle w:val="TableParagraph"/>
                              <w:spacing w:before="139"/>
                              <w:ind w:left="514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.99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(3)</w:t>
                            </w:r>
                          </w:p>
                        </w:tc>
                      </w:tr>
                      <w:tr w:rsidR="006C0B71" w14:paraId="123E1B11" w14:textId="77777777">
                        <w:trPr>
                          <w:trHeight w:val="624"/>
                        </w:trPr>
                        <w:tc>
                          <w:tcPr>
                            <w:tcW w:w="5686" w:type="dxa"/>
                            <w:gridSpan w:val="2"/>
                          </w:tcPr>
                          <w:p w14:paraId="0B9A6F2C" w14:textId="77777777" w:rsidR="006C0B71" w:rsidRDefault="00D53557">
                            <w:pPr>
                              <w:pStyle w:val="TableParagraph"/>
                              <w:tabs>
                                <w:tab w:val="left" w:pos="2976"/>
                              </w:tabs>
                              <w:spacing w:before="192"/>
                              <w:ind w:left="269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isk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f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bias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(RoB-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2)</w:t>
                            </w:r>
                            <w:r>
                              <w:rPr>
                                <w:sz w:val="20"/>
                              </w:rPr>
                              <w:tab/>
                              <w:t>Expressive</w:t>
                            </w:r>
                            <w:r>
                              <w:rPr>
                                <w:spacing w:val="-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suppression</w:t>
                            </w:r>
                          </w:p>
                        </w:tc>
                        <w:tc>
                          <w:tcPr>
                            <w:tcW w:w="1051" w:type="dxa"/>
                          </w:tcPr>
                          <w:p w14:paraId="3EA7AF18" w14:textId="77777777" w:rsidR="006C0B71" w:rsidRDefault="00D53557">
                            <w:pPr>
                              <w:pStyle w:val="TableParagraph"/>
                              <w:spacing w:before="192"/>
                              <w:ind w:left="0" w:right="394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19" w:type="dxa"/>
                          </w:tcPr>
                          <w:p w14:paraId="41F509D4" w14:textId="77777777" w:rsidR="006C0B71" w:rsidRDefault="00D53557">
                            <w:pPr>
                              <w:pStyle w:val="TableParagraph"/>
                              <w:spacing w:before="192"/>
                              <w:ind w:left="399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1.58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(2)***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14:paraId="7086E93F" w14:textId="77777777" w:rsidR="006C0B71" w:rsidRDefault="00D53557">
                            <w:pPr>
                              <w:pStyle w:val="TableParagraph"/>
                              <w:spacing w:before="192"/>
                              <w:ind w:left="6" w:right="10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347" w:type="dxa"/>
                          </w:tcPr>
                          <w:p w14:paraId="02AF10EC" w14:textId="77777777" w:rsidR="006C0B71" w:rsidRDefault="00D53557">
                            <w:pPr>
                              <w:pStyle w:val="TableParagraph"/>
                              <w:spacing w:before="192"/>
                              <w:ind w:left="45" w:right="1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40" w:type="dxa"/>
                          </w:tcPr>
                          <w:p w14:paraId="1128EAF4" w14:textId="77777777" w:rsidR="006C0B71" w:rsidRDefault="00D53557">
                            <w:pPr>
                              <w:pStyle w:val="TableParagraph"/>
                              <w:spacing w:before="192"/>
                              <w:ind w:left="180" w:right="2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07" w:type="dxa"/>
                          </w:tcPr>
                          <w:p w14:paraId="69CA557A" w14:textId="77777777" w:rsidR="006C0B71" w:rsidRDefault="00D53557">
                            <w:pPr>
                              <w:pStyle w:val="TableParagraph"/>
                              <w:spacing w:before="192"/>
                              <w:ind w:left="514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36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(3)</w:t>
                            </w:r>
                          </w:p>
                        </w:tc>
                      </w:tr>
                      <w:tr w:rsidR="006C0B71" w14:paraId="1A3CE0F8" w14:textId="77777777">
                        <w:trPr>
                          <w:trHeight w:val="422"/>
                        </w:trPr>
                        <w:tc>
                          <w:tcPr>
                            <w:tcW w:w="5686" w:type="dxa"/>
                            <w:gridSpan w:val="2"/>
                          </w:tcPr>
                          <w:p w14:paraId="73A1044F" w14:textId="77777777" w:rsidR="006C0B71" w:rsidRDefault="00D53557">
                            <w:pPr>
                              <w:pStyle w:val="TableParagraph"/>
                              <w:spacing w:before="192" w:line="210" w:lineRule="exact"/>
                              <w:ind w:left="269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Overall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motion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dysregulation</w:t>
                            </w:r>
                          </w:p>
                        </w:tc>
                        <w:tc>
                          <w:tcPr>
                            <w:tcW w:w="1051" w:type="dxa"/>
                          </w:tcPr>
                          <w:p w14:paraId="032F4031" w14:textId="77777777" w:rsidR="006C0B71" w:rsidRDefault="00D53557">
                            <w:pPr>
                              <w:pStyle w:val="TableParagraph"/>
                              <w:spacing w:before="192" w:line="210" w:lineRule="exact"/>
                              <w:ind w:left="0" w:right="394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19" w:type="dxa"/>
                          </w:tcPr>
                          <w:p w14:paraId="46BE4415" w14:textId="77777777" w:rsidR="006C0B71" w:rsidRDefault="00D53557">
                            <w:pPr>
                              <w:pStyle w:val="TableParagraph"/>
                              <w:spacing w:before="192" w:line="210" w:lineRule="exact"/>
                              <w:ind w:left="598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.88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14:paraId="0C46C0E3" w14:textId="77777777" w:rsidR="006C0B71" w:rsidRDefault="00D53557">
                            <w:pPr>
                              <w:pStyle w:val="TableParagraph"/>
                              <w:spacing w:before="192" w:line="210" w:lineRule="exact"/>
                              <w:ind w:left="0" w:right="10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47" w:type="dxa"/>
                          </w:tcPr>
                          <w:p w14:paraId="1162741F" w14:textId="77777777" w:rsidR="006C0B71" w:rsidRDefault="00D53557">
                            <w:pPr>
                              <w:pStyle w:val="TableParagraph"/>
                              <w:spacing w:before="192" w:line="210" w:lineRule="exact"/>
                              <w:ind w:left="45" w:right="1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40" w:type="dxa"/>
                          </w:tcPr>
                          <w:p w14:paraId="090D90D2" w14:textId="77777777" w:rsidR="006C0B71" w:rsidRDefault="00D53557">
                            <w:pPr>
                              <w:pStyle w:val="TableParagraph"/>
                              <w:spacing w:before="192" w:line="210" w:lineRule="exact"/>
                              <w:ind w:left="180" w:right="2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07" w:type="dxa"/>
                          </w:tcPr>
                          <w:p w14:paraId="68798DAC" w14:textId="77777777" w:rsidR="006C0B71" w:rsidRDefault="00D53557">
                            <w:pPr>
                              <w:pStyle w:val="TableParagraph"/>
                              <w:spacing w:before="192" w:line="210" w:lineRule="exact"/>
                              <w:ind w:left="514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18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(6)</w:t>
                            </w:r>
                          </w:p>
                        </w:tc>
                      </w:tr>
                    </w:tbl>
                    <w:p w14:paraId="2C8F49A2" w14:textId="77777777" w:rsidR="006C0B71" w:rsidRDefault="006C0B71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30081A" w:rsidRPr="004F5E25">
        <w:t xml:space="preserve">Table S1. </w:t>
      </w:r>
      <w:r w:rsidRPr="004F5E25">
        <w:t>Results</w:t>
      </w:r>
      <w:r w:rsidRPr="004F5E25">
        <w:rPr>
          <w:spacing w:val="-8"/>
        </w:rPr>
        <w:t xml:space="preserve"> </w:t>
      </w:r>
      <w:r w:rsidRPr="004F5E25">
        <w:t>of</w:t>
      </w:r>
      <w:r w:rsidRPr="004F5E25">
        <w:rPr>
          <w:spacing w:val="-6"/>
        </w:rPr>
        <w:t xml:space="preserve"> </w:t>
      </w:r>
      <w:r w:rsidRPr="004F5E25">
        <w:t>meta-regressions</w:t>
      </w:r>
      <w:r w:rsidRPr="004F5E25">
        <w:rPr>
          <w:spacing w:val="-5"/>
        </w:rPr>
        <w:t xml:space="preserve"> </w:t>
      </w:r>
      <w:r w:rsidRPr="004F5E25">
        <w:t>assessing</w:t>
      </w:r>
      <w:r w:rsidRPr="004F5E25">
        <w:rPr>
          <w:spacing w:val="-5"/>
        </w:rPr>
        <w:t xml:space="preserve"> </w:t>
      </w:r>
      <w:r w:rsidRPr="004F5E25">
        <w:t>the</w:t>
      </w:r>
      <w:r w:rsidRPr="004F5E25">
        <w:rPr>
          <w:spacing w:val="-5"/>
        </w:rPr>
        <w:t xml:space="preserve"> </w:t>
      </w:r>
      <w:r w:rsidRPr="004F5E25">
        <w:t>potential</w:t>
      </w:r>
      <w:r w:rsidRPr="004F5E25">
        <w:rPr>
          <w:spacing w:val="-7"/>
        </w:rPr>
        <w:t xml:space="preserve"> </w:t>
      </w:r>
      <w:r w:rsidRPr="004F5E25">
        <w:t>moderators</w:t>
      </w:r>
      <w:r w:rsidRPr="004F5E25">
        <w:rPr>
          <w:spacing w:val="-5"/>
        </w:rPr>
        <w:t xml:space="preserve"> </w:t>
      </w:r>
      <w:r w:rsidRPr="004F5E25">
        <w:t>of</w:t>
      </w:r>
      <w:r w:rsidRPr="004F5E25">
        <w:rPr>
          <w:spacing w:val="-5"/>
        </w:rPr>
        <w:t xml:space="preserve"> </w:t>
      </w:r>
      <w:r w:rsidRPr="004F5E25">
        <w:t>the</w:t>
      </w:r>
      <w:r w:rsidRPr="004F5E25">
        <w:rPr>
          <w:spacing w:val="-8"/>
        </w:rPr>
        <w:t xml:space="preserve"> </w:t>
      </w:r>
      <w:r w:rsidRPr="004F5E25">
        <w:t>effects</w:t>
      </w:r>
      <w:r w:rsidRPr="004F5E25">
        <w:rPr>
          <w:spacing w:val="-7"/>
        </w:rPr>
        <w:t xml:space="preserve"> </w:t>
      </w:r>
      <w:r w:rsidRPr="004F5E25">
        <w:t>of</w:t>
      </w:r>
      <w:r w:rsidRPr="004F5E25">
        <w:rPr>
          <w:spacing w:val="-5"/>
        </w:rPr>
        <w:t xml:space="preserve"> </w:t>
      </w:r>
      <w:r w:rsidRPr="004F5E25">
        <w:t>mindfulness-based</w:t>
      </w:r>
      <w:r w:rsidRPr="004F5E25">
        <w:rPr>
          <w:spacing w:val="-8"/>
        </w:rPr>
        <w:t xml:space="preserve"> </w:t>
      </w:r>
      <w:r w:rsidRPr="004F5E25">
        <w:t>interventions</w:t>
      </w:r>
      <w:r w:rsidRPr="004F5E25">
        <w:rPr>
          <w:spacing w:val="-8"/>
        </w:rPr>
        <w:t xml:space="preserve"> </w:t>
      </w:r>
      <w:r w:rsidRPr="004F5E25">
        <w:t>versus</w:t>
      </w:r>
      <w:r w:rsidRPr="004F5E25">
        <w:rPr>
          <w:spacing w:val="-5"/>
        </w:rPr>
        <w:t xml:space="preserve"> </w:t>
      </w:r>
      <w:r w:rsidRPr="004F5E25">
        <w:t>control</w:t>
      </w:r>
      <w:r w:rsidRPr="004F5E25">
        <w:rPr>
          <w:spacing w:val="-4"/>
        </w:rPr>
        <w:t xml:space="preserve"> </w:t>
      </w:r>
      <w:r w:rsidRPr="004F5E25">
        <w:rPr>
          <w:spacing w:val="-2"/>
        </w:rPr>
        <w:t>interventions</w:t>
      </w:r>
    </w:p>
    <w:p w14:paraId="1008A6E5" w14:textId="77777777" w:rsidR="006C0B71" w:rsidRPr="004F5E25" w:rsidRDefault="006C0B71">
      <w:pPr>
        <w:rPr>
          <w:b/>
        </w:rPr>
      </w:pPr>
    </w:p>
    <w:p w14:paraId="36F746E7" w14:textId="77777777" w:rsidR="006C0B71" w:rsidRPr="004F5E25" w:rsidRDefault="006C0B71">
      <w:pPr>
        <w:rPr>
          <w:b/>
        </w:rPr>
      </w:pPr>
    </w:p>
    <w:p w14:paraId="4767F019" w14:textId="77777777" w:rsidR="006C0B71" w:rsidRPr="004F5E25" w:rsidRDefault="006C0B71">
      <w:pPr>
        <w:rPr>
          <w:b/>
        </w:rPr>
      </w:pPr>
    </w:p>
    <w:p w14:paraId="7972C34C" w14:textId="77777777" w:rsidR="006C0B71" w:rsidRPr="004F5E25" w:rsidRDefault="006C0B71">
      <w:pPr>
        <w:rPr>
          <w:b/>
        </w:rPr>
      </w:pPr>
    </w:p>
    <w:p w14:paraId="42BB411B" w14:textId="77777777" w:rsidR="006C0B71" w:rsidRPr="004F5E25" w:rsidRDefault="006C0B71">
      <w:pPr>
        <w:rPr>
          <w:b/>
        </w:rPr>
      </w:pPr>
    </w:p>
    <w:p w14:paraId="24BD8473" w14:textId="77777777" w:rsidR="006C0B71" w:rsidRPr="004F5E25" w:rsidRDefault="006C0B71">
      <w:pPr>
        <w:rPr>
          <w:b/>
        </w:rPr>
      </w:pPr>
    </w:p>
    <w:p w14:paraId="158EE8E0" w14:textId="77777777" w:rsidR="006C0B71" w:rsidRPr="004F5E25" w:rsidRDefault="006C0B71">
      <w:pPr>
        <w:spacing w:before="196"/>
        <w:rPr>
          <w:b/>
        </w:rPr>
      </w:pPr>
    </w:p>
    <w:p w14:paraId="26889C96" w14:textId="77777777" w:rsidR="006C0B71" w:rsidRPr="004F5E25" w:rsidRDefault="00D53557">
      <w:pPr>
        <w:spacing w:before="1"/>
        <w:ind w:left="3" w:right="11746"/>
        <w:jc w:val="center"/>
        <w:rPr>
          <w:sz w:val="20"/>
        </w:rPr>
      </w:pPr>
      <w:r w:rsidRPr="004F5E25">
        <w:rPr>
          <w:spacing w:val="-4"/>
          <w:sz w:val="20"/>
        </w:rPr>
        <w:t>type</w:t>
      </w:r>
    </w:p>
    <w:p w14:paraId="61EBFDB5" w14:textId="77777777" w:rsidR="006C0B71" w:rsidRPr="004F5E25" w:rsidRDefault="006C0B71">
      <w:pPr>
        <w:rPr>
          <w:sz w:val="20"/>
        </w:rPr>
      </w:pPr>
    </w:p>
    <w:p w14:paraId="3570F314" w14:textId="77777777" w:rsidR="006C0B71" w:rsidRPr="004F5E25" w:rsidRDefault="006C0B71">
      <w:pPr>
        <w:rPr>
          <w:sz w:val="20"/>
        </w:rPr>
      </w:pPr>
    </w:p>
    <w:p w14:paraId="492A1670" w14:textId="77777777" w:rsidR="006C0B71" w:rsidRPr="004F5E25" w:rsidRDefault="006C0B71">
      <w:pPr>
        <w:rPr>
          <w:sz w:val="20"/>
        </w:rPr>
      </w:pPr>
    </w:p>
    <w:p w14:paraId="6EABAE29" w14:textId="77777777" w:rsidR="006C0B71" w:rsidRPr="004F5E25" w:rsidRDefault="006C0B71">
      <w:pPr>
        <w:rPr>
          <w:sz w:val="20"/>
        </w:rPr>
      </w:pPr>
    </w:p>
    <w:p w14:paraId="4B45552D" w14:textId="77777777" w:rsidR="006C0B71" w:rsidRPr="004F5E25" w:rsidRDefault="006C0B71">
      <w:pPr>
        <w:rPr>
          <w:sz w:val="20"/>
        </w:rPr>
      </w:pPr>
    </w:p>
    <w:p w14:paraId="3DE189F9" w14:textId="77777777" w:rsidR="006C0B71" w:rsidRPr="004F5E25" w:rsidRDefault="006C0B71">
      <w:pPr>
        <w:rPr>
          <w:sz w:val="20"/>
        </w:rPr>
      </w:pPr>
    </w:p>
    <w:p w14:paraId="1076DB25" w14:textId="77777777" w:rsidR="006C0B71" w:rsidRPr="004F5E25" w:rsidRDefault="006C0B71">
      <w:pPr>
        <w:spacing w:before="42"/>
        <w:rPr>
          <w:sz w:val="20"/>
        </w:rPr>
      </w:pPr>
    </w:p>
    <w:p w14:paraId="3AC1CB12" w14:textId="77777777" w:rsidR="006C0B71" w:rsidRPr="004F5E25" w:rsidRDefault="00D53557">
      <w:pPr>
        <w:ind w:left="3" w:right="11748"/>
        <w:jc w:val="center"/>
        <w:rPr>
          <w:sz w:val="20"/>
        </w:rPr>
      </w:pPr>
      <w:r w:rsidRPr="004F5E25">
        <w:rPr>
          <w:spacing w:val="-2"/>
          <w:sz w:val="20"/>
        </w:rPr>
        <w:t>diagnosis</w:t>
      </w:r>
    </w:p>
    <w:p w14:paraId="379846F5" w14:textId="77777777" w:rsidR="006C0B71" w:rsidRPr="004F5E25" w:rsidRDefault="006C0B71">
      <w:pPr>
        <w:rPr>
          <w:sz w:val="20"/>
        </w:rPr>
      </w:pPr>
    </w:p>
    <w:p w14:paraId="67E7018A" w14:textId="77777777" w:rsidR="006C0B71" w:rsidRPr="004F5E25" w:rsidRDefault="006C0B71">
      <w:pPr>
        <w:rPr>
          <w:sz w:val="20"/>
        </w:rPr>
      </w:pPr>
    </w:p>
    <w:p w14:paraId="2432F17D" w14:textId="77777777" w:rsidR="006C0B71" w:rsidRPr="004F5E25" w:rsidRDefault="006C0B71">
      <w:pPr>
        <w:rPr>
          <w:sz w:val="20"/>
        </w:rPr>
      </w:pPr>
    </w:p>
    <w:p w14:paraId="51670088" w14:textId="77777777" w:rsidR="006C0B71" w:rsidRPr="004F5E25" w:rsidRDefault="006C0B71">
      <w:pPr>
        <w:rPr>
          <w:sz w:val="20"/>
        </w:rPr>
      </w:pPr>
    </w:p>
    <w:p w14:paraId="778C3D1E" w14:textId="77777777" w:rsidR="006C0B71" w:rsidRPr="004F5E25" w:rsidRDefault="006C0B71">
      <w:pPr>
        <w:rPr>
          <w:sz w:val="20"/>
        </w:rPr>
      </w:pPr>
    </w:p>
    <w:p w14:paraId="5A118E53" w14:textId="77777777" w:rsidR="006C0B71" w:rsidRPr="004F5E25" w:rsidRDefault="006C0B71">
      <w:pPr>
        <w:rPr>
          <w:sz w:val="20"/>
        </w:rPr>
      </w:pPr>
    </w:p>
    <w:p w14:paraId="6E8DEBAD" w14:textId="77777777" w:rsidR="006C0B71" w:rsidRPr="004F5E25" w:rsidRDefault="006C0B71">
      <w:pPr>
        <w:rPr>
          <w:sz w:val="20"/>
        </w:rPr>
      </w:pPr>
    </w:p>
    <w:p w14:paraId="559750C5" w14:textId="77777777" w:rsidR="006C0B71" w:rsidRPr="004F5E25" w:rsidRDefault="006C0B71">
      <w:pPr>
        <w:rPr>
          <w:sz w:val="20"/>
        </w:rPr>
      </w:pPr>
    </w:p>
    <w:p w14:paraId="29027840" w14:textId="77777777" w:rsidR="006C0B71" w:rsidRPr="004F5E25" w:rsidRDefault="006C0B71">
      <w:pPr>
        <w:rPr>
          <w:sz w:val="20"/>
        </w:rPr>
      </w:pPr>
    </w:p>
    <w:p w14:paraId="5ECBEB31" w14:textId="77777777" w:rsidR="006C0B71" w:rsidRPr="004F5E25" w:rsidRDefault="006C0B71">
      <w:pPr>
        <w:rPr>
          <w:sz w:val="20"/>
        </w:rPr>
      </w:pPr>
    </w:p>
    <w:p w14:paraId="500A9CA1" w14:textId="77777777" w:rsidR="006C0B71" w:rsidRPr="004F5E25" w:rsidRDefault="00D53557">
      <w:pPr>
        <w:spacing w:before="34"/>
        <w:rPr>
          <w:sz w:val="20"/>
        </w:rPr>
      </w:pPr>
      <w:r w:rsidRPr="004F5E25">
        <w:rPr>
          <w:noProof/>
          <w:sz w:val="20"/>
        </w:rPr>
        <mc:AlternateContent>
          <mc:Choice Requires="wps">
            <w:drawing>
              <wp:anchor distT="0" distB="0" distL="0" distR="0" simplePos="0" relativeHeight="251663872" behindDoc="1" locked="0" layoutInCell="1" allowOverlap="1" wp14:anchorId="1C8C45A5" wp14:editId="4C58890E">
                <wp:simplePos x="0" y="0"/>
                <wp:positionH relativeFrom="page">
                  <wp:posOffset>914400</wp:posOffset>
                </wp:positionH>
                <wp:positionV relativeFrom="paragraph">
                  <wp:posOffset>182884</wp:posOffset>
                </wp:positionV>
                <wp:extent cx="8750935" cy="6350"/>
                <wp:effectExtent l="0" t="0" r="0" b="0"/>
                <wp:wrapTopAndBottom/>
                <wp:docPr id="241" name="Graphic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75093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750935" h="6350">
                              <a:moveTo>
                                <a:pt x="1409941" y="0"/>
                              </a:moveTo>
                              <a:lnTo>
                                <a:pt x="1403858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403858" y="6096"/>
                              </a:lnTo>
                              <a:lnTo>
                                <a:pt x="1409941" y="6096"/>
                              </a:lnTo>
                              <a:lnTo>
                                <a:pt x="1409941" y="0"/>
                              </a:lnTo>
                              <a:close/>
                            </a:path>
                            <a:path w="8750935" h="6350">
                              <a:moveTo>
                                <a:pt x="3563620" y="0"/>
                              </a:moveTo>
                              <a:lnTo>
                                <a:pt x="1409954" y="0"/>
                              </a:lnTo>
                              <a:lnTo>
                                <a:pt x="1409954" y="6096"/>
                              </a:lnTo>
                              <a:lnTo>
                                <a:pt x="3563620" y="6096"/>
                              </a:lnTo>
                              <a:lnTo>
                                <a:pt x="3563620" y="0"/>
                              </a:lnTo>
                              <a:close/>
                            </a:path>
                            <a:path w="8750935" h="6350">
                              <a:moveTo>
                                <a:pt x="6163932" y="0"/>
                              </a:moveTo>
                              <a:lnTo>
                                <a:pt x="6163932" y="0"/>
                              </a:lnTo>
                              <a:lnTo>
                                <a:pt x="3563747" y="0"/>
                              </a:lnTo>
                              <a:lnTo>
                                <a:pt x="3563747" y="6096"/>
                              </a:lnTo>
                              <a:lnTo>
                                <a:pt x="6163932" y="6096"/>
                              </a:lnTo>
                              <a:lnTo>
                                <a:pt x="6163932" y="0"/>
                              </a:lnTo>
                              <a:close/>
                            </a:path>
                            <a:path w="8750935" h="6350">
                              <a:moveTo>
                                <a:pt x="7022262" y="0"/>
                              </a:moveTo>
                              <a:lnTo>
                                <a:pt x="6163945" y="0"/>
                              </a:lnTo>
                              <a:lnTo>
                                <a:pt x="6163945" y="6096"/>
                              </a:lnTo>
                              <a:lnTo>
                                <a:pt x="7022262" y="6096"/>
                              </a:lnTo>
                              <a:lnTo>
                                <a:pt x="7022262" y="0"/>
                              </a:lnTo>
                              <a:close/>
                            </a:path>
                            <a:path w="8750935" h="6350">
                              <a:moveTo>
                                <a:pt x="7028421" y="0"/>
                              </a:moveTo>
                              <a:lnTo>
                                <a:pt x="7022338" y="0"/>
                              </a:lnTo>
                              <a:lnTo>
                                <a:pt x="7022338" y="6096"/>
                              </a:lnTo>
                              <a:lnTo>
                                <a:pt x="7028421" y="6096"/>
                              </a:lnTo>
                              <a:lnTo>
                                <a:pt x="7028421" y="0"/>
                              </a:lnTo>
                              <a:close/>
                            </a:path>
                            <a:path w="8750935" h="6350">
                              <a:moveTo>
                                <a:pt x="7892529" y="0"/>
                              </a:moveTo>
                              <a:lnTo>
                                <a:pt x="7886446" y="0"/>
                              </a:lnTo>
                              <a:lnTo>
                                <a:pt x="7028434" y="0"/>
                              </a:lnTo>
                              <a:lnTo>
                                <a:pt x="7028434" y="6096"/>
                              </a:lnTo>
                              <a:lnTo>
                                <a:pt x="7886446" y="6096"/>
                              </a:lnTo>
                              <a:lnTo>
                                <a:pt x="7892529" y="6096"/>
                              </a:lnTo>
                              <a:lnTo>
                                <a:pt x="7892529" y="0"/>
                              </a:lnTo>
                              <a:close/>
                            </a:path>
                            <a:path w="8750935" h="6350">
                              <a:moveTo>
                                <a:pt x="8750859" y="0"/>
                              </a:moveTo>
                              <a:lnTo>
                                <a:pt x="7892542" y="0"/>
                              </a:lnTo>
                              <a:lnTo>
                                <a:pt x="7892542" y="6096"/>
                              </a:lnTo>
                              <a:lnTo>
                                <a:pt x="8750859" y="6096"/>
                              </a:lnTo>
                              <a:lnTo>
                                <a:pt x="87508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B6B893" id="Graphic 241" o:spid="_x0000_s1026" style="position:absolute;margin-left:1in;margin-top:14.4pt;width:689.05pt;height:.5pt;z-index:-2516526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75093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" path="m1409941,r-6083,l,,,6096r1403858,l1409941,6096r,-6096xem3563620,l1409954,r,6096l3563620,6096r,-6096xem6163932,r,l3563747,r,6096l6163932,6096r,-6096xem7022262,l6163945,r,6096l7022262,6096r,-6096xem7028421,r-6083,l7022338,6096r6083,l7028421,xem7892529,r-6083,l7028434,r,6096l7886446,6096r6083,l7892529,xem8750859,l7892542,r,6096l8750859,6096r,-6096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4227A08F" w14:textId="77777777" w:rsidR="006C0B71" w:rsidRPr="004F5E25" w:rsidRDefault="006C0B71">
      <w:pPr>
        <w:rPr>
          <w:sz w:val="20"/>
        </w:rPr>
      </w:pPr>
    </w:p>
    <w:p w14:paraId="05476026" w14:textId="77777777" w:rsidR="006C0B71" w:rsidRPr="004F5E25" w:rsidRDefault="006C0B71">
      <w:pPr>
        <w:spacing w:before="92"/>
        <w:rPr>
          <w:sz w:val="20"/>
        </w:rPr>
      </w:pPr>
    </w:p>
    <w:p w14:paraId="1E404F40" w14:textId="77777777" w:rsidR="006C0B71" w:rsidRDefault="00D53557">
      <w:pPr>
        <w:spacing w:before="1"/>
      </w:pPr>
      <w:r w:rsidRPr="004F5E25">
        <w:rPr>
          <w:i/>
        </w:rPr>
        <w:t>Note.</w:t>
      </w:r>
      <w:r w:rsidRPr="004F5E25">
        <w:rPr>
          <w:i/>
          <w:spacing w:val="-1"/>
        </w:rPr>
        <w:t xml:space="preserve"> </w:t>
      </w:r>
      <w:r w:rsidRPr="004F5E25">
        <w:rPr>
          <w:i/>
        </w:rPr>
        <w:t>* p</w:t>
      </w:r>
      <w:r w:rsidRPr="004F5E25">
        <w:rPr>
          <w:i/>
          <w:spacing w:val="-3"/>
        </w:rPr>
        <w:t xml:space="preserve"> </w:t>
      </w:r>
      <w:r w:rsidRPr="004F5E25">
        <w:t>= &lt;.05,</w:t>
      </w:r>
      <w:r w:rsidRPr="004F5E25">
        <w:rPr>
          <w:spacing w:val="-1"/>
        </w:rPr>
        <w:t xml:space="preserve"> </w:t>
      </w:r>
      <w:r w:rsidRPr="004F5E25">
        <w:t xml:space="preserve">** </w:t>
      </w:r>
      <w:r w:rsidRPr="004F5E25">
        <w:rPr>
          <w:i/>
        </w:rPr>
        <w:t>p</w:t>
      </w:r>
      <w:r w:rsidRPr="004F5E25">
        <w:rPr>
          <w:i/>
          <w:spacing w:val="-3"/>
        </w:rPr>
        <w:t xml:space="preserve"> </w:t>
      </w:r>
      <w:r w:rsidRPr="004F5E25">
        <w:t>=</w:t>
      </w:r>
      <w:r w:rsidRPr="004F5E25">
        <w:rPr>
          <w:spacing w:val="-1"/>
        </w:rPr>
        <w:t xml:space="preserve"> </w:t>
      </w:r>
      <w:r w:rsidRPr="004F5E25">
        <w:t>&lt;.01, ***</w:t>
      </w:r>
      <w:r w:rsidRPr="004F5E25">
        <w:rPr>
          <w:spacing w:val="-1"/>
        </w:rPr>
        <w:t xml:space="preserve"> </w:t>
      </w:r>
      <w:r w:rsidRPr="004F5E25">
        <w:rPr>
          <w:i/>
        </w:rPr>
        <w:t xml:space="preserve">p </w:t>
      </w:r>
      <w:r w:rsidRPr="004F5E25">
        <w:t>=</w:t>
      </w:r>
      <w:r w:rsidRPr="004F5E25">
        <w:rPr>
          <w:spacing w:val="-2"/>
        </w:rPr>
        <w:t xml:space="preserve"> &lt;.001</w:t>
      </w:r>
    </w:p>
    <w:sectPr w:rsidR="006C0B71">
      <w:pgSz w:w="16840" w:h="11910" w:orient="landscape"/>
      <w:pgMar w:top="1340" w:right="1440" w:bottom="28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homas Easdale-Cheele (tec1g22)">
    <w15:presenceInfo w15:providerId="AD" w15:userId="S::tec1g22@soton.ac.uk::692b6d08-c58c-4516-bd59-48016691b0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0B71"/>
    <w:rsid w:val="0030081A"/>
    <w:rsid w:val="004A16EE"/>
    <w:rsid w:val="004F5E25"/>
    <w:rsid w:val="005372D3"/>
    <w:rsid w:val="006C0B71"/>
    <w:rsid w:val="00760D09"/>
    <w:rsid w:val="007F5BB1"/>
    <w:rsid w:val="00952B8C"/>
    <w:rsid w:val="009A5550"/>
    <w:rsid w:val="00C72A37"/>
    <w:rsid w:val="00D367D4"/>
    <w:rsid w:val="00D53557"/>
    <w:rsid w:val="00E06B9F"/>
    <w:rsid w:val="00EA3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06108"/>
  <w15:docId w15:val="{6B2EA567-914D-4DC1-9CD6-55D3C6EF7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  <w:style w:type="character" w:customStyle="1" w:styleId="BodyTextChar">
    <w:name w:val="Body Text Char"/>
    <w:basedOn w:val="DefaultParagraphFont"/>
    <w:link w:val="BodyText"/>
    <w:uiPriority w:val="1"/>
    <w:rsid w:val="0030081A"/>
    <w:rPr>
      <w:rFonts w:ascii="Times New Roman" w:eastAsia="Times New Roman" w:hAnsi="Times New Roman" w:cs="Times New Roman"/>
      <w:b/>
      <w:bCs/>
    </w:rPr>
  </w:style>
  <w:style w:type="paragraph" w:styleId="Revision">
    <w:name w:val="Revision"/>
    <w:hidden/>
    <w:uiPriority w:val="99"/>
    <w:semiHidden/>
    <w:rsid w:val="00952B8C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png"/><Relationship Id="rId1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png"/><Relationship Id="rId5" Type="http://schemas.openxmlformats.org/officeDocument/2006/relationships/image" Target="media/image2.jpeg"/><Relationship Id="rId15" Type="http://schemas.openxmlformats.org/officeDocument/2006/relationships/image" Target="media/image12.png"/><Relationship Id="rId10" Type="http://schemas.openxmlformats.org/officeDocument/2006/relationships/image" Target="media/image7.jpeg"/><Relationship Id="rId19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585</Words>
  <Characters>9479</Characters>
  <Application>Microsoft Office Word</Application>
  <DocSecurity>0</DocSecurity>
  <Lines>498</Lines>
  <Paragraphs>2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Easdale-Cheele (tec1g22)</dc:creator>
  <cp:lastModifiedBy>Thomas Easdale-Cheele (tec1g22)</cp:lastModifiedBy>
  <cp:revision>3</cp:revision>
  <dcterms:created xsi:type="dcterms:W3CDTF">2026-02-11T10:21:00Z</dcterms:created>
  <dcterms:modified xsi:type="dcterms:W3CDTF">2026-02-11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2-20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6-02-01T00:00:00Z</vt:filetime>
  </property>
  <property fmtid="{D5CDD505-2E9C-101B-9397-08002B2CF9AE}" pid="5" name="Producer">
    <vt:lpwstr>Microsoft® Word for Microsoft 365</vt:lpwstr>
  </property>
  <property fmtid="{D5CDD505-2E9C-101B-9397-08002B2CF9AE}" pid="6" name="GrammarlyDocumentId">
    <vt:lpwstr>8bfd8484-7335-4499-8843-c87786affbaf</vt:lpwstr>
  </property>
</Properties>
</file>